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5DA23" w14:textId="155AAECB" w:rsidR="00D33A3A" w:rsidRPr="00001F35" w:rsidRDefault="00D33A3A" w:rsidP="00D33A3A">
      <w:pPr>
        <w:rPr>
          <w:rFonts w:ascii="Times New Roman" w:hAnsi="Times New Roman" w:cs="Times New Roman"/>
          <w:sz w:val="24"/>
          <w:szCs w:val="24"/>
        </w:rPr>
      </w:pPr>
      <w:r w:rsidRPr="00001F35">
        <w:rPr>
          <w:rFonts w:ascii="Times New Roman" w:hAnsi="Times New Roman" w:cs="Times New Roman"/>
          <w:b/>
          <w:bCs/>
          <w:sz w:val="24"/>
          <w:szCs w:val="24"/>
        </w:rPr>
        <w:t xml:space="preserve">Table S1. Epidemiology, diagnosis, and management of invasive infection due to rare </w:t>
      </w:r>
      <w:proofErr w:type="spellStart"/>
      <w:r w:rsidRPr="00001F35">
        <w:rPr>
          <w:rFonts w:ascii="Times New Roman" w:hAnsi="Times New Roman" w:cs="Times New Roman"/>
          <w:b/>
          <w:bCs/>
          <w:sz w:val="24"/>
          <w:szCs w:val="24"/>
        </w:rPr>
        <w:t>mold</w:t>
      </w:r>
      <w:proofErr w:type="spellEnd"/>
      <w:r w:rsidRPr="00001F35">
        <w:rPr>
          <w:rFonts w:ascii="Times New Roman" w:hAnsi="Times New Roman" w:cs="Times New Roman"/>
          <w:b/>
          <w:bCs/>
          <w:sz w:val="24"/>
          <w:szCs w:val="24"/>
        </w:rPr>
        <w:t xml:space="preserve"> infection</w:t>
      </w:r>
      <w:r w:rsidRPr="00001F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803"/>
        <w:gridCol w:w="1896"/>
        <w:gridCol w:w="1950"/>
        <w:gridCol w:w="1837"/>
        <w:gridCol w:w="2256"/>
        <w:gridCol w:w="2376"/>
        <w:gridCol w:w="1830"/>
      </w:tblGrid>
      <w:tr w:rsidR="00D33A3A" w:rsidRPr="00001F35" w14:paraId="185BAB5A" w14:textId="77777777" w:rsidTr="00841A89">
        <w:tc>
          <w:tcPr>
            <w:tcW w:w="1794" w:type="dxa"/>
          </w:tcPr>
          <w:p w14:paraId="77AE6C6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96" w:type="dxa"/>
          </w:tcPr>
          <w:p w14:paraId="798240C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biology</w:t>
            </w:r>
          </w:p>
        </w:tc>
        <w:tc>
          <w:tcPr>
            <w:tcW w:w="1956" w:type="dxa"/>
          </w:tcPr>
          <w:p w14:paraId="14FCE31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manifestations</w:t>
            </w:r>
          </w:p>
        </w:tc>
        <w:tc>
          <w:tcPr>
            <w:tcW w:w="1840" w:type="dxa"/>
          </w:tcPr>
          <w:p w14:paraId="44A0FBD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256" w:type="dxa"/>
          </w:tcPr>
          <w:p w14:paraId="6EEA451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376" w:type="dxa"/>
          </w:tcPr>
          <w:p w14:paraId="2C686E7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*</w:t>
            </w:r>
          </w:p>
        </w:tc>
        <w:tc>
          <w:tcPr>
            <w:tcW w:w="1830" w:type="dxa"/>
          </w:tcPr>
          <w:p w14:paraId="3D62F4F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references</w:t>
            </w:r>
          </w:p>
        </w:tc>
      </w:tr>
      <w:tr w:rsidR="00D33A3A" w:rsidRPr="00001F35" w14:paraId="74F1C7A5" w14:textId="77777777" w:rsidTr="00841A89">
        <w:tc>
          <w:tcPr>
            <w:tcW w:w="1794" w:type="dxa"/>
          </w:tcPr>
          <w:p w14:paraId="0FC9617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neffei Talaromyces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896" w:type="dxa"/>
          </w:tcPr>
          <w:p w14:paraId="3BAC7D1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Belong to the order </w:t>
            </w:r>
            <w:proofErr w:type="spellStart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Eurotiales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3481FB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Ubiquitous in the environment.</w:t>
            </w:r>
          </w:p>
          <w:p w14:paraId="60F698E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5EBA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</w:tcPr>
          <w:p w14:paraId="4E3E55E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Lung involvement most common. </w:t>
            </w:r>
          </w:p>
          <w:p w14:paraId="4872A96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Dissemination is rare.</w:t>
            </w:r>
          </w:p>
        </w:tc>
        <w:tc>
          <w:tcPr>
            <w:tcW w:w="1840" w:type="dxa"/>
          </w:tcPr>
          <w:p w14:paraId="71D8D0F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GD. Malignancy.</w:t>
            </w:r>
          </w:p>
          <w:p w14:paraId="25D6898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Long-term corticosteroids.</w:t>
            </w:r>
          </w:p>
        </w:tc>
        <w:tc>
          <w:tcPr>
            <w:tcW w:w="2256" w:type="dxa"/>
          </w:tcPr>
          <w:p w14:paraId="3267A1A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hest CT scan.</w:t>
            </w:r>
          </w:p>
          <w:p w14:paraId="4CB0EBF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icroscopy.</w:t>
            </w:r>
          </w:p>
          <w:p w14:paraId="3A5A39D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ulture.</w:t>
            </w:r>
          </w:p>
          <w:p w14:paraId="3269499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Histology:</w:t>
            </w:r>
          </w:p>
          <w:p w14:paraId="0C38FBF4" w14:textId="77777777" w:rsidR="00D33A3A" w:rsidRPr="00001F35" w:rsidRDefault="00D33A3A" w:rsidP="00D33A3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To show invasion with septate hyphae.</w:t>
            </w:r>
          </w:p>
          <w:p w14:paraId="012667C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lecular:</w:t>
            </w:r>
          </w:p>
          <w:p w14:paraId="39690B19" w14:textId="77777777" w:rsidR="00D33A3A" w:rsidRPr="00001F35" w:rsidRDefault="00D33A3A" w:rsidP="00D33A3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ritical as morphological identification is difficult.</w:t>
            </w:r>
          </w:p>
          <w:p w14:paraId="0DDB9FF1" w14:textId="77777777" w:rsidR="00D33A3A" w:rsidRPr="00001F35" w:rsidRDefault="00D33A3A" w:rsidP="00D33A3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S,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-tubulin sequencing. </w:t>
            </w:r>
          </w:p>
          <w:p w14:paraId="3D93A80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sceptibility testing:</w:t>
            </w:r>
          </w:p>
          <w:p w14:paraId="64A21FAF" w14:textId="77777777" w:rsidR="00D33A3A" w:rsidRPr="00001F35" w:rsidRDefault="00D33A3A" w:rsidP="00D33A3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To guide antifungal therapy. </w:t>
            </w:r>
          </w:p>
          <w:p w14:paraId="3AA6622D" w14:textId="77777777" w:rsidR="00D33A3A" w:rsidRPr="00001F35" w:rsidRDefault="00D33A3A" w:rsidP="00D33A3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Azole MIC values generally higher than echinocandins and amphotericin B MIC values. </w:t>
            </w:r>
          </w:p>
        </w:tc>
        <w:tc>
          <w:tcPr>
            <w:tcW w:w="2376" w:type="dxa"/>
          </w:tcPr>
          <w:p w14:paraId="1C113DE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st-line treatment:</w:t>
            </w:r>
          </w:p>
          <w:p w14:paraId="5C7F98EF" w14:textId="77777777" w:rsidR="00D33A3A" w:rsidRPr="00001F35" w:rsidRDefault="00D33A3A" w:rsidP="00D33A3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L-AMB</w:t>
            </w:r>
            <w:r w:rsidRPr="00001F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261AEB8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alvage therapy:</w:t>
            </w:r>
          </w:p>
          <w:p w14:paraId="71C9962B" w14:textId="77777777" w:rsidR="00D33A3A" w:rsidRPr="00001F35" w:rsidRDefault="00D33A3A" w:rsidP="00D33A3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Echinocandin plus terbinafine.</w:t>
            </w:r>
          </w:p>
          <w:p w14:paraId="5D92D572" w14:textId="77777777" w:rsidR="00D33A3A" w:rsidRPr="00001F35" w:rsidRDefault="00D33A3A" w:rsidP="00D33A3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Voriconazole (dependent on MIC values).</w:t>
            </w:r>
          </w:p>
          <w:p w14:paraId="651370E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junctive therapy:</w:t>
            </w:r>
          </w:p>
          <w:p w14:paraId="35DFE6E6" w14:textId="77777777" w:rsidR="00D33A3A" w:rsidRPr="00001F35" w:rsidRDefault="00D33A3A" w:rsidP="00D33A3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rgical debridement of infected tissue (lung nodules).</w:t>
            </w:r>
          </w:p>
          <w:p w14:paraId="69A9E53C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35CC2D47" w14:textId="3DB84F6D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eXJhdHpvcG91bG9zPC9BdXRob3I+PFllYXI+MjAwMjwv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eXJhdHpvcG91bG9zPC9BdXRob3I+PFllYXI+MjAwMjwv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9-177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33A3A" w:rsidRPr="00001F35" w14:paraId="33ED1FF9" w14:textId="77777777" w:rsidTr="00841A89">
        <w:tc>
          <w:tcPr>
            <w:tcW w:w="1794" w:type="dxa"/>
          </w:tcPr>
          <w:p w14:paraId="7A84F06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cilomyces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tii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906F21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7A821406" w14:textId="7A842204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Hyaline </w:t>
            </w:r>
            <w:proofErr w:type="spellStart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B4728C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Thermotolerant.</w:t>
            </w:r>
          </w:p>
          <w:p w14:paraId="23F5662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obal distribution.</w:t>
            </w:r>
          </w:p>
          <w:p w14:paraId="185C3DE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</w:tcPr>
          <w:p w14:paraId="25C0BEE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nia.</w:t>
            </w:r>
          </w:p>
          <w:p w14:paraId="6E68B64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kin and soft tissue infections.</w:t>
            </w:r>
          </w:p>
          <w:p w14:paraId="4224ABA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teomyelitis.</w:t>
            </w:r>
          </w:p>
          <w:p w14:paraId="13D965C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Peritonitis.</w:t>
            </w:r>
          </w:p>
          <w:p w14:paraId="1621794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ungaemia.</w:t>
            </w:r>
          </w:p>
        </w:tc>
        <w:tc>
          <w:tcPr>
            <w:tcW w:w="1840" w:type="dxa"/>
          </w:tcPr>
          <w:p w14:paraId="1D365C4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eakthrough infection on voriconazole. </w:t>
            </w:r>
          </w:p>
        </w:tc>
        <w:tc>
          <w:tcPr>
            <w:tcW w:w="2256" w:type="dxa"/>
          </w:tcPr>
          <w:p w14:paraId="497FE91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Blood cultures.</w:t>
            </w:r>
          </w:p>
          <w:p w14:paraId="4B1CE4A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Chest CT scan: </w:t>
            </w:r>
          </w:p>
          <w:p w14:paraId="2E7CAC57" w14:textId="77777777" w:rsidR="00D33A3A" w:rsidRPr="00001F35" w:rsidRDefault="00D33A3A" w:rsidP="00D33A3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nd-glass opacification or patchy consolidation.</w:t>
            </w:r>
          </w:p>
          <w:p w14:paraId="7FEC5EF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icroscopy:</w:t>
            </w:r>
          </w:p>
          <w:p w14:paraId="2A052ADD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Phialides are more tapered as c/w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14:paraId="234A2C0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ulture:</w:t>
            </w:r>
          </w:p>
          <w:p w14:paraId="6F88479C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ast growing, powdery to suede-like, yellow/brown to sand colour, tufted.</w:t>
            </w:r>
          </w:p>
          <w:p w14:paraId="5A300C8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:</w:t>
            </w:r>
          </w:p>
          <w:p w14:paraId="005E782F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For species identification. </w:t>
            </w:r>
          </w:p>
          <w:p w14:paraId="43355953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rom cultures.</w:t>
            </w:r>
          </w:p>
          <w:p w14:paraId="70B08C1C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sceptibility testing:</w:t>
            </w:r>
          </w:p>
          <w:p w14:paraId="3FFBF6EC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To guide antifungal therapy. </w:t>
            </w:r>
          </w:p>
          <w:p w14:paraId="403C932D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Posaconazole and itraconazole has greatest activity. Voriconazole the least activity of the triazole.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binafine has activity.</w:t>
            </w:r>
          </w:p>
          <w:p w14:paraId="6EE6FE3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347C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ED5F90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st-line treatment:</w:t>
            </w:r>
          </w:p>
          <w:p w14:paraId="61C084C5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pid formulation of amphotericin B or posaconazole. </w:t>
            </w:r>
          </w:p>
          <w:p w14:paraId="31B26EF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alvage treatment:</w:t>
            </w:r>
          </w:p>
          <w:p w14:paraId="25585EDD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Posaconazole (if not used as first-line).</w:t>
            </w:r>
          </w:p>
          <w:p w14:paraId="4A3C094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ombination therapy:</w:t>
            </w:r>
          </w:p>
          <w:p w14:paraId="7C3D673F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Not routine, severe cases only. </w:t>
            </w:r>
          </w:p>
          <w:p w14:paraId="5AAED665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L-AMB with itraconazole or anidulafungin.</w:t>
            </w:r>
          </w:p>
          <w:p w14:paraId="0063B9E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junctive therapy:</w:t>
            </w:r>
          </w:p>
          <w:p w14:paraId="0CE0C61E" w14:textId="77777777" w:rsidR="00D33A3A" w:rsidRPr="00001F35" w:rsidRDefault="00D33A3A" w:rsidP="00D33A3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rgical debridement of infected tissue.</w:t>
            </w:r>
          </w:p>
          <w:p w14:paraId="261D1A88" w14:textId="77777777" w:rsidR="00D33A3A" w:rsidRPr="00001F35" w:rsidRDefault="00D33A3A" w:rsidP="00D33A3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Removal of any implicated catheters. </w:t>
            </w:r>
          </w:p>
        </w:tc>
        <w:tc>
          <w:tcPr>
            <w:tcW w:w="1830" w:type="dxa"/>
          </w:tcPr>
          <w:p w14:paraId="458FAD03" w14:textId="2342750C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TYWxsZTwvQXV0aG9yPjxZZWFyPjIwMDU8L1llYXI+PFJl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sZTwvQXV0aG9yPjxZZWFyPjIwMDU8L1llYXI+PFJl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8-185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33A3A" w:rsidRPr="00001F35" w14:paraId="0E060EBC" w14:textId="77777777" w:rsidTr="00841A89">
        <w:tc>
          <w:tcPr>
            <w:tcW w:w="1794" w:type="dxa"/>
          </w:tcPr>
          <w:p w14:paraId="2AF0676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enicillium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896" w:type="dxa"/>
          </w:tcPr>
          <w:p w14:paraId="63BAB87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Ubiquitous in the environment.</w:t>
            </w:r>
          </w:p>
          <w:p w14:paraId="0D44CC3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Rarely invasive.</w:t>
            </w:r>
          </w:p>
          <w:p w14:paraId="2359FE1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ommonly allergenic or a coloniser.</w:t>
            </w:r>
          </w:p>
        </w:tc>
        <w:tc>
          <w:tcPr>
            <w:tcW w:w="1956" w:type="dxa"/>
          </w:tcPr>
          <w:p w14:paraId="4E74A79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Opportunistic.</w:t>
            </w:r>
          </w:p>
          <w:p w14:paraId="6C4E4EC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Keratitis.</w:t>
            </w:r>
          </w:p>
          <w:p w14:paraId="1330287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Endophthalmitis.</w:t>
            </w:r>
          </w:p>
          <w:p w14:paraId="398D3BD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Lungs.</w:t>
            </w:r>
          </w:p>
          <w:p w14:paraId="7A3E76E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Dissemination. </w:t>
            </w:r>
          </w:p>
        </w:tc>
        <w:tc>
          <w:tcPr>
            <w:tcW w:w="1840" w:type="dxa"/>
          </w:tcPr>
          <w:p w14:paraId="49658D0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14:paraId="57DF6C0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hest CT scan.</w:t>
            </w:r>
          </w:p>
          <w:p w14:paraId="313F39E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Blood cultures.</w:t>
            </w:r>
          </w:p>
          <w:p w14:paraId="619C4C9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icroscopy.</w:t>
            </w:r>
          </w:p>
          <w:p w14:paraId="4432631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ulture:</w:t>
            </w:r>
          </w:p>
          <w:p w14:paraId="5C105254" w14:textId="77777777" w:rsidR="00D33A3A" w:rsidRPr="00001F35" w:rsidRDefault="00D33A3A" w:rsidP="00D33A3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Deep tissue (as colonisation is common).  </w:t>
            </w:r>
          </w:p>
          <w:p w14:paraId="79334CB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Histology:</w:t>
            </w:r>
          </w:p>
          <w:p w14:paraId="4012C70C" w14:textId="77777777" w:rsidR="00D33A3A" w:rsidRPr="00001F35" w:rsidRDefault="00D33A3A" w:rsidP="00D33A3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To show invasion (as colonisation is common).</w:t>
            </w:r>
          </w:p>
          <w:p w14:paraId="2B6AE49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:</w:t>
            </w:r>
          </w:p>
          <w:p w14:paraId="3ED118ED" w14:textId="77777777" w:rsidR="00D33A3A" w:rsidRPr="00001F35" w:rsidRDefault="00D33A3A" w:rsidP="00D33A3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For species identification as morphological diagnosis is difficult. </w:t>
            </w:r>
          </w:p>
          <w:p w14:paraId="76B61748" w14:textId="77777777" w:rsidR="00D33A3A" w:rsidRPr="00001F35" w:rsidRDefault="00D33A3A" w:rsidP="00D33A3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ITS-, D1/D2- or 18S-based rDNA PCR assay should be used. </w:t>
            </w:r>
          </w:p>
          <w:p w14:paraId="42A8278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erology:</w:t>
            </w:r>
          </w:p>
          <w:p w14:paraId="48016858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Cross reacts with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GM and lateral flow assays. </w:t>
            </w:r>
          </w:p>
          <w:p w14:paraId="790CCCEF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DG assay has also been used for diagnosis.</w:t>
            </w:r>
          </w:p>
          <w:p w14:paraId="7B1EEC4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ntifungal susceptibility testing:</w:t>
            </w:r>
          </w:p>
          <w:p w14:paraId="6C5B3895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Should be performed as the MIC values vary widely according to species. </w:t>
            </w:r>
          </w:p>
          <w:p w14:paraId="02968F6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</w:tcPr>
          <w:p w14:paraId="65087C8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fficult as data are scarce. </w:t>
            </w:r>
          </w:p>
          <w:p w14:paraId="119ED2B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ainly case reports/case series with conflicting results.</w:t>
            </w:r>
          </w:p>
          <w:p w14:paraId="150593E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073F2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irst-line:</w:t>
            </w:r>
          </w:p>
          <w:p w14:paraId="3B0EDD9D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L-AMB alone or in combination with other antifungals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specially for disseminated infection).</w:t>
            </w:r>
          </w:p>
          <w:p w14:paraId="4458A215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lternate is posaconazole, for localised infection and where MIC for voriconazole is high.</w:t>
            </w:r>
          </w:p>
          <w:p w14:paraId="174ED58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alvage:</w:t>
            </w:r>
          </w:p>
          <w:p w14:paraId="4661491F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Voriconazole (dependent on MIC values).</w:t>
            </w:r>
          </w:p>
          <w:p w14:paraId="1D3EF7E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Endophthalmitis</w:t>
            </w:r>
          </w:p>
          <w:p w14:paraId="13B8A033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y need intravitreal treatment.</w:t>
            </w:r>
          </w:p>
          <w:p w14:paraId="2CE68B1C" w14:textId="77777777" w:rsidR="00D33A3A" w:rsidRPr="00001F35" w:rsidRDefault="00D33A3A" w:rsidP="00D33A3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Consult an experienced ophthalmologist. </w:t>
            </w:r>
          </w:p>
          <w:p w14:paraId="23738F0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junctive therapy:</w:t>
            </w:r>
          </w:p>
          <w:p w14:paraId="2343FCC8" w14:textId="77777777" w:rsidR="00D33A3A" w:rsidRPr="00001F35" w:rsidRDefault="00D33A3A" w:rsidP="00D33A3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rgical debridement, as feasible.</w:t>
            </w:r>
          </w:p>
          <w:p w14:paraId="02453F5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B359C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1E646F14" w14:textId="01F3B7CA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b3JzPjxhdXRoLWFkZHJlc3M+RnJvbSB0aGUgRGVwYXJ0bWVudCBvZiBPcGh0aGFsbW9sb2d5LCBT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2aXNpPC9BdXRob3I+PFllYXI+MjAxMjwvWWVhcj48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=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zPjxhdXRoLWFkZHJlc3M+RnJvbSB0aGUgRGVwYXJ0bWVudCBvZiBPcGh0aGFsbW9sb2d5LCBT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,154,169,175,177,186-199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33A3A" w:rsidRPr="00001F35" w14:paraId="1856B708" w14:textId="77777777" w:rsidTr="00841A89">
        <w:tc>
          <w:tcPr>
            <w:tcW w:w="1794" w:type="dxa"/>
          </w:tcPr>
          <w:p w14:paraId="19700C2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urpureocillium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acinum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A8FF7E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002760A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Formerly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cilomyces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acinus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1B36519" w14:textId="2F9C05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Hyaline </w:t>
            </w:r>
            <w:proofErr w:type="spellStart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A3A2AA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iquitous in the environment.</w:t>
            </w:r>
          </w:p>
        </w:tc>
        <w:tc>
          <w:tcPr>
            <w:tcW w:w="1956" w:type="dxa"/>
          </w:tcPr>
          <w:p w14:paraId="048418B7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st commonly keratitis and endophthalmitis. </w:t>
            </w:r>
          </w:p>
          <w:p w14:paraId="5AB4CAE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taneous and subcutaneous infections in the ICH.</w:t>
            </w:r>
          </w:p>
          <w:p w14:paraId="64D97A2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Healthcare outbreaks related to contaminated moisturising cream in haematology patients.</w:t>
            </w:r>
          </w:p>
          <w:p w14:paraId="0631044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Catheter-related blood stream infection (Fungaemia) in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ncer patients (n=2). </w:t>
            </w:r>
          </w:p>
          <w:p w14:paraId="217D581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A9CE8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D64551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ular trophism.</w:t>
            </w:r>
          </w:p>
          <w:p w14:paraId="3D21944C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rvives on polyurethane catheters.</w:t>
            </w:r>
          </w:p>
          <w:p w14:paraId="4C42F6F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Transplantation.</w:t>
            </w:r>
          </w:p>
          <w:p w14:paraId="4008FC8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Haematological malignancy.  </w:t>
            </w:r>
          </w:p>
        </w:tc>
        <w:tc>
          <w:tcPr>
            <w:tcW w:w="2256" w:type="dxa"/>
          </w:tcPr>
          <w:p w14:paraId="33CDAE7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od cultures.</w:t>
            </w:r>
          </w:p>
          <w:p w14:paraId="74AB3E7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Microscopy: </w:t>
            </w:r>
          </w:p>
          <w:p w14:paraId="6887FAEC" w14:textId="77777777" w:rsidR="00D33A3A" w:rsidRPr="00001F35" w:rsidRDefault="00D33A3A" w:rsidP="00D33A3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ventitial sporulation.</w:t>
            </w:r>
          </w:p>
          <w:p w14:paraId="43B229A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lture:</w:t>
            </w:r>
          </w:p>
          <w:p w14:paraId="24F466BA" w14:textId="77777777" w:rsidR="00D33A3A" w:rsidRPr="00001F35" w:rsidRDefault="00D33A3A" w:rsidP="00D33A3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lat, powdery/velvety, pink, red or purple in colour.</w:t>
            </w:r>
          </w:p>
          <w:p w14:paraId="4F15A17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lecular:</w:t>
            </w:r>
          </w:p>
          <w:p w14:paraId="0BE15A42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For species identification. </w:t>
            </w:r>
          </w:p>
          <w:p w14:paraId="5F5056A3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rom cultures.</w:t>
            </w:r>
          </w:p>
          <w:p w14:paraId="2818A20E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ITS sequencing.</w:t>
            </w:r>
          </w:p>
          <w:p w14:paraId="540DA9B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sceptibility testing:</w:t>
            </w:r>
          </w:p>
          <w:p w14:paraId="2B346E8E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To guide antifungal therapy. </w:t>
            </w:r>
          </w:p>
          <w:p w14:paraId="15820359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stant to amphotericin B.</w:t>
            </w:r>
          </w:p>
          <w:p w14:paraId="37C724EE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Of the triazoles, posaconazole has the lowest MIC and voriconazole has very variable MIC values.</w:t>
            </w:r>
          </w:p>
        </w:tc>
        <w:tc>
          <w:tcPr>
            <w:tcW w:w="2376" w:type="dxa"/>
          </w:tcPr>
          <w:p w14:paraId="6DE08FC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ist-line treatment:</w:t>
            </w:r>
          </w:p>
          <w:p w14:paraId="5AF7E263" w14:textId="77777777" w:rsidR="00D33A3A" w:rsidRPr="00001F35" w:rsidRDefault="00D33A3A" w:rsidP="00D33A3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Voriconazole (whilst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aiting MIC values). </w:t>
            </w:r>
          </w:p>
          <w:p w14:paraId="72B4D2CB" w14:textId="77777777" w:rsidR="00D33A3A" w:rsidRPr="00001F35" w:rsidRDefault="00D33A3A" w:rsidP="00D33A3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Voriconazole and terbinafine.</w:t>
            </w:r>
          </w:p>
          <w:p w14:paraId="1E07A5FE" w14:textId="77777777" w:rsidR="00D33A3A" w:rsidRPr="00001F35" w:rsidRDefault="00D33A3A" w:rsidP="00D33A3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Posaconazole. </w:t>
            </w:r>
          </w:p>
          <w:p w14:paraId="2677B8A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alvage therapy:</w:t>
            </w:r>
          </w:p>
          <w:p w14:paraId="59F374B2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Posaconazole (if not used as first-line).</w:t>
            </w:r>
          </w:p>
          <w:p w14:paraId="6BD0B9F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junctive therapy:</w:t>
            </w:r>
          </w:p>
          <w:p w14:paraId="417A0DE5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Surgical debridement of localised lesions, as feasible. </w:t>
            </w:r>
          </w:p>
          <w:p w14:paraId="0273DEA4" w14:textId="77777777" w:rsidR="00D33A3A" w:rsidRPr="00001F35" w:rsidRDefault="00D33A3A" w:rsidP="00D33A3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moval of IV catheters in the setting of fungaemia.</w:t>
            </w:r>
          </w:p>
        </w:tc>
        <w:tc>
          <w:tcPr>
            <w:tcW w:w="1830" w:type="dxa"/>
          </w:tcPr>
          <w:p w14:paraId="3230E1E4" w14:textId="3CE05D8B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OZWVseTwvQXV0aG9yPjxZZWFyPjIwMDE8L1llYXI+PFJl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VseTwvQXV0aG9yPjxZZWFyPjIwMDE8L1llYXI+PFJl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2,200-210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33A3A" w:rsidRPr="00001F35" w14:paraId="5E0F0575" w14:textId="77777777" w:rsidTr="00841A89">
        <w:tc>
          <w:tcPr>
            <w:tcW w:w="1794" w:type="dxa"/>
          </w:tcPr>
          <w:p w14:paraId="51B8782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Rasamsonia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  <w:p w14:paraId="2CE696F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253A1B9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New genus (2011).</w:t>
            </w:r>
          </w:p>
          <w:p w14:paraId="4140F02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11 species.</w:t>
            </w:r>
          </w:p>
          <w:p w14:paraId="7349FDE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pecies previously classified under the genera -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smithia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enicillium,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aromyces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789D884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Thermotolerant.</w:t>
            </w:r>
          </w:p>
          <w:p w14:paraId="4E8259EC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</w:tcPr>
          <w:p w14:paraId="79C080E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ung infections are most common and may extend to adjacent tissues. </w:t>
            </w:r>
          </w:p>
          <w:p w14:paraId="691D493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Disseminated infection is rare.  </w:t>
            </w:r>
          </w:p>
          <w:p w14:paraId="238FEC8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 colonise the airways of CF patients, sometimes with clinical significance.</w:t>
            </w:r>
          </w:p>
          <w:p w14:paraId="6370B29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757FCDE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sive infection in severely ill patients with CGD or underlying malignancy.</w:t>
            </w:r>
          </w:p>
          <w:p w14:paraId="430BE81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CT recipients.</w:t>
            </w:r>
          </w:p>
          <w:p w14:paraId="3AD3C93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Lung transplant recipients.    </w:t>
            </w:r>
          </w:p>
        </w:tc>
        <w:tc>
          <w:tcPr>
            <w:tcW w:w="2256" w:type="dxa"/>
          </w:tcPr>
          <w:p w14:paraId="69DC384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lood cultures. </w:t>
            </w:r>
          </w:p>
          <w:p w14:paraId="4067ACB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Imaging:</w:t>
            </w:r>
          </w:p>
          <w:p w14:paraId="645A0022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Determine the extent of infection as it may spread to adjacent organs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 well as disseminate. </w:t>
            </w:r>
          </w:p>
          <w:p w14:paraId="6BC40AC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icroscopy:</w:t>
            </w:r>
          </w:p>
          <w:p w14:paraId="5ADDE90D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Can be misidentified as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cilomyces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pp. or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  <w:p w14:paraId="0E428EA3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haracterised by having regular branched conidiophores with rough walls and the conidial shape is cylindrical.</w:t>
            </w:r>
          </w:p>
          <w:p w14:paraId="2A66C0C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lture:</w:t>
            </w:r>
          </w:p>
          <w:p w14:paraId="42FF8484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Pre-treat sputum with a mucolytic agent (disadvantage is that this can result in false positive GM results).</w:t>
            </w:r>
          </w:p>
          <w:p w14:paraId="5F8B821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Histology:</w:t>
            </w:r>
          </w:p>
          <w:p w14:paraId="060A606F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To show invasion (as colonisation can occur).</w:t>
            </w:r>
          </w:p>
          <w:p w14:paraId="57223F0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erology</w:t>
            </w:r>
          </w:p>
          <w:p w14:paraId="57D85B3C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M assay cross reacts with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amsonia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  <w:p w14:paraId="2231046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</w:p>
          <w:p w14:paraId="4D81F98B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Important for species identification given difficulties with morphological differentiation. </w:t>
            </w:r>
          </w:p>
          <w:p w14:paraId="0E4F3073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ITS,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-tubulin sequencing. </w:t>
            </w:r>
          </w:p>
          <w:p w14:paraId="0F027549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Can be genotyped using repetitive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quence-based PCR and RAPD.</w:t>
            </w:r>
          </w:p>
          <w:p w14:paraId="6C5A2C43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RT-PCR has been used on respiratory samples from CF patients.</w:t>
            </w:r>
          </w:p>
          <w:p w14:paraId="5A60EFC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sceptibility testing:</w:t>
            </w:r>
          </w:p>
          <w:p w14:paraId="53DAFB8F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To guide antifungal therapy. </w:t>
            </w:r>
          </w:p>
          <w:p w14:paraId="12F1701F" w14:textId="77777777" w:rsidR="00D33A3A" w:rsidRPr="00001F35" w:rsidRDefault="00D33A3A" w:rsidP="00D33A3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No interpretive breakpoints so high MIC values may not correlate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poor outcomes. </w:t>
            </w:r>
          </w:p>
        </w:tc>
        <w:tc>
          <w:tcPr>
            <w:tcW w:w="2376" w:type="dxa"/>
          </w:tcPr>
          <w:p w14:paraId="5367209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st-line</w:t>
            </w:r>
          </w:p>
          <w:p w14:paraId="36592335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Echinocandin or an echinocandin with L-AMB or posaconazole.</w:t>
            </w:r>
          </w:p>
          <w:p w14:paraId="14A87B8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Avoid azole monotherapy as high MIC values have been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orted and has been associated with clinical failure.</w:t>
            </w:r>
          </w:p>
          <w:p w14:paraId="1E96AFC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junctive therapy:</w:t>
            </w:r>
          </w:p>
          <w:p w14:paraId="15E20358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Surgical debridement, if feasible. </w:t>
            </w:r>
          </w:p>
          <w:p w14:paraId="1AA6F43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</w:tcPr>
          <w:p w14:paraId="11F423D3" w14:textId="5FCE8B04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MjQ4PC9SZWNOdW0+PHJlY29yZD48cmVjLW51bWJlcj4yNDg8L3JlYy1udW1iZXI+PGZvcmVpZ24t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VicmFrZW48L0F1dGhvcj48WWVhcj4yMDEyPC9ZZWFy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=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MjQ4PC9SZWNOdW0+PHJlY29yZD48cmVjLW51bWJlcj4yNDg8L3JlYy1udW1iZXI+PGZvcmVpZ24t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,211-231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33A3A" w:rsidRPr="00001F35" w14:paraId="5973BFAE" w14:textId="77777777" w:rsidTr="00841A89">
        <w:tc>
          <w:tcPr>
            <w:tcW w:w="1794" w:type="dxa"/>
          </w:tcPr>
          <w:p w14:paraId="01512F0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chizophyllum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nd other basidiomycetes.</w:t>
            </w:r>
          </w:p>
        </w:tc>
        <w:tc>
          <w:tcPr>
            <w:tcW w:w="1896" w:type="dxa"/>
          </w:tcPr>
          <w:p w14:paraId="2284D02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ommune,</w:t>
            </w:r>
          </w:p>
          <w:p w14:paraId="5C31D74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rinopsis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nerea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(previously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ographiella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ata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,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nerochaete</w:t>
            </w:r>
            <w:proofErr w:type="spellEnd"/>
          </w:p>
          <w:p w14:paraId="7F1DDC0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sporium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(previously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otrichum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inosum</w:t>
            </w:r>
            <w:proofErr w:type="spellEnd"/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) are the most common causes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human infection. </w:t>
            </w:r>
          </w:p>
          <w:p w14:paraId="3790124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ound in decaying matter.</w:t>
            </w:r>
          </w:p>
          <w:p w14:paraId="2D19032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Global distribution.</w:t>
            </w:r>
          </w:p>
          <w:p w14:paraId="339BE51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56" w:type="dxa"/>
          </w:tcPr>
          <w:p w14:paraId="7EAF591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ngs and sinuses commonly affected.</w:t>
            </w:r>
          </w:p>
          <w:p w14:paraId="27FAF0F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Infections in the eye, brain, spine, and peritoneum have been reported, but are rare.</w:t>
            </w:r>
          </w:p>
          <w:p w14:paraId="60FA695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Fungaemia is uncommon. </w:t>
            </w:r>
          </w:p>
        </w:tc>
        <w:tc>
          <w:tcPr>
            <w:tcW w:w="1840" w:type="dxa"/>
          </w:tcPr>
          <w:p w14:paraId="01A7873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14:paraId="12FA4E2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Imaging.</w:t>
            </w:r>
          </w:p>
          <w:p w14:paraId="2795D2FE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icroscopy:</w:t>
            </w:r>
          </w:p>
          <w:p w14:paraId="39CC138F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Hyphal clamp connections with spicules characteristic of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ommune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517166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ulture:</w:t>
            </w:r>
          </w:p>
          <w:p w14:paraId="41C3271D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ometime sterile as these organisms do not sporulate in the laboratory.</w:t>
            </w:r>
          </w:p>
          <w:p w14:paraId="76C0582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Histology:</w:t>
            </w:r>
          </w:p>
          <w:p w14:paraId="4C01C699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show invasion.</w:t>
            </w:r>
          </w:p>
          <w:p w14:paraId="7B2CC8E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Serology: </w:t>
            </w:r>
          </w:p>
          <w:p w14:paraId="00242049" w14:textId="77777777" w:rsidR="00D33A3A" w:rsidRPr="00001F35" w:rsidRDefault="00D33A3A" w:rsidP="00841A89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A positive GM usually indicates co-infection with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as GM is not a component of the cell wall of basidiomycetes and false positive CRAG results can occur (can be misdiagnosed as cryptococcal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 as a result).</w:t>
            </w:r>
          </w:p>
          <w:p w14:paraId="04F7466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lecular:</w:t>
            </w:r>
          </w:p>
          <w:p w14:paraId="1D545B2D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ITS and/or D1/D2 sequencing.</w:t>
            </w:r>
          </w:p>
          <w:p w14:paraId="483A7DF6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sceptibility testing:</w:t>
            </w:r>
          </w:p>
          <w:p w14:paraId="06FF2B43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To guide antifungal therapy. </w:t>
            </w:r>
          </w:p>
          <w:p w14:paraId="062B5FE4" w14:textId="77777777" w:rsidR="00D33A3A" w:rsidRPr="00001F35" w:rsidRDefault="00D33A3A" w:rsidP="00D33A3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No interpretive breakpoints so high MIC values may not correlate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poor outcomes.</w:t>
            </w:r>
          </w:p>
        </w:tc>
        <w:tc>
          <w:tcPr>
            <w:tcW w:w="2376" w:type="dxa"/>
          </w:tcPr>
          <w:p w14:paraId="490A6A4C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001F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lastRenderedPageBreak/>
              <w:t>S. commune</w:t>
            </w:r>
          </w:p>
          <w:p w14:paraId="2F9CAF7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irst-line therapy</w:t>
            </w:r>
          </w:p>
          <w:p w14:paraId="29052BFF" w14:textId="77777777" w:rsidR="00D33A3A" w:rsidRPr="00001F35" w:rsidRDefault="00D33A3A" w:rsidP="00D33A3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L-AMB with disseminated or CNS infection. Can step down to posaconazole once stable. </w:t>
            </w:r>
          </w:p>
          <w:p w14:paraId="4675AA75" w14:textId="77777777" w:rsidR="00D33A3A" w:rsidRPr="00001F35" w:rsidRDefault="00D33A3A" w:rsidP="00D33A3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An azole (voriconazole) may be used if pulmonary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ease alone is detected.</w:t>
            </w:r>
          </w:p>
          <w:p w14:paraId="2B1915A9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alvage therapy:</w:t>
            </w:r>
          </w:p>
          <w:p w14:paraId="7C60AEFC" w14:textId="77777777" w:rsidR="00D33A3A" w:rsidRPr="00001F35" w:rsidRDefault="00D33A3A" w:rsidP="00D33A3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Voriconazole if intolerant of L-AMB.</w:t>
            </w:r>
          </w:p>
          <w:p w14:paraId="2425FB66" w14:textId="77777777" w:rsidR="00D33A3A" w:rsidRPr="00001F35" w:rsidRDefault="00D33A3A" w:rsidP="00841A8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001F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. cinerea</w:t>
            </w:r>
          </w:p>
          <w:p w14:paraId="602A49A6" w14:textId="77777777" w:rsidR="00D33A3A" w:rsidRPr="00001F35" w:rsidRDefault="00D33A3A" w:rsidP="00841A89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irst-line therapy:</w:t>
            </w:r>
          </w:p>
          <w:p w14:paraId="51585E17" w14:textId="77777777" w:rsidR="00D33A3A" w:rsidRPr="00001F35" w:rsidRDefault="00D33A3A" w:rsidP="00D33A3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L-AMB (IV) ± inhaled L-AMB (if pulmonary disease) or voriconazole.</w:t>
            </w:r>
          </w:p>
          <w:p w14:paraId="461E6AB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Salvage: </w:t>
            </w:r>
          </w:p>
          <w:p w14:paraId="17F046C5" w14:textId="77777777" w:rsidR="00D33A3A" w:rsidRPr="00001F35" w:rsidRDefault="00D33A3A" w:rsidP="00D33A3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oriconazole IV if intolerant of L-AMB. </w:t>
            </w:r>
          </w:p>
          <w:p w14:paraId="77D7C31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Avoid echinocandins as MIC values are high and clinical failure with their use has been reported.  </w:t>
            </w:r>
          </w:p>
          <w:p w14:paraId="2B63324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8D869F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</w:tcPr>
          <w:p w14:paraId="2B7242A7" w14:textId="7566F5F6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aGl6b3BoeWxsdW0gY29tbXVuZSwgYW4gZW1lcmdpbmcgYmFzaWRpb215Y2V0ZSBpbiBicm9uY2hv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NoZWw8L0F1dGhvcj48WWVhcj4yMDE2PC9ZZWFyPjxS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=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dXRob3I+QnJ1bmVhdSwgSi48L2F1dGhvcj48YXV0aG9yPkthdWZmbWFubi1MYWNyb2l4LCBDLjwv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=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l6b3BoeWxsdW0gY29tbXVuZSwgYW4gZW1lcmdpbmcgYmFzaWRpb215Y2V0ZSBpbiBicm9uY2hv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2,232-254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33A3A" w:rsidRPr="00001F35" w14:paraId="288C6572" w14:textId="77777777" w:rsidTr="00841A89">
        <w:tc>
          <w:tcPr>
            <w:tcW w:w="1794" w:type="dxa"/>
          </w:tcPr>
          <w:p w14:paraId="488D6D3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copulariopsis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14:paraId="74A3021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2C93E78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Molecularly closely related to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dosporium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genus.</w:t>
            </w:r>
          </w:p>
          <w:p w14:paraId="4126D2E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Global distribution.</w:t>
            </w:r>
          </w:p>
          <w:p w14:paraId="0974E69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Found in soil and plant matter.</w:t>
            </w:r>
          </w:p>
          <w:p w14:paraId="64BF1B6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caulis</w:t>
            </w:r>
            <w:proofErr w:type="spellEnd"/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st common.</w:t>
            </w:r>
          </w:p>
        </w:tc>
        <w:tc>
          <w:tcPr>
            <w:tcW w:w="1956" w:type="dxa"/>
          </w:tcPr>
          <w:p w14:paraId="128C0602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In the ICH can cause lung, sinus, soft tissue and disseminated infection. </w:t>
            </w:r>
          </w:p>
        </w:tc>
        <w:tc>
          <w:tcPr>
            <w:tcW w:w="1840" w:type="dxa"/>
          </w:tcPr>
          <w:p w14:paraId="20CF334D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14:paraId="47EFC9C5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Culture:</w:t>
            </w:r>
          </w:p>
          <w:p w14:paraId="551C5844" w14:textId="77777777" w:rsidR="00D33A3A" w:rsidRPr="00001F35" w:rsidRDefault="00D33A3A" w:rsidP="00D33A3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Needed for definitive diagnosis.</w:t>
            </w:r>
          </w:p>
          <w:p w14:paraId="3B731068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olecular:</w:t>
            </w:r>
          </w:p>
          <w:p w14:paraId="4849283E" w14:textId="77777777" w:rsidR="00D33A3A" w:rsidRPr="00001F35" w:rsidRDefault="00D33A3A" w:rsidP="00D33A3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Essential for differentiation between it and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pp.,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arium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pp. and </w:t>
            </w: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edosporium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spp. </w:t>
            </w:r>
          </w:p>
          <w:p w14:paraId="3999B0C9" w14:textId="77777777" w:rsidR="00D33A3A" w:rsidRPr="00001F35" w:rsidRDefault="00D33A3A" w:rsidP="00D33A3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S-, D1/D2- or 18S-based rDNA PCR assay should be used for species identification. </w:t>
            </w:r>
          </w:p>
          <w:p w14:paraId="581FD5D3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sceptibility testing:</w:t>
            </w:r>
          </w:p>
          <w:p w14:paraId="585AF271" w14:textId="77777777" w:rsidR="00D33A3A" w:rsidRPr="00001F35" w:rsidRDefault="00D33A3A" w:rsidP="00D33A3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No breakpoints.</w:t>
            </w:r>
          </w:p>
          <w:p w14:paraId="3413BD61" w14:textId="77777777" w:rsidR="00D33A3A" w:rsidRPr="00001F35" w:rsidRDefault="00D33A3A" w:rsidP="00D33A3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MIC values high for most antifungal agents (amphotericin B and itraconazole).</w:t>
            </w:r>
          </w:p>
          <w:p w14:paraId="74551464" w14:textId="77777777" w:rsidR="00D33A3A" w:rsidRPr="00001F35" w:rsidRDefault="00D33A3A" w:rsidP="00D33A3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ould be performed on all clinical isolates to guide antifungal therapy. </w:t>
            </w:r>
          </w:p>
          <w:p w14:paraId="7EFC3E9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</w:tcPr>
          <w:p w14:paraId="2DF9B684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clear recommendation for first-line treatment.</w:t>
            </w:r>
          </w:p>
          <w:p w14:paraId="5FDBBE71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 synergy detected for the combinations of posaconazole and terbinafine, posaconazole and caspofungin, and amphotericin B and caspofungin.</w:t>
            </w:r>
          </w:p>
          <w:p w14:paraId="0C25E2C0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L-AMB and voriconazole, 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oriconazole alone and lipid formulations of amphotericin B with other antifungal agents can be recommended. </w:t>
            </w:r>
          </w:p>
          <w:p w14:paraId="2478903B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 xml:space="preserve">Voriconazole with an echinocandin and terbinafine can also be recommended. </w:t>
            </w:r>
          </w:p>
          <w:p w14:paraId="4041EEEA" w14:textId="77777777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Adjunctive therapy:</w:t>
            </w:r>
          </w:p>
          <w:p w14:paraId="3C776BC9" w14:textId="77777777" w:rsidR="00D33A3A" w:rsidRPr="00001F35" w:rsidRDefault="00D33A3A" w:rsidP="00D33A3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t>Surgical debridement (if feasible).</w:t>
            </w:r>
          </w:p>
          <w:p w14:paraId="4C6EE39F" w14:textId="77777777" w:rsidR="00D33A3A" w:rsidRPr="00001F35" w:rsidRDefault="00D33A3A" w:rsidP="00D33A3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versal of host’s immunodeficiency (if feasible). </w:t>
            </w:r>
          </w:p>
        </w:tc>
        <w:tc>
          <w:tcPr>
            <w:tcW w:w="1830" w:type="dxa"/>
          </w:tcPr>
          <w:p w14:paraId="551F304A" w14:textId="2BFEC432" w:rsidR="00D33A3A" w:rsidRPr="00001F35" w:rsidRDefault="00D33A3A" w:rsidP="00841A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TYW5kb3ZhbC1EZW5pczwvQXV0aG9yPjxZZWFyPjIwMTM8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5kb3ZhbC1EZW5pczwvQXV0aG9yPjxZZWFyPjIwMTM8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=
</w:fldData>
              </w:fldCha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="00286953"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53" w:rsidRPr="00001F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4,193,255-266</w:t>
            </w:r>
            <w:r w:rsidRPr="00001F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D1C82BC" w14:textId="77777777" w:rsidR="00D33A3A" w:rsidRPr="00001F35" w:rsidRDefault="00D33A3A" w:rsidP="00D33A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F35">
        <w:rPr>
          <w:rFonts w:ascii="Times New Roman" w:hAnsi="Times New Roman" w:cs="Times New Roman"/>
          <w:sz w:val="24"/>
          <w:szCs w:val="24"/>
        </w:rPr>
        <w:lastRenderedPageBreak/>
        <w:t xml:space="preserve">CF, cystic fibrosis; CGD, chronic granulomatous disease; CNS, central nervous system; CRAG, cryptococcal antigen; CT, computed tomography; c/w, compared with; BDG, </w:t>
      </w:r>
      <w:r w:rsidRPr="00001F35">
        <w:rPr>
          <w:rFonts w:ascii="Times New Roman" w:hAnsi="Times New Roman" w:cs="Times New Roman"/>
          <w:sz w:val="24"/>
          <w:szCs w:val="24"/>
        </w:rPr>
        <w:sym w:font="Symbol" w:char="F062"/>
      </w:r>
      <w:r w:rsidRPr="00001F35">
        <w:rPr>
          <w:rFonts w:ascii="Times New Roman" w:hAnsi="Times New Roman" w:cs="Times New Roman"/>
          <w:sz w:val="24"/>
          <w:szCs w:val="24"/>
        </w:rPr>
        <w:t xml:space="preserve">-D-glucan; GM, galactomannan; HSCT, haemopoietic stem cells transplant; ICH, immunocompromised host; ITS, internal transcriber sequence; IV, intravenous; L-AMB, liposomal amphotericin B; MIC, minimum inhibitory concentration; PCR, polymerase chain reaction; RAPD, random amplification of polymorphic DNA; rDNA, ribosomal DNA; RT-PCR, real-time PCR; spp., species.  </w:t>
      </w:r>
    </w:p>
    <w:p w14:paraId="39D0223D" w14:textId="77777777" w:rsidR="00D33A3A" w:rsidRPr="00001F35" w:rsidRDefault="00D33A3A" w:rsidP="00D33A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F35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001F35">
        <w:rPr>
          <w:rFonts w:ascii="Times New Roman" w:hAnsi="Times New Roman" w:cs="Times New Roman"/>
          <w:sz w:val="24"/>
          <w:szCs w:val="24"/>
        </w:rPr>
        <w:t>Alphabetical order.</w:t>
      </w:r>
    </w:p>
    <w:p w14:paraId="00BE63FE" w14:textId="77777777" w:rsidR="00D33A3A" w:rsidRPr="00001F35" w:rsidRDefault="00D33A3A" w:rsidP="00D33A3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01F3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01F35">
        <w:rPr>
          <w:rFonts w:ascii="Times New Roman" w:hAnsi="Times New Roman" w:cs="Times New Roman"/>
          <w:sz w:val="24"/>
          <w:szCs w:val="24"/>
        </w:rPr>
        <w:t xml:space="preserve">For dosing of the antifungal agents, see Table 2.  </w:t>
      </w:r>
    </w:p>
    <w:p w14:paraId="230EB4FB" w14:textId="45819168" w:rsidR="00D33A3A" w:rsidRPr="00001F35" w:rsidRDefault="00D33A3A" w:rsidP="00D33A3A">
      <w:pPr>
        <w:rPr>
          <w:rFonts w:ascii="Times New Roman" w:hAnsi="Times New Roman" w:cs="Times New Roman"/>
          <w:sz w:val="24"/>
          <w:szCs w:val="24"/>
        </w:rPr>
      </w:pPr>
      <w:r w:rsidRPr="00001F3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01F35">
        <w:rPr>
          <w:rFonts w:ascii="Times New Roman" w:hAnsi="Times New Roman" w:cs="Times New Roman"/>
          <w:sz w:val="24"/>
          <w:szCs w:val="24"/>
        </w:rPr>
        <w:t>Most</w:t>
      </w:r>
      <w:r w:rsidR="001F4C5C" w:rsidRPr="00001F35">
        <w:rPr>
          <w:rFonts w:ascii="Times New Roman" w:hAnsi="Times New Roman" w:cs="Times New Roman"/>
          <w:sz w:val="24"/>
          <w:szCs w:val="24"/>
        </w:rPr>
        <w:t xml:space="preserve"> of the</w:t>
      </w:r>
      <w:r w:rsidRPr="00001F35">
        <w:rPr>
          <w:rFonts w:ascii="Times New Roman" w:hAnsi="Times New Roman" w:cs="Times New Roman"/>
          <w:sz w:val="24"/>
          <w:szCs w:val="24"/>
        </w:rPr>
        <w:t xml:space="preserve"> data </w:t>
      </w:r>
      <w:r w:rsidR="00923FC4" w:rsidRPr="00001F35">
        <w:rPr>
          <w:rFonts w:ascii="Times New Roman" w:hAnsi="Times New Roman" w:cs="Times New Roman"/>
          <w:sz w:val="24"/>
          <w:szCs w:val="24"/>
        </w:rPr>
        <w:t>is on</w:t>
      </w:r>
      <w:r w:rsidRPr="00001F35">
        <w:rPr>
          <w:rFonts w:ascii="Times New Roman" w:hAnsi="Times New Roman" w:cs="Times New Roman"/>
          <w:sz w:val="24"/>
          <w:szCs w:val="24"/>
        </w:rPr>
        <w:t xml:space="preserve"> L-AMB </w:t>
      </w:r>
      <w:r w:rsidR="00923FC4" w:rsidRPr="00001F35">
        <w:rPr>
          <w:rFonts w:ascii="Times New Roman" w:hAnsi="Times New Roman" w:cs="Times New Roman"/>
          <w:sz w:val="24"/>
          <w:szCs w:val="24"/>
        </w:rPr>
        <w:t>which</w:t>
      </w:r>
      <w:r w:rsidRPr="00001F35">
        <w:rPr>
          <w:rFonts w:ascii="Times New Roman" w:hAnsi="Times New Roman" w:cs="Times New Roman"/>
          <w:sz w:val="24"/>
          <w:szCs w:val="24"/>
        </w:rPr>
        <w:t xml:space="preserve"> has been successful as first-line treatment. </w:t>
      </w:r>
    </w:p>
    <w:p w14:paraId="46817220" w14:textId="77777777" w:rsidR="0075717A" w:rsidRDefault="0075717A" w:rsidP="00D90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E93317" w14:textId="280335F8" w:rsidR="0075717A" w:rsidRPr="0075717A" w:rsidRDefault="0075717A" w:rsidP="00D90F7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717A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51EFBD17" w14:textId="77777777" w:rsidR="0075717A" w:rsidRDefault="0075717A" w:rsidP="00D90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36D0BF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169.</w:t>
      </w:r>
      <w:r w:rsidRPr="00001F35">
        <w:rPr>
          <w:lang w:val="da-DK"/>
        </w:rPr>
        <w:tab/>
        <w:t xml:space="preserve">Lyratzopoulos G, Ellis M, Nerringer R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Invasive infection due to </w:t>
      </w:r>
      <w:r w:rsidRPr="00001F35">
        <w:rPr>
          <w:i/>
          <w:iCs/>
        </w:rPr>
        <w:t>Penicillium</w:t>
      </w:r>
      <w:r w:rsidRPr="00001F35">
        <w:t xml:space="preserve"> species other than </w:t>
      </w:r>
      <w:r w:rsidRPr="00001F35">
        <w:rPr>
          <w:i/>
          <w:iCs/>
        </w:rPr>
        <w:t>P. marneffei</w:t>
      </w:r>
      <w:r w:rsidRPr="00001F35">
        <w:t xml:space="preserve">. </w:t>
      </w:r>
      <w:r w:rsidRPr="00001F35">
        <w:rPr>
          <w:i/>
          <w:iCs/>
          <w:lang w:val="da-DK"/>
        </w:rPr>
        <w:t xml:space="preserve">J Infect </w:t>
      </w:r>
      <w:r w:rsidRPr="00001F35">
        <w:rPr>
          <w:lang w:val="da-DK"/>
        </w:rPr>
        <w:t xml:space="preserve">2002; </w:t>
      </w:r>
      <w:r w:rsidRPr="00001F35">
        <w:rPr>
          <w:b/>
          <w:bCs/>
          <w:lang w:val="da-DK"/>
        </w:rPr>
        <w:t>45</w:t>
      </w:r>
      <w:r w:rsidRPr="00001F35">
        <w:rPr>
          <w:lang w:val="da-DK"/>
        </w:rPr>
        <w:t>: 184-95.</w:t>
      </w:r>
    </w:p>
    <w:p w14:paraId="7CF305ED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70.</w:t>
      </w:r>
      <w:r w:rsidRPr="00001F35">
        <w:rPr>
          <w:lang w:val="da-DK"/>
        </w:rPr>
        <w:tab/>
        <w:t xml:space="preserve">Horré R, Gilges S, Breig P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Case report. Fungaemia due to </w:t>
      </w:r>
      <w:r w:rsidRPr="00001F35">
        <w:rPr>
          <w:i/>
          <w:iCs/>
        </w:rPr>
        <w:t>Penicillium piceum</w:t>
      </w:r>
      <w:r w:rsidRPr="00001F35">
        <w:t xml:space="preserve">, a member of the </w:t>
      </w:r>
      <w:r w:rsidRPr="00001F35">
        <w:rPr>
          <w:i/>
          <w:iCs/>
        </w:rPr>
        <w:t xml:space="preserve">Penicillium marneffei </w:t>
      </w:r>
      <w:r w:rsidRPr="00001F35">
        <w:t xml:space="preserve">complex. </w:t>
      </w:r>
      <w:r w:rsidRPr="00001F35">
        <w:rPr>
          <w:i/>
          <w:iCs/>
        </w:rPr>
        <w:t>Mycoses</w:t>
      </w:r>
      <w:r w:rsidRPr="00001F35">
        <w:t xml:space="preserve"> 2001; </w:t>
      </w:r>
      <w:r w:rsidRPr="00001F35">
        <w:rPr>
          <w:b/>
          <w:bCs/>
        </w:rPr>
        <w:t>44</w:t>
      </w:r>
      <w:r w:rsidRPr="00001F35">
        <w:t>: 502-4.</w:t>
      </w:r>
    </w:p>
    <w:p w14:paraId="12374D70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en-AU"/>
        </w:rPr>
        <w:t>171.</w:t>
      </w:r>
      <w:r w:rsidRPr="00001F35">
        <w:rPr>
          <w:lang w:val="en-AU"/>
        </w:rPr>
        <w:tab/>
        <w:t xml:space="preserve">Breton P, Germaud P, Morin O, </w:t>
      </w:r>
      <w:r w:rsidRPr="00001F35">
        <w:rPr>
          <w:i/>
          <w:iCs/>
          <w:lang w:val="en-AU"/>
        </w:rPr>
        <w:t>et al</w:t>
      </w:r>
      <w:r w:rsidRPr="00001F35">
        <w:rPr>
          <w:lang w:val="en-AU"/>
        </w:rPr>
        <w:t xml:space="preserve">. </w:t>
      </w:r>
      <w:r w:rsidRPr="00001F35">
        <w:t xml:space="preserve">Rare pulmonary mycoses in patients with hematologic diseases. </w:t>
      </w:r>
      <w:r w:rsidRPr="00001F35">
        <w:rPr>
          <w:i/>
          <w:iCs/>
        </w:rPr>
        <w:t>Rev Pneumol Clin</w:t>
      </w:r>
      <w:r w:rsidRPr="00001F35">
        <w:t xml:space="preserve"> 1998; </w:t>
      </w:r>
      <w:r w:rsidRPr="00001F35">
        <w:rPr>
          <w:b/>
          <w:bCs/>
        </w:rPr>
        <w:t>54</w:t>
      </w:r>
      <w:r w:rsidRPr="00001F35">
        <w:t>: 253-7.</w:t>
      </w:r>
    </w:p>
    <w:p w14:paraId="6EA26A5F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en-AU"/>
        </w:rPr>
        <w:t>172.</w:t>
      </w:r>
      <w:r w:rsidRPr="00001F35">
        <w:rPr>
          <w:lang w:val="en-AU"/>
        </w:rPr>
        <w:tab/>
        <w:t xml:space="preserve">Santos PE, Piontelli E, Shea YR, </w:t>
      </w:r>
      <w:r w:rsidRPr="00001F35">
        <w:rPr>
          <w:i/>
          <w:iCs/>
          <w:lang w:val="en-AU"/>
        </w:rPr>
        <w:t>et al</w:t>
      </w:r>
      <w:r w:rsidRPr="00001F35">
        <w:rPr>
          <w:lang w:val="en-AU"/>
        </w:rPr>
        <w:t xml:space="preserve">. </w:t>
      </w:r>
      <w:r w:rsidRPr="00001F35">
        <w:rPr>
          <w:i/>
          <w:iCs/>
        </w:rPr>
        <w:t>Penicillium piceum</w:t>
      </w:r>
      <w:r w:rsidRPr="00001F35">
        <w:t xml:space="preserve"> infection: diagnosis and successful treatment in chronic granulomatous disease. </w:t>
      </w:r>
      <w:r w:rsidRPr="00001F35">
        <w:rPr>
          <w:i/>
          <w:iCs/>
        </w:rPr>
        <w:t>Med Mycol</w:t>
      </w:r>
      <w:r w:rsidRPr="00001F35">
        <w:t xml:space="preserve"> 2006; </w:t>
      </w:r>
      <w:r w:rsidRPr="00001F35">
        <w:rPr>
          <w:b/>
          <w:bCs/>
        </w:rPr>
        <w:t>44</w:t>
      </w:r>
      <w:r w:rsidRPr="00001F35">
        <w:t>: 749-53.</w:t>
      </w:r>
    </w:p>
    <w:p w14:paraId="67D7B08D" w14:textId="77777777" w:rsidR="0075717A" w:rsidRPr="00001F35" w:rsidRDefault="0075717A" w:rsidP="0075717A">
      <w:pPr>
        <w:pStyle w:val="EndNoteBibliography"/>
        <w:spacing w:after="0"/>
      </w:pPr>
      <w:r w:rsidRPr="00001F35">
        <w:t>173.</w:t>
      </w:r>
      <w:r w:rsidRPr="00001F35">
        <w:tab/>
        <w:t xml:space="preserve">Villanueva-Lozano H, Treviño-Rangel RJ, Renpenning-Carrasco EW, </w:t>
      </w:r>
      <w:r w:rsidRPr="00001F35">
        <w:rPr>
          <w:i/>
          <w:iCs/>
        </w:rPr>
        <w:t>et al</w:t>
      </w:r>
      <w:r w:rsidRPr="00001F35">
        <w:t xml:space="preserve">. Successful treatment of </w:t>
      </w:r>
      <w:r w:rsidRPr="00001F35">
        <w:rPr>
          <w:i/>
          <w:iCs/>
        </w:rPr>
        <w:t>Talaromyces amestolkiae</w:t>
      </w:r>
      <w:r w:rsidRPr="00001F35">
        <w:t xml:space="preserve"> pulmonary infection with voriconazole in an acute lymphoblastic leukemia patient. </w:t>
      </w:r>
      <w:r w:rsidRPr="00001F35">
        <w:rPr>
          <w:i/>
          <w:iCs/>
        </w:rPr>
        <w:t>J Infect Chemother</w:t>
      </w:r>
      <w:r w:rsidRPr="00001F35">
        <w:t xml:space="preserve"> 2017; </w:t>
      </w:r>
      <w:r w:rsidRPr="00001F35">
        <w:rPr>
          <w:b/>
          <w:bCs/>
        </w:rPr>
        <w:t>23</w:t>
      </w:r>
      <w:r w:rsidRPr="00001F35">
        <w:t>: 400-2.</w:t>
      </w:r>
    </w:p>
    <w:p w14:paraId="589CFCBE" w14:textId="77777777" w:rsidR="0075717A" w:rsidRPr="00001F35" w:rsidRDefault="0075717A" w:rsidP="0075717A">
      <w:pPr>
        <w:pStyle w:val="EndNoteBibliography"/>
        <w:spacing w:after="0"/>
      </w:pPr>
      <w:r w:rsidRPr="00001F35">
        <w:t>174.</w:t>
      </w:r>
      <w:r w:rsidRPr="00001F35">
        <w:tab/>
        <w:t xml:space="preserve">Sili U, Bilgin H, Masania R, </w:t>
      </w:r>
      <w:r w:rsidRPr="00001F35">
        <w:rPr>
          <w:i/>
          <w:iCs/>
        </w:rPr>
        <w:t>et al</w:t>
      </w:r>
      <w:r w:rsidRPr="00001F35">
        <w:t>. Successful treatment of an invasive fungal infection caused by</w:t>
      </w:r>
      <w:r w:rsidRPr="00001F35">
        <w:rPr>
          <w:i/>
          <w:iCs/>
        </w:rPr>
        <w:t xml:space="preserve"> Talaromyces</w:t>
      </w:r>
      <w:r w:rsidRPr="00001F35">
        <w:rPr>
          <w:u w:val="single"/>
        </w:rPr>
        <w:t xml:space="preserve"> </w:t>
      </w:r>
      <w:r w:rsidRPr="00001F35">
        <w:t xml:space="preserve">sp. with voriconazole. </w:t>
      </w:r>
      <w:r w:rsidRPr="00001F35">
        <w:rPr>
          <w:i/>
          <w:iCs/>
        </w:rPr>
        <w:t>Med Mycol Case Rep</w:t>
      </w:r>
      <w:r w:rsidRPr="00001F35">
        <w:t xml:space="preserve"> 2015; </w:t>
      </w:r>
      <w:r w:rsidRPr="00001F35">
        <w:rPr>
          <w:b/>
          <w:bCs/>
        </w:rPr>
        <w:t>8</w:t>
      </w:r>
      <w:r w:rsidRPr="00001F35">
        <w:t>: 21-3.</w:t>
      </w:r>
    </w:p>
    <w:p w14:paraId="1998F7F7" w14:textId="77777777" w:rsidR="0075717A" w:rsidRPr="00001F35" w:rsidRDefault="0075717A" w:rsidP="0075717A">
      <w:pPr>
        <w:pStyle w:val="EndNoteBibliography"/>
        <w:spacing w:after="0"/>
      </w:pPr>
      <w:r w:rsidRPr="00001F35">
        <w:t>175.</w:t>
      </w:r>
      <w:r w:rsidRPr="00001F35">
        <w:tab/>
        <w:t xml:space="preserve">Reboux G, Rocchi S, Vacheyrou M, Millon L. Identifying indoor air </w:t>
      </w:r>
      <w:r w:rsidRPr="00001F35">
        <w:rPr>
          <w:i/>
          <w:iCs/>
        </w:rPr>
        <w:t>Penicillium</w:t>
      </w:r>
      <w:r w:rsidRPr="00001F35">
        <w:t xml:space="preserve"> species: a challenge for allergic patients. </w:t>
      </w:r>
      <w:r w:rsidRPr="00001F35">
        <w:rPr>
          <w:i/>
          <w:iCs/>
        </w:rPr>
        <w:t xml:space="preserve">J Med Microbiol </w:t>
      </w:r>
      <w:r w:rsidRPr="00001F35">
        <w:t xml:space="preserve">2019; </w:t>
      </w:r>
      <w:r w:rsidRPr="00001F35">
        <w:rPr>
          <w:b/>
          <w:bCs/>
        </w:rPr>
        <w:t>68</w:t>
      </w:r>
      <w:r w:rsidRPr="00001F35">
        <w:t>: 812-21.</w:t>
      </w:r>
    </w:p>
    <w:p w14:paraId="1C6D8AA3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176.</w:t>
      </w:r>
      <w:r w:rsidRPr="00001F35">
        <w:tab/>
        <w:t>Atalay A, Koc AN, Akyol G,</w:t>
      </w:r>
      <w:r w:rsidRPr="00001F35">
        <w:rPr>
          <w:i/>
          <w:iCs/>
        </w:rPr>
        <w:t xml:space="preserve"> et al</w:t>
      </w:r>
      <w:r w:rsidRPr="00001F35">
        <w:t xml:space="preserve">. Pulmonary infection caused by </w:t>
      </w:r>
      <w:r w:rsidRPr="00001F35">
        <w:rPr>
          <w:i/>
          <w:iCs/>
        </w:rPr>
        <w:t>Talaromyces purpurogenus</w:t>
      </w:r>
      <w:r w:rsidRPr="00001F35">
        <w:t xml:space="preserve"> in a patient with multiple myeloma. </w:t>
      </w:r>
      <w:r w:rsidRPr="00001F35">
        <w:rPr>
          <w:i/>
          <w:iCs/>
          <w:lang w:val="da-DK"/>
        </w:rPr>
        <w:t>Infez Med</w:t>
      </w:r>
      <w:r w:rsidRPr="00001F35">
        <w:rPr>
          <w:lang w:val="da-DK"/>
        </w:rPr>
        <w:t xml:space="preserve"> 2016; </w:t>
      </w:r>
      <w:r w:rsidRPr="00001F35">
        <w:rPr>
          <w:b/>
          <w:bCs/>
          <w:lang w:val="da-DK"/>
        </w:rPr>
        <w:t>24</w:t>
      </w:r>
      <w:r w:rsidRPr="00001F35">
        <w:rPr>
          <w:lang w:val="da-DK"/>
        </w:rPr>
        <w:t>: 153-7.</w:t>
      </w:r>
    </w:p>
    <w:p w14:paraId="316C42C4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77.</w:t>
      </w:r>
      <w:r w:rsidRPr="00001F35">
        <w:rPr>
          <w:lang w:val="da-DK"/>
        </w:rPr>
        <w:tab/>
        <w:t xml:space="preserve">Guevara-Suarez M, Sutton DA, Cano-Lira JF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Identification and Antifungal Susceptibility of </w:t>
      </w:r>
      <w:r w:rsidRPr="00001F35">
        <w:rPr>
          <w:i/>
          <w:iCs/>
        </w:rPr>
        <w:t>Penicillium</w:t>
      </w:r>
      <w:r w:rsidRPr="00001F35">
        <w:t xml:space="preserve">-Like Fungi from Clinical Samples in the United States. </w:t>
      </w:r>
      <w:r w:rsidRPr="00001F35">
        <w:rPr>
          <w:i/>
          <w:iCs/>
        </w:rPr>
        <w:t xml:space="preserve">J Clin Microbiol </w:t>
      </w:r>
      <w:r w:rsidRPr="00001F35">
        <w:t xml:space="preserve">2016; </w:t>
      </w:r>
      <w:r w:rsidRPr="00001F35">
        <w:rPr>
          <w:b/>
          <w:bCs/>
        </w:rPr>
        <w:t>54</w:t>
      </w:r>
      <w:r w:rsidRPr="00001F35">
        <w:t>: 2155-61.</w:t>
      </w:r>
    </w:p>
    <w:p w14:paraId="214A31D8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178.</w:t>
      </w:r>
      <w:r w:rsidRPr="00001F35">
        <w:tab/>
        <w:t xml:space="preserve">Salle V, Lecuyer E, Chouaki T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Paecilomyces variotii</w:t>
      </w:r>
      <w:r w:rsidRPr="00001F35">
        <w:t xml:space="preserve"> fungemia in a patient with multiple myeloma: case report and literature review. </w:t>
      </w:r>
      <w:r w:rsidRPr="00001F35">
        <w:rPr>
          <w:i/>
          <w:iCs/>
          <w:lang w:val="da-DK"/>
        </w:rPr>
        <w:t xml:space="preserve">J Infect </w:t>
      </w:r>
      <w:r w:rsidRPr="00001F35">
        <w:rPr>
          <w:lang w:val="da-DK"/>
        </w:rPr>
        <w:t xml:space="preserve">2005; </w:t>
      </w:r>
      <w:r w:rsidRPr="00001F35">
        <w:rPr>
          <w:b/>
          <w:bCs/>
          <w:lang w:val="da-DK"/>
        </w:rPr>
        <w:t>51</w:t>
      </w:r>
      <w:r w:rsidRPr="00001F35">
        <w:rPr>
          <w:lang w:val="da-DK"/>
        </w:rPr>
        <w:t>: e93-5.</w:t>
      </w:r>
    </w:p>
    <w:p w14:paraId="366700BD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79.</w:t>
      </w:r>
      <w:r w:rsidRPr="00001F35">
        <w:rPr>
          <w:lang w:val="da-DK"/>
        </w:rPr>
        <w:tab/>
        <w:t xml:space="preserve">Steiner B, Aquino VR, Paz AA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 xml:space="preserve">Paecilomyces variotii </w:t>
      </w:r>
      <w:r w:rsidRPr="00001F35">
        <w:t>as an Emergent Pathogenic Agent of Pneumonia.</w:t>
      </w:r>
      <w:r w:rsidRPr="00001F35">
        <w:rPr>
          <w:i/>
          <w:iCs/>
        </w:rPr>
        <w:t xml:space="preserve"> Case Rep Infect Dis</w:t>
      </w:r>
      <w:r w:rsidRPr="00001F35">
        <w:t xml:space="preserve"> 2013; </w:t>
      </w:r>
      <w:r w:rsidRPr="00001F35">
        <w:rPr>
          <w:b/>
          <w:bCs/>
        </w:rPr>
        <w:t>2013</w:t>
      </w:r>
      <w:r w:rsidRPr="00001F35">
        <w:t>: 273848.</w:t>
      </w:r>
    </w:p>
    <w:p w14:paraId="28942143" w14:textId="77777777" w:rsidR="0075717A" w:rsidRPr="00001F35" w:rsidRDefault="0075717A" w:rsidP="0075717A">
      <w:pPr>
        <w:pStyle w:val="EndNoteBibliography"/>
        <w:spacing w:after="0"/>
      </w:pPr>
      <w:r w:rsidRPr="00001F35">
        <w:t>180.</w:t>
      </w:r>
      <w:r w:rsidRPr="00001F35">
        <w:tab/>
        <w:t xml:space="preserve">Feldman R, Cockerham L, Buchan BW, </w:t>
      </w:r>
      <w:r w:rsidRPr="00001F35">
        <w:rPr>
          <w:i/>
          <w:iCs/>
        </w:rPr>
        <w:t>et al</w:t>
      </w:r>
      <w:r w:rsidRPr="00001F35">
        <w:t xml:space="preserve">. Treatment of </w:t>
      </w:r>
      <w:r w:rsidRPr="00001F35">
        <w:rPr>
          <w:i/>
          <w:iCs/>
        </w:rPr>
        <w:t>Paecilomyces variotii</w:t>
      </w:r>
      <w:r w:rsidRPr="00001F35">
        <w:t xml:space="preserve"> pneumonia with posaconazole: case report and literature review. </w:t>
      </w:r>
      <w:r w:rsidRPr="00001F35">
        <w:rPr>
          <w:i/>
          <w:iCs/>
        </w:rPr>
        <w:t>Mycoses</w:t>
      </w:r>
      <w:r w:rsidRPr="00001F35">
        <w:t xml:space="preserve"> 2016;</w:t>
      </w:r>
      <w:r w:rsidRPr="00001F35">
        <w:rPr>
          <w:b/>
          <w:bCs/>
        </w:rPr>
        <w:t xml:space="preserve"> 59</w:t>
      </w:r>
      <w:r w:rsidRPr="00001F35">
        <w:t>: 746-50.</w:t>
      </w:r>
    </w:p>
    <w:p w14:paraId="55CCCF92" w14:textId="77777777" w:rsidR="0075717A" w:rsidRPr="00001F35" w:rsidRDefault="0075717A" w:rsidP="0075717A">
      <w:pPr>
        <w:pStyle w:val="EndNoteBibliography"/>
        <w:spacing w:after="0"/>
      </w:pPr>
      <w:r w:rsidRPr="00001F35">
        <w:t>181.</w:t>
      </w:r>
      <w:r w:rsidRPr="00001F35">
        <w:tab/>
        <w:t xml:space="preserve">Houbraken J, Verweij PE, Rijs AJ, </w:t>
      </w:r>
      <w:r w:rsidRPr="00001F35">
        <w:rPr>
          <w:i/>
          <w:iCs/>
        </w:rPr>
        <w:t>et al</w:t>
      </w:r>
      <w:r w:rsidRPr="00001F35">
        <w:t xml:space="preserve">. Identification of </w:t>
      </w:r>
      <w:r w:rsidRPr="00001F35">
        <w:rPr>
          <w:i/>
          <w:iCs/>
        </w:rPr>
        <w:t>Paecilomyces variotii</w:t>
      </w:r>
      <w:r w:rsidRPr="00001F35">
        <w:t xml:space="preserve"> in clinical samples and settings. </w:t>
      </w:r>
      <w:r w:rsidRPr="00001F35">
        <w:rPr>
          <w:i/>
          <w:iCs/>
        </w:rPr>
        <w:t>J Clin Microbiol</w:t>
      </w:r>
      <w:r w:rsidRPr="00001F35">
        <w:t xml:space="preserve"> 2010;</w:t>
      </w:r>
      <w:r w:rsidRPr="00001F35">
        <w:rPr>
          <w:b/>
          <w:bCs/>
        </w:rPr>
        <w:t xml:space="preserve"> 48</w:t>
      </w:r>
      <w:r w:rsidRPr="00001F35">
        <w:t>: 2754-61.</w:t>
      </w:r>
    </w:p>
    <w:p w14:paraId="2D43F1C7" w14:textId="77777777" w:rsidR="0075717A" w:rsidRPr="00001F35" w:rsidRDefault="0075717A" w:rsidP="0075717A">
      <w:pPr>
        <w:pStyle w:val="EndNoteBibliography"/>
        <w:spacing w:after="0"/>
      </w:pPr>
      <w:r w:rsidRPr="00001F35">
        <w:t>182.</w:t>
      </w:r>
      <w:r w:rsidRPr="00001F35">
        <w:tab/>
        <w:t>Castelli MV, Alastruey-Izquierdo A, Cuesta I,</w:t>
      </w:r>
      <w:r w:rsidRPr="00001F35">
        <w:rPr>
          <w:i/>
          <w:iCs/>
        </w:rPr>
        <w:t xml:space="preserve"> et al</w:t>
      </w:r>
      <w:r w:rsidRPr="00001F35">
        <w:t>. Susceptibility testing and molecular classification of</w:t>
      </w:r>
      <w:r w:rsidRPr="00001F35">
        <w:rPr>
          <w:i/>
          <w:iCs/>
        </w:rPr>
        <w:t xml:space="preserve"> Paecilomyces</w:t>
      </w:r>
      <w:r w:rsidRPr="00001F35">
        <w:t xml:space="preserve"> spp. </w:t>
      </w:r>
      <w:r w:rsidRPr="00001F35">
        <w:rPr>
          <w:i/>
          <w:iCs/>
        </w:rPr>
        <w:t>Antimicrob Agents Chemother</w:t>
      </w:r>
      <w:r w:rsidRPr="00001F35">
        <w:t xml:space="preserve"> 2008; </w:t>
      </w:r>
      <w:r w:rsidRPr="00001F35">
        <w:rPr>
          <w:b/>
          <w:bCs/>
        </w:rPr>
        <w:t>52</w:t>
      </w:r>
      <w:r w:rsidRPr="00001F35">
        <w:t>: 2926-8.</w:t>
      </w:r>
    </w:p>
    <w:p w14:paraId="229F1BB0" w14:textId="77777777" w:rsidR="0075717A" w:rsidRPr="00001F35" w:rsidRDefault="0075717A" w:rsidP="0075717A">
      <w:pPr>
        <w:pStyle w:val="EndNoteBibliography"/>
        <w:spacing w:after="0"/>
      </w:pPr>
      <w:r w:rsidRPr="00001F35">
        <w:t>183.</w:t>
      </w:r>
      <w:r w:rsidRPr="00001F35">
        <w:tab/>
        <w:t xml:space="preserve">Chamilos G, Kontoyiannis DP. Voriconazole-resistant disseminated </w:t>
      </w:r>
      <w:r w:rsidRPr="00001F35">
        <w:rPr>
          <w:i/>
          <w:iCs/>
        </w:rPr>
        <w:t xml:space="preserve">Paecilomyces variotii </w:t>
      </w:r>
      <w:r w:rsidRPr="00001F35">
        <w:t xml:space="preserve">infection in a neutropenic patient with leukaemia on voriconazole prophylaxis. </w:t>
      </w:r>
      <w:r w:rsidRPr="00001F35">
        <w:rPr>
          <w:i/>
          <w:iCs/>
        </w:rPr>
        <w:t xml:space="preserve">J Infect </w:t>
      </w:r>
      <w:r w:rsidRPr="00001F35">
        <w:t xml:space="preserve">2005; </w:t>
      </w:r>
      <w:r w:rsidRPr="00001F35">
        <w:rPr>
          <w:b/>
          <w:bCs/>
        </w:rPr>
        <w:t>51</w:t>
      </w:r>
      <w:r w:rsidRPr="00001F35">
        <w:t>: e225-8.</w:t>
      </w:r>
    </w:p>
    <w:p w14:paraId="4CF5F1D9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184.</w:t>
      </w:r>
      <w:r w:rsidRPr="00001F35">
        <w:tab/>
        <w:t xml:space="preserve">Uzunoglu E, Sahin AM. </w:t>
      </w:r>
      <w:r w:rsidRPr="00001F35">
        <w:rPr>
          <w:i/>
          <w:iCs/>
        </w:rPr>
        <w:t>Paecilomyces variotii</w:t>
      </w:r>
      <w:r w:rsidRPr="00001F35">
        <w:t xml:space="preserve"> peritonitis in a patient on continuous ambulatory peritoneal dialysis. </w:t>
      </w:r>
      <w:r w:rsidRPr="00001F35">
        <w:rPr>
          <w:i/>
          <w:iCs/>
          <w:lang w:val="da-DK"/>
        </w:rPr>
        <w:t xml:space="preserve">J Mycol Med </w:t>
      </w:r>
      <w:r w:rsidRPr="00001F35">
        <w:rPr>
          <w:lang w:val="da-DK"/>
        </w:rPr>
        <w:t>2017;</w:t>
      </w:r>
      <w:r w:rsidRPr="00001F35">
        <w:rPr>
          <w:b/>
          <w:bCs/>
          <w:lang w:val="da-DK"/>
        </w:rPr>
        <w:t xml:space="preserve"> 27</w:t>
      </w:r>
      <w:r w:rsidRPr="00001F35">
        <w:rPr>
          <w:lang w:val="da-DK"/>
        </w:rPr>
        <w:t>: 277-80.</w:t>
      </w:r>
    </w:p>
    <w:p w14:paraId="124BF38B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85.</w:t>
      </w:r>
      <w:r w:rsidRPr="00001F35">
        <w:rPr>
          <w:lang w:val="da-DK"/>
        </w:rPr>
        <w:tab/>
        <w:t>Bellanger AP, Cervoni JP, Faucher JF,</w:t>
      </w:r>
      <w:r w:rsidRPr="00001F35">
        <w:rPr>
          <w:i/>
          <w:iCs/>
          <w:lang w:val="da-DK"/>
        </w:rPr>
        <w:t xml:space="preserve"> 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>Paecilomyces variotii</w:t>
      </w:r>
      <w:r w:rsidRPr="00001F35">
        <w:t xml:space="preserve"> Fungemia in a Patient with Lymphoma Needing Liver Transplant. </w:t>
      </w:r>
      <w:r w:rsidRPr="00001F35">
        <w:rPr>
          <w:i/>
          <w:iCs/>
        </w:rPr>
        <w:t>Mycopathologia</w:t>
      </w:r>
      <w:r w:rsidRPr="00001F35">
        <w:t xml:space="preserve"> 2017; </w:t>
      </w:r>
      <w:r w:rsidRPr="00001F35">
        <w:rPr>
          <w:b/>
          <w:bCs/>
        </w:rPr>
        <w:t>182</w:t>
      </w:r>
      <w:r w:rsidRPr="00001F35">
        <w:t>: 761-5.</w:t>
      </w:r>
    </w:p>
    <w:p w14:paraId="06CAC995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en-AU"/>
        </w:rPr>
        <w:t>186.</w:t>
      </w:r>
      <w:r w:rsidRPr="00001F35">
        <w:rPr>
          <w:lang w:val="en-AU"/>
        </w:rPr>
        <w:tab/>
        <w:t xml:space="preserve">Marvisi M, Balzarini L, Mancini C, </w:t>
      </w:r>
      <w:r w:rsidRPr="00001F35">
        <w:rPr>
          <w:i/>
          <w:iCs/>
          <w:lang w:val="en-AU"/>
        </w:rPr>
        <w:t>et al</w:t>
      </w:r>
      <w:r w:rsidRPr="00001F35">
        <w:rPr>
          <w:lang w:val="en-AU"/>
        </w:rPr>
        <w:t>.</w:t>
      </w:r>
      <w:r w:rsidRPr="00001F35">
        <w:rPr>
          <w:i/>
          <w:iCs/>
          <w:lang w:val="en-AU"/>
        </w:rPr>
        <w:t xml:space="preserve"> </w:t>
      </w:r>
      <w:r w:rsidRPr="00001F35">
        <w:rPr>
          <w:lang w:val="en-AU"/>
        </w:rPr>
        <w:t xml:space="preserve"> </w:t>
      </w:r>
      <w:r w:rsidRPr="00001F35">
        <w:t xml:space="preserve">A new type of Hypersensitivity Pneumonitis: salami brusher's disease. </w:t>
      </w:r>
      <w:r w:rsidRPr="00001F35">
        <w:rPr>
          <w:i/>
          <w:iCs/>
        </w:rPr>
        <w:t>Monaldi Arch Chest Dis</w:t>
      </w:r>
      <w:r w:rsidRPr="00001F35">
        <w:t xml:space="preserve"> 2012;</w:t>
      </w:r>
      <w:r w:rsidRPr="00001F35">
        <w:rPr>
          <w:b/>
          <w:bCs/>
        </w:rPr>
        <w:t xml:space="preserve"> 77</w:t>
      </w:r>
      <w:r w:rsidRPr="00001F35">
        <w:t>: 35-7.</w:t>
      </w:r>
    </w:p>
    <w:p w14:paraId="2CA40171" w14:textId="77777777" w:rsidR="0075717A" w:rsidRPr="00001F35" w:rsidRDefault="0075717A" w:rsidP="0075717A">
      <w:pPr>
        <w:pStyle w:val="EndNoteBibliography"/>
        <w:spacing w:after="0"/>
      </w:pPr>
      <w:r w:rsidRPr="00001F35">
        <w:t>187.</w:t>
      </w:r>
      <w:r w:rsidRPr="00001F35">
        <w:tab/>
        <w:t xml:space="preserve">Garg A, Stuart A, Fajgenbaum M, </w:t>
      </w:r>
      <w:r w:rsidRPr="00001F35">
        <w:rPr>
          <w:i/>
          <w:iCs/>
        </w:rPr>
        <w:t>et al</w:t>
      </w:r>
      <w:r w:rsidRPr="00001F35">
        <w:t xml:space="preserve">. Chronic postoperative fungal endophthalmitis caused by </w:t>
      </w:r>
      <w:r w:rsidRPr="00001F35">
        <w:rPr>
          <w:i/>
          <w:iCs/>
        </w:rPr>
        <w:t>Penicillium citrinum</w:t>
      </w:r>
      <w:r w:rsidRPr="00001F35">
        <w:t xml:space="preserve"> after cataract surgery. </w:t>
      </w:r>
      <w:r w:rsidRPr="00001F35">
        <w:rPr>
          <w:i/>
          <w:iCs/>
        </w:rPr>
        <w:t xml:space="preserve">J Cataract Refract Surg </w:t>
      </w:r>
      <w:r w:rsidRPr="00001F35">
        <w:t xml:space="preserve">2016; </w:t>
      </w:r>
      <w:r w:rsidRPr="00001F35">
        <w:rPr>
          <w:b/>
          <w:bCs/>
        </w:rPr>
        <w:t>42</w:t>
      </w:r>
      <w:r w:rsidRPr="00001F35">
        <w:t>: 1380-2.</w:t>
      </w:r>
    </w:p>
    <w:p w14:paraId="2AD81B40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188.</w:t>
      </w:r>
      <w:r w:rsidRPr="00001F35">
        <w:tab/>
        <w:t xml:space="preserve">Böhlke M, Souza PA, Menezes AM, </w:t>
      </w:r>
      <w:r w:rsidRPr="00001F35">
        <w:rPr>
          <w:i/>
          <w:iCs/>
        </w:rPr>
        <w:t>et al</w:t>
      </w:r>
      <w:r w:rsidRPr="00001F35">
        <w:t xml:space="preserve">. Peritonitis due to </w:t>
      </w:r>
      <w:r w:rsidRPr="00001F35">
        <w:rPr>
          <w:i/>
          <w:iCs/>
        </w:rPr>
        <w:t>Penicillium</w:t>
      </w:r>
      <w:r w:rsidRPr="00001F35">
        <w:t xml:space="preserve"> and </w:t>
      </w:r>
      <w:r w:rsidRPr="00001F35">
        <w:rPr>
          <w:i/>
          <w:iCs/>
        </w:rPr>
        <w:t>Enterobacter</w:t>
      </w:r>
      <w:r w:rsidRPr="00001F35">
        <w:t xml:space="preserve"> in a patient receiving continuous ambulatory peritoneal dialysis. </w:t>
      </w:r>
      <w:r w:rsidRPr="00001F35">
        <w:rPr>
          <w:i/>
          <w:iCs/>
          <w:lang w:val="da-DK"/>
        </w:rPr>
        <w:t xml:space="preserve">Braz J Infect Dis </w:t>
      </w:r>
      <w:r w:rsidRPr="00001F35">
        <w:rPr>
          <w:lang w:val="da-DK"/>
        </w:rPr>
        <w:t>2007;</w:t>
      </w:r>
      <w:r w:rsidRPr="00001F35">
        <w:rPr>
          <w:b/>
          <w:bCs/>
          <w:lang w:val="da-DK"/>
        </w:rPr>
        <w:t xml:space="preserve"> 11</w:t>
      </w:r>
      <w:r w:rsidRPr="00001F35">
        <w:rPr>
          <w:lang w:val="da-DK"/>
        </w:rPr>
        <w:t>: 166-8.</w:t>
      </w:r>
    </w:p>
    <w:p w14:paraId="3F9A3FDD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89.</w:t>
      </w:r>
      <w:r w:rsidRPr="00001F35">
        <w:rPr>
          <w:lang w:val="da-DK"/>
        </w:rPr>
        <w:tab/>
        <w:t xml:space="preserve">DelRossi AJ, Morse D, Spagna PM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Successful management of </w:t>
      </w:r>
      <w:r w:rsidRPr="00001F35">
        <w:rPr>
          <w:i/>
          <w:iCs/>
        </w:rPr>
        <w:t>Penicillium</w:t>
      </w:r>
      <w:r w:rsidRPr="00001F35">
        <w:t xml:space="preserve"> endocarditis. </w:t>
      </w:r>
      <w:r w:rsidRPr="00001F35">
        <w:rPr>
          <w:i/>
          <w:iCs/>
        </w:rPr>
        <w:t xml:space="preserve">J Thorac Cardiovasc Surg </w:t>
      </w:r>
      <w:r w:rsidRPr="00001F35">
        <w:t xml:space="preserve">1980; </w:t>
      </w:r>
      <w:r w:rsidRPr="00001F35">
        <w:rPr>
          <w:b/>
          <w:bCs/>
        </w:rPr>
        <w:t>80</w:t>
      </w:r>
      <w:r w:rsidRPr="00001F35">
        <w:t>: 945-7.</w:t>
      </w:r>
    </w:p>
    <w:p w14:paraId="1B90E46B" w14:textId="77777777" w:rsidR="0075717A" w:rsidRPr="00001F35" w:rsidRDefault="0075717A" w:rsidP="0075717A">
      <w:pPr>
        <w:pStyle w:val="EndNoteBibliography"/>
        <w:spacing w:after="0"/>
      </w:pPr>
      <w:r w:rsidRPr="00001F35">
        <w:t>190.</w:t>
      </w:r>
      <w:r w:rsidRPr="00001F35">
        <w:tab/>
        <w:t xml:space="preserve">Swoboda-Kopec E, Wroblewska MM, Rokosz A, </w:t>
      </w:r>
      <w:r w:rsidRPr="00001F35">
        <w:rPr>
          <w:i/>
          <w:iCs/>
        </w:rPr>
        <w:t>et al</w:t>
      </w:r>
      <w:r w:rsidRPr="00001F35">
        <w:t xml:space="preserve">. Mixed bloodstream infection with Staphylococcus aureus and </w:t>
      </w:r>
      <w:r w:rsidRPr="00001F35">
        <w:rPr>
          <w:i/>
          <w:iCs/>
        </w:rPr>
        <w:t>Penicillium chrysogenum</w:t>
      </w:r>
      <w:r w:rsidRPr="00001F35">
        <w:t xml:space="preserve"> in an immunocompromised patient: case report and review of the literature. </w:t>
      </w:r>
      <w:r w:rsidRPr="00001F35">
        <w:rPr>
          <w:i/>
          <w:iCs/>
        </w:rPr>
        <w:t>Clin Microbiol Infect</w:t>
      </w:r>
      <w:r w:rsidRPr="00001F35">
        <w:t xml:space="preserve"> 2003; </w:t>
      </w:r>
      <w:r w:rsidRPr="00001F35">
        <w:rPr>
          <w:b/>
          <w:bCs/>
        </w:rPr>
        <w:t>9</w:t>
      </w:r>
      <w:r w:rsidRPr="00001F35">
        <w:t>: 1116-7.</w:t>
      </w:r>
    </w:p>
    <w:p w14:paraId="20979C43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191.</w:t>
      </w:r>
      <w:r w:rsidRPr="00001F35">
        <w:tab/>
        <w:t xml:space="preserve">Mok T, Koehler AP, Yu MY, E </w:t>
      </w:r>
      <w:r w:rsidRPr="00001F35">
        <w:rPr>
          <w:i/>
          <w:iCs/>
        </w:rPr>
        <w:t>et al</w:t>
      </w:r>
      <w:r w:rsidRPr="00001F35">
        <w:t xml:space="preserve">. Fatal </w:t>
      </w:r>
      <w:r w:rsidRPr="00001F35">
        <w:rPr>
          <w:i/>
          <w:iCs/>
        </w:rPr>
        <w:t xml:space="preserve">Penicillium citrinum </w:t>
      </w:r>
      <w:r w:rsidRPr="00001F35">
        <w:t>pneumonia with pericarditis in a patient with acute leukemia.</w:t>
      </w:r>
      <w:r w:rsidRPr="00001F35">
        <w:rPr>
          <w:i/>
          <w:iCs/>
        </w:rPr>
        <w:t xml:space="preserve"> </w:t>
      </w:r>
      <w:r w:rsidRPr="00001F35">
        <w:rPr>
          <w:i/>
          <w:iCs/>
          <w:lang w:val="da-DK"/>
        </w:rPr>
        <w:t xml:space="preserve">J Clin Microbiol </w:t>
      </w:r>
      <w:r w:rsidRPr="00001F35">
        <w:rPr>
          <w:lang w:val="da-DK"/>
        </w:rPr>
        <w:t xml:space="preserve">1997; </w:t>
      </w:r>
      <w:r w:rsidRPr="00001F35">
        <w:rPr>
          <w:b/>
          <w:bCs/>
          <w:lang w:val="da-DK"/>
        </w:rPr>
        <w:t>35</w:t>
      </w:r>
      <w:r w:rsidRPr="00001F35">
        <w:rPr>
          <w:lang w:val="da-DK"/>
        </w:rPr>
        <w:t>: 2654-6.</w:t>
      </w:r>
    </w:p>
    <w:p w14:paraId="73528370" w14:textId="77777777" w:rsidR="0075717A" w:rsidRPr="00001F35" w:rsidRDefault="0075717A" w:rsidP="0075717A">
      <w:pPr>
        <w:pStyle w:val="EndNoteBibliography"/>
        <w:spacing w:after="0"/>
        <w:rPr>
          <w:lang w:val="en-AU"/>
        </w:rPr>
      </w:pPr>
      <w:r w:rsidRPr="00001F35">
        <w:rPr>
          <w:lang w:val="da-DK"/>
        </w:rPr>
        <w:t>192.</w:t>
      </w:r>
      <w:r w:rsidRPr="00001F35">
        <w:rPr>
          <w:lang w:val="da-DK"/>
        </w:rPr>
        <w:tab/>
        <w:t xml:space="preserve">Hesse SE, Luethy PM, Beigel JH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>Penicillium citrinum</w:t>
      </w:r>
      <w:r w:rsidRPr="00001F35">
        <w:t>: Opportunistic pathogen or idle bystander? A case analysis with demonstration of galactomannan cross-reactivity.</w:t>
      </w:r>
      <w:r w:rsidRPr="00001F35">
        <w:rPr>
          <w:i/>
          <w:iCs/>
        </w:rPr>
        <w:t xml:space="preserve"> </w:t>
      </w:r>
      <w:r w:rsidRPr="00001F35">
        <w:rPr>
          <w:i/>
          <w:iCs/>
          <w:lang w:val="en-AU"/>
        </w:rPr>
        <w:t xml:space="preserve">Med Mycol Case Rep </w:t>
      </w:r>
      <w:r w:rsidRPr="00001F35">
        <w:rPr>
          <w:lang w:val="en-AU"/>
        </w:rPr>
        <w:t xml:space="preserve">2017; </w:t>
      </w:r>
      <w:r w:rsidRPr="00001F35">
        <w:rPr>
          <w:b/>
          <w:bCs/>
          <w:lang w:val="en-AU"/>
        </w:rPr>
        <w:t>17</w:t>
      </w:r>
      <w:r w:rsidRPr="00001F35">
        <w:rPr>
          <w:lang w:val="en-AU"/>
        </w:rPr>
        <w:t>: 8-10.</w:t>
      </w:r>
    </w:p>
    <w:p w14:paraId="3F895C5E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93.</w:t>
      </w:r>
      <w:r w:rsidRPr="00001F35">
        <w:rPr>
          <w:lang w:val="da-DK"/>
        </w:rPr>
        <w:tab/>
        <w:t xml:space="preserve">Vollmer T, Störmer M, Kleesiek K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Evaluation of novel broad-range real-time PCR assay for rapid detection of human pathogenic fungi in various clinical specimens. </w:t>
      </w:r>
      <w:r w:rsidRPr="00001F35">
        <w:rPr>
          <w:i/>
          <w:iCs/>
        </w:rPr>
        <w:t xml:space="preserve">J Clin Microbiol </w:t>
      </w:r>
      <w:r w:rsidRPr="00001F35">
        <w:t xml:space="preserve">2008; </w:t>
      </w:r>
      <w:r w:rsidRPr="00001F35">
        <w:rPr>
          <w:b/>
          <w:bCs/>
        </w:rPr>
        <w:t>46</w:t>
      </w:r>
      <w:r w:rsidRPr="00001F35">
        <w:t>: 1919-26.</w:t>
      </w:r>
    </w:p>
    <w:p w14:paraId="13A96595" w14:textId="77777777" w:rsidR="0075717A" w:rsidRPr="00001F35" w:rsidRDefault="0075717A" w:rsidP="0075717A">
      <w:pPr>
        <w:pStyle w:val="EndNoteBibliography"/>
        <w:spacing w:after="0"/>
      </w:pPr>
      <w:r w:rsidRPr="00001F35">
        <w:t>194.</w:t>
      </w:r>
      <w:r w:rsidRPr="00001F35">
        <w:tab/>
        <w:t xml:space="preserve">Odabasi Z, Mattiuzzi G, Estey E, </w:t>
      </w:r>
      <w:r w:rsidRPr="00001F35">
        <w:rPr>
          <w:i/>
          <w:iCs/>
        </w:rPr>
        <w:t>et al</w:t>
      </w:r>
      <w:r w:rsidRPr="00001F35">
        <w:t xml:space="preserve">. β- d -Glucan as a Diagnostic Adjunct for Invasive Fungal Infections: Validation, Cutoff Development, and Performance in Patients with Acute Myelogenous Leukemia and Myelodysplastic Syndrome. </w:t>
      </w:r>
      <w:r w:rsidRPr="00001F35">
        <w:rPr>
          <w:i/>
          <w:iCs/>
        </w:rPr>
        <w:t>Clinical Infectious Diseases</w:t>
      </w:r>
      <w:r w:rsidRPr="00001F35">
        <w:t xml:space="preserve"> 2004;</w:t>
      </w:r>
      <w:r w:rsidRPr="00001F35">
        <w:rPr>
          <w:b/>
          <w:bCs/>
        </w:rPr>
        <w:t xml:space="preserve"> 39</w:t>
      </w:r>
      <w:r w:rsidRPr="00001F35">
        <w:t>: 199-205.</w:t>
      </w:r>
    </w:p>
    <w:p w14:paraId="64AABA07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195.</w:t>
      </w:r>
      <w:r w:rsidRPr="00001F35">
        <w:tab/>
        <w:t xml:space="preserve">Swan SK, Wagner RA, Myers JP, </w:t>
      </w:r>
      <w:r w:rsidRPr="00001F35">
        <w:rPr>
          <w:i/>
          <w:iCs/>
        </w:rPr>
        <w:t>et al</w:t>
      </w:r>
      <w:r w:rsidRPr="00001F35">
        <w:t xml:space="preserve">. Mycotic endophthalmitis caused by </w:t>
      </w:r>
      <w:r w:rsidRPr="00001F35">
        <w:rPr>
          <w:i/>
          <w:iCs/>
        </w:rPr>
        <w:t xml:space="preserve">Penicillium </w:t>
      </w:r>
      <w:r w:rsidRPr="00001F35">
        <w:t xml:space="preserve">sp. after parenteral drug abuse. </w:t>
      </w:r>
      <w:r w:rsidRPr="00001F35">
        <w:rPr>
          <w:i/>
          <w:iCs/>
          <w:lang w:val="da-DK"/>
        </w:rPr>
        <w:t xml:space="preserve">Am J Ophthalmol </w:t>
      </w:r>
      <w:r w:rsidRPr="00001F35">
        <w:rPr>
          <w:lang w:val="da-DK"/>
        </w:rPr>
        <w:t>1985;</w:t>
      </w:r>
      <w:r w:rsidRPr="00001F35">
        <w:rPr>
          <w:b/>
          <w:bCs/>
          <w:lang w:val="da-DK"/>
        </w:rPr>
        <w:t xml:space="preserve"> 100</w:t>
      </w:r>
      <w:r w:rsidRPr="00001F35">
        <w:rPr>
          <w:lang w:val="da-DK"/>
        </w:rPr>
        <w:t>: 408-10.</w:t>
      </w:r>
    </w:p>
    <w:p w14:paraId="04AF8187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196.</w:t>
      </w:r>
      <w:r w:rsidRPr="00001F35">
        <w:rPr>
          <w:lang w:val="da-DK"/>
        </w:rPr>
        <w:tab/>
        <w:t xml:space="preserve">Kanda K, Takayama K, Enoki T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Chronic postcataract endophthalmitis caused by </w:t>
      </w:r>
      <w:r w:rsidRPr="00001F35">
        <w:rPr>
          <w:i/>
          <w:iCs/>
        </w:rPr>
        <w:t>Penicillium</w:t>
      </w:r>
      <w:r w:rsidRPr="00001F35">
        <w:t xml:space="preserve"> species in an immunocompetent patient. </w:t>
      </w:r>
      <w:r w:rsidRPr="00001F35">
        <w:rPr>
          <w:i/>
          <w:iCs/>
        </w:rPr>
        <w:t xml:space="preserve">Int Med Case Rep J </w:t>
      </w:r>
      <w:r w:rsidRPr="00001F35">
        <w:t xml:space="preserve">2018; </w:t>
      </w:r>
      <w:r w:rsidRPr="00001F35">
        <w:rPr>
          <w:b/>
          <w:bCs/>
        </w:rPr>
        <w:t>11</w:t>
      </w:r>
      <w:r w:rsidRPr="00001F35">
        <w:t>: 259-62.</w:t>
      </w:r>
    </w:p>
    <w:p w14:paraId="5C08C97F" w14:textId="77777777" w:rsidR="0075717A" w:rsidRPr="00001F35" w:rsidRDefault="0075717A" w:rsidP="0075717A">
      <w:pPr>
        <w:pStyle w:val="EndNoteBibliography"/>
        <w:spacing w:after="0"/>
      </w:pPr>
      <w:r w:rsidRPr="00001F35">
        <w:t>197.</w:t>
      </w:r>
      <w:r w:rsidRPr="00001F35">
        <w:tab/>
        <w:t xml:space="preserve">Chowdhary A, Kathuria S, Agarwal K, </w:t>
      </w:r>
      <w:r w:rsidRPr="00001F35">
        <w:rPr>
          <w:i/>
          <w:iCs/>
        </w:rPr>
        <w:t>et al</w:t>
      </w:r>
      <w:r w:rsidRPr="00001F35">
        <w:t>. Voriconazole-Resistant</w:t>
      </w:r>
      <w:r w:rsidRPr="00001F35">
        <w:rPr>
          <w:i/>
          <w:iCs/>
        </w:rPr>
        <w:t xml:space="preserve"> Penicillium oxalicum</w:t>
      </w:r>
      <w:r w:rsidRPr="00001F35">
        <w:t xml:space="preserve">: An Emerging Pathogen in Immunocompromised Hosts. </w:t>
      </w:r>
      <w:r w:rsidRPr="00001F35">
        <w:rPr>
          <w:i/>
          <w:iCs/>
        </w:rPr>
        <w:t>Open Forum Infect Dis</w:t>
      </w:r>
      <w:r w:rsidRPr="00001F35">
        <w:t xml:space="preserve"> 2014; </w:t>
      </w:r>
      <w:r w:rsidRPr="00001F35">
        <w:rPr>
          <w:b/>
          <w:bCs/>
        </w:rPr>
        <w:t>1</w:t>
      </w:r>
      <w:r w:rsidRPr="00001F35">
        <w:t>: ofu029.</w:t>
      </w:r>
    </w:p>
    <w:p w14:paraId="5826E27B" w14:textId="77777777" w:rsidR="0075717A" w:rsidRPr="00001F35" w:rsidRDefault="0075717A" w:rsidP="0075717A">
      <w:pPr>
        <w:pStyle w:val="EndNoteBibliography"/>
        <w:spacing w:after="0"/>
      </w:pPr>
      <w:r w:rsidRPr="00001F35">
        <w:t>198.</w:t>
      </w:r>
      <w:r w:rsidRPr="00001F35">
        <w:tab/>
        <w:t xml:space="preserve">Radulesco T, Varoquaux A, Ranque S, </w:t>
      </w:r>
      <w:r w:rsidRPr="00001F35">
        <w:rPr>
          <w:i/>
          <w:iCs/>
        </w:rPr>
        <w:t>et al.</w:t>
      </w:r>
      <w:r w:rsidRPr="00001F35">
        <w:t xml:space="preserve"> A Case of Fungus Ball-Type Maxillary Sinusitis Due to</w:t>
      </w:r>
      <w:r w:rsidRPr="00001F35">
        <w:rPr>
          <w:i/>
          <w:iCs/>
        </w:rPr>
        <w:t xml:space="preserve"> Penicillium Roqueforti</w:t>
      </w:r>
      <w:r w:rsidRPr="00001F35">
        <w:t xml:space="preserve">. </w:t>
      </w:r>
      <w:r w:rsidRPr="00001F35">
        <w:rPr>
          <w:i/>
          <w:iCs/>
        </w:rPr>
        <w:t>Mycopathologia</w:t>
      </w:r>
      <w:r w:rsidRPr="00001F35">
        <w:t xml:space="preserve"> 2018; </w:t>
      </w:r>
      <w:r w:rsidRPr="00001F35">
        <w:rPr>
          <w:b/>
          <w:bCs/>
        </w:rPr>
        <w:t>183</w:t>
      </w:r>
      <w:r w:rsidRPr="00001F35">
        <w:t>: 439-43.</w:t>
      </w:r>
    </w:p>
    <w:p w14:paraId="66CB5E40" w14:textId="77777777" w:rsidR="0075717A" w:rsidRPr="00001F35" w:rsidRDefault="0075717A" w:rsidP="0075717A">
      <w:pPr>
        <w:pStyle w:val="EndNoteBibliography"/>
        <w:spacing w:after="0"/>
      </w:pPr>
      <w:r w:rsidRPr="00001F35">
        <w:t>199.</w:t>
      </w:r>
      <w:r w:rsidRPr="00001F35">
        <w:tab/>
        <w:t xml:space="preserve">Chen M, Houbraken J, Pan W, </w:t>
      </w:r>
      <w:r w:rsidRPr="00001F35">
        <w:rPr>
          <w:i/>
          <w:iCs/>
        </w:rPr>
        <w:t>et al</w:t>
      </w:r>
      <w:r w:rsidRPr="00001F35">
        <w:t xml:space="preserve">. Pulmonary fungus ball caused by </w:t>
      </w:r>
      <w:r w:rsidRPr="00001F35">
        <w:rPr>
          <w:i/>
          <w:iCs/>
        </w:rPr>
        <w:t>Penicillium capsulatum</w:t>
      </w:r>
      <w:r w:rsidRPr="00001F35">
        <w:t xml:space="preserve"> in a patient with type 2 diabetes: a case report. </w:t>
      </w:r>
      <w:r w:rsidRPr="00001F35">
        <w:rPr>
          <w:i/>
          <w:iCs/>
        </w:rPr>
        <w:t>BMC Infect Dis</w:t>
      </w:r>
      <w:r w:rsidRPr="00001F35">
        <w:t xml:space="preserve"> 2013;</w:t>
      </w:r>
      <w:r w:rsidRPr="00001F35">
        <w:rPr>
          <w:b/>
          <w:bCs/>
        </w:rPr>
        <w:t xml:space="preserve"> 13</w:t>
      </w:r>
      <w:r w:rsidRPr="00001F35">
        <w:t>: 496.</w:t>
      </w:r>
    </w:p>
    <w:p w14:paraId="22EBA7BA" w14:textId="77777777" w:rsidR="0075717A" w:rsidRPr="00001F35" w:rsidRDefault="0075717A" w:rsidP="0075717A">
      <w:pPr>
        <w:pStyle w:val="EndNoteBibliography"/>
        <w:spacing w:after="0"/>
      </w:pPr>
      <w:r w:rsidRPr="00001F35">
        <w:t>200.</w:t>
      </w:r>
      <w:r w:rsidRPr="00001F35">
        <w:tab/>
        <w:t>Neely AN, Orloff MM. Survival of some medically important fungi on hospital fabrics and plastics.</w:t>
      </w:r>
      <w:r w:rsidRPr="00001F35">
        <w:rPr>
          <w:i/>
          <w:iCs/>
        </w:rPr>
        <w:t xml:space="preserve"> J Clin Microbiol</w:t>
      </w:r>
      <w:r w:rsidRPr="00001F35">
        <w:t xml:space="preserve"> 2001; </w:t>
      </w:r>
      <w:r w:rsidRPr="00001F35">
        <w:rPr>
          <w:b/>
          <w:bCs/>
        </w:rPr>
        <w:t>39</w:t>
      </w:r>
      <w:r w:rsidRPr="00001F35">
        <w:t>: 3360-1.</w:t>
      </w:r>
    </w:p>
    <w:p w14:paraId="458E4251" w14:textId="77777777" w:rsidR="0075717A" w:rsidRPr="00001F35" w:rsidRDefault="0075717A" w:rsidP="0075717A">
      <w:pPr>
        <w:pStyle w:val="EndNoteBibliography"/>
        <w:spacing w:after="0"/>
      </w:pPr>
      <w:r w:rsidRPr="00001F35">
        <w:t>201.</w:t>
      </w:r>
      <w:r w:rsidRPr="00001F35">
        <w:tab/>
        <w:t xml:space="preserve">Pastor FJ, Guarro J. Clinical manifestations, treatment and outcome of </w:t>
      </w:r>
      <w:r w:rsidRPr="00001F35">
        <w:rPr>
          <w:i/>
          <w:iCs/>
        </w:rPr>
        <w:t>Paecilomyces lilacinus</w:t>
      </w:r>
      <w:r w:rsidRPr="00001F35">
        <w:t xml:space="preserve"> infections. </w:t>
      </w:r>
      <w:r w:rsidRPr="00001F35">
        <w:rPr>
          <w:i/>
          <w:iCs/>
        </w:rPr>
        <w:t>Clin Microbiol Infect</w:t>
      </w:r>
      <w:r w:rsidRPr="00001F35">
        <w:t xml:space="preserve"> 2006; </w:t>
      </w:r>
      <w:r w:rsidRPr="00001F35">
        <w:rPr>
          <w:b/>
          <w:bCs/>
        </w:rPr>
        <w:t>12</w:t>
      </w:r>
      <w:r w:rsidRPr="00001F35">
        <w:t>: 948-60.</w:t>
      </w:r>
    </w:p>
    <w:p w14:paraId="7D92FCA8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02.</w:t>
      </w:r>
      <w:r w:rsidRPr="00001F35">
        <w:tab/>
        <w:t xml:space="preserve">Orth B, Frei R, Itin PH, </w:t>
      </w:r>
      <w:r w:rsidRPr="00001F35">
        <w:rPr>
          <w:i/>
          <w:iCs/>
        </w:rPr>
        <w:t>et al</w:t>
      </w:r>
      <w:r w:rsidRPr="00001F35">
        <w:t xml:space="preserve">. Outbreak of invasive mycoses caused by </w:t>
      </w:r>
      <w:r w:rsidRPr="00001F35">
        <w:rPr>
          <w:i/>
          <w:iCs/>
        </w:rPr>
        <w:t>Paecilomyces lilacinus</w:t>
      </w:r>
      <w:r w:rsidRPr="00001F35">
        <w:t xml:space="preserve"> from a contaminated skin lotion. </w:t>
      </w:r>
      <w:r w:rsidRPr="00001F35">
        <w:rPr>
          <w:i/>
          <w:iCs/>
          <w:lang w:val="da-DK"/>
        </w:rPr>
        <w:t xml:space="preserve">Ann Intern Med </w:t>
      </w:r>
      <w:r w:rsidRPr="00001F35">
        <w:rPr>
          <w:lang w:val="da-DK"/>
        </w:rPr>
        <w:t xml:space="preserve">1996; </w:t>
      </w:r>
      <w:r w:rsidRPr="00001F35">
        <w:rPr>
          <w:b/>
          <w:bCs/>
          <w:lang w:val="da-DK"/>
        </w:rPr>
        <w:t>125</w:t>
      </w:r>
      <w:r w:rsidRPr="00001F35">
        <w:rPr>
          <w:lang w:val="da-DK"/>
        </w:rPr>
        <w:t>: 799-806.</w:t>
      </w:r>
    </w:p>
    <w:p w14:paraId="0AF3B411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03.</w:t>
      </w:r>
      <w:r w:rsidRPr="00001F35">
        <w:rPr>
          <w:lang w:val="da-DK"/>
        </w:rPr>
        <w:tab/>
        <w:t xml:space="preserve">Tan TQ, Ogden AK, Tillman J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>Paecilomyces lilacinus</w:t>
      </w:r>
      <w:r w:rsidRPr="00001F35">
        <w:t xml:space="preserve"> catheter-related fungemia in an immunocompromised pediatric patient. J Clin Microbiol 1992;30:2479-83.</w:t>
      </w:r>
    </w:p>
    <w:p w14:paraId="424FAD8B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en-AU"/>
        </w:rPr>
        <w:t>204.</w:t>
      </w:r>
      <w:r w:rsidRPr="00001F35">
        <w:rPr>
          <w:lang w:val="en-AU"/>
        </w:rPr>
        <w:tab/>
        <w:t>Chan-Tack KM, Thio CL, Miller NS,</w:t>
      </w:r>
      <w:r w:rsidRPr="00001F35">
        <w:rPr>
          <w:i/>
          <w:iCs/>
          <w:lang w:val="en-AU"/>
        </w:rPr>
        <w:t xml:space="preserve"> et al</w:t>
      </w:r>
      <w:r w:rsidRPr="00001F35">
        <w:rPr>
          <w:lang w:val="en-AU"/>
        </w:rPr>
        <w:t xml:space="preserve">. </w:t>
      </w:r>
      <w:r w:rsidRPr="00001F35">
        <w:rPr>
          <w:i/>
          <w:iCs/>
        </w:rPr>
        <w:t xml:space="preserve">Paecilomyces lilacinus </w:t>
      </w:r>
      <w:r w:rsidRPr="00001F35">
        <w:t xml:space="preserve">fungemia in an adult bone marrow transplant recipient. </w:t>
      </w:r>
      <w:r w:rsidRPr="00001F35">
        <w:rPr>
          <w:i/>
          <w:iCs/>
          <w:lang w:val="da-DK"/>
        </w:rPr>
        <w:t>Med Mycol</w:t>
      </w:r>
      <w:r w:rsidRPr="00001F35">
        <w:rPr>
          <w:lang w:val="da-DK"/>
        </w:rPr>
        <w:t xml:space="preserve"> 1999; </w:t>
      </w:r>
      <w:r w:rsidRPr="00001F35">
        <w:rPr>
          <w:b/>
          <w:bCs/>
          <w:lang w:val="da-DK"/>
        </w:rPr>
        <w:t>37</w:t>
      </w:r>
      <w:r w:rsidRPr="00001F35">
        <w:rPr>
          <w:lang w:val="da-DK"/>
        </w:rPr>
        <w:t>: 57-60.</w:t>
      </w:r>
    </w:p>
    <w:p w14:paraId="05C17E46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05.</w:t>
      </w:r>
      <w:r w:rsidRPr="00001F35">
        <w:rPr>
          <w:lang w:val="da-DK"/>
        </w:rPr>
        <w:tab/>
        <w:t xml:space="preserve">Luangsa-Ard J, Houbraken J, van Doorn T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>Purpureocillium</w:t>
      </w:r>
      <w:r w:rsidRPr="00001F35">
        <w:t xml:space="preserve">, a new genus for the medically important </w:t>
      </w:r>
      <w:r w:rsidRPr="00001F35">
        <w:rPr>
          <w:i/>
          <w:iCs/>
        </w:rPr>
        <w:t>Paecilomyces lilacinus</w:t>
      </w:r>
      <w:r w:rsidRPr="00001F35">
        <w:t>.</w:t>
      </w:r>
      <w:r w:rsidRPr="00001F35">
        <w:rPr>
          <w:i/>
          <w:iCs/>
        </w:rPr>
        <w:t xml:space="preserve"> FEMS Microbiol Lett</w:t>
      </w:r>
      <w:r w:rsidRPr="00001F35">
        <w:t xml:space="preserve"> 2011; </w:t>
      </w:r>
      <w:r w:rsidRPr="00001F35">
        <w:rPr>
          <w:b/>
          <w:bCs/>
        </w:rPr>
        <w:t>321</w:t>
      </w:r>
      <w:r w:rsidRPr="00001F35">
        <w:t>: 141-9.</w:t>
      </w:r>
    </w:p>
    <w:p w14:paraId="6B15EF8F" w14:textId="77777777" w:rsidR="0075717A" w:rsidRPr="00001F35" w:rsidRDefault="0075717A" w:rsidP="0075717A">
      <w:pPr>
        <w:pStyle w:val="EndNoteBibliography"/>
        <w:spacing w:after="0"/>
      </w:pPr>
      <w:r w:rsidRPr="00001F35">
        <w:t>206.</w:t>
      </w:r>
      <w:r w:rsidRPr="00001F35">
        <w:tab/>
        <w:t xml:space="preserve">Espinel-Ingroff A. </w:t>
      </w:r>
      <w:r w:rsidRPr="00001F35">
        <w:rPr>
          <w:i/>
          <w:iCs/>
        </w:rPr>
        <w:t>In vitro</w:t>
      </w:r>
      <w:r w:rsidRPr="00001F35">
        <w:t xml:space="preserve"> fungicidal activities of voriconazole, itraconazole, and amphotericin B against opportunistic moniliaceous and dematiaceous fungi. </w:t>
      </w:r>
      <w:r w:rsidRPr="00001F35">
        <w:rPr>
          <w:i/>
          <w:iCs/>
        </w:rPr>
        <w:t xml:space="preserve">J Clin Microbiol </w:t>
      </w:r>
      <w:r w:rsidRPr="00001F35">
        <w:t xml:space="preserve">2001; </w:t>
      </w:r>
      <w:r w:rsidRPr="00001F35">
        <w:rPr>
          <w:b/>
          <w:bCs/>
        </w:rPr>
        <w:t>39</w:t>
      </w:r>
      <w:r w:rsidRPr="00001F35">
        <w:t>: 954-8.</w:t>
      </w:r>
    </w:p>
    <w:p w14:paraId="439440A1" w14:textId="77777777" w:rsidR="0075717A" w:rsidRPr="00001F35" w:rsidRDefault="0075717A" w:rsidP="0075717A">
      <w:pPr>
        <w:pStyle w:val="EndNoteBibliography"/>
        <w:spacing w:after="0"/>
      </w:pPr>
      <w:r w:rsidRPr="00001F35">
        <w:t>207.</w:t>
      </w:r>
      <w:r w:rsidRPr="00001F35">
        <w:tab/>
        <w:t xml:space="preserve">Ciecko SC, Scher R. Invasive fungal rhinitis caused by </w:t>
      </w:r>
      <w:r w:rsidRPr="00001F35">
        <w:rPr>
          <w:i/>
          <w:iCs/>
        </w:rPr>
        <w:t>Paecilomyces lilacinus</w:t>
      </w:r>
      <w:r w:rsidRPr="00001F35">
        <w:t xml:space="preserve"> infection: Report of a case and a novel treatment. </w:t>
      </w:r>
      <w:r w:rsidRPr="00001F35">
        <w:rPr>
          <w:i/>
          <w:iCs/>
        </w:rPr>
        <w:t>Ear Nose Throat J</w:t>
      </w:r>
      <w:r w:rsidRPr="00001F35">
        <w:t xml:space="preserve"> 2010; </w:t>
      </w:r>
      <w:r w:rsidRPr="00001F35">
        <w:rPr>
          <w:b/>
          <w:bCs/>
        </w:rPr>
        <w:t>89</w:t>
      </w:r>
      <w:r w:rsidRPr="00001F35">
        <w:t>: 594-5.</w:t>
      </w:r>
    </w:p>
    <w:p w14:paraId="298027BF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08.</w:t>
      </w:r>
      <w:r w:rsidRPr="00001F35">
        <w:tab/>
        <w:t xml:space="preserve">Turner LD, Conrad D. Retrospective case-series of </w:t>
      </w:r>
      <w:r w:rsidRPr="00001F35">
        <w:rPr>
          <w:i/>
          <w:iCs/>
        </w:rPr>
        <w:t>Paecilomyces lilacinu</w:t>
      </w:r>
      <w:r w:rsidRPr="00001F35">
        <w:t xml:space="preserve">s ocular mycoses in Queensland, Australia. </w:t>
      </w:r>
      <w:r w:rsidRPr="00001F35">
        <w:rPr>
          <w:i/>
          <w:iCs/>
          <w:lang w:val="da-DK"/>
        </w:rPr>
        <w:t xml:space="preserve">BMC Res Notes </w:t>
      </w:r>
      <w:r w:rsidRPr="00001F35">
        <w:rPr>
          <w:lang w:val="da-DK"/>
        </w:rPr>
        <w:t>2015;</w:t>
      </w:r>
      <w:r w:rsidRPr="00001F35">
        <w:rPr>
          <w:b/>
          <w:bCs/>
          <w:lang w:val="da-DK"/>
        </w:rPr>
        <w:t xml:space="preserve"> 8</w:t>
      </w:r>
      <w:r w:rsidRPr="00001F35">
        <w:rPr>
          <w:lang w:val="da-DK"/>
        </w:rPr>
        <w:t>: 627.</w:t>
      </w:r>
    </w:p>
    <w:p w14:paraId="34819A43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209.</w:t>
      </w:r>
      <w:r w:rsidRPr="00001F35">
        <w:rPr>
          <w:lang w:val="da-DK"/>
        </w:rPr>
        <w:tab/>
        <w:t xml:space="preserve">Ezzedine K, Belin E, Guillet S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>Cutaneous hyphomycosis due to</w:t>
      </w:r>
      <w:r w:rsidRPr="00001F35">
        <w:rPr>
          <w:i/>
          <w:iCs/>
        </w:rPr>
        <w:t xml:space="preserve"> Paecilomyces lilacinus</w:t>
      </w:r>
      <w:r w:rsidRPr="00001F35">
        <w:t xml:space="preserve">. </w:t>
      </w:r>
      <w:r w:rsidRPr="00001F35">
        <w:rPr>
          <w:i/>
          <w:iCs/>
          <w:lang w:val="da-DK"/>
        </w:rPr>
        <w:t>Acta Derm Venereol</w:t>
      </w:r>
      <w:r w:rsidRPr="00001F35">
        <w:rPr>
          <w:lang w:val="da-DK"/>
        </w:rPr>
        <w:t xml:space="preserve"> 2012; </w:t>
      </w:r>
      <w:r w:rsidRPr="00001F35">
        <w:rPr>
          <w:b/>
          <w:bCs/>
          <w:lang w:val="da-DK"/>
        </w:rPr>
        <w:t>92:</w:t>
      </w:r>
      <w:r w:rsidRPr="00001F35">
        <w:rPr>
          <w:lang w:val="da-DK"/>
        </w:rPr>
        <w:t xml:space="preserve"> 156-7.</w:t>
      </w:r>
    </w:p>
    <w:p w14:paraId="6B07C7F1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10.</w:t>
      </w:r>
      <w:r w:rsidRPr="00001F35">
        <w:rPr>
          <w:lang w:val="da-DK"/>
        </w:rPr>
        <w:tab/>
        <w:t>Ono N, Sato K, Yokomise H,</w:t>
      </w:r>
      <w:r w:rsidRPr="00001F35">
        <w:rPr>
          <w:i/>
          <w:iCs/>
          <w:lang w:val="da-DK"/>
        </w:rPr>
        <w:t xml:space="preserve"> et al</w:t>
      </w:r>
      <w:r w:rsidRPr="00001F35">
        <w:rPr>
          <w:lang w:val="da-DK"/>
        </w:rPr>
        <w:t xml:space="preserve">. </w:t>
      </w:r>
      <w:r w:rsidRPr="00001F35">
        <w:t xml:space="preserve">Lung abscess caused by </w:t>
      </w:r>
      <w:r w:rsidRPr="00001F35">
        <w:rPr>
          <w:i/>
          <w:iCs/>
        </w:rPr>
        <w:t>Paecilomyces lilacinus</w:t>
      </w:r>
      <w:r w:rsidRPr="00001F35">
        <w:t xml:space="preserve">. </w:t>
      </w:r>
      <w:r w:rsidRPr="00001F35">
        <w:rPr>
          <w:i/>
          <w:iCs/>
        </w:rPr>
        <w:t>Respiration</w:t>
      </w:r>
      <w:r w:rsidRPr="00001F35">
        <w:t xml:space="preserve"> 1999; </w:t>
      </w:r>
      <w:r w:rsidRPr="00001F35">
        <w:rPr>
          <w:b/>
          <w:bCs/>
        </w:rPr>
        <w:t>66</w:t>
      </w:r>
      <w:r w:rsidRPr="00001F35">
        <w:t>: 85-7.</w:t>
      </w:r>
    </w:p>
    <w:p w14:paraId="248E4CF5" w14:textId="77777777" w:rsidR="0075717A" w:rsidRPr="00001F35" w:rsidRDefault="0075717A" w:rsidP="0075717A">
      <w:pPr>
        <w:pStyle w:val="EndNoteBibliography"/>
        <w:spacing w:after="0"/>
      </w:pPr>
      <w:r w:rsidRPr="00001F35">
        <w:t>211.</w:t>
      </w:r>
      <w:r w:rsidRPr="00001F35">
        <w:tab/>
        <w:t xml:space="preserve">Houbraken J, Spierenburg H, Frisvad JC. </w:t>
      </w:r>
      <w:r w:rsidRPr="00001F35">
        <w:rPr>
          <w:i/>
          <w:iCs/>
        </w:rPr>
        <w:t>Rasamsonia</w:t>
      </w:r>
      <w:r w:rsidRPr="00001F35">
        <w:t xml:space="preserve">, a new genus comprising thermotolerant and thermophilic </w:t>
      </w:r>
      <w:r w:rsidRPr="00001F35">
        <w:rPr>
          <w:i/>
          <w:iCs/>
        </w:rPr>
        <w:t>Talaromyces</w:t>
      </w:r>
      <w:r w:rsidRPr="00001F35">
        <w:t xml:space="preserve"> and </w:t>
      </w:r>
      <w:r w:rsidRPr="00001F35">
        <w:rPr>
          <w:i/>
          <w:iCs/>
        </w:rPr>
        <w:t>Geosmithia</w:t>
      </w:r>
      <w:r w:rsidRPr="00001F35">
        <w:t xml:space="preserve"> species. Antonie Van Leeuwenhoek 2012; </w:t>
      </w:r>
      <w:r w:rsidRPr="00001F35">
        <w:rPr>
          <w:b/>
          <w:bCs/>
        </w:rPr>
        <w:t>101</w:t>
      </w:r>
      <w:r w:rsidRPr="00001F35">
        <w:t>: 403-21.</w:t>
      </w:r>
    </w:p>
    <w:p w14:paraId="022B15C5" w14:textId="77777777" w:rsidR="0075717A" w:rsidRPr="00001F35" w:rsidRDefault="0075717A" w:rsidP="0075717A">
      <w:pPr>
        <w:pStyle w:val="EndNoteBibliography"/>
        <w:spacing w:after="0"/>
      </w:pPr>
      <w:r w:rsidRPr="00001F35">
        <w:t>212.</w:t>
      </w:r>
      <w:r w:rsidRPr="00001F35">
        <w:tab/>
        <w:t xml:space="preserve">Abdolrasouli A, Bercusson AC, Rhodes JL, </w:t>
      </w:r>
      <w:r w:rsidRPr="00001F35">
        <w:rPr>
          <w:i/>
          <w:iCs/>
        </w:rPr>
        <w:t>et al</w:t>
      </w:r>
      <w:r w:rsidRPr="00001F35">
        <w:t xml:space="preserve">. Airway persistence by the emerging multi-azole-resistant </w:t>
      </w:r>
      <w:r w:rsidRPr="00001F35">
        <w:rPr>
          <w:i/>
          <w:iCs/>
        </w:rPr>
        <w:t>Rasamsonia argillacea</w:t>
      </w:r>
      <w:r w:rsidRPr="00001F35">
        <w:t xml:space="preserve"> complex in cystic fibrosis. </w:t>
      </w:r>
      <w:r w:rsidRPr="00001F35">
        <w:rPr>
          <w:i/>
          <w:iCs/>
        </w:rPr>
        <w:t>Mycoses</w:t>
      </w:r>
      <w:r w:rsidRPr="00001F35">
        <w:t xml:space="preserve"> 2018;</w:t>
      </w:r>
      <w:r w:rsidRPr="00001F35">
        <w:rPr>
          <w:b/>
          <w:bCs/>
        </w:rPr>
        <w:t xml:space="preserve"> 61</w:t>
      </w:r>
      <w:r w:rsidRPr="00001F35">
        <w:t>: 665-73.</w:t>
      </w:r>
    </w:p>
    <w:p w14:paraId="49EED3F9" w14:textId="77777777" w:rsidR="0075717A" w:rsidRPr="00001F35" w:rsidRDefault="0075717A" w:rsidP="0075717A">
      <w:pPr>
        <w:pStyle w:val="EndNoteBibliography"/>
        <w:spacing w:after="0"/>
      </w:pPr>
      <w:r w:rsidRPr="00001F35">
        <w:t>213.</w:t>
      </w:r>
      <w:r w:rsidRPr="00001F35">
        <w:tab/>
        <w:t xml:space="preserve">Babiker A, Gupta N, Gibas CFC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Rasamsonia</w:t>
      </w:r>
      <w:r w:rsidRPr="00001F35">
        <w:t xml:space="preserve"> sp: An emerging infection amongst chronic granulomatous disease patients. A case of disseminated infection by a putatively novel </w:t>
      </w:r>
      <w:r w:rsidRPr="00001F35">
        <w:rPr>
          <w:i/>
          <w:iCs/>
        </w:rPr>
        <w:t>Rasamsonia argillacea</w:t>
      </w:r>
      <w:r w:rsidRPr="00001F35">
        <w:t xml:space="preserve"> species complex involving the heart. </w:t>
      </w:r>
      <w:r w:rsidRPr="00001F35">
        <w:rPr>
          <w:i/>
          <w:iCs/>
        </w:rPr>
        <w:t>Med Mycol Case Rep</w:t>
      </w:r>
      <w:r w:rsidRPr="00001F35">
        <w:t xml:space="preserve"> 2019;</w:t>
      </w:r>
      <w:r w:rsidRPr="00001F35">
        <w:rPr>
          <w:b/>
          <w:bCs/>
        </w:rPr>
        <w:t xml:space="preserve"> 24</w:t>
      </w:r>
      <w:r w:rsidRPr="00001F35">
        <w:t>: 54-7.</w:t>
      </w:r>
    </w:p>
    <w:p w14:paraId="6A46D425" w14:textId="77777777" w:rsidR="0075717A" w:rsidRPr="00001F35" w:rsidRDefault="0075717A" w:rsidP="0075717A">
      <w:pPr>
        <w:pStyle w:val="EndNoteBibliography"/>
        <w:spacing w:after="0"/>
      </w:pPr>
      <w:r w:rsidRPr="00001F35">
        <w:t>214.</w:t>
      </w:r>
      <w:r w:rsidRPr="00001F35">
        <w:tab/>
        <w:t>De Ravin SS, Challipalli M, Anderson V,</w:t>
      </w:r>
      <w:r w:rsidRPr="00001F35">
        <w:rPr>
          <w:i/>
          <w:iCs/>
        </w:rPr>
        <w:t xml:space="preserve"> et al</w:t>
      </w:r>
      <w:r w:rsidRPr="00001F35">
        <w:t xml:space="preserve">. </w:t>
      </w:r>
      <w:r w:rsidRPr="00001F35">
        <w:rPr>
          <w:i/>
          <w:iCs/>
        </w:rPr>
        <w:t>Geosmithia argillacea</w:t>
      </w:r>
      <w:r w:rsidRPr="00001F35">
        <w:t xml:space="preserve">: an emerging cause of invasive mycosis in human chronic granulomatous disease. </w:t>
      </w:r>
      <w:r w:rsidRPr="00001F35">
        <w:rPr>
          <w:i/>
          <w:iCs/>
        </w:rPr>
        <w:t>Clin Infect Dis</w:t>
      </w:r>
      <w:r w:rsidRPr="00001F35">
        <w:t xml:space="preserve"> 20110;</w:t>
      </w:r>
      <w:r w:rsidRPr="00001F35">
        <w:rPr>
          <w:b/>
          <w:bCs/>
        </w:rPr>
        <w:t xml:space="preserve"> 52</w:t>
      </w:r>
      <w:r w:rsidRPr="00001F35">
        <w:t>: e136-43.</w:t>
      </w:r>
    </w:p>
    <w:p w14:paraId="3A45745F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15.</w:t>
      </w:r>
      <w:r w:rsidRPr="00001F35">
        <w:tab/>
        <w:t xml:space="preserve">Hong G, White M, Lechtzin N, </w:t>
      </w:r>
      <w:r w:rsidRPr="00001F35">
        <w:rPr>
          <w:i/>
          <w:iCs/>
        </w:rPr>
        <w:t>et al</w:t>
      </w:r>
      <w:r w:rsidRPr="00001F35">
        <w:t xml:space="preserve">. Fatal disseminated </w:t>
      </w:r>
      <w:r w:rsidRPr="00001F35">
        <w:rPr>
          <w:i/>
          <w:iCs/>
        </w:rPr>
        <w:t>Rasamsonia</w:t>
      </w:r>
      <w:r w:rsidRPr="00001F35">
        <w:t xml:space="preserve"> infection in cystic fibrosis post-lung transplantation. </w:t>
      </w:r>
      <w:r w:rsidRPr="00001F35">
        <w:rPr>
          <w:i/>
          <w:iCs/>
          <w:lang w:val="da-DK"/>
        </w:rPr>
        <w:t>J Cyst Fibros</w:t>
      </w:r>
      <w:r w:rsidRPr="00001F35">
        <w:rPr>
          <w:lang w:val="da-DK"/>
        </w:rPr>
        <w:t xml:space="preserve"> 2017; </w:t>
      </w:r>
      <w:r w:rsidRPr="00001F35">
        <w:rPr>
          <w:b/>
          <w:bCs/>
          <w:lang w:val="da-DK"/>
        </w:rPr>
        <w:t>16</w:t>
      </w:r>
      <w:r w:rsidRPr="00001F35">
        <w:rPr>
          <w:lang w:val="da-DK"/>
        </w:rPr>
        <w:t>: e3-e7.</w:t>
      </w:r>
    </w:p>
    <w:p w14:paraId="158E2DB1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16.</w:t>
      </w:r>
      <w:r w:rsidRPr="00001F35">
        <w:rPr>
          <w:lang w:val="da-DK"/>
        </w:rPr>
        <w:tab/>
        <w:t xml:space="preserve">Ishiwada N, Takeshita K, Yaguchi T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>The First Case of Invasive Mixed-Mold Infections Due to</w:t>
      </w:r>
      <w:r w:rsidRPr="00001F35">
        <w:rPr>
          <w:i/>
          <w:iCs/>
        </w:rPr>
        <w:t xml:space="preserve"> Emericella nidulans</w:t>
      </w:r>
      <w:r w:rsidRPr="00001F35">
        <w:t xml:space="preserve"> var. </w:t>
      </w:r>
      <w:r w:rsidRPr="00001F35">
        <w:rPr>
          <w:i/>
          <w:iCs/>
        </w:rPr>
        <w:t>echinulata</w:t>
      </w:r>
      <w:r w:rsidRPr="00001F35">
        <w:t xml:space="preserve"> and</w:t>
      </w:r>
      <w:r w:rsidRPr="00001F35">
        <w:rPr>
          <w:i/>
          <w:iCs/>
        </w:rPr>
        <w:t xml:space="preserve"> Rasamsonia piperina</w:t>
      </w:r>
      <w:r w:rsidRPr="00001F35">
        <w:t xml:space="preserve"> in a Patient with Chronic Granulomatous Disease. </w:t>
      </w:r>
      <w:r w:rsidRPr="00001F35">
        <w:rPr>
          <w:i/>
          <w:iCs/>
        </w:rPr>
        <w:t>Mycopathologia</w:t>
      </w:r>
      <w:r w:rsidRPr="00001F35">
        <w:t xml:space="preserve"> 2016; </w:t>
      </w:r>
      <w:r w:rsidRPr="00001F35">
        <w:rPr>
          <w:b/>
          <w:bCs/>
        </w:rPr>
        <w:t>181</w:t>
      </w:r>
      <w:r w:rsidRPr="00001F35">
        <w:t>: 305-9.</w:t>
      </w:r>
    </w:p>
    <w:p w14:paraId="0A7B963A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17.</w:t>
      </w:r>
      <w:r w:rsidRPr="00001F35">
        <w:tab/>
        <w:t xml:space="preserve">Machouart M, Garcia-Hermoso D, Rivier A, </w:t>
      </w:r>
      <w:r w:rsidRPr="00001F35">
        <w:rPr>
          <w:i/>
          <w:iCs/>
        </w:rPr>
        <w:t>et al</w:t>
      </w:r>
      <w:r w:rsidRPr="00001F35">
        <w:t xml:space="preserve">. Emergence of disseminated infections due to </w:t>
      </w:r>
      <w:r w:rsidRPr="00001F35">
        <w:rPr>
          <w:i/>
          <w:iCs/>
        </w:rPr>
        <w:t>Geosmithia argillacea</w:t>
      </w:r>
      <w:r w:rsidRPr="00001F35">
        <w:t xml:space="preserve"> in patients with chronic granulomatous disease receiving long-term azole antifungal prophylaxis. </w:t>
      </w:r>
      <w:r w:rsidRPr="00001F35">
        <w:rPr>
          <w:i/>
          <w:iCs/>
          <w:lang w:val="da-DK"/>
        </w:rPr>
        <w:t>J Clin Microbiol</w:t>
      </w:r>
      <w:r w:rsidRPr="00001F35">
        <w:rPr>
          <w:lang w:val="da-DK"/>
        </w:rPr>
        <w:t xml:space="preserve"> 2011; </w:t>
      </w:r>
      <w:r w:rsidRPr="00001F35">
        <w:rPr>
          <w:b/>
          <w:bCs/>
          <w:lang w:val="da-DK"/>
        </w:rPr>
        <w:t>49</w:t>
      </w:r>
      <w:r w:rsidRPr="00001F35">
        <w:rPr>
          <w:lang w:val="da-DK"/>
        </w:rPr>
        <w:t>: 1681-3.</w:t>
      </w:r>
    </w:p>
    <w:p w14:paraId="423EE804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18.</w:t>
      </w:r>
      <w:r w:rsidRPr="00001F35">
        <w:rPr>
          <w:lang w:val="da-DK"/>
        </w:rPr>
        <w:tab/>
        <w:t xml:space="preserve">Ocak I, Bollino G, Bering P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>.</w:t>
      </w:r>
      <w:r w:rsidRPr="00001F35">
        <w:rPr>
          <w:i/>
          <w:iCs/>
          <w:lang w:val="da-DK"/>
        </w:rPr>
        <w:t xml:space="preserve"> </w:t>
      </w:r>
      <w:r w:rsidRPr="00001F35">
        <w:rPr>
          <w:i/>
          <w:iCs/>
        </w:rPr>
        <w:t xml:space="preserve">Rasamsonia argillacea </w:t>
      </w:r>
      <w:r w:rsidRPr="00001F35">
        <w:t xml:space="preserve">species complex myocarditis in a patient with chronic granulomatous disease. </w:t>
      </w:r>
      <w:r w:rsidRPr="00001F35">
        <w:rPr>
          <w:i/>
          <w:iCs/>
        </w:rPr>
        <w:t>Radiol Case Rep</w:t>
      </w:r>
      <w:r w:rsidRPr="00001F35">
        <w:t xml:space="preserve"> 2019;</w:t>
      </w:r>
      <w:r w:rsidRPr="00001F35">
        <w:rPr>
          <w:b/>
          <w:bCs/>
        </w:rPr>
        <w:t xml:space="preserve"> 14</w:t>
      </w:r>
      <w:r w:rsidRPr="00001F35">
        <w:t>: 766-70.</w:t>
      </w:r>
    </w:p>
    <w:p w14:paraId="0257BD18" w14:textId="77777777" w:rsidR="0075717A" w:rsidRPr="00001F35" w:rsidRDefault="0075717A" w:rsidP="0075717A">
      <w:pPr>
        <w:pStyle w:val="EndNoteBibliography"/>
        <w:spacing w:after="0"/>
      </w:pPr>
      <w:r w:rsidRPr="00001F35">
        <w:t>219.</w:t>
      </w:r>
      <w:r w:rsidRPr="00001F35">
        <w:tab/>
        <w:t xml:space="preserve">Valentin T, Neumeister P, Pichler M, </w:t>
      </w:r>
      <w:r w:rsidRPr="00001F35">
        <w:rPr>
          <w:i/>
          <w:iCs/>
        </w:rPr>
        <w:t>et al</w:t>
      </w:r>
      <w:r w:rsidRPr="00001F35">
        <w:t xml:space="preserve">. Disseminated </w:t>
      </w:r>
      <w:r w:rsidRPr="00001F35">
        <w:rPr>
          <w:i/>
          <w:iCs/>
        </w:rPr>
        <w:t xml:space="preserve">Geosmithia argillacea </w:t>
      </w:r>
      <w:r w:rsidRPr="00001F35">
        <w:t>infection in a patient with gastrointestinal GvHD.</w:t>
      </w:r>
      <w:r w:rsidRPr="00001F35">
        <w:rPr>
          <w:i/>
          <w:iCs/>
        </w:rPr>
        <w:t xml:space="preserve"> Bone Marrow Transplant</w:t>
      </w:r>
      <w:r w:rsidRPr="00001F35">
        <w:t xml:space="preserve"> 2012; </w:t>
      </w:r>
      <w:r w:rsidRPr="00001F35">
        <w:rPr>
          <w:b/>
          <w:bCs/>
        </w:rPr>
        <w:t>47</w:t>
      </w:r>
      <w:r w:rsidRPr="00001F35">
        <w:t>: 734-6.</w:t>
      </w:r>
    </w:p>
    <w:p w14:paraId="7AFDFAD0" w14:textId="77777777" w:rsidR="0075717A" w:rsidRPr="00001F35" w:rsidRDefault="0075717A" w:rsidP="0075717A">
      <w:pPr>
        <w:pStyle w:val="EndNoteBibliography"/>
        <w:spacing w:after="0"/>
      </w:pPr>
      <w:r w:rsidRPr="00001F35">
        <w:t>220.</w:t>
      </w:r>
      <w:r w:rsidRPr="00001F35">
        <w:tab/>
        <w:t xml:space="preserve">Giraud S, Favennec L, Bougnoux ME, </w:t>
      </w:r>
      <w:r w:rsidRPr="00001F35">
        <w:rPr>
          <w:i/>
          <w:iCs/>
        </w:rPr>
        <w:t>et al</w:t>
      </w:r>
      <w:r w:rsidRPr="00001F35">
        <w:t>.</w:t>
      </w:r>
      <w:r w:rsidRPr="00001F35">
        <w:rPr>
          <w:i/>
          <w:iCs/>
        </w:rPr>
        <w:t xml:space="preserve"> Rasamsonia argillacea</w:t>
      </w:r>
      <w:r w:rsidRPr="00001F35">
        <w:t xml:space="preserve"> species complex: taxonomy, pathogenesis and clinical relevance.</w:t>
      </w:r>
      <w:r w:rsidRPr="00001F35">
        <w:rPr>
          <w:i/>
          <w:iCs/>
        </w:rPr>
        <w:t xml:space="preserve"> Future Microbiol </w:t>
      </w:r>
      <w:r w:rsidRPr="00001F35">
        <w:t>2013;</w:t>
      </w:r>
      <w:r w:rsidRPr="00001F35">
        <w:rPr>
          <w:b/>
          <w:bCs/>
        </w:rPr>
        <w:t xml:space="preserve"> 8</w:t>
      </w:r>
      <w:r w:rsidRPr="00001F35">
        <w:t>: 967-78.</w:t>
      </w:r>
    </w:p>
    <w:p w14:paraId="7C8BE723" w14:textId="77777777" w:rsidR="0075717A" w:rsidRPr="00001F35" w:rsidRDefault="0075717A" w:rsidP="0075717A">
      <w:pPr>
        <w:pStyle w:val="EndNoteBibliography"/>
        <w:spacing w:after="0"/>
      </w:pPr>
      <w:r w:rsidRPr="00001F35">
        <w:t>221.</w:t>
      </w:r>
      <w:r w:rsidRPr="00001F35">
        <w:tab/>
        <w:t xml:space="preserve">Doyon JB, Sutton DA, Theodore P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 xml:space="preserve">Rasamsonia argillacea </w:t>
      </w:r>
      <w:r w:rsidRPr="00001F35">
        <w:t xml:space="preserve">pulmonary and aortic graft infection in an immune-competent patient. </w:t>
      </w:r>
      <w:r w:rsidRPr="00001F35">
        <w:rPr>
          <w:i/>
          <w:iCs/>
        </w:rPr>
        <w:t>J Clin Microbiol</w:t>
      </w:r>
      <w:r w:rsidRPr="00001F35">
        <w:t xml:space="preserve"> 2013;</w:t>
      </w:r>
      <w:r w:rsidRPr="00001F35">
        <w:rPr>
          <w:b/>
          <w:bCs/>
        </w:rPr>
        <w:t xml:space="preserve"> 51</w:t>
      </w:r>
      <w:r w:rsidRPr="00001F35">
        <w:t>: 719-22.</w:t>
      </w:r>
    </w:p>
    <w:p w14:paraId="1E2F17F0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22.</w:t>
      </w:r>
      <w:r w:rsidRPr="00001F35">
        <w:tab/>
        <w:t xml:space="preserve">Giraud S, Pihet M, Razafimandimby B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Geosmithia argillacea</w:t>
      </w:r>
      <w:r w:rsidRPr="00001F35">
        <w:t>: an emerging pathogen in patients with cystic fibrosis.</w:t>
      </w:r>
      <w:r w:rsidRPr="00001F35">
        <w:rPr>
          <w:i/>
          <w:iCs/>
        </w:rPr>
        <w:t xml:space="preserve"> </w:t>
      </w:r>
      <w:r w:rsidRPr="00001F35">
        <w:rPr>
          <w:i/>
          <w:iCs/>
          <w:lang w:val="da-DK"/>
        </w:rPr>
        <w:t>J Clin Microbiol</w:t>
      </w:r>
      <w:r w:rsidRPr="00001F35">
        <w:rPr>
          <w:lang w:val="da-DK"/>
        </w:rPr>
        <w:t xml:space="preserve"> 2010; </w:t>
      </w:r>
      <w:r w:rsidRPr="00001F35">
        <w:rPr>
          <w:b/>
          <w:bCs/>
          <w:lang w:val="da-DK"/>
        </w:rPr>
        <w:t>48</w:t>
      </w:r>
      <w:r w:rsidRPr="00001F35">
        <w:rPr>
          <w:lang w:val="da-DK"/>
        </w:rPr>
        <w:t>: 2381-6.</w:t>
      </w:r>
    </w:p>
    <w:p w14:paraId="0FB60D29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223.</w:t>
      </w:r>
      <w:r w:rsidRPr="00001F35">
        <w:rPr>
          <w:lang w:val="da-DK"/>
        </w:rPr>
        <w:tab/>
        <w:t>Masoud-Landgraf L, Badura A, Eber E,</w:t>
      </w:r>
      <w:r w:rsidRPr="00001F35">
        <w:rPr>
          <w:i/>
          <w:iCs/>
          <w:lang w:val="da-DK"/>
        </w:rPr>
        <w:t xml:space="preserve"> et al</w:t>
      </w:r>
      <w:r w:rsidRPr="00001F35">
        <w:rPr>
          <w:lang w:val="da-DK"/>
        </w:rPr>
        <w:t xml:space="preserve">. </w:t>
      </w:r>
      <w:r w:rsidRPr="00001F35">
        <w:t xml:space="preserve">Modified culture method detects a high diversity of fungal species in cystic fibrosis patients. </w:t>
      </w:r>
      <w:r w:rsidRPr="00001F35">
        <w:rPr>
          <w:i/>
          <w:iCs/>
          <w:lang w:val="da-DK"/>
        </w:rPr>
        <w:t>Med Mycol</w:t>
      </w:r>
      <w:r w:rsidRPr="00001F35">
        <w:rPr>
          <w:lang w:val="da-DK"/>
        </w:rPr>
        <w:t xml:space="preserve"> 2014;</w:t>
      </w:r>
      <w:r w:rsidRPr="00001F35">
        <w:rPr>
          <w:b/>
          <w:bCs/>
          <w:lang w:val="da-DK"/>
        </w:rPr>
        <w:t xml:space="preserve"> 52</w:t>
      </w:r>
      <w:r w:rsidRPr="00001F35">
        <w:rPr>
          <w:lang w:val="da-DK"/>
        </w:rPr>
        <w:t>: 179-86.</w:t>
      </w:r>
    </w:p>
    <w:p w14:paraId="56238F7F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24.</w:t>
      </w:r>
      <w:r w:rsidRPr="00001F35">
        <w:rPr>
          <w:lang w:val="da-DK"/>
        </w:rPr>
        <w:tab/>
        <w:t xml:space="preserve">Prattes J, Koidl C, Eigl S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Bronchoalveolar lavage fluid sample pretreatment with Sputasol(®) significantly reduces galactomannan levels. J Infect 2015; </w:t>
      </w:r>
      <w:r w:rsidRPr="00001F35">
        <w:rPr>
          <w:b/>
          <w:bCs/>
        </w:rPr>
        <w:t>70</w:t>
      </w:r>
      <w:r w:rsidRPr="00001F35">
        <w:t>: 541-3.</w:t>
      </w:r>
    </w:p>
    <w:p w14:paraId="2D44DE6B" w14:textId="77777777" w:rsidR="0075717A" w:rsidRPr="00001F35" w:rsidRDefault="0075717A" w:rsidP="0075717A">
      <w:pPr>
        <w:pStyle w:val="EndNoteBibliography"/>
        <w:spacing w:after="0"/>
      </w:pPr>
      <w:r w:rsidRPr="00001F35">
        <w:t>225.</w:t>
      </w:r>
      <w:r w:rsidRPr="00001F35">
        <w:tab/>
        <w:t>Steinmann J, Giraud S, Schmidt D,</w:t>
      </w:r>
      <w:r w:rsidRPr="00001F35">
        <w:rPr>
          <w:i/>
          <w:iCs/>
        </w:rPr>
        <w:t xml:space="preserve"> et al</w:t>
      </w:r>
      <w:r w:rsidRPr="00001F35">
        <w:t xml:space="preserve">. Validation of a novel real-time PCR for detecting </w:t>
      </w:r>
      <w:r w:rsidRPr="00001F35">
        <w:rPr>
          <w:i/>
          <w:iCs/>
        </w:rPr>
        <w:t>Rasamsonia argillacea</w:t>
      </w:r>
      <w:r w:rsidRPr="00001F35">
        <w:t xml:space="preserve"> species complex in respiratory secretions from cystic fibrosis patients. N</w:t>
      </w:r>
      <w:r w:rsidRPr="00001F35">
        <w:rPr>
          <w:i/>
          <w:iCs/>
        </w:rPr>
        <w:t xml:space="preserve">ew Microbes New Infect </w:t>
      </w:r>
      <w:r w:rsidRPr="00001F35">
        <w:t xml:space="preserve">2014; </w:t>
      </w:r>
      <w:r w:rsidRPr="00001F35">
        <w:rPr>
          <w:b/>
          <w:bCs/>
        </w:rPr>
        <w:t>2</w:t>
      </w:r>
      <w:r w:rsidRPr="00001F35">
        <w:t>: 72-8.</w:t>
      </w:r>
    </w:p>
    <w:p w14:paraId="46157C32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26.</w:t>
      </w:r>
      <w:r w:rsidRPr="00001F35">
        <w:tab/>
        <w:t xml:space="preserve">Ziesing S, Suerbaum S, Sedlacek L. Fungal epidemiology and diversity in cystic fibrosis patients over a 5-year period in a national reference center. </w:t>
      </w:r>
      <w:r w:rsidRPr="00001F35">
        <w:rPr>
          <w:i/>
          <w:iCs/>
          <w:lang w:val="da-DK"/>
        </w:rPr>
        <w:t xml:space="preserve">Med Mycol </w:t>
      </w:r>
      <w:r w:rsidRPr="00001F35">
        <w:rPr>
          <w:lang w:val="da-DK"/>
        </w:rPr>
        <w:t xml:space="preserve">2016; </w:t>
      </w:r>
      <w:r w:rsidRPr="00001F35">
        <w:rPr>
          <w:b/>
          <w:bCs/>
          <w:lang w:val="da-DK"/>
        </w:rPr>
        <w:t>54</w:t>
      </w:r>
      <w:r w:rsidRPr="00001F35">
        <w:rPr>
          <w:lang w:val="da-DK"/>
        </w:rPr>
        <w:t>: 781-6.</w:t>
      </w:r>
    </w:p>
    <w:p w14:paraId="414A7563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227.</w:t>
      </w:r>
      <w:r w:rsidRPr="00001F35">
        <w:rPr>
          <w:lang w:val="da-DK"/>
        </w:rPr>
        <w:tab/>
        <w:t xml:space="preserve">Barker AP, Horan JL, Slechta ES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Complexities associated with the molecular and proteomic identification of </w:t>
      </w:r>
      <w:r w:rsidRPr="00001F35">
        <w:rPr>
          <w:i/>
          <w:iCs/>
        </w:rPr>
        <w:t>Paecilomyces</w:t>
      </w:r>
      <w:r w:rsidRPr="00001F35">
        <w:t xml:space="preserve"> species in the clinical mycology laboratory. </w:t>
      </w:r>
      <w:r w:rsidRPr="00001F35">
        <w:rPr>
          <w:i/>
          <w:iCs/>
          <w:lang w:val="da-DK"/>
        </w:rPr>
        <w:t xml:space="preserve">Med Mycol </w:t>
      </w:r>
      <w:r w:rsidRPr="00001F35">
        <w:rPr>
          <w:lang w:val="da-DK"/>
        </w:rPr>
        <w:t xml:space="preserve">2014; </w:t>
      </w:r>
      <w:r w:rsidRPr="00001F35">
        <w:rPr>
          <w:b/>
          <w:bCs/>
          <w:lang w:val="da-DK"/>
        </w:rPr>
        <w:t>52</w:t>
      </w:r>
      <w:r w:rsidRPr="00001F35">
        <w:rPr>
          <w:lang w:val="da-DK"/>
        </w:rPr>
        <w:t>: 537-45.</w:t>
      </w:r>
    </w:p>
    <w:p w14:paraId="60862E08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28.</w:t>
      </w:r>
      <w:r w:rsidRPr="00001F35">
        <w:rPr>
          <w:lang w:val="da-DK"/>
        </w:rPr>
        <w:tab/>
        <w:t>Houbraken J, Giraud S, Meijer M,</w:t>
      </w:r>
      <w:r w:rsidRPr="00001F35">
        <w:rPr>
          <w:i/>
          <w:iCs/>
          <w:lang w:val="da-DK"/>
        </w:rPr>
        <w:t xml:space="preserve"> et al</w:t>
      </w:r>
      <w:r w:rsidRPr="00001F35">
        <w:rPr>
          <w:lang w:val="da-DK"/>
        </w:rPr>
        <w:t xml:space="preserve">. </w:t>
      </w:r>
      <w:r w:rsidRPr="00001F35">
        <w:t xml:space="preserve">Taxonomy and antifungal susceptibility of clinically important </w:t>
      </w:r>
      <w:r w:rsidRPr="00001F35">
        <w:rPr>
          <w:i/>
          <w:iCs/>
        </w:rPr>
        <w:t>Rasamsonia</w:t>
      </w:r>
      <w:r w:rsidRPr="00001F35">
        <w:t xml:space="preserve"> species.</w:t>
      </w:r>
      <w:r w:rsidRPr="00001F35">
        <w:rPr>
          <w:i/>
          <w:iCs/>
        </w:rPr>
        <w:t xml:space="preserve"> J Clin Microbiol</w:t>
      </w:r>
      <w:r w:rsidRPr="00001F35">
        <w:t xml:space="preserve"> 2013; </w:t>
      </w:r>
      <w:r w:rsidRPr="00001F35">
        <w:rPr>
          <w:b/>
          <w:bCs/>
        </w:rPr>
        <w:t>51</w:t>
      </w:r>
      <w:r w:rsidRPr="00001F35">
        <w:t>: 22-30.</w:t>
      </w:r>
    </w:p>
    <w:p w14:paraId="16A0C54C" w14:textId="77777777" w:rsidR="0075717A" w:rsidRPr="00001F35" w:rsidRDefault="0075717A" w:rsidP="0075717A">
      <w:pPr>
        <w:pStyle w:val="EndNoteBibliography"/>
        <w:spacing w:after="0"/>
      </w:pPr>
      <w:r w:rsidRPr="00001F35">
        <w:t>229.</w:t>
      </w:r>
      <w:r w:rsidRPr="00001F35">
        <w:tab/>
        <w:t>Mouhajir A, Matray O, Giraud S,</w:t>
      </w:r>
      <w:r w:rsidRPr="00001F35">
        <w:rPr>
          <w:i/>
          <w:iCs/>
        </w:rPr>
        <w:t xml:space="preserve"> et al</w:t>
      </w:r>
      <w:r w:rsidRPr="00001F35">
        <w:t xml:space="preserve">. Long-Term </w:t>
      </w:r>
      <w:r w:rsidRPr="00001F35">
        <w:rPr>
          <w:i/>
          <w:iCs/>
        </w:rPr>
        <w:t>Rasamsonia argillacea</w:t>
      </w:r>
      <w:r w:rsidRPr="00001F35">
        <w:t xml:space="preserve"> Complex Species Colonization Revealed by PCR Amplification of Repetitive DNA Sequences in Cystic Fibrosis Patients.</w:t>
      </w:r>
      <w:r w:rsidRPr="00001F35">
        <w:rPr>
          <w:i/>
          <w:iCs/>
        </w:rPr>
        <w:t xml:space="preserve"> J Clin Microbiol </w:t>
      </w:r>
      <w:r w:rsidRPr="00001F35">
        <w:t xml:space="preserve">2016; </w:t>
      </w:r>
      <w:r w:rsidRPr="00001F35">
        <w:rPr>
          <w:b/>
          <w:bCs/>
        </w:rPr>
        <w:t>54</w:t>
      </w:r>
      <w:r w:rsidRPr="00001F35">
        <w:t>: 2804-12.</w:t>
      </w:r>
    </w:p>
    <w:p w14:paraId="30BDA6AA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en-AU"/>
        </w:rPr>
        <w:t>230.</w:t>
      </w:r>
      <w:r w:rsidRPr="00001F35">
        <w:rPr>
          <w:lang w:val="en-AU"/>
        </w:rPr>
        <w:tab/>
        <w:t xml:space="preserve">Sohn JY, Jang MA, Lee JH, </w:t>
      </w:r>
      <w:r w:rsidRPr="00001F35">
        <w:rPr>
          <w:i/>
          <w:iCs/>
          <w:lang w:val="en-AU"/>
        </w:rPr>
        <w:t>et al</w:t>
      </w:r>
      <w:r w:rsidRPr="00001F35">
        <w:rPr>
          <w:lang w:val="en-AU"/>
        </w:rPr>
        <w:t xml:space="preserve">. </w:t>
      </w:r>
      <w:r w:rsidRPr="00001F35">
        <w:t xml:space="preserve">Isolation and identification of </w:t>
      </w:r>
      <w:r w:rsidRPr="00001F35">
        <w:rPr>
          <w:i/>
          <w:iCs/>
        </w:rPr>
        <w:t xml:space="preserve">Geosmithia argillacea </w:t>
      </w:r>
      <w:r w:rsidRPr="00001F35">
        <w:t xml:space="preserve">from a fungal ball in the lung of a tuberculosis patient. </w:t>
      </w:r>
      <w:r w:rsidRPr="00001F35">
        <w:rPr>
          <w:i/>
          <w:iCs/>
          <w:lang w:val="da-DK"/>
        </w:rPr>
        <w:t>Ann Lab Med</w:t>
      </w:r>
      <w:r w:rsidRPr="00001F35">
        <w:rPr>
          <w:lang w:val="da-DK"/>
        </w:rPr>
        <w:t xml:space="preserve"> 2013; </w:t>
      </w:r>
      <w:r w:rsidRPr="00001F35">
        <w:rPr>
          <w:b/>
          <w:bCs/>
          <w:lang w:val="da-DK"/>
        </w:rPr>
        <w:t>33</w:t>
      </w:r>
      <w:r w:rsidRPr="00001F35">
        <w:rPr>
          <w:lang w:val="da-DK"/>
        </w:rPr>
        <w:t>: 136-40.</w:t>
      </w:r>
    </w:p>
    <w:p w14:paraId="76AF881E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231.</w:t>
      </w:r>
      <w:r w:rsidRPr="00001F35">
        <w:rPr>
          <w:lang w:val="da-DK"/>
        </w:rPr>
        <w:tab/>
        <w:t>Marguet C, Favennec L, Matray O,</w:t>
      </w:r>
      <w:r w:rsidRPr="00001F35">
        <w:rPr>
          <w:i/>
          <w:iCs/>
          <w:lang w:val="da-DK"/>
        </w:rPr>
        <w:t xml:space="preserve"> et al.</w:t>
      </w:r>
      <w:r w:rsidRPr="00001F35">
        <w:rPr>
          <w:lang w:val="da-DK"/>
        </w:rPr>
        <w:t xml:space="preserve"> </w:t>
      </w:r>
      <w:r w:rsidRPr="00001F35">
        <w:t xml:space="preserve">Clinical and microbiological efficacy of micafungin on </w:t>
      </w:r>
      <w:r w:rsidRPr="00001F35">
        <w:rPr>
          <w:i/>
          <w:iCs/>
        </w:rPr>
        <w:t>Geosmithia argillacea</w:t>
      </w:r>
      <w:r w:rsidRPr="00001F35">
        <w:t xml:space="preserve"> infection in a cystic fibrosis patient. </w:t>
      </w:r>
      <w:r w:rsidRPr="00001F35">
        <w:rPr>
          <w:i/>
          <w:iCs/>
          <w:lang w:val="da-DK"/>
        </w:rPr>
        <w:t xml:space="preserve">Med Mycol Case Rep </w:t>
      </w:r>
      <w:r w:rsidRPr="00001F35">
        <w:rPr>
          <w:lang w:val="da-DK"/>
        </w:rPr>
        <w:t xml:space="preserve">2012; </w:t>
      </w:r>
      <w:r w:rsidRPr="00001F35">
        <w:rPr>
          <w:b/>
          <w:bCs/>
          <w:lang w:val="da-DK"/>
        </w:rPr>
        <w:t>1</w:t>
      </w:r>
      <w:r w:rsidRPr="00001F35">
        <w:rPr>
          <w:lang w:val="da-DK"/>
        </w:rPr>
        <w:t>: 79-81.</w:t>
      </w:r>
    </w:p>
    <w:p w14:paraId="4705E839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232.</w:t>
      </w:r>
      <w:r w:rsidRPr="00001F35">
        <w:rPr>
          <w:lang w:val="da-DK"/>
        </w:rPr>
        <w:tab/>
        <w:t xml:space="preserve">Michel J, Maubon D, Varoquaux DA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>Schizophyllum commune</w:t>
      </w:r>
      <w:r w:rsidRPr="00001F35">
        <w:t xml:space="preserve">: an emergent or misdiagnosed fungal pathogen in rhinology? </w:t>
      </w:r>
      <w:r w:rsidRPr="00001F35">
        <w:rPr>
          <w:i/>
          <w:iCs/>
          <w:lang w:val="da-DK"/>
        </w:rPr>
        <w:t>Med Mycol</w:t>
      </w:r>
      <w:r w:rsidRPr="00001F35">
        <w:rPr>
          <w:lang w:val="da-DK"/>
        </w:rPr>
        <w:t xml:space="preserve"> 2016; </w:t>
      </w:r>
      <w:r w:rsidRPr="00001F35">
        <w:rPr>
          <w:b/>
          <w:bCs/>
          <w:lang w:val="da-DK"/>
        </w:rPr>
        <w:t>54</w:t>
      </w:r>
      <w:r w:rsidRPr="00001F35">
        <w:rPr>
          <w:lang w:val="da-DK"/>
        </w:rPr>
        <w:t>: 301-9.</w:t>
      </w:r>
    </w:p>
    <w:p w14:paraId="48AAC054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33.</w:t>
      </w:r>
      <w:r w:rsidRPr="00001F35">
        <w:rPr>
          <w:lang w:val="da-DK"/>
        </w:rPr>
        <w:tab/>
        <w:t xml:space="preserve">Pekic S, Arsenijevic VA, Gazibara MS, et al. </w:t>
      </w:r>
      <w:r w:rsidRPr="00001F35">
        <w:t>What lurks in the sellar?</w:t>
      </w:r>
      <w:r w:rsidRPr="00001F35">
        <w:rPr>
          <w:i/>
          <w:iCs/>
        </w:rPr>
        <w:t xml:space="preserve"> Lancet </w:t>
      </w:r>
      <w:r w:rsidRPr="00001F35">
        <w:t>2010;</w:t>
      </w:r>
      <w:r w:rsidRPr="00001F35">
        <w:rPr>
          <w:b/>
          <w:bCs/>
        </w:rPr>
        <w:t xml:space="preserve"> 375</w:t>
      </w:r>
      <w:r w:rsidRPr="00001F35">
        <w:t>:432.</w:t>
      </w:r>
    </w:p>
    <w:p w14:paraId="59A12663" w14:textId="77777777" w:rsidR="0075717A" w:rsidRPr="00001F35" w:rsidRDefault="0075717A" w:rsidP="0075717A">
      <w:pPr>
        <w:pStyle w:val="EndNoteBibliography"/>
        <w:spacing w:after="0"/>
      </w:pPr>
      <w:r w:rsidRPr="00001F35">
        <w:t>234.</w:t>
      </w:r>
      <w:r w:rsidRPr="00001F35">
        <w:tab/>
        <w:t xml:space="preserve">Hoenigl M, Aspeck E, Valentin T, </w:t>
      </w:r>
      <w:r w:rsidRPr="00001F35">
        <w:rPr>
          <w:i/>
          <w:iCs/>
        </w:rPr>
        <w:t>et al</w:t>
      </w:r>
      <w:r w:rsidRPr="00001F35">
        <w:t>. Sinusitis and frontal brain abscess in a diabetic patient caused by the basidiomycete</w:t>
      </w:r>
      <w:r w:rsidRPr="00001F35">
        <w:rPr>
          <w:i/>
          <w:iCs/>
        </w:rPr>
        <w:t xml:space="preserve"> Schizophyllum commune</w:t>
      </w:r>
      <w:r w:rsidRPr="00001F35">
        <w:t>: case report and review of the literature.</w:t>
      </w:r>
      <w:r w:rsidRPr="00001F35">
        <w:rPr>
          <w:i/>
          <w:iCs/>
        </w:rPr>
        <w:t xml:space="preserve"> Mycoses </w:t>
      </w:r>
      <w:r w:rsidRPr="00001F35">
        <w:t xml:space="preserve">2013; </w:t>
      </w:r>
      <w:r w:rsidRPr="00001F35">
        <w:rPr>
          <w:b/>
          <w:bCs/>
        </w:rPr>
        <w:t>56</w:t>
      </w:r>
      <w:r w:rsidRPr="00001F35">
        <w:t>: 389-93.</w:t>
      </w:r>
    </w:p>
    <w:p w14:paraId="164A95EF" w14:textId="77777777" w:rsidR="0075717A" w:rsidRPr="00001F35" w:rsidRDefault="0075717A" w:rsidP="0075717A">
      <w:pPr>
        <w:pStyle w:val="EndNoteBibliography"/>
        <w:spacing w:after="0"/>
      </w:pPr>
      <w:r w:rsidRPr="00001F35">
        <w:t>235.</w:t>
      </w:r>
      <w:r w:rsidRPr="00001F35">
        <w:tab/>
        <w:t xml:space="preserve">Filipe R, Caldas JP, Soares N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Schizophyllum commune</w:t>
      </w:r>
      <w:r w:rsidRPr="00001F35">
        <w:t xml:space="preserve"> sphenoidal sinusitis as presentation of a non-Hodgkin Lymphoma. </w:t>
      </w:r>
      <w:r w:rsidRPr="00001F35">
        <w:rPr>
          <w:i/>
          <w:iCs/>
        </w:rPr>
        <w:t>Med Mycol Case Rep</w:t>
      </w:r>
      <w:r w:rsidRPr="00001F35">
        <w:t xml:space="preserve"> 2020; </w:t>
      </w:r>
      <w:r w:rsidRPr="00001F35">
        <w:rPr>
          <w:b/>
          <w:bCs/>
        </w:rPr>
        <w:t>28</w:t>
      </w:r>
      <w:r w:rsidRPr="00001F35">
        <w:t>: 26-8.</w:t>
      </w:r>
    </w:p>
    <w:p w14:paraId="4666AFDD" w14:textId="77777777" w:rsidR="0075717A" w:rsidRPr="00001F35" w:rsidRDefault="0075717A" w:rsidP="0075717A">
      <w:pPr>
        <w:pStyle w:val="EndNoteBibliography"/>
        <w:spacing w:after="0"/>
      </w:pPr>
      <w:r w:rsidRPr="00001F35">
        <w:t>236.</w:t>
      </w:r>
      <w:r w:rsidRPr="00001F35">
        <w:tab/>
        <w:t xml:space="preserve">Conen A, Weisser M, Hohler D, </w:t>
      </w:r>
      <w:r w:rsidRPr="00001F35">
        <w:rPr>
          <w:i/>
          <w:iCs/>
        </w:rPr>
        <w:t>et al.</w:t>
      </w:r>
      <w:r w:rsidRPr="00001F35">
        <w:t xml:space="preserve"> </w:t>
      </w:r>
      <w:r w:rsidRPr="00001F35">
        <w:rPr>
          <w:i/>
          <w:iCs/>
        </w:rPr>
        <w:t>Hormographiella aspergillata</w:t>
      </w:r>
      <w:r w:rsidRPr="00001F35">
        <w:t xml:space="preserve">: an emerging mould in acute leukaemia patients? </w:t>
      </w:r>
      <w:r w:rsidRPr="00001F35">
        <w:rPr>
          <w:i/>
          <w:iCs/>
        </w:rPr>
        <w:t>Clin Microbiol Infect</w:t>
      </w:r>
      <w:r w:rsidRPr="00001F35">
        <w:t xml:space="preserve"> 2011; </w:t>
      </w:r>
      <w:r w:rsidRPr="00001F35">
        <w:rPr>
          <w:b/>
          <w:bCs/>
        </w:rPr>
        <w:t>17</w:t>
      </w:r>
      <w:r w:rsidRPr="00001F35">
        <w:t>: 273-7.</w:t>
      </w:r>
    </w:p>
    <w:p w14:paraId="6C759A68" w14:textId="77777777" w:rsidR="0075717A" w:rsidRPr="00001F35" w:rsidRDefault="0075717A" w:rsidP="0075717A">
      <w:pPr>
        <w:pStyle w:val="EndNoteBibliography"/>
        <w:spacing w:after="0"/>
      </w:pPr>
      <w:r w:rsidRPr="00001F35">
        <w:t>237.</w:t>
      </w:r>
      <w:r w:rsidRPr="00001F35">
        <w:tab/>
        <w:t>Godet C, Cateau E, Rammaert B,</w:t>
      </w:r>
      <w:r w:rsidRPr="00001F35">
        <w:rPr>
          <w:i/>
          <w:iCs/>
        </w:rPr>
        <w:t xml:space="preserve"> et al</w:t>
      </w:r>
      <w:r w:rsidRPr="00001F35">
        <w:t xml:space="preserve">. Nebulized Liposomal Amphotericin B for Treatment of Pulmonary Infection Caused by </w:t>
      </w:r>
      <w:r w:rsidRPr="00001F35">
        <w:rPr>
          <w:i/>
          <w:iCs/>
        </w:rPr>
        <w:t>Hormographiella aspergillata</w:t>
      </w:r>
      <w:r w:rsidRPr="00001F35">
        <w:t xml:space="preserve">: Case Report and Literature Review. </w:t>
      </w:r>
      <w:r w:rsidRPr="00001F35">
        <w:rPr>
          <w:i/>
          <w:iCs/>
        </w:rPr>
        <w:t>Mycopathologia</w:t>
      </w:r>
      <w:r w:rsidRPr="00001F35">
        <w:t xml:space="preserve"> 2017; </w:t>
      </w:r>
      <w:r w:rsidRPr="00001F35">
        <w:rPr>
          <w:b/>
          <w:bCs/>
        </w:rPr>
        <w:t>182</w:t>
      </w:r>
      <w:r w:rsidRPr="00001F35">
        <w:t>: 709-13.</w:t>
      </w:r>
    </w:p>
    <w:p w14:paraId="76B181E9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38.</w:t>
      </w:r>
      <w:r w:rsidRPr="00001F35">
        <w:tab/>
        <w:t>Jain N, Jinagal J, Kaur H,</w:t>
      </w:r>
      <w:r w:rsidRPr="00001F35">
        <w:rPr>
          <w:i/>
          <w:iCs/>
        </w:rPr>
        <w:t xml:space="preserve"> et al</w:t>
      </w:r>
      <w:r w:rsidRPr="00001F35">
        <w:t>. Ocular infection caused by</w:t>
      </w:r>
      <w:r w:rsidRPr="00001F35">
        <w:rPr>
          <w:i/>
          <w:iCs/>
        </w:rPr>
        <w:t xml:space="preserve"> Hormographiella aspergillata</w:t>
      </w:r>
      <w:r w:rsidRPr="00001F35">
        <w:t xml:space="preserve">: A case report and review of literature. </w:t>
      </w:r>
      <w:r w:rsidRPr="00001F35">
        <w:rPr>
          <w:i/>
          <w:iCs/>
          <w:lang w:val="da-DK"/>
        </w:rPr>
        <w:t>J Mycol Med</w:t>
      </w:r>
      <w:r w:rsidRPr="00001F35">
        <w:rPr>
          <w:lang w:val="da-DK"/>
        </w:rPr>
        <w:t xml:space="preserve"> 2019;</w:t>
      </w:r>
      <w:r w:rsidRPr="00001F35">
        <w:rPr>
          <w:b/>
          <w:bCs/>
          <w:lang w:val="da-DK"/>
        </w:rPr>
        <w:t xml:space="preserve"> 29</w:t>
      </w:r>
      <w:r w:rsidRPr="00001F35">
        <w:rPr>
          <w:lang w:val="da-DK"/>
        </w:rPr>
        <w:t>: 71-4.</w:t>
      </w:r>
    </w:p>
    <w:p w14:paraId="12D1CAD9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39.</w:t>
      </w:r>
      <w:r w:rsidRPr="00001F35">
        <w:rPr>
          <w:lang w:val="da-DK"/>
        </w:rPr>
        <w:tab/>
        <w:t xml:space="preserve">Reddy AK, Ashok R, Majety M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Fungal keratitis due to </w:t>
      </w:r>
      <w:r w:rsidRPr="00001F35">
        <w:rPr>
          <w:i/>
          <w:iCs/>
        </w:rPr>
        <w:t>Schizophyllum commune</w:t>
      </w:r>
      <w:r w:rsidRPr="00001F35">
        <w:t xml:space="preserve">: an emerging pathogenic fungus. </w:t>
      </w:r>
      <w:r w:rsidRPr="00001F35">
        <w:rPr>
          <w:i/>
          <w:iCs/>
        </w:rPr>
        <w:t>Mycoses</w:t>
      </w:r>
      <w:r w:rsidRPr="00001F35">
        <w:t xml:space="preserve"> 2016;</w:t>
      </w:r>
      <w:r w:rsidRPr="00001F35">
        <w:rPr>
          <w:b/>
          <w:bCs/>
        </w:rPr>
        <w:t xml:space="preserve"> 59</w:t>
      </w:r>
      <w:r w:rsidRPr="00001F35">
        <w:t>: 757-9.</w:t>
      </w:r>
    </w:p>
    <w:p w14:paraId="155F9C69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40.</w:t>
      </w:r>
      <w:r w:rsidRPr="00001F35">
        <w:tab/>
        <w:t xml:space="preserve">Chauhan A, Gruenberg J, Arbefeville S, </w:t>
      </w:r>
      <w:r w:rsidRPr="00001F35">
        <w:rPr>
          <w:i/>
          <w:iCs/>
        </w:rPr>
        <w:t>et al</w:t>
      </w:r>
      <w:r w:rsidRPr="00001F35">
        <w:t xml:space="preserve">. Disseminated </w:t>
      </w:r>
      <w:r w:rsidRPr="00001F35">
        <w:rPr>
          <w:i/>
          <w:iCs/>
        </w:rPr>
        <w:t>Hormographiella aspergillata</w:t>
      </w:r>
      <w:r w:rsidRPr="00001F35">
        <w:t xml:space="preserve"> Infection with Lung and Brain Involvement after Allogenic Hematopoietic Stem-Cell Transplantation in a 54-Year-Old Man. </w:t>
      </w:r>
      <w:r w:rsidRPr="00001F35">
        <w:rPr>
          <w:i/>
          <w:iCs/>
          <w:lang w:val="da-DK"/>
        </w:rPr>
        <w:t>Lab Med</w:t>
      </w:r>
      <w:r w:rsidRPr="00001F35">
        <w:rPr>
          <w:lang w:val="da-DK"/>
        </w:rPr>
        <w:t xml:space="preserve"> 2019; </w:t>
      </w:r>
      <w:r w:rsidRPr="00001F35">
        <w:rPr>
          <w:b/>
          <w:bCs/>
          <w:lang w:val="da-DK"/>
        </w:rPr>
        <w:t>50</w:t>
      </w:r>
      <w:r w:rsidRPr="00001F35">
        <w:rPr>
          <w:lang w:val="da-DK"/>
        </w:rPr>
        <w:t>: 426-31.</w:t>
      </w:r>
    </w:p>
    <w:p w14:paraId="100016C1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41.</w:t>
      </w:r>
      <w:r w:rsidRPr="00001F35">
        <w:rPr>
          <w:lang w:val="da-DK"/>
        </w:rPr>
        <w:tab/>
        <w:t xml:space="preserve">Tone K, Fujisaki R, Hagiwara S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Epidural abscess caused by </w:t>
      </w:r>
      <w:r w:rsidRPr="00001F35">
        <w:rPr>
          <w:i/>
          <w:iCs/>
        </w:rPr>
        <w:t>Schizophyllum commune</w:t>
      </w:r>
      <w:r w:rsidRPr="00001F35">
        <w:t xml:space="preserve">: A rare case of rhinogenic cranial complication by a filamentous basidiomycete. </w:t>
      </w:r>
      <w:r w:rsidRPr="00001F35">
        <w:rPr>
          <w:i/>
          <w:iCs/>
        </w:rPr>
        <w:t xml:space="preserve">Mycoses </w:t>
      </w:r>
      <w:r w:rsidRPr="00001F35">
        <w:t xml:space="preserve">2018; </w:t>
      </w:r>
      <w:r w:rsidRPr="00001F35">
        <w:rPr>
          <w:b/>
          <w:bCs/>
        </w:rPr>
        <w:t>61</w:t>
      </w:r>
      <w:r w:rsidRPr="00001F35">
        <w:t>: 213-7.</w:t>
      </w:r>
    </w:p>
    <w:p w14:paraId="6E759CD6" w14:textId="77777777" w:rsidR="0075717A" w:rsidRPr="00001F35" w:rsidRDefault="0075717A" w:rsidP="0075717A">
      <w:pPr>
        <w:pStyle w:val="EndNoteBibliography"/>
        <w:spacing w:after="0"/>
      </w:pPr>
      <w:r w:rsidRPr="00001F35">
        <w:t>242.</w:t>
      </w:r>
      <w:r w:rsidRPr="00001F35">
        <w:tab/>
        <w:t xml:space="preserve">Oliveira MME, Lemos AS, Gonçalves MLC, </w:t>
      </w:r>
      <w:r w:rsidRPr="00001F35">
        <w:rPr>
          <w:i/>
          <w:iCs/>
        </w:rPr>
        <w:t>et al</w:t>
      </w:r>
      <w:r w:rsidRPr="00001F35">
        <w:t xml:space="preserve">. Fungemia associated with </w:t>
      </w:r>
      <w:r w:rsidRPr="00001F35">
        <w:rPr>
          <w:i/>
          <w:iCs/>
        </w:rPr>
        <w:t>Schizophyllum</w:t>
      </w:r>
      <w:r w:rsidRPr="00001F35">
        <w:t xml:space="preserve"> </w:t>
      </w:r>
      <w:r w:rsidRPr="00001F35">
        <w:rPr>
          <w:i/>
          <w:iCs/>
        </w:rPr>
        <w:t>commune</w:t>
      </w:r>
      <w:r w:rsidRPr="00001F35">
        <w:t xml:space="preserve"> in Brazil. </w:t>
      </w:r>
      <w:r w:rsidRPr="00001F35">
        <w:rPr>
          <w:i/>
          <w:iCs/>
        </w:rPr>
        <w:t>PLoS Negl Trop Dis</w:t>
      </w:r>
      <w:r w:rsidRPr="00001F35">
        <w:t xml:space="preserve"> 2017; </w:t>
      </w:r>
      <w:r w:rsidRPr="00001F35">
        <w:rPr>
          <w:b/>
          <w:bCs/>
        </w:rPr>
        <w:t>11</w:t>
      </w:r>
      <w:r w:rsidRPr="00001F35">
        <w:t>: e0005549.</w:t>
      </w:r>
    </w:p>
    <w:p w14:paraId="310EBCD2" w14:textId="77777777" w:rsidR="0075717A" w:rsidRPr="00001F35" w:rsidRDefault="0075717A" w:rsidP="0075717A">
      <w:pPr>
        <w:pStyle w:val="EndNoteBibliography"/>
        <w:spacing w:after="0"/>
      </w:pPr>
      <w:r w:rsidRPr="00001F35">
        <w:t>243.</w:t>
      </w:r>
      <w:r w:rsidRPr="00001F35">
        <w:tab/>
        <w:t xml:space="preserve">Chowdhary A, Randhawa HS, Gaur SN, </w:t>
      </w:r>
      <w:r w:rsidRPr="00001F35">
        <w:rPr>
          <w:i/>
          <w:iCs/>
        </w:rPr>
        <w:t>et a</w:t>
      </w:r>
      <w:r w:rsidRPr="00001F35">
        <w:t xml:space="preserve">l. </w:t>
      </w:r>
      <w:r w:rsidRPr="00001F35">
        <w:rPr>
          <w:i/>
          <w:iCs/>
        </w:rPr>
        <w:t>Schizophyllum commune</w:t>
      </w:r>
      <w:r w:rsidRPr="00001F35">
        <w:t xml:space="preserve"> as an emerging fungal pathogen: a review and report of two cases. </w:t>
      </w:r>
      <w:r w:rsidRPr="00001F35">
        <w:rPr>
          <w:i/>
          <w:iCs/>
        </w:rPr>
        <w:t>Mycoses</w:t>
      </w:r>
      <w:r w:rsidRPr="00001F35">
        <w:t xml:space="preserve"> 2013;</w:t>
      </w:r>
      <w:r w:rsidRPr="00001F35">
        <w:rPr>
          <w:b/>
          <w:bCs/>
        </w:rPr>
        <w:t xml:space="preserve"> 56:</w:t>
      </w:r>
      <w:r w:rsidRPr="00001F35">
        <w:t xml:space="preserve"> 1-10.</w:t>
      </w:r>
    </w:p>
    <w:p w14:paraId="1D6EA087" w14:textId="77777777" w:rsidR="0075717A" w:rsidRPr="00001F35" w:rsidRDefault="0075717A" w:rsidP="0075717A">
      <w:pPr>
        <w:pStyle w:val="EndNoteBibliography"/>
        <w:spacing w:after="0"/>
      </w:pPr>
      <w:r w:rsidRPr="00001F35">
        <w:t>244.</w:t>
      </w:r>
      <w:r w:rsidRPr="00001F35">
        <w:tab/>
        <w:t xml:space="preserve">Lagrou K, Massonet C, Theunissen K, </w:t>
      </w:r>
      <w:r w:rsidRPr="00001F35">
        <w:rPr>
          <w:i/>
          <w:iCs/>
        </w:rPr>
        <w:t>et al</w:t>
      </w:r>
      <w:r w:rsidRPr="00001F35">
        <w:t xml:space="preserve">. Fatal pulmonary infection in a leukaemic patient caused by </w:t>
      </w:r>
      <w:r w:rsidRPr="00001F35">
        <w:rPr>
          <w:i/>
          <w:iCs/>
        </w:rPr>
        <w:t>Hormographiella aspergillata</w:t>
      </w:r>
      <w:r w:rsidRPr="00001F35">
        <w:t>. J</w:t>
      </w:r>
      <w:r w:rsidRPr="00001F35">
        <w:rPr>
          <w:i/>
          <w:iCs/>
        </w:rPr>
        <w:t xml:space="preserve"> Med Microbiol</w:t>
      </w:r>
      <w:r w:rsidRPr="00001F35">
        <w:t xml:space="preserve"> 2005; </w:t>
      </w:r>
      <w:r w:rsidRPr="00001F35">
        <w:rPr>
          <w:b/>
          <w:bCs/>
        </w:rPr>
        <w:t>54</w:t>
      </w:r>
      <w:r w:rsidRPr="00001F35">
        <w:t>: 685-8.</w:t>
      </w:r>
    </w:p>
    <w:p w14:paraId="38112586" w14:textId="77777777" w:rsidR="0075717A" w:rsidRPr="00001F35" w:rsidRDefault="0075717A" w:rsidP="0075717A">
      <w:pPr>
        <w:pStyle w:val="EndNoteBibliography"/>
        <w:spacing w:after="0"/>
      </w:pPr>
      <w:r w:rsidRPr="00001F35">
        <w:t>245.</w:t>
      </w:r>
      <w:r w:rsidRPr="00001F35">
        <w:tab/>
        <w:t>Suarez F, Olivier G, Garcia-Hermoso D,</w:t>
      </w:r>
      <w:r w:rsidRPr="00001F35">
        <w:rPr>
          <w:i/>
          <w:iCs/>
        </w:rPr>
        <w:t xml:space="preserve"> et al</w:t>
      </w:r>
      <w:r w:rsidRPr="00001F35">
        <w:t xml:space="preserve">. Breakthrough </w:t>
      </w:r>
      <w:r w:rsidRPr="00001F35">
        <w:rPr>
          <w:i/>
          <w:iCs/>
        </w:rPr>
        <w:t>Hormographiella aspergillata</w:t>
      </w:r>
      <w:r w:rsidRPr="00001F35">
        <w:t xml:space="preserve"> infections arising in neutropenic patients treated empirically with caspofungin. J Clin Microbiol 2011; </w:t>
      </w:r>
      <w:r w:rsidRPr="00001F35">
        <w:rPr>
          <w:b/>
          <w:bCs/>
        </w:rPr>
        <w:t>49</w:t>
      </w:r>
      <w:r w:rsidRPr="00001F35">
        <w:t>: 461-5.</w:t>
      </w:r>
    </w:p>
    <w:p w14:paraId="04D94E4A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en-AU"/>
        </w:rPr>
        <w:t>246.</w:t>
      </w:r>
      <w:r w:rsidRPr="00001F35">
        <w:rPr>
          <w:lang w:val="en-AU"/>
        </w:rPr>
        <w:tab/>
        <w:t xml:space="preserve">Haidar G, Zerbe CS, Cheng M, </w:t>
      </w:r>
      <w:r w:rsidRPr="00001F35">
        <w:rPr>
          <w:b/>
          <w:bCs/>
          <w:lang w:val="en-AU"/>
        </w:rPr>
        <w:t>et al</w:t>
      </w:r>
      <w:r w:rsidRPr="00001F35">
        <w:rPr>
          <w:lang w:val="en-AU"/>
        </w:rPr>
        <w:t xml:space="preserve">. </w:t>
      </w:r>
      <w:r w:rsidRPr="00001F35">
        <w:rPr>
          <w:i/>
          <w:iCs/>
        </w:rPr>
        <w:t>Phellinus</w:t>
      </w:r>
      <w:r w:rsidRPr="00001F35">
        <w:t xml:space="preserve"> species: An emerging cause of refractory fungal infections in patients with X-linked chronic granulomatous disease. </w:t>
      </w:r>
      <w:r w:rsidRPr="00001F35">
        <w:rPr>
          <w:i/>
          <w:iCs/>
        </w:rPr>
        <w:t>Mycoses</w:t>
      </w:r>
      <w:r w:rsidRPr="00001F35">
        <w:t xml:space="preserve"> 2017; </w:t>
      </w:r>
      <w:r w:rsidRPr="00001F35">
        <w:rPr>
          <w:b/>
          <w:bCs/>
        </w:rPr>
        <w:t>60</w:t>
      </w:r>
      <w:r w:rsidRPr="00001F35">
        <w:t>: 155-60.</w:t>
      </w:r>
    </w:p>
    <w:p w14:paraId="1F9D20BC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47.</w:t>
      </w:r>
      <w:r w:rsidRPr="00001F35">
        <w:tab/>
        <w:t xml:space="preserve">Chan JF, Teng JL, Li IW, </w:t>
      </w:r>
      <w:r w:rsidRPr="00001F35">
        <w:rPr>
          <w:i/>
          <w:iCs/>
        </w:rPr>
        <w:t>et al</w:t>
      </w:r>
      <w:r w:rsidRPr="00001F35">
        <w:t xml:space="preserve">. Fatal empyema thoracis caused by </w:t>
      </w:r>
      <w:r w:rsidRPr="00001F35">
        <w:rPr>
          <w:i/>
          <w:iCs/>
        </w:rPr>
        <w:t>Schizophyllum commune</w:t>
      </w:r>
      <w:r w:rsidRPr="00001F35">
        <w:t xml:space="preserve"> with cross-reactive cryptococcal antigenemia. </w:t>
      </w:r>
      <w:r w:rsidRPr="00001F35">
        <w:rPr>
          <w:i/>
          <w:iCs/>
          <w:lang w:val="da-DK"/>
        </w:rPr>
        <w:t>J Clin Microbiol</w:t>
      </w:r>
      <w:r w:rsidRPr="00001F35">
        <w:rPr>
          <w:lang w:val="da-DK"/>
        </w:rPr>
        <w:t xml:space="preserve"> 2014; </w:t>
      </w:r>
      <w:r w:rsidRPr="00001F35">
        <w:rPr>
          <w:b/>
          <w:bCs/>
          <w:lang w:val="da-DK"/>
        </w:rPr>
        <w:t>52</w:t>
      </w:r>
      <w:r w:rsidRPr="00001F35">
        <w:rPr>
          <w:lang w:val="da-DK"/>
        </w:rPr>
        <w:t>: 683-7.</w:t>
      </w:r>
    </w:p>
    <w:p w14:paraId="69FD9A72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rPr>
          <w:lang w:val="da-DK"/>
        </w:rPr>
        <w:t>248.</w:t>
      </w:r>
      <w:r w:rsidRPr="00001F35">
        <w:rPr>
          <w:lang w:val="da-DK"/>
        </w:rPr>
        <w:tab/>
        <w:t xml:space="preserve">Surmont I, Van Aelst F, Verbanck J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A pulmonary infection caused by </w:t>
      </w:r>
      <w:r w:rsidRPr="00001F35">
        <w:rPr>
          <w:i/>
          <w:iCs/>
        </w:rPr>
        <w:t>Coprinus cinereus</w:t>
      </w:r>
      <w:r w:rsidRPr="00001F35">
        <w:t xml:space="preserve"> (</w:t>
      </w:r>
      <w:r w:rsidRPr="00001F35">
        <w:rPr>
          <w:i/>
          <w:iCs/>
        </w:rPr>
        <w:t>Hormographiella aspergillata</w:t>
      </w:r>
      <w:r w:rsidRPr="00001F35">
        <w:t xml:space="preserve">) diagnosed after a neutropenic episode. </w:t>
      </w:r>
      <w:r w:rsidRPr="00001F35">
        <w:rPr>
          <w:i/>
          <w:iCs/>
          <w:lang w:val="da-DK"/>
        </w:rPr>
        <w:t xml:space="preserve">Med Mycol </w:t>
      </w:r>
      <w:r w:rsidRPr="00001F35">
        <w:rPr>
          <w:lang w:val="da-DK"/>
        </w:rPr>
        <w:t xml:space="preserve">2002; </w:t>
      </w:r>
      <w:r w:rsidRPr="00001F35">
        <w:rPr>
          <w:b/>
          <w:bCs/>
          <w:lang w:val="da-DK"/>
        </w:rPr>
        <w:t>40</w:t>
      </w:r>
      <w:r w:rsidRPr="00001F35">
        <w:rPr>
          <w:lang w:val="da-DK"/>
        </w:rPr>
        <w:t>: 217-9.</w:t>
      </w:r>
    </w:p>
    <w:p w14:paraId="411AF290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49.</w:t>
      </w:r>
      <w:r w:rsidRPr="00001F35">
        <w:rPr>
          <w:lang w:val="da-DK"/>
        </w:rPr>
        <w:tab/>
        <w:t xml:space="preserve">Verweij PE, van Kasteren M, van de Nes J, </w:t>
      </w:r>
      <w:r w:rsidRPr="00001F35">
        <w:rPr>
          <w:i/>
          <w:iCs/>
          <w:lang w:val="da-DK"/>
        </w:rPr>
        <w:t>et al</w:t>
      </w:r>
      <w:r w:rsidRPr="00001F35">
        <w:rPr>
          <w:lang w:val="da-DK"/>
        </w:rPr>
        <w:t xml:space="preserve">. </w:t>
      </w:r>
      <w:r w:rsidRPr="00001F35">
        <w:t xml:space="preserve">Fatal pulmonary infection caused by the basidiomycete </w:t>
      </w:r>
      <w:r w:rsidRPr="00001F35">
        <w:rPr>
          <w:i/>
          <w:iCs/>
        </w:rPr>
        <w:t>Hormographiella aspergillata</w:t>
      </w:r>
      <w:r w:rsidRPr="00001F35">
        <w:t>.</w:t>
      </w:r>
      <w:r w:rsidRPr="00001F35">
        <w:rPr>
          <w:i/>
          <w:iCs/>
        </w:rPr>
        <w:t xml:space="preserve"> J Clin Microbiol </w:t>
      </w:r>
      <w:r w:rsidRPr="00001F35">
        <w:t xml:space="preserve">1997; </w:t>
      </w:r>
      <w:r w:rsidRPr="00001F35">
        <w:rPr>
          <w:b/>
          <w:bCs/>
        </w:rPr>
        <w:t>35:</w:t>
      </w:r>
      <w:r w:rsidRPr="00001F35">
        <w:t xml:space="preserve"> 2675-8.</w:t>
      </w:r>
    </w:p>
    <w:p w14:paraId="41D84E69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50.</w:t>
      </w:r>
      <w:r w:rsidRPr="00001F35">
        <w:tab/>
        <w:t xml:space="preserve">Williamson D, Pandey S, Taylor S, </w:t>
      </w:r>
      <w:r w:rsidRPr="00001F35">
        <w:rPr>
          <w:i/>
          <w:iCs/>
        </w:rPr>
        <w:t>et al</w:t>
      </w:r>
      <w:r w:rsidRPr="00001F35">
        <w:t xml:space="preserve">. A case of infection caused by the basidiomycete </w:t>
      </w:r>
      <w:r w:rsidRPr="00001F35">
        <w:rPr>
          <w:i/>
          <w:iCs/>
        </w:rPr>
        <w:t>Phellinus undulatus</w:t>
      </w:r>
      <w:r w:rsidRPr="00001F35">
        <w:t xml:space="preserve">. </w:t>
      </w:r>
      <w:r w:rsidRPr="00001F35">
        <w:rPr>
          <w:i/>
          <w:iCs/>
          <w:lang w:val="da-DK"/>
        </w:rPr>
        <w:t xml:space="preserve">J Med Microbiol </w:t>
      </w:r>
      <w:r w:rsidRPr="00001F35">
        <w:rPr>
          <w:lang w:val="da-DK"/>
        </w:rPr>
        <w:t xml:space="preserve">2011; </w:t>
      </w:r>
      <w:r w:rsidRPr="00001F35">
        <w:rPr>
          <w:b/>
          <w:bCs/>
          <w:lang w:val="da-DK"/>
        </w:rPr>
        <w:t>60:</w:t>
      </w:r>
      <w:r w:rsidRPr="00001F35">
        <w:rPr>
          <w:lang w:val="da-DK"/>
        </w:rPr>
        <w:t xml:space="preserve"> 256-8.</w:t>
      </w:r>
    </w:p>
    <w:p w14:paraId="2244F2A8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51.</w:t>
      </w:r>
      <w:r w:rsidRPr="00001F35">
        <w:rPr>
          <w:lang w:val="da-DK"/>
        </w:rPr>
        <w:tab/>
        <w:t>González GM, Sutton DA, Thompson E,</w:t>
      </w:r>
      <w:r w:rsidRPr="00001F35">
        <w:rPr>
          <w:i/>
          <w:iCs/>
          <w:lang w:val="da-DK"/>
        </w:rPr>
        <w:t xml:space="preserve"> et al</w:t>
      </w:r>
      <w:r w:rsidRPr="00001F35">
        <w:rPr>
          <w:lang w:val="da-DK"/>
        </w:rPr>
        <w:t xml:space="preserve">. </w:t>
      </w:r>
      <w:r w:rsidRPr="00001F35">
        <w:rPr>
          <w:i/>
          <w:iCs/>
        </w:rPr>
        <w:t>In vitro</w:t>
      </w:r>
      <w:r w:rsidRPr="00001F35">
        <w:t xml:space="preserve"> activities of approved and investigational antifungal agents against 44 clinical isolates of basidiomycetous fungi. A</w:t>
      </w:r>
      <w:r w:rsidRPr="00001F35">
        <w:rPr>
          <w:i/>
          <w:iCs/>
        </w:rPr>
        <w:t xml:space="preserve">ntimicrob Agents Chemother </w:t>
      </w:r>
      <w:r w:rsidRPr="00001F35">
        <w:t>2001;</w:t>
      </w:r>
      <w:r w:rsidRPr="00001F35">
        <w:rPr>
          <w:b/>
          <w:bCs/>
        </w:rPr>
        <w:t xml:space="preserve"> 45</w:t>
      </w:r>
      <w:r w:rsidRPr="00001F35">
        <w:t>: 633-5.</w:t>
      </w:r>
    </w:p>
    <w:p w14:paraId="4A1DC8B5" w14:textId="77777777" w:rsidR="0075717A" w:rsidRPr="00001F35" w:rsidRDefault="0075717A" w:rsidP="0075717A">
      <w:pPr>
        <w:pStyle w:val="EndNoteBibliography"/>
        <w:spacing w:after="0"/>
      </w:pPr>
      <w:r w:rsidRPr="00001F35">
        <w:t>252.</w:t>
      </w:r>
      <w:r w:rsidRPr="00001F35">
        <w:tab/>
        <w:t>Chowdhary A, Kathuria S, Singh PK,</w:t>
      </w:r>
      <w:r w:rsidRPr="00001F35">
        <w:rPr>
          <w:i/>
          <w:iCs/>
        </w:rPr>
        <w:t xml:space="preserve"> et al</w:t>
      </w:r>
      <w:r w:rsidRPr="00001F35">
        <w:t>. Molecular characterization and</w:t>
      </w:r>
      <w:r w:rsidRPr="00001F35">
        <w:rPr>
          <w:i/>
          <w:iCs/>
        </w:rPr>
        <w:t xml:space="preserve"> in vitro</w:t>
      </w:r>
      <w:r w:rsidRPr="00001F35">
        <w:t xml:space="preserve"> antifungal susceptibility profile of </w:t>
      </w:r>
      <w:r w:rsidRPr="00001F35">
        <w:rPr>
          <w:i/>
          <w:iCs/>
        </w:rPr>
        <w:t>Schizophyllum commune</w:t>
      </w:r>
      <w:r w:rsidRPr="00001F35">
        <w:t xml:space="preserve">, an emerging basidiomycete in bronchopulmonary mycoses. </w:t>
      </w:r>
      <w:r w:rsidRPr="00001F35">
        <w:rPr>
          <w:i/>
          <w:iCs/>
        </w:rPr>
        <w:t>Antimicrob Agents Chemother</w:t>
      </w:r>
      <w:r w:rsidRPr="00001F35">
        <w:t xml:space="preserve"> 2013;</w:t>
      </w:r>
      <w:r w:rsidRPr="00001F35">
        <w:rPr>
          <w:b/>
          <w:bCs/>
        </w:rPr>
        <w:t xml:space="preserve"> 57</w:t>
      </w:r>
      <w:r w:rsidRPr="00001F35">
        <w:t>: 2845-8.</w:t>
      </w:r>
    </w:p>
    <w:p w14:paraId="73A9B200" w14:textId="77777777" w:rsidR="0075717A" w:rsidRPr="00001F35" w:rsidRDefault="0075717A" w:rsidP="0075717A">
      <w:pPr>
        <w:pStyle w:val="EndNoteBibliography"/>
        <w:spacing w:after="0"/>
      </w:pPr>
      <w:r w:rsidRPr="00001F35">
        <w:t>253.</w:t>
      </w:r>
      <w:r w:rsidRPr="00001F35">
        <w:tab/>
        <w:t xml:space="preserve">Correa-Martinez C, Brentrup A, Hess K, </w:t>
      </w:r>
      <w:r w:rsidRPr="00001F35">
        <w:rPr>
          <w:i/>
          <w:iCs/>
        </w:rPr>
        <w:t>et al</w:t>
      </w:r>
      <w:r w:rsidRPr="00001F35">
        <w:t xml:space="preserve">. First description of a local </w:t>
      </w:r>
      <w:r w:rsidRPr="00001F35">
        <w:rPr>
          <w:i/>
          <w:iCs/>
        </w:rPr>
        <w:t>Coprinopsis cinerea</w:t>
      </w:r>
      <w:r w:rsidRPr="00001F35">
        <w:t xml:space="preserve"> skin and soft tissue infection. </w:t>
      </w:r>
      <w:r w:rsidRPr="00001F35">
        <w:rPr>
          <w:i/>
          <w:iCs/>
        </w:rPr>
        <w:t>New Microbes New Infect</w:t>
      </w:r>
      <w:r w:rsidRPr="00001F35">
        <w:t xml:space="preserve"> 2018; </w:t>
      </w:r>
      <w:r w:rsidRPr="00001F35">
        <w:rPr>
          <w:b/>
          <w:bCs/>
        </w:rPr>
        <w:t>21</w:t>
      </w:r>
      <w:r w:rsidRPr="00001F35">
        <w:t>: 102-4.</w:t>
      </w:r>
    </w:p>
    <w:p w14:paraId="501E9991" w14:textId="77777777" w:rsidR="0075717A" w:rsidRPr="00001F35" w:rsidRDefault="0075717A" w:rsidP="0075717A">
      <w:pPr>
        <w:pStyle w:val="EndNoteBibliography"/>
        <w:spacing w:after="0"/>
      </w:pPr>
      <w:r w:rsidRPr="00001F35">
        <w:t>254.</w:t>
      </w:r>
      <w:r w:rsidRPr="00001F35">
        <w:tab/>
        <w:t xml:space="preserve">Tullio V, Mandras N, Banche G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Schizophyllum commune</w:t>
      </w:r>
      <w:r w:rsidRPr="00001F35">
        <w:t xml:space="preserve">: an unusual of agent bronchopneumonia in an immunocompromised patient. </w:t>
      </w:r>
      <w:r w:rsidRPr="00001F35">
        <w:rPr>
          <w:i/>
          <w:iCs/>
        </w:rPr>
        <w:t>Med Mycol</w:t>
      </w:r>
      <w:r w:rsidRPr="00001F35">
        <w:t xml:space="preserve"> 2008; </w:t>
      </w:r>
      <w:r w:rsidRPr="00001F35">
        <w:rPr>
          <w:b/>
          <w:bCs/>
        </w:rPr>
        <w:t>46</w:t>
      </w:r>
      <w:r w:rsidRPr="00001F35">
        <w:t>: 735-8.</w:t>
      </w:r>
    </w:p>
    <w:p w14:paraId="40F63B59" w14:textId="77777777" w:rsidR="0075717A" w:rsidRPr="00001F35" w:rsidRDefault="0075717A" w:rsidP="0075717A">
      <w:pPr>
        <w:pStyle w:val="EndNoteBibliography"/>
        <w:spacing w:after="0"/>
      </w:pPr>
      <w:r w:rsidRPr="00001F35">
        <w:t>255.</w:t>
      </w:r>
      <w:r w:rsidRPr="00001F35">
        <w:tab/>
        <w:t xml:space="preserve">Sandoval-Denis M, Sutton DA, Fothergill AW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Scopulariopsis</w:t>
      </w:r>
      <w:r w:rsidRPr="00001F35">
        <w:t xml:space="preserve">, a poorly known opportunistic fungus: spectrum of species in clinical samples and </w:t>
      </w:r>
      <w:r w:rsidRPr="00001F35">
        <w:rPr>
          <w:i/>
          <w:iCs/>
        </w:rPr>
        <w:t>in vitro</w:t>
      </w:r>
      <w:r w:rsidRPr="00001F35">
        <w:t xml:space="preserve"> responses to antifungal drugs. </w:t>
      </w:r>
      <w:r w:rsidRPr="00001F35">
        <w:rPr>
          <w:i/>
          <w:iCs/>
        </w:rPr>
        <w:t>J Clin Microbiol</w:t>
      </w:r>
      <w:r w:rsidRPr="00001F35">
        <w:t xml:space="preserve"> 2013; </w:t>
      </w:r>
      <w:r w:rsidRPr="00001F35">
        <w:rPr>
          <w:b/>
          <w:bCs/>
        </w:rPr>
        <w:t>51</w:t>
      </w:r>
      <w:r w:rsidRPr="00001F35">
        <w:t>: 3937-43.</w:t>
      </w:r>
    </w:p>
    <w:p w14:paraId="414F9FD8" w14:textId="77777777" w:rsidR="0075717A" w:rsidRPr="00001F35" w:rsidRDefault="0075717A" w:rsidP="0075717A">
      <w:pPr>
        <w:pStyle w:val="EndNoteBibliography"/>
        <w:spacing w:after="0"/>
        <w:rPr>
          <w:lang w:val="da-DK"/>
        </w:rPr>
      </w:pPr>
      <w:r w:rsidRPr="00001F35">
        <w:t>256.</w:t>
      </w:r>
      <w:r w:rsidRPr="00001F35">
        <w:tab/>
        <w:t xml:space="preserve">Iwen PC, Schutte SD, Florescu DF, </w:t>
      </w:r>
      <w:r w:rsidRPr="00001F35">
        <w:rPr>
          <w:i/>
          <w:iCs/>
        </w:rPr>
        <w:t>et al</w:t>
      </w:r>
      <w:r w:rsidRPr="00001F35">
        <w:t xml:space="preserve">. Invasive </w:t>
      </w:r>
      <w:r w:rsidRPr="00001F35">
        <w:rPr>
          <w:i/>
          <w:iCs/>
        </w:rPr>
        <w:t>Scopulariopsis brevicaulis</w:t>
      </w:r>
      <w:r w:rsidRPr="00001F35">
        <w:t xml:space="preserve"> infection in an immunocompromised patient and review of prior cases caused by </w:t>
      </w:r>
      <w:r w:rsidRPr="00001F35">
        <w:rPr>
          <w:i/>
          <w:iCs/>
        </w:rPr>
        <w:t>Scopulariopsis</w:t>
      </w:r>
      <w:r w:rsidRPr="00001F35">
        <w:t xml:space="preserve"> and </w:t>
      </w:r>
      <w:r w:rsidRPr="00001F35">
        <w:rPr>
          <w:i/>
          <w:iCs/>
        </w:rPr>
        <w:t>Microascus</w:t>
      </w:r>
      <w:r w:rsidRPr="00001F35">
        <w:t xml:space="preserve"> species. </w:t>
      </w:r>
      <w:r w:rsidRPr="00001F35">
        <w:rPr>
          <w:i/>
          <w:iCs/>
          <w:lang w:val="da-DK"/>
        </w:rPr>
        <w:t>Med Mycol</w:t>
      </w:r>
      <w:r w:rsidRPr="00001F35">
        <w:rPr>
          <w:lang w:val="da-DK"/>
        </w:rPr>
        <w:t xml:space="preserve"> 2012; </w:t>
      </w:r>
      <w:r w:rsidRPr="00001F35">
        <w:rPr>
          <w:b/>
          <w:bCs/>
          <w:lang w:val="da-DK"/>
        </w:rPr>
        <w:t>50</w:t>
      </w:r>
      <w:r w:rsidRPr="00001F35">
        <w:rPr>
          <w:lang w:val="da-DK"/>
        </w:rPr>
        <w:t>: 561-9.</w:t>
      </w:r>
    </w:p>
    <w:p w14:paraId="26B40B7F" w14:textId="77777777" w:rsidR="0075717A" w:rsidRPr="00001F35" w:rsidRDefault="0075717A" w:rsidP="0075717A">
      <w:pPr>
        <w:pStyle w:val="EndNoteBibliography"/>
        <w:spacing w:after="0"/>
      </w:pPr>
      <w:r w:rsidRPr="00001F35">
        <w:rPr>
          <w:lang w:val="da-DK"/>
        </w:rPr>
        <w:t>257.</w:t>
      </w:r>
      <w:r w:rsidRPr="00001F35">
        <w:rPr>
          <w:lang w:val="da-DK"/>
        </w:rPr>
        <w:tab/>
        <w:t>Salmon A, Debourgogne A, Vasbien M,</w:t>
      </w:r>
      <w:r w:rsidRPr="00001F35">
        <w:rPr>
          <w:i/>
          <w:iCs/>
          <w:lang w:val="da-DK"/>
        </w:rPr>
        <w:t xml:space="preserve"> et al</w:t>
      </w:r>
      <w:r w:rsidRPr="00001F35">
        <w:rPr>
          <w:lang w:val="da-DK"/>
        </w:rPr>
        <w:t xml:space="preserve">. </w:t>
      </w:r>
      <w:r w:rsidRPr="00001F35">
        <w:t xml:space="preserve">Disseminated </w:t>
      </w:r>
      <w:r w:rsidRPr="00001F35">
        <w:rPr>
          <w:i/>
          <w:iCs/>
        </w:rPr>
        <w:t>Scopulariopsis brevicaulis</w:t>
      </w:r>
      <w:r w:rsidRPr="00001F35">
        <w:t xml:space="preserve"> infection in an allogeneic stem cell recipient: case report and review of the literature. </w:t>
      </w:r>
      <w:r w:rsidRPr="00001F35">
        <w:rPr>
          <w:i/>
          <w:iCs/>
        </w:rPr>
        <w:t>Clin Microbiol Infect</w:t>
      </w:r>
      <w:r w:rsidRPr="00001F35">
        <w:t xml:space="preserve"> 2010; </w:t>
      </w:r>
      <w:r w:rsidRPr="00001F35">
        <w:rPr>
          <w:b/>
          <w:bCs/>
        </w:rPr>
        <w:t>16:</w:t>
      </w:r>
      <w:r w:rsidRPr="00001F35">
        <w:t xml:space="preserve"> 508-12.</w:t>
      </w:r>
    </w:p>
    <w:p w14:paraId="6429BB6F" w14:textId="77777777" w:rsidR="0075717A" w:rsidRPr="00001F35" w:rsidRDefault="0075717A" w:rsidP="0075717A">
      <w:pPr>
        <w:pStyle w:val="EndNoteBibliography"/>
        <w:spacing w:after="0"/>
      </w:pPr>
      <w:r w:rsidRPr="00001F35">
        <w:t>258.</w:t>
      </w:r>
      <w:r w:rsidRPr="00001F35">
        <w:tab/>
        <w:t>Yang Q, Wei J, Chen Z. Fatal bronchial invasion of</w:t>
      </w:r>
      <w:r w:rsidRPr="00001F35">
        <w:rPr>
          <w:i/>
          <w:iCs/>
        </w:rPr>
        <w:t xml:space="preserve"> Scopulariopsis brevicaulis</w:t>
      </w:r>
      <w:r w:rsidRPr="00001F35">
        <w:t xml:space="preserve"> in an acute monocytic leukemia patient. </w:t>
      </w:r>
      <w:r w:rsidRPr="00001F35">
        <w:rPr>
          <w:i/>
          <w:iCs/>
        </w:rPr>
        <w:t>Diagn Microbiol Infect Dis</w:t>
      </w:r>
      <w:r w:rsidRPr="00001F35">
        <w:t xml:space="preserve"> 2012; </w:t>
      </w:r>
      <w:r w:rsidRPr="00001F35">
        <w:rPr>
          <w:b/>
          <w:bCs/>
        </w:rPr>
        <w:t>73</w:t>
      </w:r>
      <w:r w:rsidRPr="00001F35">
        <w:t>: 369-71.</w:t>
      </w:r>
    </w:p>
    <w:p w14:paraId="30088949" w14:textId="77777777" w:rsidR="0075717A" w:rsidRPr="00001F35" w:rsidRDefault="0075717A" w:rsidP="0075717A">
      <w:pPr>
        <w:pStyle w:val="EndNoteBibliography"/>
        <w:spacing w:after="0"/>
      </w:pPr>
      <w:r w:rsidRPr="00001F35">
        <w:t>259.</w:t>
      </w:r>
      <w:r w:rsidRPr="00001F35">
        <w:tab/>
        <w:t>Aguilar C, Pujol I, Guarro J.</w:t>
      </w:r>
      <w:r w:rsidRPr="00001F35">
        <w:rPr>
          <w:i/>
          <w:iCs/>
        </w:rPr>
        <w:t xml:space="preserve"> In vitro</w:t>
      </w:r>
      <w:r w:rsidRPr="00001F35">
        <w:t xml:space="preserve"> antifungal susceptibilities of </w:t>
      </w:r>
      <w:r w:rsidRPr="00001F35">
        <w:rPr>
          <w:i/>
          <w:iCs/>
        </w:rPr>
        <w:t>Scopulariopsis</w:t>
      </w:r>
      <w:r w:rsidRPr="00001F35">
        <w:t xml:space="preserve"> isolates. </w:t>
      </w:r>
      <w:r w:rsidRPr="00001F35">
        <w:rPr>
          <w:i/>
          <w:iCs/>
        </w:rPr>
        <w:t xml:space="preserve">Antimicrob Agents Chemother </w:t>
      </w:r>
      <w:r w:rsidRPr="00001F35">
        <w:t>1999;</w:t>
      </w:r>
      <w:r w:rsidRPr="00001F35">
        <w:rPr>
          <w:b/>
          <w:bCs/>
        </w:rPr>
        <w:t xml:space="preserve"> 43</w:t>
      </w:r>
      <w:r w:rsidRPr="00001F35">
        <w:t>: 1520-2.</w:t>
      </w:r>
    </w:p>
    <w:p w14:paraId="528787F1" w14:textId="77777777" w:rsidR="0075717A" w:rsidRPr="00001F35" w:rsidRDefault="0075717A" w:rsidP="0075717A">
      <w:pPr>
        <w:pStyle w:val="EndNoteBibliography"/>
        <w:spacing w:after="0"/>
      </w:pPr>
      <w:r w:rsidRPr="00001F35">
        <w:t>260.</w:t>
      </w:r>
      <w:r w:rsidRPr="00001F35">
        <w:tab/>
        <w:t xml:space="preserve">Cuenca-Estrella M, Gomez-Lopez A, Buitrago MJ, </w:t>
      </w:r>
      <w:r w:rsidRPr="00001F35">
        <w:rPr>
          <w:i/>
          <w:iCs/>
        </w:rPr>
        <w:t>et al</w:t>
      </w:r>
      <w:r w:rsidRPr="00001F35">
        <w:t xml:space="preserve">. </w:t>
      </w:r>
      <w:r w:rsidRPr="00001F35">
        <w:rPr>
          <w:i/>
          <w:iCs/>
        </w:rPr>
        <w:t>In vitro</w:t>
      </w:r>
      <w:r w:rsidRPr="00001F35">
        <w:t xml:space="preserve"> activities of 10 combinations of antifungal agents against the multiresistant pathogen</w:t>
      </w:r>
      <w:r w:rsidRPr="00001F35">
        <w:rPr>
          <w:i/>
          <w:iCs/>
        </w:rPr>
        <w:t xml:space="preserve"> Scopulariopsis brevicaulis</w:t>
      </w:r>
      <w:r w:rsidRPr="00001F35">
        <w:t xml:space="preserve">. </w:t>
      </w:r>
      <w:r w:rsidRPr="00001F35">
        <w:rPr>
          <w:i/>
          <w:iCs/>
        </w:rPr>
        <w:t xml:space="preserve">Antimicrob Agents Chemother </w:t>
      </w:r>
      <w:r w:rsidRPr="00001F35">
        <w:t xml:space="preserve">2006; </w:t>
      </w:r>
      <w:r w:rsidRPr="00001F35">
        <w:rPr>
          <w:b/>
          <w:bCs/>
        </w:rPr>
        <w:t>50</w:t>
      </w:r>
      <w:r w:rsidRPr="00001F35">
        <w:t>: 2248-50.</w:t>
      </w:r>
    </w:p>
    <w:p w14:paraId="3476FAE6" w14:textId="77777777" w:rsidR="0075717A" w:rsidRPr="00001F35" w:rsidRDefault="0075717A" w:rsidP="0075717A">
      <w:pPr>
        <w:pStyle w:val="EndNoteBibliography"/>
        <w:spacing w:after="0"/>
      </w:pPr>
      <w:r w:rsidRPr="00001F35">
        <w:t>261.</w:t>
      </w:r>
      <w:r w:rsidRPr="00001F35">
        <w:tab/>
        <w:t xml:space="preserve">Martin-Vicente A, Guarro J, Capilla J. Does a triple combination have better activity than double combinations against multiresistant fungi? Experimental </w:t>
      </w:r>
      <w:r w:rsidRPr="00001F35">
        <w:rPr>
          <w:i/>
          <w:iCs/>
        </w:rPr>
        <w:t>in vitro</w:t>
      </w:r>
      <w:r w:rsidRPr="00001F35">
        <w:t xml:space="preserve"> evaluation. Int J Antimicrob Agents 2017; </w:t>
      </w:r>
      <w:r w:rsidRPr="00001F35">
        <w:rPr>
          <w:b/>
          <w:bCs/>
        </w:rPr>
        <w:t>49</w:t>
      </w:r>
      <w:r w:rsidRPr="00001F35">
        <w:t>: 422-6.</w:t>
      </w:r>
    </w:p>
    <w:p w14:paraId="538414EF" w14:textId="77777777" w:rsidR="0075717A" w:rsidRPr="00001F35" w:rsidRDefault="0075717A" w:rsidP="0075717A">
      <w:pPr>
        <w:pStyle w:val="EndNoteBibliography"/>
        <w:spacing w:after="0"/>
      </w:pPr>
      <w:r w:rsidRPr="00001F35">
        <w:t>262.</w:t>
      </w:r>
      <w:r w:rsidRPr="00001F35">
        <w:tab/>
        <w:t xml:space="preserve">Kurata K, Nishimura S, Ichikawa H, </w:t>
      </w:r>
      <w:r w:rsidRPr="00001F35">
        <w:rPr>
          <w:i/>
          <w:iCs/>
        </w:rPr>
        <w:t>et al</w:t>
      </w:r>
      <w:r w:rsidRPr="00001F35">
        <w:t xml:space="preserve">. Invasive </w:t>
      </w:r>
      <w:r w:rsidRPr="00001F35">
        <w:rPr>
          <w:i/>
          <w:iCs/>
        </w:rPr>
        <w:t>Scopulariopsis alboflavescens</w:t>
      </w:r>
      <w:r w:rsidRPr="00001F35">
        <w:t xml:space="preserve"> infection in patient with acute myeloid leukemia.</w:t>
      </w:r>
      <w:r w:rsidRPr="00001F35">
        <w:rPr>
          <w:i/>
          <w:iCs/>
        </w:rPr>
        <w:t xml:space="preserve"> Int J Hematol</w:t>
      </w:r>
      <w:r w:rsidRPr="00001F35">
        <w:t xml:space="preserve"> 2018; </w:t>
      </w:r>
      <w:r w:rsidRPr="00001F35">
        <w:rPr>
          <w:b/>
          <w:bCs/>
        </w:rPr>
        <w:t>108</w:t>
      </w:r>
      <w:r w:rsidRPr="00001F35">
        <w:t>: 658-64.</w:t>
      </w:r>
    </w:p>
    <w:p w14:paraId="0D23E454" w14:textId="77777777" w:rsidR="0075717A" w:rsidRPr="00001F35" w:rsidRDefault="0075717A" w:rsidP="0075717A">
      <w:pPr>
        <w:pStyle w:val="EndNoteBibliography"/>
        <w:spacing w:after="0"/>
      </w:pPr>
      <w:r w:rsidRPr="00001F35">
        <w:t>263.</w:t>
      </w:r>
      <w:r w:rsidRPr="00001F35">
        <w:tab/>
        <w:t>Perfect JR. Treatment of non-</w:t>
      </w:r>
      <w:r w:rsidRPr="00001F35">
        <w:rPr>
          <w:i/>
          <w:iCs/>
        </w:rPr>
        <w:t>Aspergillus</w:t>
      </w:r>
      <w:r w:rsidRPr="00001F35">
        <w:t xml:space="preserve"> moulds in immunocompromised patients, with amphotericin B lipid complex. </w:t>
      </w:r>
      <w:r w:rsidRPr="00001F35">
        <w:rPr>
          <w:i/>
          <w:iCs/>
        </w:rPr>
        <w:t>Clin Infect Dis</w:t>
      </w:r>
      <w:r w:rsidRPr="00001F35">
        <w:t xml:space="preserve"> 2005; </w:t>
      </w:r>
      <w:r w:rsidRPr="00001F35">
        <w:rPr>
          <w:b/>
          <w:bCs/>
        </w:rPr>
        <w:t>40</w:t>
      </w:r>
      <w:r w:rsidRPr="00001F35">
        <w:t xml:space="preserve"> Suppl 6: S401-8.</w:t>
      </w:r>
    </w:p>
    <w:p w14:paraId="34FB1347" w14:textId="77777777" w:rsidR="0075717A" w:rsidRPr="00001F35" w:rsidRDefault="0075717A" w:rsidP="0075717A">
      <w:pPr>
        <w:pStyle w:val="EndNoteBibliography"/>
        <w:spacing w:after="0"/>
      </w:pPr>
      <w:r w:rsidRPr="00001F35">
        <w:t>264.</w:t>
      </w:r>
      <w:r w:rsidRPr="00001F35">
        <w:tab/>
        <w:t xml:space="preserve">Phillips P, Wood WS, Phillips G, </w:t>
      </w:r>
      <w:r w:rsidRPr="00001F35">
        <w:rPr>
          <w:i/>
          <w:iCs/>
        </w:rPr>
        <w:t>et al</w:t>
      </w:r>
      <w:r w:rsidRPr="00001F35">
        <w:t xml:space="preserve">. Invasive hyalohyphomycosis caused by </w:t>
      </w:r>
      <w:r w:rsidRPr="00001F35">
        <w:rPr>
          <w:i/>
          <w:iCs/>
        </w:rPr>
        <w:t>Scopulariopsis brevicaulis</w:t>
      </w:r>
      <w:r w:rsidRPr="00001F35">
        <w:t xml:space="preserve"> in a patient undergoing allogeneic bone marrow transplant. Diagn Microbiol Infect Dis 1989; </w:t>
      </w:r>
      <w:r w:rsidRPr="00001F35">
        <w:rPr>
          <w:b/>
          <w:bCs/>
        </w:rPr>
        <w:t>12</w:t>
      </w:r>
      <w:r w:rsidRPr="00001F35">
        <w:t>: 429-32.</w:t>
      </w:r>
    </w:p>
    <w:p w14:paraId="1F1F5D71" w14:textId="77777777" w:rsidR="0075717A" w:rsidRPr="00001F35" w:rsidRDefault="0075717A" w:rsidP="0075717A">
      <w:pPr>
        <w:pStyle w:val="EndNoteBibliography"/>
        <w:spacing w:after="0"/>
      </w:pPr>
      <w:r w:rsidRPr="00001F35">
        <w:t>265.</w:t>
      </w:r>
      <w:r w:rsidRPr="00001F35">
        <w:tab/>
        <w:t xml:space="preserve">Miossec C, Morio F, Lepoivre T, </w:t>
      </w:r>
      <w:r w:rsidRPr="00001F35">
        <w:rPr>
          <w:i/>
          <w:iCs/>
        </w:rPr>
        <w:t>et a</w:t>
      </w:r>
      <w:r w:rsidRPr="00001F35">
        <w:t xml:space="preserve">l. Fatal invasive infection with fungemia due to </w:t>
      </w:r>
      <w:r w:rsidRPr="00001F35">
        <w:rPr>
          <w:i/>
          <w:iCs/>
        </w:rPr>
        <w:t>Microas</w:t>
      </w:r>
      <w:r w:rsidRPr="00001F35">
        <w:t>cus cirrosus after heart and lung transplantation in a patient with cystic fibrosis.</w:t>
      </w:r>
      <w:r w:rsidRPr="00001F35">
        <w:rPr>
          <w:i/>
          <w:iCs/>
        </w:rPr>
        <w:t xml:space="preserve"> J Clin Microbiol </w:t>
      </w:r>
      <w:r w:rsidRPr="00001F35">
        <w:t xml:space="preserve">2011; </w:t>
      </w:r>
      <w:r w:rsidRPr="00001F35">
        <w:rPr>
          <w:b/>
          <w:bCs/>
        </w:rPr>
        <w:t>49</w:t>
      </w:r>
      <w:r w:rsidRPr="00001F35">
        <w:t>: 2743-7.</w:t>
      </w:r>
    </w:p>
    <w:p w14:paraId="115078F1" w14:textId="77777777" w:rsidR="0075717A" w:rsidRPr="00001F35" w:rsidRDefault="0075717A" w:rsidP="0075717A">
      <w:pPr>
        <w:pStyle w:val="EndNoteBibliography"/>
      </w:pPr>
      <w:r w:rsidRPr="00001F35">
        <w:rPr>
          <w:lang w:val="en-AU"/>
        </w:rPr>
        <w:t>266.</w:t>
      </w:r>
      <w:r w:rsidRPr="00001F35">
        <w:rPr>
          <w:lang w:val="en-AU"/>
        </w:rPr>
        <w:tab/>
        <w:t xml:space="preserve">Yao L, Wan Z, Li R, </w:t>
      </w:r>
      <w:r w:rsidRPr="00001F35">
        <w:rPr>
          <w:i/>
          <w:iCs/>
          <w:lang w:val="en-AU"/>
        </w:rPr>
        <w:t>et al</w:t>
      </w:r>
      <w:r w:rsidRPr="00001F35">
        <w:rPr>
          <w:lang w:val="en-AU"/>
        </w:rPr>
        <w:t xml:space="preserve">. </w:t>
      </w:r>
      <w:r w:rsidRPr="00001F35">
        <w:rPr>
          <w:i/>
          <w:iCs/>
        </w:rPr>
        <w:t>In Vitro</w:t>
      </w:r>
      <w:r w:rsidRPr="00001F35">
        <w:t xml:space="preserve"> Triple Combination of Antifungal Drugs against Clinical </w:t>
      </w:r>
      <w:r w:rsidRPr="00001F35">
        <w:rPr>
          <w:i/>
          <w:iCs/>
        </w:rPr>
        <w:t>Scopulariopsis</w:t>
      </w:r>
      <w:r w:rsidRPr="00001F35">
        <w:t xml:space="preserve"> and</w:t>
      </w:r>
      <w:r w:rsidRPr="00001F35">
        <w:rPr>
          <w:i/>
          <w:iCs/>
        </w:rPr>
        <w:t xml:space="preserve"> Microascus</w:t>
      </w:r>
      <w:r w:rsidRPr="00001F35">
        <w:t xml:space="preserve"> Species. Antimicrob Agents Chemother 2015; </w:t>
      </w:r>
      <w:r w:rsidRPr="00001F35">
        <w:rPr>
          <w:b/>
          <w:bCs/>
        </w:rPr>
        <w:t>59</w:t>
      </w:r>
      <w:r w:rsidRPr="00001F35">
        <w:t>: 5040-3.</w:t>
      </w:r>
    </w:p>
    <w:p w14:paraId="2461A7B9" w14:textId="77777777" w:rsidR="0075717A" w:rsidRDefault="0075717A" w:rsidP="00D90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D80E91" w14:textId="260DF127" w:rsidR="00DA4713" w:rsidRPr="00DA4713" w:rsidRDefault="007168D4" w:rsidP="00D90F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1F35">
        <w:rPr>
          <w:rFonts w:ascii="Times New Roman" w:hAnsi="Times New Roman" w:cs="Times New Roman"/>
          <w:sz w:val="24"/>
          <w:szCs w:val="24"/>
        </w:rPr>
        <w:fldChar w:fldCharType="begin"/>
      </w:r>
      <w:r w:rsidRPr="00001F35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001F3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A4713" w:rsidRPr="00DA4713" w:rsidSect="0075717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854A4" w14:textId="77777777" w:rsidR="004C1ECE" w:rsidRPr="008E3AE1" w:rsidRDefault="004C1ECE" w:rsidP="004B2C9F">
      <w:pPr>
        <w:spacing w:after="0" w:line="240" w:lineRule="auto"/>
      </w:pPr>
      <w:r w:rsidRPr="008E3AE1">
        <w:separator/>
      </w:r>
    </w:p>
  </w:endnote>
  <w:endnote w:type="continuationSeparator" w:id="0">
    <w:p w14:paraId="0777BF93" w14:textId="77777777" w:rsidR="004C1ECE" w:rsidRPr="008E3AE1" w:rsidRDefault="004C1ECE" w:rsidP="004B2C9F">
      <w:pPr>
        <w:spacing w:after="0" w:line="240" w:lineRule="auto"/>
      </w:pPr>
      <w:r w:rsidRPr="008E3AE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2A61B" w14:textId="77777777" w:rsidR="004C1ECE" w:rsidRPr="008E3AE1" w:rsidRDefault="004C1ECE" w:rsidP="004B2C9F">
      <w:pPr>
        <w:spacing w:after="0" w:line="240" w:lineRule="auto"/>
      </w:pPr>
      <w:r w:rsidRPr="008E3AE1">
        <w:separator/>
      </w:r>
    </w:p>
  </w:footnote>
  <w:footnote w:type="continuationSeparator" w:id="0">
    <w:p w14:paraId="0143E964" w14:textId="77777777" w:rsidR="004C1ECE" w:rsidRPr="008E3AE1" w:rsidRDefault="004C1ECE" w:rsidP="004B2C9F">
      <w:pPr>
        <w:spacing w:after="0" w:line="240" w:lineRule="auto"/>
      </w:pPr>
      <w:r w:rsidRPr="008E3AE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2627C"/>
    <w:multiLevelType w:val="hybridMultilevel"/>
    <w:tmpl w:val="3910A1D8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7043D9"/>
    <w:multiLevelType w:val="hybridMultilevel"/>
    <w:tmpl w:val="510A52AC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FA5664"/>
    <w:multiLevelType w:val="hybridMultilevel"/>
    <w:tmpl w:val="21A4EAC8"/>
    <w:lvl w:ilvl="0" w:tplc="7CE4CC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E142C"/>
    <w:multiLevelType w:val="hybridMultilevel"/>
    <w:tmpl w:val="0436C3DE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2B7151"/>
    <w:multiLevelType w:val="hybridMultilevel"/>
    <w:tmpl w:val="11C4D3C0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C55503"/>
    <w:multiLevelType w:val="hybridMultilevel"/>
    <w:tmpl w:val="9E385658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0928B5"/>
    <w:multiLevelType w:val="hybridMultilevel"/>
    <w:tmpl w:val="BC00EFFA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C62156"/>
    <w:multiLevelType w:val="hybridMultilevel"/>
    <w:tmpl w:val="BB86921E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D12D52"/>
    <w:multiLevelType w:val="hybridMultilevel"/>
    <w:tmpl w:val="6AF0DA74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6F7B4D"/>
    <w:multiLevelType w:val="hybridMultilevel"/>
    <w:tmpl w:val="20C46C58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FB7DCE"/>
    <w:multiLevelType w:val="hybridMultilevel"/>
    <w:tmpl w:val="2028EBA6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5C5AB7"/>
    <w:multiLevelType w:val="multilevel"/>
    <w:tmpl w:val="F4BA3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52497A"/>
    <w:multiLevelType w:val="hybridMultilevel"/>
    <w:tmpl w:val="3AF05642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11477B"/>
    <w:multiLevelType w:val="hybridMultilevel"/>
    <w:tmpl w:val="B476BEEE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7C117B6"/>
    <w:multiLevelType w:val="hybridMultilevel"/>
    <w:tmpl w:val="BAC22F16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7DA50D6"/>
    <w:multiLevelType w:val="hybridMultilevel"/>
    <w:tmpl w:val="85C69F22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8F30BD2"/>
    <w:multiLevelType w:val="hybridMultilevel"/>
    <w:tmpl w:val="5BE241BA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BD50BD"/>
    <w:multiLevelType w:val="hybridMultilevel"/>
    <w:tmpl w:val="4EDCC98A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B1C71EE"/>
    <w:multiLevelType w:val="hybridMultilevel"/>
    <w:tmpl w:val="FD80DC6A"/>
    <w:lvl w:ilvl="0" w:tplc="7CE4CC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DA3FF9"/>
    <w:multiLevelType w:val="hybridMultilevel"/>
    <w:tmpl w:val="A20405E4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FAC3FE0"/>
    <w:multiLevelType w:val="hybridMultilevel"/>
    <w:tmpl w:val="4732C14A"/>
    <w:lvl w:ilvl="0" w:tplc="7CE4CC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027808">
    <w:abstractNumId w:val="15"/>
  </w:num>
  <w:num w:numId="2" w16cid:durableId="1701279474">
    <w:abstractNumId w:val="16"/>
  </w:num>
  <w:num w:numId="3" w16cid:durableId="532303232">
    <w:abstractNumId w:val="10"/>
  </w:num>
  <w:num w:numId="4" w16cid:durableId="1103958892">
    <w:abstractNumId w:val="9"/>
  </w:num>
  <w:num w:numId="5" w16cid:durableId="1424108611">
    <w:abstractNumId w:val="6"/>
  </w:num>
  <w:num w:numId="6" w16cid:durableId="1026254721">
    <w:abstractNumId w:val="2"/>
  </w:num>
  <w:num w:numId="7" w16cid:durableId="666833774">
    <w:abstractNumId w:val="4"/>
  </w:num>
  <w:num w:numId="8" w16cid:durableId="730621143">
    <w:abstractNumId w:val="12"/>
  </w:num>
  <w:num w:numId="9" w16cid:durableId="1407727468">
    <w:abstractNumId w:val="14"/>
  </w:num>
  <w:num w:numId="10" w16cid:durableId="250545798">
    <w:abstractNumId w:val="19"/>
  </w:num>
  <w:num w:numId="11" w16cid:durableId="1531533380">
    <w:abstractNumId w:val="20"/>
  </w:num>
  <w:num w:numId="12" w16cid:durableId="1790077514">
    <w:abstractNumId w:val="17"/>
  </w:num>
  <w:num w:numId="13" w16cid:durableId="808088821">
    <w:abstractNumId w:val="5"/>
  </w:num>
  <w:num w:numId="14" w16cid:durableId="452946994">
    <w:abstractNumId w:val="3"/>
  </w:num>
  <w:num w:numId="15" w16cid:durableId="1978532998">
    <w:abstractNumId w:val="7"/>
  </w:num>
  <w:num w:numId="16" w16cid:durableId="748161698">
    <w:abstractNumId w:val="1"/>
  </w:num>
  <w:num w:numId="17" w16cid:durableId="327945659">
    <w:abstractNumId w:val="13"/>
  </w:num>
  <w:num w:numId="18" w16cid:durableId="1172381005">
    <w:abstractNumId w:val="8"/>
  </w:num>
  <w:num w:numId="19" w16cid:durableId="1954553489">
    <w:abstractNumId w:val="18"/>
  </w:num>
  <w:num w:numId="20" w16cid:durableId="2003852604">
    <w:abstractNumId w:val="0"/>
  </w:num>
  <w:num w:numId="21" w16cid:durableId="4539834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tfwpwa3svwwaezvvxvdw0npr5vesvvr50e&quot;&gt;My EndNote Library - NAM JAC article&lt;record-ids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5&lt;/item&gt;&lt;item&gt;166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item&gt;210&lt;/item&gt;&lt;item&gt;211&lt;/item&gt;&lt;item&gt;213&lt;/item&gt;&lt;item&gt;214&lt;/item&gt;&lt;item&gt;215&lt;/item&gt;&lt;item&gt;217&lt;/item&gt;&lt;item&gt;218&lt;/item&gt;&lt;item&gt;219&lt;/item&gt;&lt;item&gt;220&lt;/item&gt;&lt;item&gt;221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7&lt;/item&gt;&lt;item&gt;238&lt;/item&gt;&lt;item&gt;239&lt;/item&gt;&lt;item&gt;240&lt;/item&gt;&lt;item&gt;243&lt;/item&gt;&lt;item&gt;244&lt;/item&gt;&lt;item&gt;245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4&lt;/item&gt;&lt;item&gt;265&lt;/item&gt;&lt;item&gt;266&lt;/item&gt;&lt;item&gt;267&lt;/item&gt;&lt;item&gt;268&lt;/item&gt;&lt;item&gt;269&lt;/item&gt;&lt;item&gt;271&lt;/item&gt;&lt;item&gt;272&lt;/item&gt;&lt;item&gt;273&lt;/item&gt;&lt;item&gt;274&lt;/item&gt;&lt;item&gt;275&lt;/item&gt;&lt;item&gt;276&lt;/item&gt;&lt;item&gt;278&lt;/item&gt;&lt;item&gt;279&lt;/item&gt;&lt;item&gt;280&lt;/item&gt;&lt;item&gt;282&lt;/item&gt;&lt;item&gt;283&lt;/item&gt;&lt;item&gt;284&lt;/item&gt;&lt;item&gt;285&lt;/item&gt;&lt;item&gt;286&lt;/item&gt;&lt;item&gt;288&lt;/item&gt;&lt;item&gt;289&lt;/item&gt;&lt;item&gt;290&lt;/item&gt;&lt;item&gt;291&lt;/item&gt;&lt;item&gt;292&lt;/item&gt;&lt;item&gt;293&lt;/item&gt;&lt;item&gt;294&lt;/item&gt;&lt;item&gt;295&lt;/item&gt;&lt;item&gt;297&lt;/item&gt;&lt;item&gt;298&lt;/item&gt;&lt;item&gt;299&lt;/item&gt;&lt;item&gt;300&lt;/item&gt;&lt;item&gt;303&lt;/item&gt;&lt;/record-ids&gt;&lt;/item&gt;&lt;/Libraries&gt;"/>
  </w:docVars>
  <w:rsids>
    <w:rsidRoot w:val="00FC0B27"/>
    <w:rsid w:val="0000061B"/>
    <w:rsid w:val="00000649"/>
    <w:rsid w:val="00000772"/>
    <w:rsid w:val="00001ACE"/>
    <w:rsid w:val="00001F35"/>
    <w:rsid w:val="00001F7C"/>
    <w:rsid w:val="00003738"/>
    <w:rsid w:val="00003BAF"/>
    <w:rsid w:val="00003F87"/>
    <w:rsid w:val="0000768A"/>
    <w:rsid w:val="00007C8E"/>
    <w:rsid w:val="00007D75"/>
    <w:rsid w:val="00007F40"/>
    <w:rsid w:val="000103CF"/>
    <w:rsid w:val="00010536"/>
    <w:rsid w:val="00010A7D"/>
    <w:rsid w:val="00010F5A"/>
    <w:rsid w:val="00012C2A"/>
    <w:rsid w:val="000139F7"/>
    <w:rsid w:val="00013D9A"/>
    <w:rsid w:val="00014498"/>
    <w:rsid w:val="000144F8"/>
    <w:rsid w:val="00016A43"/>
    <w:rsid w:val="00017564"/>
    <w:rsid w:val="00020074"/>
    <w:rsid w:val="0002020C"/>
    <w:rsid w:val="000207B5"/>
    <w:rsid w:val="000208D8"/>
    <w:rsid w:val="000208DE"/>
    <w:rsid w:val="000208F2"/>
    <w:rsid w:val="0002317B"/>
    <w:rsid w:val="00023828"/>
    <w:rsid w:val="00025549"/>
    <w:rsid w:val="00025643"/>
    <w:rsid w:val="0002660C"/>
    <w:rsid w:val="00026C62"/>
    <w:rsid w:val="00027039"/>
    <w:rsid w:val="00027125"/>
    <w:rsid w:val="0002714E"/>
    <w:rsid w:val="000309AB"/>
    <w:rsid w:val="00032245"/>
    <w:rsid w:val="000327EB"/>
    <w:rsid w:val="00032FD0"/>
    <w:rsid w:val="00033B1F"/>
    <w:rsid w:val="00034F34"/>
    <w:rsid w:val="00034F5B"/>
    <w:rsid w:val="00034FD3"/>
    <w:rsid w:val="00036054"/>
    <w:rsid w:val="000367FC"/>
    <w:rsid w:val="00036898"/>
    <w:rsid w:val="000369BC"/>
    <w:rsid w:val="00036C78"/>
    <w:rsid w:val="00036D21"/>
    <w:rsid w:val="00040043"/>
    <w:rsid w:val="00042290"/>
    <w:rsid w:val="00042589"/>
    <w:rsid w:val="0004296E"/>
    <w:rsid w:val="0004299E"/>
    <w:rsid w:val="00043471"/>
    <w:rsid w:val="00044CE7"/>
    <w:rsid w:val="00045BB2"/>
    <w:rsid w:val="00046D51"/>
    <w:rsid w:val="0004732D"/>
    <w:rsid w:val="00050CE2"/>
    <w:rsid w:val="0005139E"/>
    <w:rsid w:val="00051A31"/>
    <w:rsid w:val="0005207E"/>
    <w:rsid w:val="00052205"/>
    <w:rsid w:val="00052741"/>
    <w:rsid w:val="0005286A"/>
    <w:rsid w:val="00052CD0"/>
    <w:rsid w:val="00052F93"/>
    <w:rsid w:val="00053254"/>
    <w:rsid w:val="000541E6"/>
    <w:rsid w:val="000542E5"/>
    <w:rsid w:val="00055F4B"/>
    <w:rsid w:val="0005616A"/>
    <w:rsid w:val="00056D68"/>
    <w:rsid w:val="00057F64"/>
    <w:rsid w:val="00060180"/>
    <w:rsid w:val="00060BF7"/>
    <w:rsid w:val="00061684"/>
    <w:rsid w:val="000632E5"/>
    <w:rsid w:val="0006353F"/>
    <w:rsid w:val="00064D5A"/>
    <w:rsid w:val="00065806"/>
    <w:rsid w:val="00065C3A"/>
    <w:rsid w:val="00066198"/>
    <w:rsid w:val="00066421"/>
    <w:rsid w:val="000664E5"/>
    <w:rsid w:val="000671D8"/>
    <w:rsid w:val="00067383"/>
    <w:rsid w:val="00067B40"/>
    <w:rsid w:val="00070271"/>
    <w:rsid w:val="00072FE3"/>
    <w:rsid w:val="00073F1E"/>
    <w:rsid w:val="0007416E"/>
    <w:rsid w:val="00074A7D"/>
    <w:rsid w:val="00074E46"/>
    <w:rsid w:val="00074E52"/>
    <w:rsid w:val="00075C02"/>
    <w:rsid w:val="00076302"/>
    <w:rsid w:val="0007673E"/>
    <w:rsid w:val="00077664"/>
    <w:rsid w:val="0008060F"/>
    <w:rsid w:val="0008154E"/>
    <w:rsid w:val="00081722"/>
    <w:rsid w:val="000819CC"/>
    <w:rsid w:val="00081EA4"/>
    <w:rsid w:val="000821AE"/>
    <w:rsid w:val="00082704"/>
    <w:rsid w:val="00082B5A"/>
    <w:rsid w:val="00083142"/>
    <w:rsid w:val="00083714"/>
    <w:rsid w:val="0008421F"/>
    <w:rsid w:val="00084A08"/>
    <w:rsid w:val="00084AE7"/>
    <w:rsid w:val="00085416"/>
    <w:rsid w:val="00086AC2"/>
    <w:rsid w:val="00090613"/>
    <w:rsid w:val="00091D40"/>
    <w:rsid w:val="00092C34"/>
    <w:rsid w:val="0009327E"/>
    <w:rsid w:val="00093F49"/>
    <w:rsid w:val="00094BA7"/>
    <w:rsid w:val="0009529E"/>
    <w:rsid w:val="000952C0"/>
    <w:rsid w:val="000957CB"/>
    <w:rsid w:val="00095905"/>
    <w:rsid w:val="0009614F"/>
    <w:rsid w:val="000A00EF"/>
    <w:rsid w:val="000A1455"/>
    <w:rsid w:val="000A16E4"/>
    <w:rsid w:val="000A2CA1"/>
    <w:rsid w:val="000A2DE0"/>
    <w:rsid w:val="000A393F"/>
    <w:rsid w:val="000A4F90"/>
    <w:rsid w:val="000A54F1"/>
    <w:rsid w:val="000A605B"/>
    <w:rsid w:val="000A7139"/>
    <w:rsid w:val="000B10FB"/>
    <w:rsid w:val="000B1189"/>
    <w:rsid w:val="000B149D"/>
    <w:rsid w:val="000B19A8"/>
    <w:rsid w:val="000B1AED"/>
    <w:rsid w:val="000B1D14"/>
    <w:rsid w:val="000B1E15"/>
    <w:rsid w:val="000B219F"/>
    <w:rsid w:val="000B26CC"/>
    <w:rsid w:val="000B3338"/>
    <w:rsid w:val="000B369E"/>
    <w:rsid w:val="000B372D"/>
    <w:rsid w:val="000B42BC"/>
    <w:rsid w:val="000B52E2"/>
    <w:rsid w:val="000B57FA"/>
    <w:rsid w:val="000B605B"/>
    <w:rsid w:val="000B6A0C"/>
    <w:rsid w:val="000B6A2F"/>
    <w:rsid w:val="000B7D79"/>
    <w:rsid w:val="000C00FB"/>
    <w:rsid w:val="000C013F"/>
    <w:rsid w:val="000C0CBC"/>
    <w:rsid w:val="000C12F6"/>
    <w:rsid w:val="000C19E8"/>
    <w:rsid w:val="000C1EAA"/>
    <w:rsid w:val="000C3FA2"/>
    <w:rsid w:val="000C4CB3"/>
    <w:rsid w:val="000C5A22"/>
    <w:rsid w:val="000C6B83"/>
    <w:rsid w:val="000C7381"/>
    <w:rsid w:val="000C744D"/>
    <w:rsid w:val="000C7735"/>
    <w:rsid w:val="000C7DE4"/>
    <w:rsid w:val="000C7DFB"/>
    <w:rsid w:val="000D04E7"/>
    <w:rsid w:val="000D0D57"/>
    <w:rsid w:val="000D1273"/>
    <w:rsid w:val="000D1305"/>
    <w:rsid w:val="000D139D"/>
    <w:rsid w:val="000D1AE5"/>
    <w:rsid w:val="000D2022"/>
    <w:rsid w:val="000D225C"/>
    <w:rsid w:val="000D2768"/>
    <w:rsid w:val="000D3160"/>
    <w:rsid w:val="000D3180"/>
    <w:rsid w:val="000D3582"/>
    <w:rsid w:val="000D36C6"/>
    <w:rsid w:val="000D3EA5"/>
    <w:rsid w:val="000D41CE"/>
    <w:rsid w:val="000D4765"/>
    <w:rsid w:val="000D5C65"/>
    <w:rsid w:val="000D79F4"/>
    <w:rsid w:val="000E014C"/>
    <w:rsid w:val="000E0E39"/>
    <w:rsid w:val="000E16F6"/>
    <w:rsid w:val="000E1843"/>
    <w:rsid w:val="000E1D05"/>
    <w:rsid w:val="000E33CD"/>
    <w:rsid w:val="000E3782"/>
    <w:rsid w:val="000E3CAD"/>
    <w:rsid w:val="000E3F2D"/>
    <w:rsid w:val="000E4389"/>
    <w:rsid w:val="000E45C3"/>
    <w:rsid w:val="000E4B78"/>
    <w:rsid w:val="000E4BB0"/>
    <w:rsid w:val="000E4DF0"/>
    <w:rsid w:val="000E75EA"/>
    <w:rsid w:val="000F0622"/>
    <w:rsid w:val="000F078B"/>
    <w:rsid w:val="000F1A71"/>
    <w:rsid w:val="000F2763"/>
    <w:rsid w:val="000F2C0D"/>
    <w:rsid w:val="000F2FC6"/>
    <w:rsid w:val="000F323E"/>
    <w:rsid w:val="000F3AF3"/>
    <w:rsid w:val="000F405A"/>
    <w:rsid w:val="000F4AAE"/>
    <w:rsid w:val="000F522F"/>
    <w:rsid w:val="000F58C3"/>
    <w:rsid w:val="000F5B07"/>
    <w:rsid w:val="000F6435"/>
    <w:rsid w:val="000F6963"/>
    <w:rsid w:val="000F75CD"/>
    <w:rsid w:val="000F77C9"/>
    <w:rsid w:val="000F7E13"/>
    <w:rsid w:val="001001D9"/>
    <w:rsid w:val="001007FD"/>
    <w:rsid w:val="00100996"/>
    <w:rsid w:val="001017D5"/>
    <w:rsid w:val="00102A66"/>
    <w:rsid w:val="00102F79"/>
    <w:rsid w:val="001035E3"/>
    <w:rsid w:val="00103D54"/>
    <w:rsid w:val="00104BD6"/>
    <w:rsid w:val="0010543F"/>
    <w:rsid w:val="00105668"/>
    <w:rsid w:val="00105DCB"/>
    <w:rsid w:val="00105E25"/>
    <w:rsid w:val="00106529"/>
    <w:rsid w:val="00106862"/>
    <w:rsid w:val="00106E68"/>
    <w:rsid w:val="001108F3"/>
    <w:rsid w:val="0011104B"/>
    <w:rsid w:val="00111657"/>
    <w:rsid w:val="00112850"/>
    <w:rsid w:val="001131A1"/>
    <w:rsid w:val="001133DB"/>
    <w:rsid w:val="00113F56"/>
    <w:rsid w:val="00114B2A"/>
    <w:rsid w:val="00114EF0"/>
    <w:rsid w:val="00115BA7"/>
    <w:rsid w:val="00115D93"/>
    <w:rsid w:val="00116436"/>
    <w:rsid w:val="00117099"/>
    <w:rsid w:val="00117599"/>
    <w:rsid w:val="00117FA8"/>
    <w:rsid w:val="0012040E"/>
    <w:rsid w:val="0012075F"/>
    <w:rsid w:val="00120DAC"/>
    <w:rsid w:val="001210A7"/>
    <w:rsid w:val="0012171A"/>
    <w:rsid w:val="001226A6"/>
    <w:rsid w:val="0012300C"/>
    <w:rsid w:val="00123D0F"/>
    <w:rsid w:val="001243DF"/>
    <w:rsid w:val="001249F8"/>
    <w:rsid w:val="00124AD8"/>
    <w:rsid w:val="00125753"/>
    <w:rsid w:val="00125871"/>
    <w:rsid w:val="00125B24"/>
    <w:rsid w:val="0012617F"/>
    <w:rsid w:val="00126404"/>
    <w:rsid w:val="00130A7B"/>
    <w:rsid w:val="00131B39"/>
    <w:rsid w:val="00131FF9"/>
    <w:rsid w:val="001337B4"/>
    <w:rsid w:val="00133DB6"/>
    <w:rsid w:val="00133FAF"/>
    <w:rsid w:val="001341D5"/>
    <w:rsid w:val="001345FC"/>
    <w:rsid w:val="001349C4"/>
    <w:rsid w:val="00134AE9"/>
    <w:rsid w:val="00135081"/>
    <w:rsid w:val="001353D4"/>
    <w:rsid w:val="00135D06"/>
    <w:rsid w:val="00135EA2"/>
    <w:rsid w:val="00136102"/>
    <w:rsid w:val="001362BE"/>
    <w:rsid w:val="00136F8B"/>
    <w:rsid w:val="001372E4"/>
    <w:rsid w:val="00137577"/>
    <w:rsid w:val="0014174B"/>
    <w:rsid w:val="00142153"/>
    <w:rsid w:val="00142777"/>
    <w:rsid w:val="001434BB"/>
    <w:rsid w:val="00144102"/>
    <w:rsid w:val="00145388"/>
    <w:rsid w:val="00145B4C"/>
    <w:rsid w:val="00145FC5"/>
    <w:rsid w:val="00146E61"/>
    <w:rsid w:val="001500AC"/>
    <w:rsid w:val="00150382"/>
    <w:rsid w:val="00150D85"/>
    <w:rsid w:val="00150EA1"/>
    <w:rsid w:val="0015113C"/>
    <w:rsid w:val="001513E9"/>
    <w:rsid w:val="0015148B"/>
    <w:rsid w:val="00152099"/>
    <w:rsid w:val="00152BBF"/>
    <w:rsid w:val="001530DD"/>
    <w:rsid w:val="00154DC2"/>
    <w:rsid w:val="0015500E"/>
    <w:rsid w:val="0015517D"/>
    <w:rsid w:val="001553A9"/>
    <w:rsid w:val="0015578B"/>
    <w:rsid w:val="0015625D"/>
    <w:rsid w:val="001566DF"/>
    <w:rsid w:val="001571F5"/>
    <w:rsid w:val="0015763C"/>
    <w:rsid w:val="00160949"/>
    <w:rsid w:val="00160EB6"/>
    <w:rsid w:val="00161C4D"/>
    <w:rsid w:val="00162C69"/>
    <w:rsid w:val="00163192"/>
    <w:rsid w:val="0016344F"/>
    <w:rsid w:val="001648B8"/>
    <w:rsid w:val="001651BA"/>
    <w:rsid w:val="00165844"/>
    <w:rsid w:val="00166E1C"/>
    <w:rsid w:val="00166FF9"/>
    <w:rsid w:val="00167E55"/>
    <w:rsid w:val="001700F7"/>
    <w:rsid w:val="001702F7"/>
    <w:rsid w:val="00170449"/>
    <w:rsid w:val="00170D03"/>
    <w:rsid w:val="001711CA"/>
    <w:rsid w:val="00172FD9"/>
    <w:rsid w:val="001746B3"/>
    <w:rsid w:val="001756E8"/>
    <w:rsid w:val="00175908"/>
    <w:rsid w:val="00175C3C"/>
    <w:rsid w:val="00176A3A"/>
    <w:rsid w:val="001803EC"/>
    <w:rsid w:val="00180CC0"/>
    <w:rsid w:val="001810D7"/>
    <w:rsid w:val="001823E8"/>
    <w:rsid w:val="00182ED2"/>
    <w:rsid w:val="0018354D"/>
    <w:rsid w:val="00184E49"/>
    <w:rsid w:val="00185B56"/>
    <w:rsid w:val="001879A7"/>
    <w:rsid w:val="00187A35"/>
    <w:rsid w:val="00187E84"/>
    <w:rsid w:val="001905E0"/>
    <w:rsid w:val="00190720"/>
    <w:rsid w:val="00190D44"/>
    <w:rsid w:val="00190FD2"/>
    <w:rsid w:val="00191252"/>
    <w:rsid w:val="00191559"/>
    <w:rsid w:val="0019171C"/>
    <w:rsid w:val="001924D3"/>
    <w:rsid w:val="001924E8"/>
    <w:rsid w:val="00192671"/>
    <w:rsid w:val="00196072"/>
    <w:rsid w:val="0019694B"/>
    <w:rsid w:val="001A03EC"/>
    <w:rsid w:val="001A279B"/>
    <w:rsid w:val="001A2991"/>
    <w:rsid w:val="001A2CAC"/>
    <w:rsid w:val="001A3DF7"/>
    <w:rsid w:val="001A4076"/>
    <w:rsid w:val="001A534F"/>
    <w:rsid w:val="001A679C"/>
    <w:rsid w:val="001A7454"/>
    <w:rsid w:val="001A7B72"/>
    <w:rsid w:val="001A7CF2"/>
    <w:rsid w:val="001B037E"/>
    <w:rsid w:val="001B24E7"/>
    <w:rsid w:val="001B299C"/>
    <w:rsid w:val="001B2CFA"/>
    <w:rsid w:val="001B2FF1"/>
    <w:rsid w:val="001B2FF9"/>
    <w:rsid w:val="001B6D9A"/>
    <w:rsid w:val="001B7D8D"/>
    <w:rsid w:val="001B7E20"/>
    <w:rsid w:val="001C1055"/>
    <w:rsid w:val="001C181F"/>
    <w:rsid w:val="001C2772"/>
    <w:rsid w:val="001C2E4C"/>
    <w:rsid w:val="001C3CF4"/>
    <w:rsid w:val="001C3D4A"/>
    <w:rsid w:val="001C3E9D"/>
    <w:rsid w:val="001C55A3"/>
    <w:rsid w:val="001C681E"/>
    <w:rsid w:val="001C6B8D"/>
    <w:rsid w:val="001C717B"/>
    <w:rsid w:val="001D0032"/>
    <w:rsid w:val="001D175C"/>
    <w:rsid w:val="001D1D9F"/>
    <w:rsid w:val="001D3356"/>
    <w:rsid w:val="001D4886"/>
    <w:rsid w:val="001D4892"/>
    <w:rsid w:val="001D4922"/>
    <w:rsid w:val="001D5A4A"/>
    <w:rsid w:val="001D5D1E"/>
    <w:rsid w:val="001D650B"/>
    <w:rsid w:val="001D6C5F"/>
    <w:rsid w:val="001E04AF"/>
    <w:rsid w:val="001E07E3"/>
    <w:rsid w:val="001E0846"/>
    <w:rsid w:val="001E3044"/>
    <w:rsid w:val="001E3976"/>
    <w:rsid w:val="001E497C"/>
    <w:rsid w:val="001E5474"/>
    <w:rsid w:val="001E5653"/>
    <w:rsid w:val="001E5BF0"/>
    <w:rsid w:val="001E6D89"/>
    <w:rsid w:val="001E6F7D"/>
    <w:rsid w:val="001E710D"/>
    <w:rsid w:val="001E770E"/>
    <w:rsid w:val="001E7837"/>
    <w:rsid w:val="001F0B63"/>
    <w:rsid w:val="001F19E9"/>
    <w:rsid w:val="001F2123"/>
    <w:rsid w:val="001F4C5C"/>
    <w:rsid w:val="001F4D12"/>
    <w:rsid w:val="001F4E35"/>
    <w:rsid w:val="001F641B"/>
    <w:rsid w:val="001F76CB"/>
    <w:rsid w:val="001F7FCA"/>
    <w:rsid w:val="0020016B"/>
    <w:rsid w:val="00200F04"/>
    <w:rsid w:val="0020190E"/>
    <w:rsid w:val="00201C45"/>
    <w:rsid w:val="00201D82"/>
    <w:rsid w:val="00202551"/>
    <w:rsid w:val="00202561"/>
    <w:rsid w:val="00202E6A"/>
    <w:rsid w:val="00202FA9"/>
    <w:rsid w:val="00203DBD"/>
    <w:rsid w:val="002054B1"/>
    <w:rsid w:val="0020560F"/>
    <w:rsid w:val="00206F4C"/>
    <w:rsid w:val="00207265"/>
    <w:rsid w:val="00210EB9"/>
    <w:rsid w:val="00210FC8"/>
    <w:rsid w:val="002117EC"/>
    <w:rsid w:val="002119EA"/>
    <w:rsid w:val="00211C18"/>
    <w:rsid w:val="00212990"/>
    <w:rsid w:val="00212EE9"/>
    <w:rsid w:val="00213488"/>
    <w:rsid w:val="00213861"/>
    <w:rsid w:val="00213911"/>
    <w:rsid w:val="002139B0"/>
    <w:rsid w:val="00215528"/>
    <w:rsid w:val="0021584E"/>
    <w:rsid w:val="002168BE"/>
    <w:rsid w:val="0021709B"/>
    <w:rsid w:val="002175C6"/>
    <w:rsid w:val="00217978"/>
    <w:rsid w:val="00217E47"/>
    <w:rsid w:val="002203D5"/>
    <w:rsid w:val="00220861"/>
    <w:rsid w:val="002209F8"/>
    <w:rsid w:val="00220EEA"/>
    <w:rsid w:val="002217E8"/>
    <w:rsid w:val="00223025"/>
    <w:rsid w:val="00223919"/>
    <w:rsid w:val="00223B4B"/>
    <w:rsid w:val="0022411D"/>
    <w:rsid w:val="00224241"/>
    <w:rsid w:val="002245BD"/>
    <w:rsid w:val="00224BCD"/>
    <w:rsid w:val="00224D27"/>
    <w:rsid w:val="002258B8"/>
    <w:rsid w:val="00226708"/>
    <w:rsid w:val="002272AB"/>
    <w:rsid w:val="00227410"/>
    <w:rsid w:val="00227934"/>
    <w:rsid w:val="00227970"/>
    <w:rsid w:val="00231F0C"/>
    <w:rsid w:val="00232BC6"/>
    <w:rsid w:val="00232ECC"/>
    <w:rsid w:val="002331C1"/>
    <w:rsid w:val="00234268"/>
    <w:rsid w:val="00234A6A"/>
    <w:rsid w:val="00235EE5"/>
    <w:rsid w:val="002367DB"/>
    <w:rsid w:val="002402F3"/>
    <w:rsid w:val="002404DC"/>
    <w:rsid w:val="00240661"/>
    <w:rsid w:val="00240C28"/>
    <w:rsid w:val="00240D85"/>
    <w:rsid w:val="00240DD8"/>
    <w:rsid w:val="0024189D"/>
    <w:rsid w:val="00243515"/>
    <w:rsid w:val="00243A3E"/>
    <w:rsid w:val="002445F3"/>
    <w:rsid w:val="00245427"/>
    <w:rsid w:val="00245CF0"/>
    <w:rsid w:val="00245DCC"/>
    <w:rsid w:val="002469D9"/>
    <w:rsid w:val="00246E4D"/>
    <w:rsid w:val="00246F53"/>
    <w:rsid w:val="00247BEC"/>
    <w:rsid w:val="00247F8C"/>
    <w:rsid w:val="00250003"/>
    <w:rsid w:val="00250019"/>
    <w:rsid w:val="00250BB8"/>
    <w:rsid w:val="00252096"/>
    <w:rsid w:val="0025311D"/>
    <w:rsid w:val="00253384"/>
    <w:rsid w:val="002533A1"/>
    <w:rsid w:val="00253C1A"/>
    <w:rsid w:val="00254205"/>
    <w:rsid w:val="00254FF2"/>
    <w:rsid w:val="002552D9"/>
    <w:rsid w:val="002555EF"/>
    <w:rsid w:val="0025584E"/>
    <w:rsid w:val="00256084"/>
    <w:rsid w:val="0025739D"/>
    <w:rsid w:val="002603DF"/>
    <w:rsid w:val="002615A8"/>
    <w:rsid w:val="00261883"/>
    <w:rsid w:val="00262613"/>
    <w:rsid w:val="00262640"/>
    <w:rsid w:val="00262F97"/>
    <w:rsid w:val="002639B6"/>
    <w:rsid w:val="0026405E"/>
    <w:rsid w:val="002644CA"/>
    <w:rsid w:val="00265B01"/>
    <w:rsid w:val="00265B22"/>
    <w:rsid w:val="00266462"/>
    <w:rsid w:val="002668FC"/>
    <w:rsid w:val="00266FE5"/>
    <w:rsid w:val="00270560"/>
    <w:rsid w:val="00270819"/>
    <w:rsid w:val="00271C8C"/>
    <w:rsid w:val="00271EB9"/>
    <w:rsid w:val="0027324A"/>
    <w:rsid w:val="002734D7"/>
    <w:rsid w:val="0027520C"/>
    <w:rsid w:val="002754CC"/>
    <w:rsid w:val="0027559E"/>
    <w:rsid w:val="00275A79"/>
    <w:rsid w:val="00275B39"/>
    <w:rsid w:val="002769CB"/>
    <w:rsid w:val="00276B6F"/>
    <w:rsid w:val="00277148"/>
    <w:rsid w:val="0028051E"/>
    <w:rsid w:val="00280A58"/>
    <w:rsid w:val="00280F81"/>
    <w:rsid w:val="00281297"/>
    <w:rsid w:val="0028165A"/>
    <w:rsid w:val="0028191D"/>
    <w:rsid w:val="00281A82"/>
    <w:rsid w:val="00281ED3"/>
    <w:rsid w:val="002822AF"/>
    <w:rsid w:val="00282655"/>
    <w:rsid w:val="00282B79"/>
    <w:rsid w:val="00283149"/>
    <w:rsid w:val="00283182"/>
    <w:rsid w:val="002841EE"/>
    <w:rsid w:val="00284B6D"/>
    <w:rsid w:val="00284C25"/>
    <w:rsid w:val="00285990"/>
    <w:rsid w:val="00285E6A"/>
    <w:rsid w:val="00285EF6"/>
    <w:rsid w:val="00285FF0"/>
    <w:rsid w:val="002864FF"/>
    <w:rsid w:val="00286503"/>
    <w:rsid w:val="00286953"/>
    <w:rsid w:val="00286A09"/>
    <w:rsid w:val="0028798D"/>
    <w:rsid w:val="00290D5C"/>
    <w:rsid w:val="00290F4C"/>
    <w:rsid w:val="002921CA"/>
    <w:rsid w:val="00293A90"/>
    <w:rsid w:val="00293D6B"/>
    <w:rsid w:val="00293F85"/>
    <w:rsid w:val="00294549"/>
    <w:rsid w:val="00295493"/>
    <w:rsid w:val="00296300"/>
    <w:rsid w:val="00296798"/>
    <w:rsid w:val="002A09C2"/>
    <w:rsid w:val="002A137D"/>
    <w:rsid w:val="002A1D88"/>
    <w:rsid w:val="002A21EC"/>
    <w:rsid w:val="002A2206"/>
    <w:rsid w:val="002A3B95"/>
    <w:rsid w:val="002A4D1D"/>
    <w:rsid w:val="002A5BD8"/>
    <w:rsid w:val="002A61FC"/>
    <w:rsid w:val="002A6AE4"/>
    <w:rsid w:val="002A6FD3"/>
    <w:rsid w:val="002A7674"/>
    <w:rsid w:val="002A7864"/>
    <w:rsid w:val="002B089A"/>
    <w:rsid w:val="002B1D92"/>
    <w:rsid w:val="002B2126"/>
    <w:rsid w:val="002B2179"/>
    <w:rsid w:val="002B2445"/>
    <w:rsid w:val="002B2712"/>
    <w:rsid w:val="002B2A89"/>
    <w:rsid w:val="002B2D86"/>
    <w:rsid w:val="002B40B1"/>
    <w:rsid w:val="002B54B0"/>
    <w:rsid w:val="002B65EA"/>
    <w:rsid w:val="002B6D03"/>
    <w:rsid w:val="002B7097"/>
    <w:rsid w:val="002C01D9"/>
    <w:rsid w:val="002C0C45"/>
    <w:rsid w:val="002C0ED0"/>
    <w:rsid w:val="002C118C"/>
    <w:rsid w:val="002C18B9"/>
    <w:rsid w:val="002C20C3"/>
    <w:rsid w:val="002C3152"/>
    <w:rsid w:val="002C3E78"/>
    <w:rsid w:val="002C4DB7"/>
    <w:rsid w:val="002C5460"/>
    <w:rsid w:val="002C56CB"/>
    <w:rsid w:val="002C7A34"/>
    <w:rsid w:val="002C7C53"/>
    <w:rsid w:val="002D08A7"/>
    <w:rsid w:val="002D0B25"/>
    <w:rsid w:val="002D0C81"/>
    <w:rsid w:val="002D0D01"/>
    <w:rsid w:val="002D1024"/>
    <w:rsid w:val="002D1343"/>
    <w:rsid w:val="002D17A2"/>
    <w:rsid w:val="002D2087"/>
    <w:rsid w:val="002D2434"/>
    <w:rsid w:val="002D29A5"/>
    <w:rsid w:val="002D2A5D"/>
    <w:rsid w:val="002D2BD0"/>
    <w:rsid w:val="002D3233"/>
    <w:rsid w:val="002D41E3"/>
    <w:rsid w:val="002D4897"/>
    <w:rsid w:val="002D4CBC"/>
    <w:rsid w:val="002D71CB"/>
    <w:rsid w:val="002E02F0"/>
    <w:rsid w:val="002E097A"/>
    <w:rsid w:val="002E09E1"/>
    <w:rsid w:val="002E0B0C"/>
    <w:rsid w:val="002E1144"/>
    <w:rsid w:val="002E2210"/>
    <w:rsid w:val="002E263C"/>
    <w:rsid w:val="002E293D"/>
    <w:rsid w:val="002E2BD9"/>
    <w:rsid w:val="002E3965"/>
    <w:rsid w:val="002E3AAC"/>
    <w:rsid w:val="002E510A"/>
    <w:rsid w:val="002E5192"/>
    <w:rsid w:val="002E5F1C"/>
    <w:rsid w:val="002E6BE7"/>
    <w:rsid w:val="002E6FF9"/>
    <w:rsid w:val="002E7054"/>
    <w:rsid w:val="002E7095"/>
    <w:rsid w:val="002E7294"/>
    <w:rsid w:val="002E7A76"/>
    <w:rsid w:val="002E7BDD"/>
    <w:rsid w:val="002E7CFE"/>
    <w:rsid w:val="002F0351"/>
    <w:rsid w:val="002F0989"/>
    <w:rsid w:val="002F150D"/>
    <w:rsid w:val="002F29FF"/>
    <w:rsid w:val="002F3FFA"/>
    <w:rsid w:val="002F427A"/>
    <w:rsid w:val="002F45EB"/>
    <w:rsid w:val="002F4717"/>
    <w:rsid w:val="002F4ED0"/>
    <w:rsid w:val="002F5808"/>
    <w:rsid w:val="002F6383"/>
    <w:rsid w:val="002F68FB"/>
    <w:rsid w:val="002F7649"/>
    <w:rsid w:val="003004BA"/>
    <w:rsid w:val="003007AB"/>
    <w:rsid w:val="003009C3"/>
    <w:rsid w:val="0030288A"/>
    <w:rsid w:val="00303062"/>
    <w:rsid w:val="00303494"/>
    <w:rsid w:val="003034D6"/>
    <w:rsid w:val="003043E9"/>
    <w:rsid w:val="00304AB8"/>
    <w:rsid w:val="00304D1B"/>
    <w:rsid w:val="00304EA6"/>
    <w:rsid w:val="0030511E"/>
    <w:rsid w:val="00307C0A"/>
    <w:rsid w:val="00310822"/>
    <w:rsid w:val="0031110A"/>
    <w:rsid w:val="0031185A"/>
    <w:rsid w:val="00312EDA"/>
    <w:rsid w:val="003145EC"/>
    <w:rsid w:val="00314F87"/>
    <w:rsid w:val="0031500E"/>
    <w:rsid w:val="0031514C"/>
    <w:rsid w:val="003161C1"/>
    <w:rsid w:val="003176D8"/>
    <w:rsid w:val="00317A1B"/>
    <w:rsid w:val="00317B56"/>
    <w:rsid w:val="00320567"/>
    <w:rsid w:val="003207CF"/>
    <w:rsid w:val="003207E4"/>
    <w:rsid w:val="00322484"/>
    <w:rsid w:val="0032261C"/>
    <w:rsid w:val="00322ADF"/>
    <w:rsid w:val="00323FF0"/>
    <w:rsid w:val="00324152"/>
    <w:rsid w:val="00324506"/>
    <w:rsid w:val="003246A9"/>
    <w:rsid w:val="00324A86"/>
    <w:rsid w:val="00324BEA"/>
    <w:rsid w:val="00325C91"/>
    <w:rsid w:val="003278BA"/>
    <w:rsid w:val="00327DD1"/>
    <w:rsid w:val="00331C96"/>
    <w:rsid w:val="00331DE6"/>
    <w:rsid w:val="003320F4"/>
    <w:rsid w:val="00332354"/>
    <w:rsid w:val="00332672"/>
    <w:rsid w:val="00332827"/>
    <w:rsid w:val="003333DC"/>
    <w:rsid w:val="00333489"/>
    <w:rsid w:val="003339E1"/>
    <w:rsid w:val="003345D2"/>
    <w:rsid w:val="0033467F"/>
    <w:rsid w:val="003347D5"/>
    <w:rsid w:val="0033489D"/>
    <w:rsid w:val="00334C2C"/>
    <w:rsid w:val="00334EF2"/>
    <w:rsid w:val="0033567E"/>
    <w:rsid w:val="00335E47"/>
    <w:rsid w:val="003372A6"/>
    <w:rsid w:val="0034032D"/>
    <w:rsid w:val="00340DE1"/>
    <w:rsid w:val="00340F9E"/>
    <w:rsid w:val="00341401"/>
    <w:rsid w:val="00341A35"/>
    <w:rsid w:val="00341B71"/>
    <w:rsid w:val="00342ECD"/>
    <w:rsid w:val="00343045"/>
    <w:rsid w:val="00343974"/>
    <w:rsid w:val="00344251"/>
    <w:rsid w:val="0034539B"/>
    <w:rsid w:val="003459A1"/>
    <w:rsid w:val="00345FF4"/>
    <w:rsid w:val="00346207"/>
    <w:rsid w:val="0034687A"/>
    <w:rsid w:val="003472AB"/>
    <w:rsid w:val="00347AA3"/>
    <w:rsid w:val="00350182"/>
    <w:rsid w:val="00350941"/>
    <w:rsid w:val="00350952"/>
    <w:rsid w:val="003509DD"/>
    <w:rsid w:val="0035127B"/>
    <w:rsid w:val="00351482"/>
    <w:rsid w:val="003517D4"/>
    <w:rsid w:val="00352180"/>
    <w:rsid w:val="00352FF7"/>
    <w:rsid w:val="00353E2F"/>
    <w:rsid w:val="003541EB"/>
    <w:rsid w:val="0035468F"/>
    <w:rsid w:val="00354F7B"/>
    <w:rsid w:val="003551AF"/>
    <w:rsid w:val="003554DB"/>
    <w:rsid w:val="00355D58"/>
    <w:rsid w:val="00355E3B"/>
    <w:rsid w:val="003573A2"/>
    <w:rsid w:val="00357A70"/>
    <w:rsid w:val="00357EA7"/>
    <w:rsid w:val="003614AF"/>
    <w:rsid w:val="00361829"/>
    <w:rsid w:val="00361F6D"/>
    <w:rsid w:val="0036209F"/>
    <w:rsid w:val="00362225"/>
    <w:rsid w:val="00364435"/>
    <w:rsid w:val="00364838"/>
    <w:rsid w:val="00365628"/>
    <w:rsid w:val="00365A15"/>
    <w:rsid w:val="0036633F"/>
    <w:rsid w:val="0036653C"/>
    <w:rsid w:val="0036762B"/>
    <w:rsid w:val="00367B82"/>
    <w:rsid w:val="003700CD"/>
    <w:rsid w:val="00370A29"/>
    <w:rsid w:val="003717E9"/>
    <w:rsid w:val="00371900"/>
    <w:rsid w:val="00372D7E"/>
    <w:rsid w:val="00373DE2"/>
    <w:rsid w:val="0037520E"/>
    <w:rsid w:val="003762F5"/>
    <w:rsid w:val="0037713A"/>
    <w:rsid w:val="00377238"/>
    <w:rsid w:val="00377A17"/>
    <w:rsid w:val="00380A63"/>
    <w:rsid w:val="003819D3"/>
    <w:rsid w:val="00382B0E"/>
    <w:rsid w:val="00382DDE"/>
    <w:rsid w:val="003832B4"/>
    <w:rsid w:val="00383B16"/>
    <w:rsid w:val="00383BA6"/>
    <w:rsid w:val="00383C89"/>
    <w:rsid w:val="00383FCA"/>
    <w:rsid w:val="00384651"/>
    <w:rsid w:val="00384DDE"/>
    <w:rsid w:val="00386939"/>
    <w:rsid w:val="00387FAF"/>
    <w:rsid w:val="00390F28"/>
    <w:rsid w:val="00391F58"/>
    <w:rsid w:val="0039234A"/>
    <w:rsid w:val="00392B4F"/>
    <w:rsid w:val="00393C55"/>
    <w:rsid w:val="00395A2F"/>
    <w:rsid w:val="00395D63"/>
    <w:rsid w:val="00396019"/>
    <w:rsid w:val="00396F7C"/>
    <w:rsid w:val="00397117"/>
    <w:rsid w:val="003974D4"/>
    <w:rsid w:val="0039750F"/>
    <w:rsid w:val="003A0013"/>
    <w:rsid w:val="003A01FF"/>
    <w:rsid w:val="003A0975"/>
    <w:rsid w:val="003A1201"/>
    <w:rsid w:val="003A1713"/>
    <w:rsid w:val="003A178A"/>
    <w:rsid w:val="003A2DCF"/>
    <w:rsid w:val="003A4BA8"/>
    <w:rsid w:val="003A4D7A"/>
    <w:rsid w:val="003A4EB5"/>
    <w:rsid w:val="003A635E"/>
    <w:rsid w:val="003A64F4"/>
    <w:rsid w:val="003A6DE4"/>
    <w:rsid w:val="003A73EA"/>
    <w:rsid w:val="003B088F"/>
    <w:rsid w:val="003B0B10"/>
    <w:rsid w:val="003B106D"/>
    <w:rsid w:val="003B116E"/>
    <w:rsid w:val="003B132B"/>
    <w:rsid w:val="003B1986"/>
    <w:rsid w:val="003B1FE4"/>
    <w:rsid w:val="003B49C1"/>
    <w:rsid w:val="003B5869"/>
    <w:rsid w:val="003B5E08"/>
    <w:rsid w:val="003B614A"/>
    <w:rsid w:val="003B6BC8"/>
    <w:rsid w:val="003B7D36"/>
    <w:rsid w:val="003C0987"/>
    <w:rsid w:val="003C1A08"/>
    <w:rsid w:val="003C276F"/>
    <w:rsid w:val="003C2B83"/>
    <w:rsid w:val="003C2CCF"/>
    <w:rsid w:val="003C2F6D"/>
    <w:rsid w:val="003C4027"/>
    <w:rsid w:val="003C41B8"/>
    <w:rsid w:val="003C44C9"/>
    <w:rsid w:val="003C5114"/>
    <w:rsid w:val="003C5740"/>
    <w:rsid w:val="003C5DF2"/>
    <w:rsid w:val="003C616B"/>
    <w:rsid w:val="003C7266"/>
    <w:rsid w:val="003C76E2"/>
    <w:rsid w:val="003D05E0"/>
    <w:rsid w:val="003D0B30"/>
    <w:rsid w:val="003D16E5"/>
    <w:rsid w:val="003D178A"/>
    <w:rsid w:val="003D27BB"/>
    <w:rsid w:val="003D5958"/>
    <w:rsid w:val="003D5A99"/>
    <w:rsid w:val="003D6628"/>
    <w:rsid w:val="003D6948"/>
    <w:rsid w:val="003D70FF"/>
    <w:rsid w:val="003D7209"/>
    <w:rsid w:val="003D77AF"/>
    <w:rsid w:val="003D7C16"/>
    <w:rsid w:val="003E0E0C"/>
    <w:rsid w:val="003E1D3F"/>
    <w:rsid w:val="003E2A52"/>
    <w:rsid w:val="003E37AD"/>
    <w:rsid w:val="003E3954"/>
    <w:rsid w:val="003E3F1A"/>
    <w:rsid w:val="003E4CFB"/>
    <w:rsid w:val="003E625D"/>
    <w:rsid w:val="003E6A9B"/>
    <w:rsid w:val="003E7696"/>
    <w:rsid w:val="003F1FDD"/>
    <w:rsid w:val="003F290F"/>
    <w:rsid w:val="003F43C2"/>
    <w:rsid w:val="003F46D0"/>
    <w:rsid w:val="003F483E"/>
    <w:rsid w:val="003F490B"/>
    <w:rsid w:val="003F494F"/>
    <w:rsid w:val="003F4DCA"/>
    <w:rsid w:val="003F54EB"/>
    <w:rsid w:val="003F5861"/>
    <w:rsid w:val="003F6B06"/>
    <w:rsid w:val="00400268"/>
    <w:rsid w:val="0040071A"/>
    <w:rsid w:val="004007A6"/>
    <w:rsid w:val="00400BB1"/>
    <w:rsid w:val="00401546"/>
    <w:rsid w:val="00401C2B"/>
    <w:rsid w:val="00401EBD"/>
    <w:rsid w:val="00402DF3"/>
    <w:rsid w:val="00403C64"/>
    <w:rsid w:val="004042B0"/>
    <w:rsid w:val="00404D50"/>
    <w:rsid w:val="00406665"/>
    <w:rsid w:val="00410439"/>
    <w:rsid w:val="0041091F"/>
    <w:rsid w:val="00411717"/>
    <w:rsid w:val="0041250B"/>
    <w:rsid w:val="004141D9"/>
    <w:rsid w:val="0041460F"/>
    <w:rsid w:val="00415565"/>
    <w:rsid w:val="0041691F"/>
    <w:rsid w:val="00416C12"/>
    <w:rsid w:val="00417466"/>
    <w:rsid w:val="004176C9"/>
    <w:rsid w:val="00417A5B"/>
    <w:rsid w:val="004201BE"/>
    <w:rsid w:val="004217D9"/>
    <w:rsid w:val="00421F81"/>
    <w:rsid w:val="0042284F"/>
    <w:rsid w:val="00423D58"/>
    <w:rsid w:val="004241BF"/>
    <w:rsid w:val="004241E9"/>
    <w:rsid w:val="0042448C"/>
    <w:rsid w:val="0042458A"/>
    <w:rsid w:val="004248FD"/>
    <w:rsid w:val="00424A51"/>
    <w:rsid w:val="00424AC2"/>
    <w:rsid w:val="00425BCE"/>
    <w:rsid w:val="00425C0A"/>
    <w:rsid w:val="0042683B"/>
    <w:rsid w:val="004270FF"/>
    <w:rsid w:val="004274FE"/>
    <w:rsid w:val="00427C55"/>
    <w:rsid w:val="00427CA6"/>
    <w:rsid w:val="00427EE9"/>
    <w:rsid w:val="00430500"/>
    <w:rsid w:val="00430ACA"/>
    <w:rsid w:val="00430BBB"/>
    <w:rsid w:val="00430C77"/>
    <w:rsid w:val="00430F67"/>
    <w:rsid w:val="004319E9"/>
    <w:rsid w:val="004319F4"/>
    <w:rsid w:val="00432818"/>
    <w:rsid w:val="004328BF"/>
    <w:rsid w:val="00432D43"/>
    <w:rsid w:val="00432DB2"/>
    <w:rsid w:val="00433819"/>
    <w:rsid w:val="00434806"/>
    <w:rsid w:val="004353B0"/>
    <w:rsid w:val="00436641"/>
    <w:rsid w:val="00436E67"/>
    <w:rsid w:val="00437524"/>
    <w:rsid w:val="00437AB1"/>
    <w:rsid w:val="00437BA2"/>
    <w:rsid w:val="004408D9"/>
    <w:rsid w:val="00440B5D"/>
    <w:rsid w:val="004411A5"/>
    <w:rsid w:val="00441E21"/>
    <w:rsid w:val="00442BA6"/>
    <w:rsid w:val="004442EE"/>
    <w:rsid w:val="004451E0"/>
    <w:rsid w:val="004457D9"/>
    <w:rsid w:val="00446319"/>
    <w:rsid w:val="00446F21"/>
    <w:rsid w:val="00447CF4"/>
    <w:rsid w:val="004522C5"/>
    <w:rsid w:val="00452E78"/>
    <w:rsid w:val="00453328"/>
    <w:rsid w:val="00453A63"/>
    <w:rsid w:val="00453C27"/>
    <w:rsid w:val="00453F2F"/>
    <w:rsid w:val="004562D9"/>
    <w:rsid w:val="004572A9"/>
    <w:rsid w:val="004600BC"/>
    <w:rsid w:val="00460B9E"/>
    <w:rsid w:val="00461E57"/>
    <w:rsid w:val="00463759"/>
    <w:rsid w:val="004648BB"/>
    <w:rsid w:val="00464B47"/>
    <w:rsid w:val="00465407"/>
    <w:rsid w:val="00465A77"/>
    <w:rsid w:val="00465BBB"/>
    <w:rsid w:val="00465E13"/>
    <w:rsid w:val="004663CC"/>
    <w:rsid w:val="0046678D"/>
    <w:rsid w:val="00466BE7"/>
    <w:rsid w:val="004674E6"/>
    <w:rsid w:val="004676A7"/>
    <w:rsid w:val="00467EFF"/>
    <w:rsid w:val="00470410"/>
    <w:rsid w:val="00470E66"/>
    <w:rsid w:val="00471D08"/>
    <w:rsid w:val="0047343F"/>
    <w:rsid w:val="00473C7B"/>
    <w:rsid w:val="00473FF9"/>
    <w:rsid w:val="0047454C"/>
    <w:rsid w:val="00474D3E"/>
    <w:rsid w:val="00475371"/>
    <w:rsid w:val="00480121"/>
    <w:rsid w:val="00480324"/>
    <w:rsid w:val="00480754"/>
    <w:rsid w:val="0048084B"/>
    <w:rsid w:val="00480E01"/>
    <w:rsid w:val="004818DD"/>
    <w:rsid w:val="00481EE1"/>
    <w:rsid w:val="00482A64"/>
    <w:rsid w:val="00483E0F"/>
    <w:rsid w:val="00483F8D"/>
    <w:rsid w:val="00484640"/>
    <w:rsid w:val="0048552C"/>
    <w:rsid w:val="004865F0"/>
    <w:rsid w:val="00487C62"/>
    <w:rsid w:val="004902C9"/>
    <w:rsid w:val="00490708"/>
    <w:rsid w:val="004909BD"/>
    <w:rsid w:val="00491081"/>
    <w:rsid w:val="004912EF"/>
    <w:rsid w:val="0049187B"/>
    <w:rsid w:val="00491DDE"/>
    <w:rsid w:val="0049232D"/>
    <w:rsid w:val="004944D9"/>
    <w:rsid w:val="00495117"/>
    <w:rsid w:val="004951CD"/>
    <w:rsid w:val="004959FB"/>
    <w:rsid w:val="00495CAA"/>
    <w:rsid w:val="00495ED5"/>
    <w:rsid w:val="004961E9"/>
    <w:rsid w:val="00496354"/>
    <w:rsid w:val="00496612"/>
    <w:rsid w:val="004A0216"/>
    <w:rsid w:val="004A0978"/>
    <w:rsid w:val="004A09AE"/>
    <w:rsid w:val="004A11C4"/>
    <w:rsid w:val="004A18AC"/>
    <w:rsid w:val="004A233B"/>
    <w:rsid w:val="004A3EEA"/>
    <w:rsid w:val="004A57DA"/>
    <w:rsid w:val="004A661D"/>
    <w:rsid w:val="004A6CF0"/>
    <w:rsid w:val="004A6D5B"/>
    <w:rsid w:val="004B001B"/>
    <w:rsid w:val="004B1A6C"/>
    <w:rsid w:val="004B1C48"/>
    <w:rsid w:val="004B2C9F"/>
    <w:rsid w:val="004B3071"/>
    <w:rsid w:val="004B3A45"/>
    <w:rsid w:val="004B4A33"/>
    <w:rsid w:val="004B710E"/>
    <w:rsid w:val="004C01C4"/>
    <w:rsid w:val="004C11E4"/>
    <w:rsid w:val="004C175C"/>
    <w:rsid w:val="004C1C9B"/>
    <w:rsid w:val="004C1ECE"/>
    <w:rsid w:val="004C22ED"/>
    <w:rsid w:val="004C2696"/>
    <w:rsid w:val="004C273A"/>
    <w:rsid w:val="004C3583"/>
    <w:rsid w:val="004C3A05"/>
    <w:rsid w:val="004C403A"/>
    <w:rsid w:val="004C4479"/>
    <w:rsid w:val="004C4627"/>
    <w:rsid w:val="004C48C9"/>
    <w:rsid w:val="004C5083"/>
    <w:rsid w:val="004C5CAF"/>
    <w:rsid w:val="004C6139"/>
    <w:rsid w:val="004C624E"/>
    <w:rsid w:val="004C6841"/>
    <w:rsid w:val="004D0980"/>
    <w:rsid w:val="004D0FD5"/>
    <w:rsid w:val="004D12A1"/>
    <w:rsid w:val="004D1576"/>
    <w:rsid w:val="004D1C28"/>
    <w:rsid w:val="004D201C"/>
    <w:rsid w:val="004D3ABD"/>
    <w:rsid w:val="004D4DED"/>
    <w:rsid w:val="004D7A28"/>
    <w:rsid w:val="004D7D1B"/>
    <w:rsid w:val="004E09AB"/>
    <w:rsid w:val="004E0AA3"/>
    <w:rsid w:val="004E13BB"/>
    <w:rsid w:val="004E24EF"/>
    <w:rsid w:val="004E3B4C"/>
    <w:rsid w:val="004E5794"/>
    <w:rsid w:val="004E6517"/>
    <w:rsid w:val="004E716D"/>
    <w:rsid w:val="004E79F2"/>
    <w:rsid w:val="004F06A4"/>
    <w:rsid w:val="004F0AE7"/>
    <w:rsid w:val="004F0FD2"/>
    <w:rsid w:val="004F1093"/>
    <w:rsid w:val="004F3292"/>
    <w:rsid w:val="004F40E2"/>
    <w:rsid w:val="004F41B2"/>
    <w:rsid w:val="004F47BD"/>
    <w:rsid w:val="004F49AC"/>
    <w:rsid w:val="004F4CA5"/>
    <w:rsid w:val="004F54EB"/>
    <w:rsid w:val="004F62C6"/>
    <w:rsid w:val="004F6916"/>
    <w:rsid w:val="004F71E9"/>
    <w:rsid w:val="004F783B"/>
    <w:rsid w:val="00500808"/>
    <w:rsid w:val="00500C82"/>
    <w:rsid w:val="00501818"/>
    <w:rsid w:val="0050319D"/>
    <w:rsid w:val="00503393"/>
    <w:rsid w:val="00503537"/>
    <w:rsid w:val="00503789"/>
    <w:rsid w:val="00504580"/>
    <w:rsid w:val="0050492D"/>
    <w:rsid w:val="00504B40"/>
    <w:rsid w:val="00505BDB"/>
    <w:rsid w:val="0050670C"/>
    <w:rsid w:val="00507360"/>
    <w:rsid w:val="005078DA"/>
    <w:rsid w:val="00507912"/>
    <w:rsid w:val="00507CED"/>
    <w:rsid w:val="005104B3"/>
    <w:rsid w:val="005105D6"/>
    <w:rsid w:val="005105E9"/>
    <w:rsid w:val="00510BC1"/>
    <w:rsid w:val="00511220"/>
    <w:rsid w:val="005126A0"/>
    <w:rsid w:val="00513BF3"/>
    <w:rsid w:val="005151AB"/>
    <w:rsid w:val="005158B2"/>
    <w:rsid w:val="0051758D"/>
    <w:rsid w:val="00520814"/>
    <w:rsid w:val="0052082E"/>
    <w:rsid w:val="00520CE6"/>
    <w:rsid w:val="00521105"/>
    <w:rsid w:val="00521EC8"/>
    <w:rsid w:val="00521F3B"/>
    <w:rsid w:val="00522255"/>
    <w:rsid w:val="00522526"/>
    <w:rsid w:val="0052273D"/>
    <w:rsid w:val="00523194"/>
    <w:rsid w:val="005246FB"/>
    <w:rsid w:val="00524D46"/>
    <w:rsid w:val="00526694"/>
    <w:rsid w:val="0052714F"/>
    <w:rsid w:val="005303E2"/>
    <w:rsid w:val="005310B1"/>
    <w:rsid w:val="00533F2C"/>
    <w:rsid w:val="0053464F"/>
    <w:rsid w:val="0053488E"/>
    <w:rsid w:val="00534F74"/>
    <w:rsid w:val="005355F0"/>
    <w:rsid w:val="005356EE"/>
    <w:rsid w:val="00535849"/>
    <w:rsid w:val="00536867"/>
    <w:rsid w:val="005370AD"/>
    <w:rsid w:val="00540411"/>
    <w:rsid w:val="00542A92"/>
    <w:rsid w:val="005442CB"/>
    <w:rsid w:val="00544739"/>
    <w:rsid w:val="00546CCE"/>
    <w:rsid w:val="00546CE4"/>
    <w:rsid w:val="00547549"/>
    <w:rsid w:val="00550CA5"/>
    <w:rsid w:val="00552098"/>
    <w:rsid w:val="005534C5"/>
    <w:rsid w:val="00553CAA"/>
    <w:rsid w:val="00554055"/>
    <w:rsid w:val="005543CC"/>
    <w:rsid w:val="00554BA8"/>
    <w:rsid w:val="00555E00"/>
    <w:rsid w:val="0055637F"/>
    <w:rsid w:val="00557419"/>
    <w:rsid w:val="0056002E"/>
    <w:rsid w:val="00561CD2"/>
    <w:rsid w:val="00561FC6"/>
    <w:rsid w:val="00561FF2"/>
    <w:rsid w:val="00562009"/>
    <w:rsid w:val="0056304A"/>
    <w:rsid w:val="00564581"/>
    <w:rsid w:val="005658F8"/>
    <w:rsid w:val="00565A41"/>
    <w:rsid w:val="00565DEE"/>
    <w:rsid w:val="00566542"/>
    <w:rsid w:val="00566C7C"/>
    <w:rsid w:val="005671B2"/>
    <w:rsid w:val="005671C4"/>
    <w:rsid w:val="00567CC9"/>
    <w:rsid w:val="00570125"/>
    <w:rsid w:val="005704B9"/>
    <w:rsid w:val="005710C2"/>
    <w:rsid w:val="005712A8"/>
    <w:rsid w:val="005720CC"/>
    <w:rsid w:val="00572617"/>
    <w:rsid w:val="0057278A"/>
    <w:rsid w:val="00572BC8"/>
    <w:rsid w:val="00572CA0"/>
    <w:rsid w:val="005739C3"/>
    <w:rsid w:val="00573AEB"/>
    <w:rsid w:val="00573DDB"/>
    <w:rsid w:val="0057400E"/>
    <w:rsid w:val="005758E5"/>
    <w:rsid w:val="00576730"/>
    <w:rsid w:val="0057784A"/>
    <w:rsid w:val="00577D24"/>
    <w:rsid w:val="005811D1"/>
    <w:rsid w:val="0058141F"/>
    <w:rsid w:val="005816FF"/>
    <w:rsid w:val="00581EFB"/>
    <w:rsid w:val="00582511"/>
    <w:rsid w:val="00583B5F"/>
    <w:rsid w:val="00583DEA"/>
    <w:rsid w:val="005847E1"/>
    <w:rsid w:val="00584CFA"/>
    <w:rsid w:val="00584DE8"/>
    <w:rsid w:val="005851A8"/>
    <w:rsid w:val="005853B7"/>
    <w:rsid w:val="00585631"/>
    <w:rsid w:val="005866E6"/>
    <w:rsid w:val="00587B50"/>
    <w:rsid w:val="00587C03"/>
    <w:rsid w:val="00587E26"/>
    <w:rsid w:val="005905E5"/>
    <w:rsid w:val="00590B84"/>
    <w:rsid w:val="00590C48"/>
    <w:rsid w:val="0059151E"/>
    <w:rsid w:val="00592DF2"/>
    <w:rsid w:val="0059302F"/>
    <w:rsid w:val="0059495C"/>
    <w:rsid w:val="00594C5B"/>
    <w:rsid w:val="00594C7E"/>
    <w:rsid w:val="005954A8"/>
    <w:rsid w:val="0059725A"/>
    <w:rsid w:val="0059760F"/>
    <w:rsid w:val="00597D9A"/>
    <w:rsid w:val="005A132C"/>
    <w:rsid w:val="005A28BA"/>
    <w:rsid w:val="005A3458"/>
    <w:rsid w:val="005A3472"/>
    <w:rsid w:val="005A3D0B"/>
    <w:rsid w:val="005A41E0"/>
    <w:rsid w:val="005A679E"/>
    <w:rsid w:val="005A6963"/>
    <w:rsid w:val="005A7942"/>
    <w:rsid w:val="005A7992"/>
    <w:rsid w:val="005A7A98"/>
    <w:rsid w:val="005B0A48"/>
    <w:rsid w:val="005B19F5"/>
    <w:rsid w:val="005B1B2B"/>
    <w:rsid w:val="005B2453"/>
    <w:rsid w:val="005B25A2"/>
    <w:rsid w:val="005B25CA"/>
    <w:rsid w:val="005B2810"/>
    <w:rsid w:val="005B2F56"/>
    <w:rsid w:val="005B2FAA"/>
    <w:rsid w:val="005B3304"/>
    <w:rsid w:val="005B34BA"/>
    <w:rsid w:val="005B4097"/>
    <w:rsid w:val="005B4C6E"/>
    <w:rsid w:val="005B65B6"/>
    <w:rsid w:val="005B6791"/>
    <w:rsid w:val="005B7077"/>
    <w:rsid w:val="005B7DAC"/>
    <w:rsid w:val="005C0367"/>
    <w:rsid w:val="005C03B2"/>
    <w:rsid w:val="005C10CC"/>
    <w:rsid w:val="005C1D18"/>
    <w:rsid w:val="005C2221"/>
    <w:rsid w:val="005C2328"/>
    <w:rsid w:val="005C23CC"/>
    <w:rsid w:val="005C2F32"/>
    <w:rsid w:val="005C3518"/>
    <w:rsid w:val="005C3649"/>
    <w:rsid w:val="005C3D5C"/>
    <w:rsid w:val="005C44EB"/>
    <w:rsid w:val="005C4E84"/>
    <w:rsid w:val="005C5B00"/>
    <w:rsid w:val="005C6759"/>
    <w:rsid w:val="005C72E0"/>
    <w:rsid w:val="005C7722"/>
    <w:rsid w:val="005C7CE9"/>
    <w:rsid w:val="005D04B7"/>
    <w:rsid w:val="005D08A1"/>
    <w:rsid w:val="005D08F2"/>
    <w:rsid w:val="005D0971"/>
    <w:rsid w:val="005D0BDD"/>
    <w:rsid w:val="005D0CC4"/>
    <w:rsid w:val="005D12E7"/>
    <w:rsid w:val="005D1444"/>
    <w:rsid w:val="005D18D8"/>
    <w:rsid w:val="005D1D4F"/>
    <w:rsid w:val="005D22FC"/>
    <w:rsid w:val="005D2FA6"/>
    <w:rsid w:val="005D33AC"/>
    <w:rsid w:val="005D37BB"/>
    <w:rsid w:val="005D3B63"/>
    <w:rsid w:val="005D3FAC"/>
    <w:rsid w:val="005D53FE"/>
    <w:rsid w:val="005D552D"/>
    <w:rsid w:val="005D62A4"/>
    <w:rsid w:val="005D7BFC"/>
    <w:rsid w:val="005D7E1A"/>
    <w:rsid w:val="005E0202"/>
    <w:rsid w:val="005E2480"/>
    <w:rsid w:val="005E29CB"/>
    <w:rsid w:val="005E2F4F"/>
    <w:rsid w:val="005E36DB"/>
    <w:rsid w:val="005E39CA"/>
    <w:rsid w:val="005E411F"/>
    <w:rsid w:val="005E49CB"/>
    <w:rsid w:val="005E5910"/>
    <w:rsid w:val="005E597E"/>
    <w:rsid w:val="005E5DB6"/>
    <w:rsid w:val="005E6381"/>
    <w:rsid w:val="005E6461"/>
    <w:rsid w:val="005E6675"/>
    <w:rsid w:val="005E68F0"/>
    <w:rsid w:val="005E7B3E"/>
    <w:rsid w:val="005E7C72"/>
    <w:rsid w:val="005F025E"/>
    <w:rsid w:val="005F046D"/>
    <w:rsid w:val="005F0B2B"/>
    <w:rsid w:val="005F0D4B"/>
    <w:rsid w:val="005F1876"/>
    <w:rsid w:val="005F2F28"/>
    <w:rsid w:val="005F3E7D"/>
    <w:rsid w:val="005F47C2"/>
    <w:rsid w:val="005F577A"/>
    <w:rsid w:val="005F5A90"/>
    <w:rsid w:val="005F5E12"/>
    <w:rsid w:val="005F5F6D"/>
    <w:rsid w:val="005F6ECE"/>
    <w:rsid w:val="005F7CE5"/>
    <w:rsid w:val="005F7E78"/>
    <w:rsid w:val="006003BD"/>
    <w:rsid w:val="00601729"/>
    <w:rsid w:val="00601EF8"/>
    <w:rsid w:val="00602A8A"/>
    <w:rsid w:val="00602CF3"/>
    <w:rsid w:val="00604556"/>
    <w:rsid w:val="00605127"/>
    <w:rsid w:val="00605AEE"/>
    <w:rsid w:val="0060654F"/>
    <w:rsid w:val="00606DDB"/>
    <w:rsid w:val="00610A3A"/>
    <w:rsid w:val="00612464"/>
    <w:rsid w:val="00612CE0"/>
    <w:rsid w:val="006130EF"/>
    <w:rsid w:val="0061364E"/>
    <w:rsid w:val="00614054"/>
    <w:rsid w:val="00615BE5"/>
    <w:rsid w:val="00616156"/>
    <w:rsid w:val="006174F0"/>
    <w:rsid w:val="00617A88"/>
    <w:rsid w:val="0062060F"/>
    <w:rsid w:val="006212D4"/>
    <w:rsid w:val="006219D8"/>
    <w:rsid w:val="00621BA1"/>
    <w:rsid w:val="00622062"/>
    <w:rsid w:val="00622225"/>
    <w:rsid w:val="00622AF6"/>
    <w:rsid w:val="006232E8"/>
    <w:rsid w:val="006239FA"/>
    <w:rsid w:val="00623CE5"/>
    <w:rsid w:val="00624013"/>
    <w:rsid w:val="0062502A"/>
    <w:rsid w:val="0062566F"/>
    <w:rsid w:val="00625EDA"/>
    <w:rsid w:val="00626833"/>
    <w:rsid w:val="00626A59"/>
    <w:rsid w:val="00626C81"/>
    <w:rsid w:val="0063090C"/>
    <w:rsid w:val="00630D5A"/>
    <w:rsid w:val="00632AE9"/>
    <w:rsid w:val="00632CC1"/>
    <w:rsid w:val="00632DC4"/>
    <w:rsid w:val="006338E0"/>
    <w:rsid w:val="00633C99"/>
    <w:rsid w:val="006346E2"/>
    <w:rsid w:val="0063533C"/>
    <w:rsid w:val="006357FC"/>
    <w:rsid w:val="00635BBE"/>
    <w:rsid w:val="00636799"/>
    <w:rsid w:val="00637323"/>
    <w:rsid w:val="006417D0"/>
    <w:rsid w:val="006438A6"/>
    <w:rsid w:val="00643DD7"/>
    <w:rsid w:val="006449E8"/>
    <w:rsid w:val="00644DB4"/>
    <w:rsid w:val="00645D32"/>
    <w:rsid w:val="00646906"/>
    <w:rsid w:val="00646A2E"/>
    <w:rsid w:val="00646D46"/>
    <w:rsid w:val="00646FEF"/>
    <w:rsid w:val="0064752E"/>
    <w:rsid w:val="006478FE"/>
    <w:rsid w:val="006509BA"/>
    <w:rsid w:val="00650CC6"/>
    <w:rsid w:val="00651491"/>
    <w:rsid w:val="006514EC"/>
    <w:rsid w:val="00651EC1"/>
    <w:rsid w:val="006521E9"/>
    <w:rsid w:val="00652ACA"/>
    <w:rsid w:val="006531F6"/>
    <w:rsid w:val="00653C76"/>
    <w:rsid w:val="00653F34"/>
    <w:rsid w:val="006549F0"/>
    <w:rsid w:val="0065543E"/>
    <w:rsid w:val="006555DC"/>
    <w:rsid w:val="00655995"/>
    <w:rsid w:val="00656214"/>
    <w:rsid w:val="0065635C"/>
    <w:rsid w:val="00656519"/>
    <w:rsid w:val="00656BEE"/>
    <w:rsid w:val="00656D34"/>
    <w:rsid w:val="006574DA"/>
    <w:rsid w:val="00657919"/>
    <w:rsid w:val="00657FC3"/>
    <w:rsid w:val="006600B2"/>
    <w:rsid w:val="00661211"/>
    <w:rsid w:val="00661DE9"/>
    <w:rsid w:val="00662085"/>
    <w:rsid w:val="00662EFF"/>
    <w:rsid w:val="0066342B"/>
    <w:rsid w:val="006639A5"/>
    <w:rsid w:val="00664208"/>
    <w:rsid w:val="0066443A"/>
    <w:rsid w:val="00664A76"/>
    <w:rsid w:val="006660FA"/>
    <w:rsid w:val="006665D5"/>
    <w:rsid w:val="006666EE"/>
    <w:rsid w:val="0066681D"/>
    <w:rsid w:val="00667343"/>
    <w:rsid w:val="0066796D"/>
    <w:rsid w:val="00667C05"/>
    <w:rsid w:val="00670F74"/>
    <w:rsid w:val="00671E5F"/>
    <w:rsid w:val="0067260E"/>
    <w:rsid w:val="00672903"/>
    <w:rsid w:val="00672B94"/>
    <w:rsid w:val="00672C64"/>
    <w:rsid w:val="00674147"/>
    <w:rsid w:val="00674399"/>
    <w:rsid w:val="00676841"/>
    <w:rsid w:val="00676F22"/>
    <w:rsid w:val="00680CC7"/>
    <w:rsid w:val="006811A1"/>
    <w:rsid w:val="0068141C"/>
    <w:rsid w:val="00681A81"/>
    <w:rsid w:val="006820DE"/>
    <w:rsid w:val="00682196"/>
    <w:rsid w:val="006821A2"/>
    <w:rsid w:val="006823AC"/>
    <w:rsid w:val="0068296F"/>
    <w:rsid w:val="00683951"/>
    <w:rsid w:val="00683C42"/>
    <w:rsid w:val="0068403C"/>
    <w:rsid w:val="00684234"/>
    <w:rsid w:val="00685022"/>
    <w:rsid w:val="00685ABF"/>
    <w:rsid w:val="00686E9D"/>
    <w:rsid w:val="00687D4F"/>
    <w:rsid w:val="00690112"/>
    <w:rsid w:val="00690264"/>
    <w:rsid w:val="006909D8"/>
    <w:rsid w:val="006930FD"/>
    <w:rsid w:val="006939CF"/>
    <w:rsid w:val="00693B1C"/>
    <w:rsid w:val="00695530"/>
    <w:rsid w:val="00696FA3"/>
    <w:rsid w:val="006A0100"/>
    <w:rsid w:val="006A034C"/>
    <w:rsid w:val="006A099D"/>
    <w:rsid w:val="006A117F"/>
    <w:rsid w:val="006A182E"/>
    <w:rsid w:val="006A18F0"/>
    <w:rsid w:val="006A1A50"/>
    <w:rsid w:val="006A1BD0"/>
    <w:rsid w:val="006A1D1F"/>
    <w:rsid w:val="006A1ECF"/>
    <w:rsid w:val="006A21DF"/>
    <w:rsid w:val="006A2545"/>
    <w:rsid w:val="006A31F2"/>
    <w:rsid w:val="006A340C"/>
    <w:rsid w:val="006A36FA"/>
    <w:rsid w:val="006A380D"/>
    <w:rsid w:val="006A3A03"/>
    <w:rsid w:val="006A4CDB"/>
    <w:rsid w:val="006A6063"/>
    <w:rsid w:val="006A6D69"/>
    <w:rsid w:val="006B02CB"/>
    <w:rsid w:val="006B0389"/>
    <w:rsid w:val="006B1021"/>
    <w:rsid w:val="006B11CC"/>
    <w:rsid w:val="006B28C5"/>
    <w:rsid w:val="006B34D1"/>
    <w:rsid w:val="006B45F8"/>
    <w:rsid w:val="006B487E"/>
    <w:rsid w:val="006B4FB1"/>
    <w:rsid w:val="006B509A"/>
    <w:rsid w:val="006B53C3"/>
    <w:rsid w:val="006B551C"/>
    <w:rsid w:val="006B5AF8"/>
    <w:rsid w:val="006B5ED3"/>
    <w:rsid w:val="006B6D8C"/>
    <w:rsid w:val="006C036D"/>
    <w:rsid w:val="006C15B8"/>
    <w:rsid w:val="006C1A7D"/>
    <w:rsid w:val="006C3276"/>
    <w:rsid w:val="006C3E50"/>
    <w:rsid w:val="006C47BA"/>
    <w:rsid w:val="006C5657"/>
    <w:rsid w:val="006C727A"/>
    <w:rsid w:val="006C798C"/>
    <w:rsid w:val="006D0A16"/>
    <w:rsid w:val="006D0DED"/>
    <w:rsid w:val="006D1AA6"/>
    <w:rsid w:val="006D2118"/>
    <w:rsid w:val="006D244F"/>
    <w:rsid w:val="006D295C"/>
    <w:rsid w:val="006D30AB"/>
    <w:rsid w:val="006D3BFB"/>
    <w:rsid w:val="006D4095"/>
    <w:rsid w:val="006D4C45"/>
    <w:rsid w:val="006D506A"/>
    <w:rsid w:val="006D593F"/>
    <w:rsid w:val="006D5D49"/>
    <w:rsid w:val="006D5EAC"/>
    <w:rsid w:val="006D63CD"/>
    <w:rsid w:val="006D6959"/>
    <w:rsid w:val="006D6EB5"/>
    <w:rsid w:val="006D7DDB"/>
    <w:rsid w:val="006E15F5"/>
    <w:rsid w:val="006E280D"/>
    <w:rsid w:val="006E2982"/>
    <w:rsid w:val="006E2A50"/>
    <w:rsid w:val="006E2AF3"/>
    <w:rsid w:val="006E41C3"/>
    <w:rsid w:val="006E4499"/>
    <w:rsid w:val="006E5A50"/>
    <w:rsid w:val="006E609B"/>
    <w:rsid w:val="006E7A46"/>
    <w:rsid w:val="006F0283"/>
    <w:rsid w:val="006F0396"/>
    <w:rsid w:val="006F06DB"/>
    <w:rsid w:val="006F1628"/>
    <w:rsid w:val="006F1AE9"/>
    <w:rsid w:val="006F2651"/>
    <w:rsid w:val="006F29C4"/>
    <w:rsid w:val="006F2D00"/>
    <w:rsid w:val="006F6701"/>
    <w:rsid w:val="006F6765"/>
    <w:rsid w:val="006F6B9A"/>
    <w:rsid w:val="006F6D37"/>
    <w:rsid w:val="006F7662"/>
    <w:rsid w:val="006F77C5"/>
    <w:rsid w:val="006F7C55"/>
    <w:rsid w:val="00700063"/>
    <w:rsid w:val="0070115A"/>
    <w:rsid w:val="0070177F"/>
    <w:rsid w:val="007017BF"/>
    <w:rsid w:val="00701DC7"/>
    <w:rsid w:val="007033D8"/>
    <w:rsid w:val="00703643"/>
    <w:rsid w:val="007039BE"/>
    <w:rsid w:val="0070546C"/>
    <w:rsid w:val="007055DA"/>
    <w:rsid w:val="007056BD"/>
    <w:rsid w:val="00705E93"/>
    <w:rsid w:val="0070629C"/>
    <w:rsid w:val="00706712"/>
    <w:rsid w:val="00706CA6"/>
    <w:rsid w:val="00707518"/>
    <w:rsid w:val="0070782B"/>
    <w:rsid w:val="00707B07"/>
    <w:rsid w:val="00710162"/>
    <w:rsid w:val="007101AA"/>
    <w:rsid w:val="0071051B"/>
    <w:rsid w:val="00711412"/>
    <w:rsid w:val="00712EBF"/>
    <w:rsid w:val="007138DC"/>
    <w:rsid w:val="00714198"/>
    <w:rsid w:val="007145F2"/>
    <w:rsid w:val="00714C96"/>
    <w:rsid w:val="00714FB4"/>
    <w:rsid w:val="00715976"/>
    <w:rsid w:val="0071612C"/>
    <w:rsid w:val="007168D4"/>
    <w:rsid w:val="007169A2"/>
    <w:rsid w:val="00716B67"/>
    <w:rsid w:val="00716D51"/>
    <w:rsid w:val="00717650"/>
    <w:rsid w:val="0072018D"/>
    <w:rsid w:val="007219D7"/>
    <w:rsid w:val="007221E9"/>
    <w:rsid w:val="007225D6"/>
    <w:rsid w:val="0072267C"/>
    <w:rsid w:val="00722D74"/>
    <w:rsid w:val="00723507"/>
    <w:rsid w:val="00724854"/>
    <w:rsid w:val="00724A1C"/>
    <w:rsid w:val="007251D3"/>
    <w:rsid w:val="00725BCE"/>
    <w:rsid w:val="0072676C"/>
    <w:rsid w:val="0072723F"/>
    <w:rsid w:val="00727737"/>
    <w:rsid w:val="00730AE0"/>
    <w:rsid w:val="00731CA0"/>
    <w:rsid w:val="00733182"/>
    <w:rsid w:val="00734618"/>
    <w:rsid w:val="00734792"/>
    <w:rsid w:val="00735D71"/>
    <w:rsid w:val="00735F60"/>
    <w:rsid w:val="007364C2"/>
    <w:rsid w:val="0073671C"/>
    <w:rsid w:val="00736A50"/>
    <w:rsid w:val="007377F1"/>
    <w:rsid w:val="007403AB"/>
    <w:rsid w:val="00740C7F"/>
    <w:rsid w:val="00740C9E"/>
    <w:rsid w:val="0074135A"/>
    <w:rsid w:val="00742228"/>
    <w:rsid w:val="00742E5C"/>
    <w:rsid w:val="007432FF"/>
    <w:rsid w:val="00743A27"/>
    <w:rsid w:val="00743E05"/>
    <w:rsid w:val="0074427B"/>
    <w:rsid w:val="0074546D"/>
    <w:rsid w:val="0074549D"/>
    <w:rsid w:val="00746093"/>
    <w:rsid w:val="007465FE"/>
    <w:rsid w:val="00746615"/>
    <w:rsid w:val="00746AFB"/>
    <w:rsid w:val="0074711C"/>
    <w:rsid w:val="007508D1"/>
    <w:rsid w:val="007516EA"/>
    <w:rsid w:val="00751CDD"/>
    <w:rsid w:val="00751FCF"/>
    <w:rsid w:val="007524A3"/>
    <w:rsid w:val="00752759"/>
    <w:rsid w:val="00752B5C"/>
    <w:rsid w:val="00752FEB"/>
    <w:rsid w:val="00753702"/>
    <w:rsid w:val="00753C20"/>
    <w:rsid w:val="00753D98"/>
    <w:rsid w:val="00754D1E"/>
    <w:rsid w:val="00754D48"/>
    <w:rsid w:val="00754DF1"/>
    <w:rsid w:val="00755F94"/>
    <w:rsid w:val="00756070"/>
    <w:rsid w:val="00756BBE"/>
    <w:rsid w:val="0075717A"/>
    <w:rsid w:val="00760589"/>
    <w:rsid w:val="007607FE"/>
    <w:rsid w:val="007611F7"/>
    <w:rsid w:val="00761331"/>
    <w:rsid w:val="00762452"/>
    <w:rsid w:val="00762659"/>
    <w:rsid w:val="00763ED5"/>
    <w:rsid w:val="00763F98"/>
    <w:rsid w:val="00764084"/>
    <w:rsid w:val="00764777"/>
    <w:rsid w:val="0076570F"/>
    <w:rsid w:val="00765EE1"/>
    <w:rsid w:val="007673D8"/>
    <w:rsid w:val="00767764"/>
    <w:rsid w:val="0076787D"/>
    <w:rsid w:val="00770050"/>
    <w:rsid w:val="00770C53"/>
    <w:rsid w:val="00771FC4"/>
    <w:rsid w:val="00772396"/>
    <w:rsid w:val="0077262F"/>
    <w:rsid w:val="00772B23"/>
    <w:rsid w:val="00772F68"/>
    <w:rsid w:val="00773785"/>
    <w:rsid w:val="007740DF"/>
    <w:rsid w:val="0077445C"/>
    <w:rsid w:val="007745B9"/>
    <w:rsid w:val="00774E25"/>
    <w:rsid w:val="0077518E"/>
    <w:rsid w:val="00775CF0"/>
    <w:rsid w:val="00776E40"/>
    <w:rsid w:val="007770EF"/>
    <w:rsid w:val="007804C0"/>
    <w:rsid w:val="007809EA"/>
    <w:rsid w:val="0078155C"/>
    <w:rsid w:val="007819AB"/>
    <w:rsid w:val="00782269"/>
    <w:rsid w:val="007827F5"/>
    <w:rsid w:val="0078436B"/>
    <w:rsid w:val="007850D5"/>
    <w:rsid w:val="00785820"/>
    <w:rsid w:val="00785B73"/>
    <w:rsid w:val="0078671E"/>
    <w:rsid w:val="0078705C"/>
    <w:rsid w:val="0079034C"/>
    <w:rsid w:val="007910EE"/>
    <w:rsid w:val="007931A9"/>
    <w:rsid w:val="00793F90"/>
    <w:rsid w:val="00794968"/>
    <w:rsid w:val="00794BE0"/>
    <w:rsid w:val="00795140"/>
    <w:rsid w:val="00795A22"/>
    <w:rsid w:val="00796402"/>
    <w:rsid w:val="00797294"/>
    <w:rsid w:val="00797992"/>
    <w:rsid w:val="007A04DF"/>
    <w:rsid w:val="007A14B2"/>
    <w:rsid w:val="007A2E1B"/>
    <w:rsid w:val="007A3C09"/>
    <w:rsid w:val="007A41A6"/>
    <w:rsid w:val="007A4559"/>
    <w:rsid w:val="007A4963"/>
    <w:rsid w:val="007A5D2C"/>
    <w:rsid w:val="007A690F"/>
    <w:rsid w:val="007A7F48"/>
    <w:rsid w:val="007B00CB"/>
    <w:rsid w:val="007B03F3"/>
    <w:rsid w:val="007B0A4D"/>
    <w:rsid w:val="007B2136"/>
    <w:rsid w:val="007B280A"/>
    <w:rsid w:val="007B3993"/>
    <w:rsid w:val="007B3FE8"/>
    <w:rsid w:val="007B4289"/>
    <w:rsid w:val="007B4856"/>
    <w:rsid w:val="007B5570"/>
    <w:rsid w:val="007B55DC"/>
    <w:rsid w:val="007B5D06"/>
    <w:rsid w:val="007B6507"/>
    <w:rsid w:val="007C0281"/>
    <w:rsid w:val="007C2590"/>
    <w:rsid w:val="007C2820"/>
    <w:rsid w:val="007C2B7E"/>
    <w:rsid w:val="007C2EBC"/>
    <w:rsid w:val="007C325B"/>
    <w:rsid w:val="007C3767"/>
    <w:rsid w:val="007C37A0"/>
    <w:rsid w:val="007C4108"/>
    <w:rsid w:val="007C4608"/>
    <w:rsid w:val="007C4A5D"/>
    <w:rsid w:val="007C4BE6"/>
    <w:rsid w:val="007C599F"/>
    <w:rsid w:val="007C5E97"/>
    <w:rsid w:val="007C5FA9"/>
    <w:rsid w:val="007D0473"/>
    <w:rsid w:val="007D106B"/>
    <w:rsid w:val="007D25F5"/>
    <w:rsid w:val="007D3061"/>
    <w:rsid w:val="007D415F"/>
    <w:rsid w:val="007D5948"/>
    <w:rsid w:val="007D5DF1"/>
    <w:rsid w:val="007D7659"/>
    <w:rsid w:val="007D782D"/>
    <w:rsid w:val="007D7AA5"/>
    <w:rsid w:val="007D7BC0"/>
    <w:rsid w:val="007E05A1"/>
    <w:rsid w:val="007E0F12"/>
    <w:rsid w:val="007E1212"/>
    <w:rsid w:val="007E1C8C"/>
    <w:rsid w:val="007E3AE8"/>
    <w:rsid w:val="007E50B4"/>
    <w:rsid w:val="007E5B74"/>
    <w:rsid w:val="007E65BB"/>
    <w:rsid w:val="007E688D"/>
    <w:rsid w:val="007E69FD"/>
    <w:rsid w:val="007E6A02"/>
    <w:rsid w:val="007E7098"/>
    <w:rsid w:val="007E7863"/>
    <w:rsid w:val="007E7C33"/>
    <w:rsid w:val="007E7D68"/>
    <w:rsid w:val="007F0918"/>
    <w:rsid w:val="007F0B3C"/>
    <w:rsid w:val="007F0E98"/>
    <w:rsid w:val="007F1138"/>
    <w:rsid w:val="007F118E"/>
    <w:rsid w:val="007F12D1"/>
    <w:rsid w:val="007F34AF"/>
    <w:rsid w:val="007F3D87"/>
    <w:rsid w:val="007F3E4D"/>
    <w:rsid w:val="007F4829"/>
    <w:rsid w:val="007F4F81"/>
    <w:rsid w:val="007F5200"/>
    <w:rsid w:val="007F6C84"/>
    <w:rsid w:val="00800799"/>
    <w:rsid w:val="0080091A"/>
    <w:rsid w:val="00800BEF"/>
    <w:rsid w:val="00800E1B"/>
    <w:rsid w:val="00802148"/>
    <w:rsid w:val="00802E3E"/>
    <w:rsid w:val="008041EB"/>
    <w:rsid w:val="008050CC"/>
    <w:rsid w:val="00806392"/>
    <w:rsid w:val="00806D5D"/>
    <w:rsid w:val="00806EEE"/>
    <w:rsid w:val="00807BA2"/>
    <w:rsid w:val="00807C93"/>
    <w:rsid w:val="00810A92"/>
    <w:rsid w:val="00810BE4"/>
    <w:rsid w:val="00811103"/>
    <w:rsid w:val="00811C4D"/>
    <w:rsid w:val="00812EA5"/>
    <w:rsid w:val="0081455A"/>
    <w:rsid w:val="0081545C"/>
    <w:rsid w:val="008154B5"/>
    <w:rsid w:val="008158D5"/>
    <w:rsid w:val="00815D90"/>
    <w:rsid w:val="00816F4A"/>
    <w:rsid w:val="00817652"/>
    <w:rsid w:val="008204A9"/>
    <w:rsid w:val="008211C4"/>
    <w:rsid w:val="008218B3"/>
    <w:rsid w:val="00822658"/>
    <w:rsid w:val="008228FC"/>
    <w:rsid w:val="0082349A"/>
    <w:rsid w:val="0082364E"/>
    <w:rsid w:val="00824C22"/>
    <w:rsid w:val="00824E20"/>
    <w:rsid w:val="0082524B"/>
    <w:rsid w:val="00826062"/>
    <w:rsid w:val="00826180"/>
    <w:rsid w:val="00826E53"/>
    <w:rsid w:val="0083002C"/>
    <w:rsid w:val="008310A2"/>
    <w:rsid w:val="00832C9B"/>
    <w:rsid w:val="00832CC2"/>
    <w:rsid w:val="00832D7A"/>
    <w:rsid w:val="0083441B"/>
    <w:rsid w:val="008354D5"/>
    <w:rsid w:val="00835D92"/>
    <w:rsid w:val="00836A2C"/>
    <w:rsid w:val="00837161"/>
    <w:rsid w:val="00837803"/>
    <w:rsid w:val="0084033B"/>
    <w:rsid w:val="00840571"/>
    <w:rsid w:val="00840CE4"/>
    <w:rsid w:val="00841E2E"/>
    <w:rsid w:val="008424D2"/>
    <w:rsid w:val="00842985"/>
    <w:rsid w:val="00842AA2"/>
    <w:rsid w:val="00842CBB"/>
    <w:rsid w:val="008431C2"/>
    <w:rsid w:val="008442B7"/>
    <w:rsid w:val="00845B1F"/>
    <w:rsid w:val="00845FD9"/>
    <w:rsid w:val="0084616C"/>
    <w:rsid w:val="008462AE"/>
    <w:rsid w:val="008473C2"/>
    <w:rsid w:val="00847CEA"/>
    <w:rsid w:val="0085014A"/>
    <w:rsid w:val="00851106"/>
    <w:rsid w:val="008517A8"/>
    <w:rsid w:val="008527FD"/>
    <w:rsid w:val="00853E73"/>
    <w:rsid w:val="00855BBA"/>
    <w:rsid w:val="00857216"/>
    <w:rsid w:val="008574C1"/>
    <w:rsid w:val="00857C21"/>
    <w:rsid w:val="00857DC1"/>
    <w:rsid w:val="00857E20"/>
    <w:rsid w:val="0086107F"/>
    <w:rsid w:val="008622F3"/>
    <w:rsid w:val="00862725"/>
    <w:rsid w:val="00862FAB"/>
    <w:rsid w:val="008632FA"/>
    <w:rsid w:val="00863EBD"/>
    <w:rsid w:val="00863F8C"/>
    <w:rsid w:val="0086453B"/>
    <w:rsid w:val="008648DA"/>
    <w:rsid w:val="00865539"/>
    <w:rsid w:val="0086568C"/>
    <w:rsid w:val="00866EAB"/>
    <w:rsid w:val="00866F74"/>
    <w:rsid w:val="0086701A"/>
    <w:rsid w:val="00872FD0"/>
    <w:rsid w:val="008730B2"/>
    <w:rsid w:val="00876226"/>
    <w:rsid w:val="008765F2"/>
    <w:rsid w:val="0087786F"/>
    <w:rsid w:val="00877E69"/>
    <w:rsid w:val="008800FE"/>
    <w:rsid w:val="00880648"/>
    <w:rsid w:val="00880FFD"/>
    <w:rsid w:val="00884090"/>
    <w:rsid w:val="00884804"/>
    <w:rsid w:val="0088508B"/>
    <w:rsid w:val="00885505"/>
    <w:rsid w:val="00887070"/>
    <w:rsid w:val="008871E2"/>
    <w:rsid w:val="00892863"/>
    <w:rsid w:val="00892A51"/>
    <w:rsid w:val="00892DFB"/>
    <w:rsid w:val="008942DF"/>
    <w:rsid w:val="00894762"/>
    <w:rsid w:val="00895832"/>
    <w:rsid w:val="008961A9"/>
    <w:rsid w:val="008A0B1A"/>
    <w:rsid w:val="008A172E"/>
    <w:rsid w:val="008A2E29"/>
    <w:rsid w:val="008A3AB8"/>
    <w:rsid w:val="008A544C"/>
    <w:rsid w:val="008A57BD"/>
    <w:rsid w:val="008A57D3"/>
    <w:rsid w:val="008A7A70"/>
    <w:rsid w:val="008A7CB2"/>
    <w:rsid w:val="008A7EA8"/>
    <w:rsid w:val="008B0281"/>
    <w:rsid w:val="008B0B77"/>
    <w:rsid w:val="008B14FB"/>
    <w:rsid w:val="008B1629"/>
    <w:rsid w:val="008B1697"/>
    <w:rsid w:val="008B1C4C"/>
    <w:rsid w:val="008B1F88"/>
    <w:rsid w:val="008B25F9"/>
    <w:rsid w:val="008B2746"/>
    <w:rsid w:val="008B28FB"/>
    <w:rsid w:val="008B292A"/>
    <w:rsid w:val="008B3AA6"/>
    <w:rsid w:val="008B45ED"/>
    <w:rsid w:val="008B4730"/>
    <w:rsid w:val="008B4D82"/>
    <w:rsid w:val="008B66CA"/>
    <w:rsid w:val="008B6AEF"/>
    <w:rsid w:val="008B6B5F"/>
    <w:rsid w:val="008B7417"/>
    <w:rsid w:val="008B75E0"/>
    <w:rsid w:val="008B7B3E"/>
    <w:rsid w:val="008C125D"/>
    <w:rsid w:val="008C34E1"/>
    <w:rsid w:val="008C3B80"/>
    <w:rsid w:val="008C3FA1"/>
    <w:rsid w:val="008C43CA"/>
    <w:rsid w:val="008C4697"/>
    <w:rsid w:val="008C4A9D"/>
    <w:rsid w:val="008C5ACE"/>
    <w:rsid w:val="008C675D"/>
    <w:rsid w:val="008D0AD3"/>
    <w:rsid w:val="008D1163"/>
    <w:rsid w:val="008D1A44"/>
    <w:rsid w:val="008D243C"/>
    <w:rsid w:val="008D2651"/>
    <w:rsid w:val="008D272F"/>
    <w:rsid w:val="008D2C53"/>
    <w:rsid w:val="008D585C"/>
    <w:rsid w:val="008D5922"/>
    <w:rsid w:val="008D5D1D"/>
    <w:rsid w:val="008D6E4B"/>
    <w:rsid w:val="008D6EE6"/>
    <w:rsid w:val="008D6F75"/>
    <w:rsid w:val="008D7906"/>
    <w:rsid w:val="008E00A2"/>
    <w:rsid w:val="008E14F3"/>
    <w:rsid w:val="008E1766"/>
    <w:rsid w:val="008E1EFA"/>
    <w:rsid w:val="008E2851"/>
    <w:rsid w:val="008E2987"/>
    <w:rsid w:val="008E39EE"/>
    <w:rsid w:val="008E3AE1"/>
    <w:rsid w:val="008E3EBF"/>
    <w:rsid w:val="008E3F50"/>
    <w:rsid w:val="008E4626"/>
    <w:rsid w:val="008E4FA3"/>
    <w:rsid w:val="008E531E"/>
    <w:rsid w:val="008E59DA"/>
    <w:rsid w:val="008E5A12"/>
    <w:rsid w:val="008E6551"/>
    <w:rsid w:val="008E70BC"/>
    <w:rsid w:val="008E78E8"/>
    <w:rsid w:val="008E7917"/>
    <w:rsid w:val="008E7EB6"/>
    <w:rsid w:val="008E7F7A"/>
    <w:rsid w:val="008F0B72"/>
    <w:rsid w:val="008F0C6C"/>
    <w:rsid w:val="008F1A32"/>
    <w:rsid w:val="008F1D73"/>
    <w:rsid w:val="008F2771"/>
    <w:rsid w:val="008F29C2"/>
    <w:rsid w:val="008F2DFA"/>
    <w:rsid w:val="008F3AC8"/>
    <w:rsid w:val="008F3DF2"/>
    <w:rsid w:val="008F48CA"/>
    <w:rsid w:val="008F5981"/>
    <w:rsid w:val="008F59AA"/>
    <w:rsid w:val="008F5F5B"/>
    <w:rsid w:val="008F6690"/>
    <w:rsid w:val="008F7DCF"/>
    <w:rsid w:val="0090052D"/>
    <w:rsid w:val="00900FFA"/>
    <w:rsid w:val="009011B1"/>
    <w:rsid w:val="00902A05"/>
    <w:rsid w:val="00902BBD"/>
    <w:rsid w:val="00902DF1"/>
    <w:rsid w:val="00903163"/>
    <w:rsid w:val="00903314"/>
    <w:rsid w:val="00904A1F"/>
    <w:rsid w:val="0090511B"/>
    <w:rsid w:val="00905986"/>
    <w:rsid w:val="0090614F"/>
    <w:rsid w:val="00910174"/>
    <w:rsid w:val="0091100D"/>
    <w:rsid w:val="0091156D"/>
    <w:rsid w:val="00912497"/>
    <w:rsid w:val="00913727"/>
    <w:rsid w:val="0091461D"/>
    <w:rsid w:val="00914873"/>
    <w:rsid w:val="00915630"/>
    <w:rsid w:val="00915AB3"/>
    <w:rsid w:val="0091675B"/>
    <w:rsid w:val="00916809"/>
    <w:rsid w:val="00916A38"/>
    <w:rsid w:val="009177F5"/>
    <w:rsid w:val="009179B9"/>
    <w:rsid w:val="00920043"/>
    <w:rsid w:val="009201FA"/>
    <w:rsid w:val="00921B76"/>
    <w:rsid w:val="00921D9D"/>
    <w:rsid w:val="00923E2B"/>
    <w:rsid w:val="00923FC4"/>
    <w:rsid w:val="00924085"/>
    <w:rsid w:val="0092497C"/>
    <w:rsid w:val="00924E52"/>
    <w:rsid w:val="00924E59"/>
    <w:rsid w:val="00925931"/>
    <w:rsid w:val="00926E7B"/>
    <w:rsid w:val="00927060"/>
    <w:rsid w:val="00931486"/>
    <w:rsid w:val="00932313"/>
    <w:rsid w:val="0093270B"/>
    <w:rsid w:val="00932856"/>
    <w:rsid w:val="009334C1"/>
    <w:rsid w:val="00933FA0"/>
    <w:rsid w:val="00935652"/>
    <w:rsid w:val="00936704"/>
    <w:rsid w:val="00936D61"/>
    <w:rsid w:val="00937A17"/>
    <w:rsid w:val="00937DD0"/>
    <w:rsid w:val="0094058F"/>
    <w:rsid w:val="00940844"/>
    <w:rsid w:val="00940AF1"/>
    <w:rsid w:val="00940E0B"/>
    <w:rsid w:val="00940F24"/>
    <w:rsid w:val="00941564"/>
    <w:rsid w:val="00941B6C"/>
    <w:rsid w:val="00941FAA"/>
    <w:rsid w:val="00942408"/>
    <w:rsid w:val="0094242B"/>
    <w:rsid w:val="00942470"/>
    <w:rsid w:val="00942F36"/>
    <w:rsid w:val="009432D3"/>
    <w:rsid w:val="00944099"/>
    <w:rsid w:val="00944D4C"/>
    <w:rsid w:val="00945A35"/>
    <w:rsid w:val="0094609A"/>
    <w:rsid w:val="00946FBC"/>
    <w:rsid w:val="00952058"/>
    <w:rsid w:val="00952869"/>
    <w:rsid w:val="00952E54"/>
    <w:rsid w:val="0095449B"/>
    <w:rsid w:val="00954577"/>
    <w:rsid w:val="00954973"/>
    <w:rsid w:val="00954AC7"/>
    <w:rsid w:val="00954D6C"/>
    <w:rsid w:val="00956B5E"/>
    <w:rsid w:val="00956DEF"/>
    <w:rsid w:val="00957454"/>
    <w:rsid w:val="0095752C"/>
    <w:rsid w:val="00961721"/>
    <w:rsid w:val="00962277"/>
    <w:rsid w:val="0096392A"/>
    <w:rsid w:val="0096427E"/>
    <w:rsid w:val="00964AC5"/>
    <w:rsid w:val="00965120"/>
    <w:rsid w:val="0096558E"/>
    <w:rsid w:val="009666E5"/>
    <w:rsid w:val="009668EF"/>
    <w:rsid w:val="009706E6"/>
    <w:rsid w:val="00970A48"/>
    <w:rsid w:val="00970B0C"/>
    <w:rsid w:val="009718F5"/>
    <w:rsid w:val="00971C1F"/>
    <w:rsid w:val="00972627"/>
    <w:rsid w:val="009734DA"/>
    <w:rsid w:val="009738D8"/>
    <w:rsid w:val="00973F5D"/>
    <w:rsid w:val="00974632"/>
    <w:rsid w:val="0097641F"/>
    <w:rsid w:val="00976F05"/>
    <w:rsid w:val="00976F41"/>
    <w:rsid w:val="00977CD2"/>
    <w:rsid w:val="00982B10"/>
    <w:rsid w:val="00983E18"/>
    <w:rsid w:val="00984C57"/>
    <w:rsid w:val="009850E4"/>
    <w:rsid w:val="0098613D"/>
    <w:rsid w:val="009864D6"/>
    <w:rsid w:val="0098709B"/>
    <w:rsid w:val="0098745D"/>
    <w:rsid w:val="009901DB"/>
    <w:rsid w:val="00990FB6"/>
    <w:rsid w:val="00991231"/>
    <w:rsid w:val="00991E7C"/>
    <w:rsid w:val="00992277"/>
    <w:rsid w:val="00992855"/>
    <w:rsid w:val="009928F8"/>
    <w:rsid w:val="00994753"/>
    <w:rsid w:val="00994E70"/>
    <w:rsid w:val="009953D3"/>
    <w:rsid w:val="00995CC7"/>
    <w:rsid w:val="00996630"/>
    <w:rsid w:val="00996C17"/>
    <w:rsid w:val="00997BE8"/>
    <w:rsid w:val="00997C2B"/>
    <w:rsid w:val="00997CF7"/>
    <w:rsid w:val="009A070C"/>
    <w:rsid w:val="009A15E6"/>
    <w:rsid w:val="009A1CDA"/>
    <w:rsid w:val="009A1DDA"/>
    <w:rsid w:val="009A2A3C"/>
    <w:rsid w:val="009A36D3"/>
    <w:rsid w:val="009A397C"/>
    <w:rsid w:val="009A4E85"/>
    <w:rsid w:val="009A523A"/>
    <w:rsid w:val="009A69B9"/>
    <w:rsid w:val="009A69FD"/>
    <w:rsid w:val="009A734D"/>
    <w:rsid w:val="009A7C80"/>
    <w:rsid w:val="009B00DE"/>
    <w:rsid w:val="009B0F52"/>
    <w:rsid w:val="009B1A0C"/>
    <w:rsid w:val="009B21CE"/>
    <w:rsid w:val="009B297B"/>
    <w:rsid w:val="009B2EC4"/>
    <w:rsid w:val="009B33E5"/>
    <w:rsid w:val="009B3605"/>
    <w:rsid w:val="009B36D5"/>
    <w:rsid w:val="009B4F93"/>
    <w:rsid w:val="009B52DE"/>
    <w:rsid w:val="009B5918"/>
    <w:rsid w:val="009B6D04"/>
    <w:rsid w:val="009B77C8"/>
    <w:rsid w:val="009C08B7"/>
    <w:rsid w:val="009C0932"/>
    <w:rsid w:val="009C0A8C"/>
    <w:rsid w:val="009C0E40"/>
    <w:rsid w:val="009C0E43"/>
    <w:rsid w:val="009C0FB9"/>
    <w:rsid w:val="009C104E"/>
    <w:rsid w:val="009C1242"/>
    <w:rsid w:val="009C2BE1"/>
    <w:rsid w:val="009C2CF7"/>
    <w:rsid w:val="009C39A6"/>
    <w:rsid w:val="009C46E0"/>
    <w:rsid w:val="009C488C"/>
    <w:rsid w:val="009C4FBD"/>
    <w:rsid w:val="009C5017"/>
    <w:rsid w:val="009C59DA"/>
    <w:rsid w:val="009C68B7"/>
    <w:rsid w:val="009C73A3"/>
    <w:rsid w:val="009D0C74"/>
    <w:rsid w:val="009D1445"/>
    <w:rsid w:val="009D18F1"/>
    <w:rsid w:val="009D3A46"/>
    <w:rsid w:val="009D4FD1"/>
    <w:rsid w:val="009D5577"/>
    <w:rsid w:val="009D55A0"/>
    <w:rsid w:val="009D5A43"/>
    <w:rsid w:val="009D5C97"/>
    <w:rsid w:val="009D63A6"/>
    <w:rsid w:val="009D6D8A"/>
    <w:rsid w:val="009D7FFE"/>
    <w:rsid w:val="009E0264"/>
    <w:rsid w:val="009E035D"/>
    <w:rsid w:val="009E03C1"/>
    <w:rsid w:val="009E055D"/>
    <w:rsid w:val="009E147E"/>
    <w:rsid w:val="009E1727"/>
    <w:rsid w:val="009E1F7E"/>
    <w:rsid w:val="009E35D9"/>
    <w:rsid w:val="009E378F"/>
    <w:rsid w:val="009E48C3"/>
    <w:rsid w:val="009E49D2"/>
    <w:rsid w:val="009E4E59"/>
    <w:rsid w:val="009E5D03"/>
    <w:rsid w:val="009E6017"/>
    <w:rsid w:val="009E675F"/>
    <w:rsid w:val="009E6917"/>
    <w:rsid w:val="009E6B1A"/>
    <w:rsid w:val="009E737E"/>
    <w:rsid w:val="009F06E1"/>
    <w:rsid w:val="009F10BB"/>
    <w:rsid w:val="009F1B6E"/>
    <w:rsid w:val="009F207C"/>
    <w:rsid w:val="009F2A5A"/>
    <w:rsid w:val="009F3A55"/>
    <w:rsid w:val="009F4A11"/>
    <w:rsid w:val="009F7ABE"/>
    <w:rsid w:val="00A0169C"/>
    <w:rsid w:val="00A019F8"/>
    <w:rsid w:val="00A02EC2"/>
    <w:rsid w:val="00A02F93"/>
    <w:rsid w:val="00A04607"/>
    <w:rsid w:val="00A0540E"/>
    <w:rsid w:val="00A05E32"/>
    <w:rsid w:val="00A0602F"/>
    <w:rsid w:val="00A0609F"/>
    <w:rsid w:val="00A06CBA"/>
    <w:rsid w:val="00A07CE7"/>
    <w:rsid w:val="00A11E65"/>
    <w:rsid w:val="00A141BD"/>
    <w:rsid w:val="00A147FA"/>
    <w:rsid w:val="00A15280"/>
    <w:rsid w:val="00A15374"/>
    <w:rsid w:val="00A1550C"/>
    <w:rsid w:val="00A15593"/>
    <w:rsid w:val="00A1666F"/>
    <w:rsid w:val="00A175A1"/>
    <w:rsid w:val="00A1764A"/>
    <w:rsid w:val="00A200EB"/>
    <w:rsid w:val="00A201F3"/>
    <w:rsid w:val="00A20570"/>
    <w:rsid w:val="00A20F40"/>
    <w:rsid w:val="00A21692"/>
    <w:rsid w:val="00A21CFE"/>
    <w:rsid w:val="00A235EE"/>
    <w:rsid w:val="00A236CD"/>
    <w:rsid w:val="00A23932"/>
    <w:rsid w:val="00A23D93"/>
    <w:rsid w:val="00A24FF4"/>
    <w:rsid w:val="00A2602A"/>
    <w:rsid w:val="00A27663"/>
    <w:rsid w:val="00A2781C"/>
    <w:rsid w:val="00A279F6"/>
    <w:rsid w:val="00A3063C"/>
    <w:rsid w:val="00A30996"/>
    <w:rsid w:val="00A30EB6"/>
    <w:rsid w:val="00A323F6"/>
    <w:rsid w:val="00A32A0E"/>
    <w:rsid w:val="00A32E4A"/>
    <w:rsid w:val="00A330DB"/>
    <w:rsid w:val="00A337A2"/>
    <w:rsid w:val="00A35003"/>
    <w:rsid w:val="00A35782"/>
    <w:rsid w:val="00A36151"/>
    <w:rsid w:val="00A36227"/>
    <w:rsid w:val="00A366A5"/>
    <w:rsid w:val="00A379C9"/>
    <w:rsid w:val="00A37CF0"/>
    <w:rsid w:val="00A40042"/>
    <w:rsid w:val="00A41464"/>
    <w:rsid w:val="00A41923"/>
    <w:rsid w:val="00A426FF"/>
    <w:rsid w:val="00A43C2D"/>
    <w:rsid w:val="00A43DA9"/>
    <w:rsid w:val="00A45C11"/>
    <w:rsid w:val="00A45E6F"/>
    <w:rsid w:val="00A45ECD"/>
    <w:rsid w:val="00A47371"/>
    <w:rsid w:val="00A47C88"/>
    <w:rsid w:val="00A504AC"/>
    <w:rsid w:val="00A50B95"/>
    <w:rsid w:val="00A50D13"/>
    <w:rsid w:val="00A51D6E"/>
    <w:rsid w:val="00A520E9"/>
    <w:rsid w:val="00A52704"/>
    <w:rsid w:val="00A52E5D"/>
    <w:rsid w:val="00A53A62"/>
    <w:rsid w:val="00A541DE"/>
    <w:rsid w:val="00A5466E"/>
    <w:rsid w:val="00A548E3"/>
    <w:rsid w:val="00A54DD1"/>
    <w:rsid w:val="00A54E0B"/>
    <w:rsid w:val="00A55715"/>
    <w:rsid w:val="00A559B8"/>
    <w:rsid w:val="00A569D4"/>
    <w:rsid w:val="00A57108"/>
    <w:rsid w:val="00A5759B"/>
    <w:rsid w:val="00A57679"/>
    <w:rsid w:val="00A57CDC"/>
    <w:rsid w:val="00A57EF9"/>
    <w:rsid w:val="00A60743"/>
    <w:rsid w:val="00A623ED"/>
    <w:rsid w:val="00A62E06"/>
    <w:rsid w:val="00A62FB8"/>
    <w:rsid w:val="00A636DF"/>
    <w:rsid w:val="00A63A00"/>
    <w:rsid w:val="00A63D72"/>
    <w:rsid w:val="00A64F09"/>
    <w:rsid w:val="00A65CA6"/>
    <w:rsid w:val="00A66757"/>
    <w:rsid w:val="00A672B7"/>
    <w:rsid w:val="00A67472"/>
    <w:rsid w:val="00A67579"/>
    <w:rsid w:val="00A678CA"/>
    <w:rsid w:val="00A67AF7"/>
    <w:rsid w:val="00A70F90"/>
    <w:rsid w:val="00A71184"/>
    <w:rsid w:val="00A719BD"/>
    <w:rsid w:val="00A71ADC"/>
    <w:rsid w:val="00A71AF6"/>
    <w:rsid w:val="00A725F2"/>
    <w:rsid w:val="00A72792"/>
    <w:rsid w:val="00A755ED"/>
    <w:rsid w:val="00A75D7E"/>
    <w:rsid w:val="00A766D0"/>
    <w:rsid w:val="00A771B9"/>
    <w:rsid w:val="00A776B6"/>
    <w:rsid w:val="00A776F5"/>
    <w:rsid w:val="00A80D88"/>
    <w:rsid w:val="00A823EA"/>
    <w:rsid w:val="00A83604"/>
    <w:rsid w:val="00A83CA5"/>
    <w:rsid w:val="00A8479E"/>
    <w:rsid w:val="00A84912"/>
    <w:rsid w:val="00A84A4F"/>
    <w:rsid w:val="00A84DA7"/>
    <w:rsid w:val="00A853C7"/>
    <w:rsid w:val="00A85855"/>
    <w:rsid w:val="00A866B8"/>
    <w:rsid w:val="00A8671B"/>
    <w:rsid w:val="00A86D9A"/>
    <w:rsid w:val="00A87BBD"/>
    <w:rsid w:val="00A87C75"/>
    <w:rsid w:val="00A90839"/>
    <w:rsid w:val="00A93132"/>
    <w:rsid w:val="00A935F4"/>
    <w:rsid w:val="00A945C6"/>
    <w:rsid w:val="00A9479B"/>
    <w:rsid w:val="00A954AE"/>
    <w:rsid w:val="00A964CE"/>
    <w:rsid w:val="00A9657F"/>
    <w:rsid w:val="00A965AB"/>
    <w:rsid w:val="00A965BD"/>
    <w:rsid w:val="00A96FBD"/>
    <w:rsid w:val="00A9757D"/>
    <w:rsid w:val="00A97E64"/>
    <w:rsid w:val="00AA024D"/>
    <w:rsid w:val="00AA0C3B"/>
    <w:rsid w:val="00AA0F45"/>
    <w:rsid w:val="00AA0FB9"/>
    <w:rsid w:val="00AA19E7"/>
    <w:rsid w:val="00AA1D79"/>
    <w:rsid w:val="00AA211F"/>
    <w:rsid w:val="00AA229D"/>
    <w:rsid w:val="00AA23B5"/>
    <w:rsid w:val="00AA2B90"/>
    <w:rsid w:val="00AA30D5"/>
    <w:rsid w:val="00AA34C5"/>
    <w:rsid w:val="00AA358D"/>
    <w:rsid w:val="00AA3C54"/>
    <w:rsid w:val="00AA3F3E"/>
    <w:rsid w:val="00AA48FA"/>
    <w:rsid w:val="00AA526C"/>
    <w:rsid w:val="00AA554B"/>
    <w:rsid w:val="00AA5983"/>
    <w:rsid w:val="00AA5F98"/>
    <w:rsid w:val="00AA6620"/>
    <w:rsid w:val="00AA72CF"/>
    <w:rsid w:val="00AA7723"/>
    <w:rsid w:val="00AB0609"/>
    <w:rsid w:val="00AB0B54"/>
    <w:rsid w:val="00AB4541"/>
    <w:rsid w:val="00AB45EF"/>
    <w:rsid w:val="00AB5215"/>
    <w:rsid w:val="00AB63E5"/>
    <w:rsid w:val="00AB71CA"/>
    <w:rsid w:val="00AB73B2"/>
    <w:rsid w:val="00AB7B26"/>
    <w:rsid w:val="00AC0232"/>
    <w:rsid w:val="00AC08BD"/>
    <w:rsid w:val="00AC1A2A"/>
    <w:rsid w:val="00AC1DE0"/>
    <w:rsid w:val="00AC324B"/>
    <w:rsid w:val="00AC3E37"/>
    <w:rsid w:val="00AC4BF7"/>
    <w:rsid w:val="00AC5297"/>
    <w:rsid w:val="00AC6292"/>
    <w:rsid w:val="00AC63F9"/>
    <w:rsid w:val="00AC678E"/>
    <w:rsid w:val="00AC6AD3"/>
    <w:rsid w:val="00AC722B"/>
    <w:rsid w:val="00AC7F32"/>
    <w:rsid w:val="00AD1099"/>
    <w:rsid w:val="00AD1347"/>
    <w:rsid w:val="00AD1FC0"/>
    <w:rsid w:val="00AD2C5A"/>
    <w:rsid w:val="00AD4478"/>
    <w:rsid w:val="00AD4AD6"/>
    <w:rsid w:val="00AD5756"/>
    <w:rsid w:val="00AD5F43"/>
    <w:rsid w:val="00AD6789"/>
    <w:rsid w:val="00AD6B26"/>
    <w:rsid w:val="00AD6CA0"/>
    <w:rsid w:val="00AE0921"/>
    <w:rsid w:val="00AE09CB"/>
    <w:rsid w:val="00AE09DE"/>
    <w:rsid w:val="00AE107A"/>
    <w:rsid w:val="00AE18C8"/>
    <w:rsid w:val="00AE1B8F"/>
    <w:rsid w:val="00AE1BA6"/>
    <w:rsid w:val="00AE2409"/>
    <w:rsid w:val="00AE2DD8"/>
    <w:rsid w:val="00AE2FF3"/>
    <w:rsid w:val="00AE39CE"/>
    <w:rsid w:val="00AE42E6"/>
    <w:rsid w:val="00AE43B4"/>
    <w:rsid w:val="00AE44BC"/>
    <w:rsid w:val="00AE475E"/>
    <w:rsid w:val="00AE4E5B"/>
    <w:rsid w:val="00AE4ECC"/>
    <w:rsid w:val="00AE631A"/>
    <w:rsid w:val="00AE6A66"/>
    <w:rsid w:val="00AE715C"/>
    <w:rsid w:val="00AE71B4"/>
    <w:rsid w:val="00AF0CE5"/>
    <w:rsid w:val="00AF2107"/>
    <w:rsid w:val="00AF21CA"/>
    <w:rsid w:val="00AF28A2"/>
    <w:rsid w:val="00AF2BD4"/>
    <w:rsid w:val="00AF5AA9"/>
    <w:rsid w:val="00AF6102"/>
    <w:rsid w:val="00AF62B1"/>
    <w:rsid w:val="00AF7162"/>
    <w:rsid w:val="00B00A8F"/>
    <w:rsid w:val="00B019B5"/>
    <w:rsid w:val="00B01AAD"/>
    <w:rsid w:val="00B01E6F"/>
    <w:rsid w:val="00B01FC5"/>
    <w:rsid w:val="00B02091"/>
    <w:rsid w:val="00B02500"/>
    <w:rsid w:val="00B0357C"/>
    <w:rsid w:val="00B03921"/>
    <w:rsid w:val="00B03FAC"/>
    <w:rsid w:val="00B04915"/>
    <w:rsid w:val="00B06078"/>
    <w:rsid w:val="00B0620F"/>
    <w:rsid w:val="00B06A8D"/>
    <w:rsid w:val="00B07B35"/>
    <w:rsid w:val="00B10410"/>
    <w:rsid w:val="00B10753"/>
    <w:rsid w:val="00B11EF6"/>
    <w:rsid w:val="00B12303"/>
    <w:rsid w:val="00B1230F"/>
    <w:rsid w:val="00B12704"/>
    <w:rsid w:val="00B127E6"/>
    <w:rsid w:val="00B1288E"/>
    <w:rsid w:val="00B131CB"/>
    <w:rsid w:val="00B14121"/>
    <w:rsid w:val="00B14179"/>
    <w:rsid w:val="00B148AA"/>
    <w:rsid w:val="00B15868"/>
    <w:rsid w:val="00B178BE"/>
    <w:rsid w:val="00B20052"/>
    <w:rsid w:val="00B20EF6"/>
    <w:rsid w:val="00B225B8"/>
    <w:rsid w:val="00B22F9E"/>
    <w:rsid w:val="00B2377B"/>
    <w:rsid w:val="00B23ADC"/>
    <w:rsid w:val="00B24362"/>
    <w:rsid w:val="00B24813"/>
    <w:rsid w:val="00B26A09"/>
    <w:rsid w:val="00B30D0B"/>
    <w:rsid w:val="00B30DC4"/>
    <w:rsid w:val="00B32A25"/>
    <w:rsid w:val="00B34B9A"/>
    <w:rsid w:val="00B352E7"/>
    <w:rsid w:val="00B356DA"/>
    <w:rsid w:val="00B3574B"/>
    <w:rsid w:val="00B35D37"/>
    <w:rsid w:val="00B36C3F"/>
    <w:rsid w:val="00B3707B"/>
    <w:rsid w:val="00B40AFD"/>
    <w:rsid w:val="00B40DC8"/>
    <w:rsid w:val="00B40E10"/>
    <w:rsid w:val="00B40E51"/>
    <w:rsid w:val="00B415DB"/>
    <w:rsid w:val="00B420ED"/>
    <w:rsid w:val="00B42F68"/>
    <w:rsid w:val="00B44109"/>
    <w:rsid w:val="00B45C7B"/>
    <w:rsid w:val="00B45CE7"/>
    <w:rsid w:val="00B4737D"/>
    <w:rsid w:val="00B47D38"/>
    <w:rsid w:val="00B52F2C"/>
    <w:rsid w:val="00B5458C"/>
    <w:rsid w:val="00B5589E"/>
    <w:rsid w:val="00B55ADB"/>
    <w:rsid w:val="00B562BC"/>
    <w:rsid w:val="00B567B1"/>
    <w:rsid w:val="00B57051"/>
    <w:rsid w:val="00B57312"/>
    <w:rsid w:val="00B57A3D"/>
    <w:rsid w:val="00B6008D"/>
    <w:rsid w:val="00B60850"/>
    <w:rsid w:val="00B61608"/>
    <w:rsid w:val="00B62F80"/>
    <w:rsid w:val="00B63024"/>
    <w:rsid w:val="00B63595"/>
    <w:rsid w:val="00B63A70"/>
    <w:rsid w:val="00B63D89"/>
    <w:rsid w:val="00B63FFF"/>
    <w:rsid w:val="00B64AC5"/>
    <w:rsid w:val="00B650F4"/>
    <w:rsid w:val="00B66D30"/>
    <w:rsid w:val="00B67000"/>
    <w:rsid w:val="00B67EE3"/>
    <w:rsid w:val="00B707EE"/>
    <w:rsid w:val="00B70AA8"/>
    <w:rsid w:val="00B728A2"/>
    <w:rsid w:val="00B72A07"/>
    <w:rsid w:val="00B72B33"/>
    <w:rsid w:val="00B72E31"/>
    <w:rsid w:val="00B73472"/>
    <w:rsid w:val="00B746CC"/>
    <w:rsid w:val="00B74950"/>
    <w:rsid w:val="00B74A02"/>
    <w:rsid w:val="00B74B03"/>
    <w:rsid w:val="00B75433"/>
    <w:rsid w:val="00B75821"/>
    <w:rsid w:val="00B75BD7"/>
    <w:rsid w:val="00B76238"/>
    <w:rsid w:val="00B76D3A"/>
    <w:rsid w:val="00B76E35"/>
    <w:rsid w:val="00B76EB0"/>
    <w:rsid w:val="00B77E71"/>
    <w:rsid w:val="00B8033D"/>
    <w:rsid w:val="00B8081C"/>
    <w:rsid w:val="00B81B2E"/>
    <w:rsid w:val="00B82B33"/>
    <w:rsid w:val="00B82CD6"/>
    <w:rsid w:val="00B832E2"/>
    <w:rsid w:val="00B83F28"/>
    <w:rsid w:val="00B84799"/>
    <w:rsid w:val="00B84E86"/>
    <w:rsid w:val="00B85C23"/>
    <w:rsid w:val="00B85F19"/>
    <w:rsid w:val="00B861BA"/>
    <w:rsid w:val="00B86611"/>
    <w:rsid w:val="00B86623"/>
    <w:rsid w:val="00B868FA"/>
    <w:rsid w:val="00B87193"/>
    <w:rsid w:val="00B87588"/>
    <w:rsid w:val="00B90611"/>
    <w:rsid w:val="00B90804"/>
    <w:rsid w:val="00B908C2"/>
    <w:rsid w:val="00B90F5E"/>
    <w:rsid w:val="00B90FAA"/>
    <w:rsid w:val="00B913AD"/>
    <w:rsid w:val="00B9152A"/>
    <w:rsid w:val="00B91ED4"/>
    <w:rsid w:val="00B932F0"/>
    <w:rsid w:val="00B947A8"/>
    <w:rsid w:val="00B95413"/>
    <w:rsid w:val="00B96258"/>
    <w:rsid w:val="00B96BD2"/>
    <w:rsid w:val="00B97892"/>
    <w:rsid w:val="00B979F8"/>
    <w:rsid w:val="00BA0706"/>
    <w:rsid w:val="00BA080D"/>
    <w:rsid w:val="00BA0BBA"/>
    <w:rsid w:val="00BA0EB8"/>
    <w:rsid w:val="00BA143D"/>
    <w:rsid w:val="00BA1B1D"/>
    <w:rsid w:val="00BA1E17"/>
    <w:rsid w:val="00BA200A"/>
    <w:rsid w:val="00BA27C3"/>
    <w:rsid w:val="00BA3455"/>
    <w:rsid w:val="00BA3458"/>
    <w:rsid w:val="00BA4A56"/>
    <w:rsid w:val="00BA4B52"/>
    <w:rsid w:val="00BA4C0D"/>
    <w:rsid w:val="00BA50E1"/>
    <w:rsid w:val="00BA5CEA"/>
    <w:rsid w:val="00BA5E88"/>
    <w:rsid w:val="00BA6368"/>
    <w:rsid w:val="00BA67C0"/>
    <w:rsid w:val="00BA68EA"/>
    <w:rsid w:val="00BA6D75"/>
    <w:rsid w:val="00BA766C"/>
    <w:rsid w:val="00BA7730"/>
    <w:rsid w:val="00BA7D24"/>
    <w:rsid w:val="00BB235A"/>
    <w:rsid w:val="00BB27AA"/>
    <w:rsid w:val="00BB3327"/>
    <w:rsid w:val="00BB4803"/>
    <w:rsid w:val="00BB4A28"/>
    <w:rsid w:val="00BB571C"/>
    <w:rsid w:val="00BB5C9C"/>
    <w:rsid w:val="00BB5D75"/>
    <w:rsid w:val="00BB64FF"/>
    <w:rsid w:val="00BB6F0B"/>
    <w:rsid w:val="00BB7FCE"/>
    <w:rsid w:val="00BC0923"/>
    <w:rsid w:val="00BC0934"/>
    <w:rsid w:val="00BC0D08"/>
    <w:rsid w:val="00BC1528"/>
    <w:rsid w:val="00BC1B14"/>
    <w:rsid w:val="00BC1BB8"/>
    <w:rsid w:val="00BC1E92"/>
    <w:rsid w:val="00BC25E4"/>
    <w:rsid w:val="00BC375E"/>
    <w:rsid w:val="00BC3862"/>
    <w:rsid w:val="00BC38B7"/>
    <w:rsid w:val="00BC39EE"/>
    <w:rsid w:val="00BC3C32"/>
    <w:rsid w:val="00BC41D9"/>
    <w:rsid w:val="00BC4642"/>
    <w:rsid w:val="00BC4711"/>
    <w:rsid w:val="00BC5B5D"/>
    <w:rsid w:val="00BC61DD"/>
    <w:rsid w:val="00BC68D5"/>
    <w:rsid w:val="00BC7C2E"/>
    <w:rsid w:val="00BD0990"/>
    <w:rsid w:val="00BD0E0A"/>
    <w:rsid w:val="00BD10EA"/>
    <w:rsid w:val="00BD133B"/>
    <w:rsid w:val="00BD188A"/>
    <w:rsid w:val="00BD24BE"/>
    <w:rsid w:val="00BD26BD"/>
    <w:rsid w:val="00BD2788"/>
    <w:rsid w:val="00BD3886"/>
    <w:rsid w:val="00BD3CE6"/>
    <w:rsid w:val="00BD4E61"/>
    <w:rsid w:val="00BD5126"/>
    <w:rsid w:val="00BD60E1"/>
    <w:rsid w:val="00BD65BE"/>
    <w:rsid w:val="00BD69C0"/>
    <w:rsid w:val="00BD71CC"/>
    <w:rsid w:val="00BE1125"/>
    <w:rsid w:val="00BE14B5"/>
    <w:rsid w:val="00BE2367"/>
    <w:rsid w:val="00BE25F2"/>
    <w:rsid w:val="00BE318D"/>
    <w:rsid w:val="00BE3892"/>
    <w:rsid w:val="00BE4229"/>
    <w:rsid w:val="00BE432A"/>
    <w:rsid w:val="00BE4CB8"/>
    <w:rsid w:val="00BE5CCC"/>
    <w:rsid w:val="00BE751B"/>
    <w:rsid w:val="00BE7C01"/>
    <w:rsid w:val="00BF042E"/>
    <w:rsid w:val="00BF044D"/>
    <w:rsid w:val="00BF07E9"/>
    <w:rsid w:val="00BF22F5"/>
    <w:rsid w:val="00BF2563"/>
    <w:rsid w:val="00BF25F5"/>
    <w:rsid w:val="00BF26FF"/>
    <w:rsid w:val="00BF361E"/>
    <w:rsid w:val="00BF367D"/>
    <w:rsid w:val="00BF4CF0"/>
    <w:rsid w:val="00BF5945"/>
    <w:rsid w:val="00BF64C4"/>
    <w:rsid w:val="00C00232"/>
    <w:rsid w:val="00C008AA"/>
    <w:rsid w:val="00C01146"/>
    <w:rsid w:val="00C01531"/>
    <w:rsid w:val="00C022B9"/>
    <w:rsid w:val="00C0317D"/>
    <w:rsid w:val="00C0471E"/>
    <w:rsid w:val="00C0595D"/>
    <w:rsid w:val="00C05F40"/>
    <w:rsid w:val="00C0602C"/>
    <w:rsid w:val="00C063F7"/>
    <w:rsid w:val="00C064DB"/>
    <w:rsid w:val="00C072AB"/>
    <w:rsid w:val="00C10ED5"/>
    <w:rsid w:val="00C1126D"/>
    <w:rsid w:val="00C11B60"/>
    <w:rsid w:val="00C13BEA"/>
    <w:rsid w:val="00C14408"/>
    <w:rsid w:val="00C1468F"/>
    <w:rsid w:val="00C151A9"/>
    <w:rsid w:val="00C152A2"/>
    <w:rsid w:val="00C158D9"/>
    <w:rsid w:val="00C16614"/>
    <w:rsid w:val="00C1665C"/>
    <w:rsid w:val="00C16D2A"/>
    <w:rsid w:val="00C175CC"/>
    <w:rsid w:val="00C202F9"/>
    <w:rsid w:val="00C21A9F"/>
    <w:rsid w:val="00C21B1A"/>
    <w:rsid w:val="00C21C77"/>
    <w:rsid w:val="00C21E0B"/>
    <w:rsid w:val="00C22862"/>
    <w:rsid w:val="00C25BD9"/>
    <w:rsid w:val="00C25BEB"/>
    <w:rsid w:val="00C27536"/>
    <w:rsid w:val="00C2753F"/>
    <w:rsid w:val="00C32771"/>
    <w:rsid w:val="00C33697"/>
    <w:rsid w:val="00C33C44"/>
    <w:rsid w:val="00C34051"/>
    <w:rsid w:val="00C344B7"/>
    <w:rsid w:val="00C3490A"/>
    <w:rsid w:val="00C34B95"/>
    <w:rsid w:val="00C34F1E"/>
    <w:rsid w:val="00C35E44"/>
    <w:rsid w:val="00C35FFA"/>
    <w:rsid w:val="00C361A5"/>
    <w:rsid w:val="00C368D4"/>
    <w:rsid w:val="00C36C63"/>
    <w:rsid w:val="00C3706C"/>
    <w:rsid w:val="00C37A28"/>
    <w:rsid w:val="00C37B50"/>
    <w:rsid w:val="00C40379"/>
    <w:rsid w:val="00C40838"/>
    <w:rsid w:val="00C425BE"/>
    <w:rsid w:val="00C42F27"/>
    <w:rsid w:val="00C43D00"/>
    <w:rsid w:val="00C4425E"/>
    <w:rsid w:val="00C4455A"/>
    <w:rsid w:val="00C451D4"/>
    <w:rsid w:val="00C45C5C"/>
    <w:rsid w:val="00C45DB7"/>
    <w:rsid w:val="00C466E2"/>
    <w:rsid w:val="00C46C7E"/>
    <w:rsid w:val="00C472EE"/>
    <w:rsid w:val="00C52C2B"/>
    <w:rsid w:val="00C538C3"/>
    <w:rsid w:val="00C548FE"/>
    <w:rsid w:val="00C564BF"/>
    <w:rsid w:val="00C566E6"/>
    <w:rsid w:val="00C56ABB"/>
    <w:rsid w:val="00C56B60"/>
    <w:rsid w:val="00C56BDF"/>
    <w:rsid w:val="00C56E56"/>
    <w:rsid w:val="00C574E9"/>
    <w:rsid w:val="00C57B19"/>
    <w:rsid w:val="00C57C6E"/>
    <w:rsid w:val="00C603B5"/>
    <w:rsid w:val="00C605C9"/>
    <w:rsid w:val="00C6077D"/>
    <w:rsid w:val="00C60F70"/>
    <w:rsid w:val="00C61B8F"/>
    <w:rsid w:val="00C62399"/>
    <w:rsid w:val="00C62880"/>
    <w:rsid w:val="00C63412"/>
    <w:rsid w:val="00C6381B"/>
    <w:rsid w:val="00C640B8"/>
    <w:rsid w:val="00C6467E"/>
    <w:rsid w:val="00C64D26"/>
    <w:rsid w:val="00C64E83"/>
    <w:rsid w:val="00C654EA"/>
    <w:rsid w:val="00C665E6"/>
    <w:rsid w:val="00C66736"/>
    <w:rsid w:val="00C671B8"/>
    <w:rsid w:val="00C675F6"/>
    <w:rsid w:val="00C70333"/>
    <w:rsid w:val="00C7062C"/>
    <w:rsid w:val="00C70F6E"/>
    <w:rsid w:val="00C71850"/>
    <w:rsid w:val="00C726A0"/>
    <w:rsid w:val="00C7335F"/>
    <w:rsid w:val="00C73C98"/>
    <w:rsid w:val="00C73D1F"/>
    <w:rsid w:val="00C74077"/>
    <w:rsid w:val="00C74D0F"/>
    <w:rsid w:val="00C75FD1"/>
    <w:rsid w:val="00C76005"/>
    <w:rsid w:val="00C766D7"/>
    <w:rsid w:val="00C76CD5"/>
    <w:rsid w:val="00C770D7"/>
    <w:rsid w:val="00C77B12"/>
    <w:rsid w:val="00C800FA"/>
    <w:rsid w:val="00C8011C"/>
    <w:rsid w:val="00C803AC"/>
    <w:rsid w:val="00C80837"/>
    <w:rsid w:val="00C809E1"/>
    <w:rsid w:val="00C81460"/>
    <w:rsid w:val="00C81802"/>
    <w:rsid w:val="00C829EF"/>
    <w:rsid w:val="00C859D9"/>
    <w:rsid w:val="00C86752"/>
    <w:rsid w:val="00C87046"/>
    <w:rsid w:val="00C87595"/>
    <w:rsid w:val="00C87CE3"/>
    <w:rsid w:val="00C92D88"/>
    <w:rsid w:val="00C92F72"/>
    <w:rsid w:val="00C9391D"/>
    <w:rsid w:val="00C93A9A"/>
    <w:rsid w:val="00C93B14"/>
    <w:rsid w:val="00C93CE4"/>
    <w:rsid w:val="00C93E97"/>
    <w:rsid w:val="00C94A82"/>
    <w:rsid w:val="00C97711"/>
    <w:rsid w:val="00C979CD"/>
    <w:rsid w:val="00CA01E5"/>
    <w:rsid w:val="00CA1658"/>
    <w:rsid w:val="00CA2A84"/>
    <w:rsid w:val="00CA2CAB"/>
    <w:rsid w:val="00CA3AEF"/>
    <w:rsid w:val="00CA476D"/>
    <w:rsid w:val="00CA5EEE"/>
    <w:rsid w:val="00CA64D6"/>
    <w:rsid w:val="00CA6C4A"/>
    <w:rsid w:val="00CA749C"/>
    <w:rsid w:val="00CA76D9"/>
    <w:rsid w:val="00CA7B7F"/>
    <w:rsid w:val="00CB0C01"/>
    <w:rsid w:val="00CB11BB"/>
    <w:rsid w:val="00CB1F7B"/>
    <w:rsid w:val="00CB2187"/>
    <w:rsid w:val="00CB232C"/>
    <w:rsid w:val="00CB2A38"/>
    <w:rsid w:val="00CB4FBF"/>
    <w:rsid w:val="00CB5ABD"/>
    <w:rsid w:val="00CB6631"/>
    <w:rsid w:val="00CB67A5"/>
    <w:rsid w:val="00CB7389"/>
    <w:rsid w:val="00CC0A31"/>
    <w:rsid w:val="00CC0EC1"/>
    <w:rsid w:val="00CC12BE"/>
    <w:rsid w:val="00CC162A"/>
    <w:rsid w:val="00CC25AE"/>
    <w:rsid w:val="00CC2A17"/>
    <w:rsid w:val="00CC2C50"/>
    <w:rsid w:val="00CC3952"/>
    <w:rsid w:val="00CC4199"/>
    <w:rsid w:val="00CC49B8"/>
    <w:rsid w:val="00CC5C5E"/>
    <w:rsid w:val="00CC628A"/>
    <w:rsid w:val="00CC6EE2"/>
    <w:rsid w:val="00CC715C"/>
    <w:rsid w:val="00CC7BE1"/>
    <w:rsid w:val="00CC7F98"/>
    <w:rsid w:val="00CD0C87"/>
    <w:rsid w:val="00CD13C9"/>
    <w:rsid w:val="00CD1F26"/>
    <w:rsid w:val="00CD29EC"/>
    <w:rsid w:val="00CD37E0"/>
    <w:rsid w:val="00CD3D28"/>
    <w:rsid w:val="00CD5164"/>
    <w:rsid w:val="00CD55BE"/>
    <w:rsid w:val="00CD64C7"/>
    <w:rsid w:val="00CD660A"/>
    <w:rsid w:val="00CD67D3"/>
    <w:rsid w:val="00CD74FB"/>
    <w:rsid w:val="00CD7A74"/>
    <w:rsid w:val="00CD7FC1"/>
    <w:rsid w:val="00CE055E"/>
    <w:rsid w:val="00CE09CA"/>
    <w:rsid w:val="00CE18BD"/>
    <w:rsid w:val="00CE1CB1"/>
    <w:rsid w:val="00CE41DB"/>
    <w:rsid w:val="00CE55C4"/>
    <w:rsid w:val="00CE5AE2"/>
    <w:rsid w:val="00CE5D6E"/>
    <w:rsid w:val="00CE6C50"/>
    <w:rsid w:val="00CE6DA0"/>
    <w:rsid w:val="00CF01D3"/>
    <w:rsid w:val="00CF181A"/>
    <w:rsid w:val="00CF2F2E"/>
    <w:rsid w:val="00CF3CC9"/>
    <w:rsid w:val="00CF3F9D"/>
    <w:rsid w:val="00CF40C6"/>
    <w:rsid w:val="00CF44DC"/>
    <w:rsid w:val="00CF53FC"/>
    <w:rsid w:val="00CF618E"/>
    <w:rsid w:val="00CF6269"/>
    <w:rsid w:val="00CF6B3A"/>
    <w:rsid w:val="00CF6BD6"/>
    <w:rsid w:val="00CF6F2A"/>
    <w:rsid w:val="00CF766F"/>
    <w:rsid w:val="00D00695"/>
    <w:rsid w:val="00D02D2E"/>
    <w:rsid w:val="00D035F8"/>
    <w:rsid w:val="00D03A15"/>
    <w:rsid w:val="00D046A5"/>
    <w:rsid w:val="00D04D23"/>
    <w:rsid w:val="00D053FC"/>
    <w:rsid w:val="00D05695"/>
    <w:rsid w:val="00D06339"/>
    <w:rsid w:val="00D06CA0"/>
    <w:rsid w:val="00D103E3"/>
    <w:rsid w:val="00D107A6"/>
    <w:rsid w:val="00D11DA9"/>
    <w:rsid w:val="00D1387C"/>
    <w:rsid w:val="00D14082"/>
    <w:rsid w:val="00D14241"/>
    <w:rsid w:val="00D158B7"/>
    <w:rsid w:val="00D1672A"/>
    <w:rsid w:val="00D1766F"/>
    <w:rsid w:val="00D17BBB"/>
    <w:rsid w:val="00D17CFC"/>
    <w:rsid w:val="00D17E40"/>
    <w:rsid w:val="00D206B5"/>
    <w:rsid w:val="00D208A4"/>
    <w:rsid w:val="00D20926"/>
    <w:rsid w:val="00D21965"/>
    <w:rsid w:val="00D232D6"/>
    <w:rsid w:val="00D2331E"/>
    <w:rsid w:val="00D23B9F"/>
    <w:rsid w:val="00D23C74"/>
    <w:rsid w:val="00D24BBC"/>
    <w:rsid w:val="00D26F8F"/>
    <w:rsid w:val="00D271AB"/>
    <w:rsid w:val="00D31C00"/>
    <w:rsid w:val="00D31C70"/>
    <w:rsid w:val="00D31C76"/>
    <w:rsid w:val="00D3287F"/>
    <w:rsid w:val="00D33239"/>
    <w:rsid w:val="00D33465"/>
    <w:rsid w:val="00D336FB"/>
    <w:rsid w:val="00D33A3A"/>
    <w:rsid w:val="00D33B38"/>
    <w:rsid w:val="00D33D2A"/>
    <w:rsid w:val="00D3431E"/>
    <w:rsid w:val="00D3460E"/>
    <w:rsid w:val="00D349BE"/>
    <w:rsid w:val="00D34A49"/>
    <w:rsid w:val="00D35416"/>
    <w:rsid w:val="00D35BD5"/>
    <w:rsid w:val="00D35C68"/>
    <w:rsid w:val="00D35DBC"/>
    <w:rsid w:val="00D36040"/>
    <w:rsid w:val="00D36EDC"/>
    <w:rsid w:val="00D36F3A"/>
    <w:rsid w:val="00D36FAC"/>
    <w:rsid w:val="00D3720D"/>
    <w:rsid w:val="00D40051"/>
    <w:rsid w:val="00D40060"/>
    <w:rsid w:val="00D402C6"/>
    <w:rsid w:val="00D410F3"/>
    <w:rsid w:val="00D41281"/>
    <w:rsid w:val="00D419CD"/>
    <w:rsid w:val="00D41D63"/>
    <w:rsid w:val="00D41F36"/>
    <w:rsid w:val="00D42455"/>
    <w:rsid w:val="00D431A9"/>
    <w:rsid w:val="00D43559"/>
    <w:rsid w:val="00D43604"/>
    <w:rsid w:val="00D43BCF"/>
    <w:rsid w:val="00D4451E"/>
    <w:rsid w:val="00D44529"/>
    <w:rsid w:val="00D4468B"/>
    <w:rsid w:val="00D448FC"/>
    <w:rsid w:val="00D45089"/>
    <w:rsid w:val="00D456FD"/>
    <w:rsid w:val="00D47136"/>
    <w:rsid w:val="00D4719F"/>
    <w:rsid w:val="00D4735D"/>
    <w:rsid w:val="00D479D5"/>
    <w:rsid w:val="00D50CB6"/>
    <w:rsid w:val="00D511D0"/>
    <w:rsid w:val="00D51355"/>
    <w:rsid w:val="00D51B9A"/>
    <w:rsid w:val="00D52882"/>
    <w:rsid w:val="00D529F8"/>
    <w:rsid w:val="00D53B15"/>
    <w:rsid w:val="00D53C79"/>
    <w:rsid w:val="00D54E43"/>
    <w:rsid w:val="00D556A4"/>
    <w:rsid w:val="00D55A4C"/>
    <w:rsid w:val="00D56441"/>
    <w:rsid w:val="00D5658C"/>
    <w:rsid w:val="00D56DD2"/>
    <w:rsid w:val="00D56F18"/>
    <w:rsid w:val="00D57D99"/>
    <w:rsid w:val="00D57EE8"/>
    <w:rsid w:val="00D60041"/>
    <w:rsid w:val="00D600A7"/>
    <w:rsid w:val="00D60618"/>
    <w:rsid w:val="00D60B3F"/>
    <w:rsid w:val="00D611F9"/>
    <w:rsid w:val="00D61AAE"/>
    <w:rsid w:val="00D62F93"/>
    <w:rsid w:val="00D65B5B"/>
    <w:rsid w:val="00D66296"/>
    <w:rsid w:val="00D66BEF"/>
    <w:rsid w:val="00D66C3A"/>
    <w:rsid w:val="00D670A8"/>
    <w:rsid w:val="00D67E91"/>
    <w:rsid w:val="00D702D8"/>
    <w:rsid w:val="00D7052E"/>
    <w:rsid w:val="00D707DB"/>
    <w:rsid w:val="00D71069"/>
    <w:rsid w:val="00D723D2"/>
    <w:rsid w:val="00D740F8"/>
    <w:rsid w:val="00D7426A"/>
    <w:rsid w:val="00D75010"/>
    <w:rsid w:val="00D7534F"/>
    <w:rsid w:val="00D753F1"/>
    <w:rsid w:val="00D760A3"/>
    <w:rsid w:val="00D7741D"/>
    <w:rsid w:val="00D77429"/>
    <w:rsid w:val="00D77C31"/>
    <w:rsid w:val="00D77C6A"/>
    <w:rsid w:val="00D77DEB"/>
    <w:rsid w:val="00D807E6"/>
    <w:rsid w:val="00D80973"/>
    <w:rsid w:val="00D80B45"/>
    <w:rsid w:val="00D822AA"/>
    <w:rsid w:val="00D8270E"/>
    <w:rsid w:val="00D82757"/>
    <w:rsid w:val="00D82B64"/>
    <w:rsid w:val="00D82F93"/>
    <w:rsid w:val="00D830B6"/>
    <w:rsid w:val="00D833A7"/>
    <w:rsid w:val="00D83B68"/>
    <w:rsid w:val="00D85594"/>
    <w:rsid w:val="00D85E3D"/>
    <w:rsid w:val="00D86380"/>
    <w:rsid w:val="00D87D2B"/>
    <w:rsid w:val="00D90B58"/>
    <w:rsid w:val="00D90F7E"/>
    <w:rsid w:val="00D91ACF"/>
    <w:rsid w:val="00D9326D"/>
    <w:rsid w:val="00D939DC"/>
    <w:rsid w:val="00D93C0E"/>
    <w:rsid w:val="00D9534A"/>
    <w:rsid w:val="00D95696"/>
    <w:rsid w:val="00D956DB"/>
    <w:rsid w:val="00D95A58"/>
    <w:rsid w:val="00D96400"/>
    <w:rsid w:val="00D964BC"/>
    <w:rsid w:val="00D970AE"/>
    <w:rsid w:val="00D970FF"/>
    <w:rsid w:val="00D9714B"/>
    <w:rsid w:val="00D974C9"/>
    <w:rsid w:val="00DA07A7"/>
    <w:rsid w:val="00DA082D"/>
    <w:rsid w:val="00DA0A42"/>
    <w:rsid w:val="00DA16C2"/>
    <w:rsid w:val="00DA1E30"/>
    <w:rsid w:val="00DA2F49"/>
    <w:rsid w:val="00DA34A6"/>
    <w:rsid w:val="00DA35D1"/>
    <w:rsid w:val="00DA45B3"/>
    <w:rsid w:val="00DA4713"/>
    <w:rsid w:val="00DA5026"/>
    <w:rsid w:val="00DA5B76"/>
    <w:rsid w:val="00DA644F"/>
    <w:rsid w:val="00DA7B09"/>
    <w:rsid w:val="00DB1092"/>
    <w:rsid w:val="00DB1209"/>
    <w:rsid w:val="00DB13AC"/>
    <w:rsid w:val="00DB154F"/>
    <w:rsid w:val="00DB18E9"/>
    <w:rsid w:val="00DB1F91"/>
    <w:rsid w:val="00DB255D"/>
    <w:rsid w:val="00DB2CF4"/>
    <w:rsid w:val="00DB3641"/>
    <w:rsid w:val="00DB3743"/>
    <w:rsid w:val="00DB4686"/>
    <w:rsid w:val="00DB496A"/>
    <w:rsid w:val="00DB5B36"/>
    <w:rsid w:val="00DB5D1D"/>
    <w:rsid w:val="00DB620F"/>
    <w:rsid w:val="00DB767A"/>
    <w:rsid w:val="00DC1268"/>
    <w:rsid w:val="00DC1A3D"/>
    <w:rsid w:val="00DC20B7"/>
    <w:rsid w:val="00DC2E84"/>
    <w:rsid w:val="00DC32B3"/>
    <w:rsid w:val="00DC37C5"/>
    <w:rsid w:val="00DC3882"/>
    <w:rsid w:val="00DC38DE"/>
    <w:rsid w:val="00DC4074"/>
    <w:rsid w:val="00DC5FBE"/>
    <w:rsid w:val="00DC70BD"/>
    <w:rsid w:val="00DC720D"/>
    <w:rsid w:val="00DC77C7"/>
    <w:rsid w:val="00DC78C7"/>
    <w:rsid w:val="00DD08A8"/>
    <w:rsid w:val="00DD1230"/>
    <w:rsid w:val="00DD1498"/>
    <w:rsid w:val="00DD1713"/>
    <w:rsid w:val="00DD1BDC"/>
    <w:rsid w:val="00DD259D"/>
    <w:rsid w:val="00DD2F7F"/>
    <w:rsid w:val="00DD3192"/>
    <w:rsid w:val="00DD3844"/>
    <w:rsid w:val="00DD3A8B"/>
    <w:rsid w:val="00DD3FB4"/>
    <w:rsid w:val="00DD42A4"/>
    <w:rsid w:val="00DD474F"/>
    <w:rsid w:val="00DD6891"/>
    <w:rsid w:val="00DD6951"/>
    <w:rsid w:val="00DD7EF0"/>
    <w:rsid w:val="00DE0577"/>
    <w:rsid w:val="00DE15E2"/>
    <w:rsid w:val="00DE16E3"/>
    <w:rsid w:val="00DE17BF"/>
    <w:rsid w:val="00DE3139"/>
    <w:rsid w:val="00DE319E"/>
    <w:rsid w:val="00DE324F"/>
    <w:rsid w:val="00DE32E0"/>
    <w:rsid w:val="00DE44A6"/>
    <w:rsid w:val="00DE4820"/>
    <w:rsid w:val="00DE4BBE"/>
    <w:rsid w:val="00DE57BE"/>
    <w:rsid w:val="00DF0005"/>
    <w:rsid w:val="00DF0BAB"/>
    <w:rsid w:val="00DF187D"/>
    <w:rsid w:val="00DF1AD6"/>
    <w:rsid w:val="00DF1C90"/>
    <w:rsid w:val="00DF208A"/>
    <w:rsid w:val="00DF34EF"/>
    <w:rsid w:val="00DF3E23"/>
    <w:rsid w:val="00DF3FCF"/>
    <w:rsid w:val="00DF43D8"/>
    <w:rsid w:val="00DF4697"/>
    <w:rsid w:val="00DF5281"/>
    <w:rsid w:val="00DF6105"/>
    <w:rsid w:val="00DF65E0"/>
    <w:rsid w:val="00DF6B8F"/>
    <w:rsid w:val="00E00506"/>
    <w:rsid w:val="00E014F3"/>
    <w:rsid w:val="00E02131"/>
    <w:rsid w:val="00E027BD"/>
    <w:rsid w:val="00E027DD"/>
    <w:rsid w:val="00E03BB5"/>
    <w:rsid w:val="00E03C56"/>
    <w:rsid w:val="00E0677A"/>
    <w:rsid w:val="00E06C21"/>
    <w:rsid w:val="00E07969"/>
    <w:rsid w:val="00E1026D"/>
    <w:rsid w:val="00E1033B"/>
    <w:rsid w:val="00E1074E"/>
    <w:rsid w:val="00E10E72"/>
    <w:rsid w:val="00E118DE"/>
    <w:rsid w:val="00E120B3"/>
    <w:rsid w:val="00E12A81"/>
    <w:rsid w:val="00E12BCA"/>
    <w:rsid w:val="00E135EA"/>
    <w:rsid w:val="00E17F2F"/>
    <w:rsid w:val="00E2108F"/>
    <w:rsid w:val="00E21123"/>
    <w:rsid w:val="00E2124D"/>
    <w:rsid w:val="00E21261"/>
    <w:rsid w:val="00E212E1"/>
    <w:rsid w:val="00E21A14"/>
    <w:rsid w:val="00E21B83"/>
    <w:rsid w:val="00E22FFD"/>
    <w:rsid w:val="00E236FB"/>
    <w:rsid w:val="00E23B78"/>
    <w:rsid w:val="00E25305"/>
    <w:rsid w:val="00E25B64"/>
    <w:rsid w:val="00E27661"/>
    <w:rsid w:val="00E27E5B"/>
    <w:rsid w:val="00E3004A"/>
    <w:rsid w:val="00E306FC"/>
    <w:rsid w:val="00E31E91"/>
    <w:rsid w:val="00E31FFD"/>
    <w:rsid w:val="00E321E9"/>
    <w:rsid w:val="00E32C8A"/>
    <w:rsid w:val="00E34ECA"/>
    <w:rsid w:val="00E3554F"/>
    <w:rsid w:val="00E35D13"/>
    <w:rsid w:val="00E370F0"/>
    <w:rsid w:val="00E4074F"/>
    <w:rsid w:val="00E40884"/>
    <w:rsid w:val="00E40EA1"/>
    <w:rsid w:val="00E413D4"/>
    <w:rsid w:val="00E41841"/>
    <w:rsid w:val="00E42804"/>
    <w:rsid w:val="00E431A3"/>
    <w:rsid w:val="00E432CB"/>
    <w:rsid w:val="00E43AD8"/>
    <w:rsid w:val="00E453FD"/>
    <w:rsid w:val="00E45F9E"/>
    <w:rsid w:val="00E465D7"/>
    <w:rsid w:val="00E46618"/>
    <w:rsid w:val="00E50010"/>
    <w:rsid w:val="00E505D9"/>
    <w:rsid w:val="00E50F7E"/>
    <w:rsid w:val="00E51DA6"/>
    <w:rsid w:val="00E525A6"/>
    <w:rsid w:val="00E52B73"/>
    <w:rsid w:val="00E53052"/>
    <w:rsid w:val="00E53BB1"/>
    <w:rsid w:val="00E5428D"/>
    <w:rsid w:val="00E5459D"/>
    <w:rsid w:val="00E55F76"/>
    <w:rsid w:val="00E560A9"/>
    <w:rsid w:val="00E568D0"/>
    <w:rsid w:val="00E56AD3"/>
    <w:rsid w:val="00E56BBB"/>
    <w:rsid w:val="00E56CEF"/>
    <w:rsid w:val="00E5705D"/>
    <w:rsid w:val="00E57A1C"/>
    <w:rsid w:val="00E57E4E"/>
    <w:rsid w:val="00E60744"/>
    <w:rsid w:val="00E60CD1"/>
    <w:rsid w:val="00E61067"/>
    <w:rsid w:val="00E6132D"/>
    <w:rsid w:val="00E61A46"/>
    <w:rsid w:val="00E62B23"/>
    <w:rsid w:val="00E63A66"/>
    <w:rsid w:val="00E63BF7"/>
    <w:rsid w:val="00E64482"/>
    <w:rsid w:val="00E6522D"/>
    <w:rsid w:val="00E65BDB"/>
    <w:rsid w:val="00E66572"/>
    <w:rsid w:val="00E66C20"/>
    <w:rsid w:val="00E67F99"/>
    <w:rsid w:val="00E709CB"/>
    <w:rsid w:val="00E71D23"/>
    <w:rsid w:val="00E720D4"/>
    <w:rsid w:val="00E72914"/>
    <w:rsid w:val="00E72D13"/>
    <w:rsid w:val="00E73B42"/>
    <w:rsid w:val="00E74565"/>
    <w:rsid w:val="00E75325"/>
    <w:rsid w:val="00E75C53"/>
    <w:rsid w:val="00E75E50"/>
    <w:rsid w:val="00E76837"/>
    <w:rsid w:val="00E76E4B"/>
    <w:rsid w:val="00E770D6"/>
    <w:rsid w:val="00E77B6D"/>
    <w:rsid w:val="00E80F17"/>
    <w:rsid w:val="00E82802"/>
    <w:rsid w:val="00E828AB"/>
    <w:rsid w:val="00E83B12"/>
    <w:rsid w:val="00E83B3A"/>
    <w:rsid w:val="00E8561E"/>
    <w:rsid w:val="00E85699"/>
    <w:rsid w:val="00E85AA3"/>
    <w:rsid w:val="00E86309"/>
    <w:rsid w:val="00E8644E"/>
    <w:rsid w:val="00E90117"/>
    <w:rsid w:val="00E90852"/>
    <w:rsid w:val="00E90DDA"/>
    <w:rsid w:val="00E91074"/>
    <w:rsid w:val="00E92C0D"/>
    <w:rsid w:val="00E92DB6"/>
    <w:rsid w:val="00E93030"/>
    <w:rsid w:val="00E932AC"/>
    <w:rsid w:val="00E95263"/>
    <w:rsid w:val="00E9613B"/>
    <w:rsid w:val="00E965EB"/>
    <w:rsid w:val="00E96961"/>
    <w:rsid w:val="00E97D84"/>
    <w:rsid w:val="00E97E74"/>
    <w:rsid w:val="00EA08A3"/>
    <w:rsid w:val="00EA0B62"/>
    <w:rsid w:val="00EA3A4B"/>
    <w:rsid w:val="00EA545F"/>
    <w:rsid w:val="00EA586E"/>
    <w:rsid w:val="00EA6130"/>
    <w:rsid w:val="00EA61F5"/>
    <w:rsid w:val="00EA62EB"/>
    <w:rsid w:val="00EA6C60"/>
    <w:rsid w:val="00EA6DB1"/>
    <w:rsid w:val="00EA70D5"/>
    <w:rsid w:val="00EA78F4"/>
    <w:rsid w:val="00EB072E"/>
    <w:rsid w:val="00EB080D"/>
    <w:rsid w:val="00EB0974"/>
    <w:rsid w:val="00EB1B3F"/>
    <w:rsid w:val="00EB221C"/>
    <w:rsid w:val="00EB2276"/>
    <w:rsid w:val="00EB24A0"/>
    <w:rsid w:val="00EB281E"/>
    <w:rsid w:val="00EB28E4"/>
    <w:rsid w:val="00EB2B43"/>
    <w:rsid w:val="00EB2B97"/>
    <w:rsid w:val="00EB2DC4"/>
    <w:rsid w:val="00EB34F2"/>
    <w:rsid w:val="00EB3921"/>
    <w:rsid w:val="00EB3D95"/>
    <w:rsid w:val="00EB4098"/>
    <w:rsid w:val="00EB44C0"/>
    <w:rsid w:val="00EB477B"/>
    <w:rsid w:val="00EB51B1"/>
    <w:rsid w:val="00EB5A0D"/>
    <w:rsid w:val="00EB5E0B"/>
    <w:rsid w:val="00EB65F7"/>
    <w:rsid w:val="00EB6AF1"/>
    <w:rsid w:val="00EB789C"/>
    <w:rsid w:val="00EB7D63"/>
    <w:rsid w:val="00EC08FE"/>
    <w:rsid w:val="00EC113C"/>
    <w:rsid w:val="00EC16BD"/>
    <w:rsid w:val="00EC1D76"/>
    <w:rsid w:val="00EC428E"/>
    <w:rsid w:val="00EC4369"/>
    <w:rsid w:val="00EC48A4"/>
    <w:rsid w:val="00EC7703"/>
    <w:rsid w:val="00EC79CE"/>
    <w:rsid w:val="00EC7F3C"/>
    <w:rsid w:val="00ED0B04"/>
    <w:rsid w:val="00ED1403"/>
    <w:rsid w:val="00ED1418"/>
    <w:rsid w:val="00ED1C78"/>
    <w:rsid w:val="00ED2474"/>
    <w:rsid w:val="00ED42C7"/>
    <w:rsid w:val="00ED4DB5"/>
    <w:rsid w:val="00ED4EBA"/>
    <w:rsid w:val="00ED54BD"/>
    <w:rsid w:val="00ED5A86"/>
    <w:rsid w:val="00ED5C26"/>
    <w:rsid w:val="00ED6FED"/>
    <w:rsid w:val="00ED7734"/>
    <w:rsid w:val="00EE093B"/>
    <w:rsid w:val="00EE0AF5"/>
    <w:rsid w:val="00EE0D1E"/>
    <w:rsid w:val="00EE1369"/>
    <w:rsid w:val="00EE29C8"/>
    <w:rsid w:val="00EE2DD6"/>
    <w:rsid w:val="00EE3587"/>
    <w:rsid w:val="00EE48B5"/>
    <w:rsid w:val="00EE58FE"/>
    <w:rsid w:val="00EE60FB"/>
    <w:rsid w:val="00EE61CC"/>
    <w:rsid w:val="00EE6677"/>
    <w:rsid w:val="00EE6A45"/>
    <w:rsid w:val="00EE7631"/>
    <w:rsid w:val="00EE7785"/>
    <w:rsid w:val="00EF0E90"/>
    <w:rsid w:val="00EF2640"/>
    <w:rsid w:val="00EF27AC"/>
    <w:rsid w:val="00EF2F7B"/>
    <w:rsid w:val="00EF3256"/>
    <w:rsid w:val="00EF33A4"/>
    <w:rsid w:val="00EF354C"/>
    <w:rsid w:val="00EF3873"/>
    <w:rsid w:val="00EF3B68"/>
    <w:rsid w:val="00EF77B5"/>
    <w:rsid w:val="00EF7F85"/>
    <w:rsid w:val="00EF7FCE"/>
    <w:rsid w:val="00F004F3"/>
    <w:rsid w:val="00F00708"/>
    <w:rsid w:val="00F00A4E"/>
    <w:rsid w:val="00F014AE"/>
    <w:rsid w:val="00F0159C"/>
    <w:rsid w:val="00F02DFB"/>
    <w:rsid w:val="00F03052"/>
    <w:rsid w:val="00F03AA2"/>
    <w:rsid w:val="00F03FE4"/>
    <w:rsid w:val="00F052ED"/>
    <w:rsid w:val="00F054AC"/>
    <w:rsid w:val="00F05996"/>
    <w:rsid w:val="00F05DFB"/>
    <w:rsid w:val="00F06096"/>
    <w:rsid w:val="00F0638C"/>
    <w:rsid w:val="00F10259"/>
    <w:rsid w:val="00F1085E"/>
    <w:rsid w:val="00F11014"/>
    <w:rsid w:val="00F110C0"/>
    <w:rsid w:val="00F128D7"/>
    <w:rsid w:val="00F12B73"/>
    <w:rsid w:val="00F12E5E"/>
    <w:rsid w:val="00F12FDB"/>
    <w:rsid w:val="00F131C5"/>
    <w:rsid w:val="00F135D1"/>
    <w:rsid w:val="00F141B9"/>
    <w:rsid w:val="00F1519A"/>
    <w:rsid w:val="00F15672"/>
    <w:rsid w:val="00F15AD5"/>
    <w:rsid w:val="00F15B09"/>
    <w:rsid w:val="00F1670A"/>
    <w:rsid w:val="00F167FA"/>
    <w:rsid w:val="00F16BF2"/>
    <w:rsid w:val="00F17C73"/>
    <w:rsid w:val="00F17F83"/>
    <w:rsid w:val="00F20F30"/>
    <w:rsid w:val="00F2143E"/>
    <w:rsid w:val="00F21721"/>
    <w:rsid w:val="00F21E61"/>
    <w:rsid w:val="00F2226B"/>
    <w:rsid w:val="00F23747"/>
    <w:rsid w:val="00F23987"/>
    <w:rsid w:val="00F2658C"/>
    <w:rsid w:val="00F26DE0"/>
    <w:rsid w:val="00F26DE6"/>
    <w:rsid w:val="00F27575"/>
    <w:rsid w:val="00F27831"/>
    <w:rsid w:val="00F27A36"/>
    <w:rsid w:val="00F3023D"/>
    <w:rsid w:val="00F3031B"/>
    <w:rsid w:val="00F31A2D"/>
    <w:rsid w:val="00F323AF"/>
    <w:rsid w:val="00F32E0C"/>
    <w:rsid w:val="00F32F00"/>
    <w:rsid w:val="00F34437"/>
    <w:rsid w:val="00F34647"/>
    <w:rsid w:val="00F34ACB"/>
    <w:rsid w:val="00F34E91"/>
    <w:rsid w:val="00F34FD4"/>
    <w:rsid w:val="00F35316"/>
    <w:rsid w:val="00F35ABA"/>
    <w:rsid w:val="00F363D2"/>
    <w:rsid w:val="00F3754D"/>
    <w:rsid w:val="00F3792D"/>
    <w:rsid w:val="00F404DB"/>
    <w:rsid w:val="00F411BC"/>
    <w:rsid w:val="00F42E75"/>
    <w:rsid w:val="00F43022"/>
    <w:rsid w:val="00F452E0"/>
    <w:rsid w:val="00F45826"/>
    <w:rsid w:val="00F460E2"/>
    <w:rsid w:val="00F4617E"/>
    <w:rsid w:val="00F50B7D"/>
    <w:rsid w:val="00F50F6C"/>
    <w:rsid w:val="00F51F73"/>
    <w:rsid w:val="00F52A9B"/>
    <w:rsid w:val="00F5388E"/>
    <w:rsid w:val="00F53951"/>
    <w:rsid w:val="00F5500E"/>
    <w:rsid w:val="00F55065"/>
    <w:rsid w:val="00F56AA5"/>
    <w:rsid w:val="00F60094"/>
    <w:rsid w:val="00F61B06"/>
    <w:rsid w:val="00F62574"/>
    <w:rsid w:val="00F63858"/>
    <w:rsid w:val="00F64D2C"/>
    <w:rsid w:val="00F65116"/>
    <w:rsid w:val="00F65A66"/>
    <w:rsid w:val="00F66D90"/>
    <w:rsid w:val="00F67108"/>
    <w:rsid w:val="00F717A0"/>
    <w:rsid w:val="00F71CC7"/>
    <w:rsid w:val="00F72D8F"/>
    <w:rsid w:val="00F74E69"/>
    <w:rsid w:val="00F750E9"/>
    <w:rsid w:val="00F755BC"/>
    <w:rsid w:val="00F75E9B"/>
    <w:rsid w:val="00F77036"/>
    <w:rsid w:val="00F7799A"/>
    <w:rsid w:val="00F77A51"/>
    <w:rsid w:val="00F80C08"/>
    <w:rsid w:val="00F811E7"/>
    <w:rsid w:val="00F81792"/>
    <w:rsid w:val="00F81C76"/>
    <w:rsid w:val="00F832B9"/>
    <w:rsid w:val="00F837E6"/>
    <w:rsid w:val="00F848CD"/>
    <w:rsid w:val="00F85C4C"/>
    <w:rsid w:val="00F85CE7"/>
    <w:rsid w:val="00F86C96"/>
    <w:rsid w:val="00F879AC"/>
    <w:rsid w:val="00F87FC2"/>
    <w:rsid w:val="00F90041"/>
    <w:rsid w:val="00F90423"/>
    <w:rsid w:val="00F909A1"/>
    <w:rsid w:val="00F90FEB"/>
    <w:rsid w:val="00F9265F"/>
    <w:rsid w:val="00F927A0"/>
    <w:rsid w:val="00F92858"/>
    <w:rsid w:val="00F93A70"/>
    <w:rsid w:val="00F93D70"/>
    <w:rsid w:val="00F94D20"/>
    <w:rsid w:val="00F95073"/>
    <w:rsid w:val="00F9526E"/>
    <w:rsid w:val="00F956B8"/>
    <w:rsid w:val="00F95705"/>
    <w:rsid w:val="00F95C37"/>
    <w:rsid w:val="00F97198"/>
    <w:rsid w:val="00F97494"/>
    <w:rsid w:val="00FA0200"/>
    <w:rsid w:val="00FA03A7"/>
    <w:rsid w:val="00FA0C68"/>
    <w:rsid w:val="00FA181E"/>
    <w:rsid w:val="00FA1901"/>
    <w:rsid w:val="00FA2E0A"/>
    <w:rsid w:val="00FA3467"/>
    <w:rsid w:val="00FA36D6"/>
    <w:rsid w:val="00FA4ACC"/>
    <w:rsid w:val="00FA78AB"/>
    <w:rsid w:val="00FA7AEF"/>
    <w:rsid w:val="00FB01CE"/>
    <w:rsid w:val="00FB067A"/>
    <w:rsid w:val="00FB168A"/>
    <w:rsid w:val="00FB1A4F"/>
    <w:rsid w:val="00FB225C"/>
    <w:rsid w:val="00FB2484"/>
    <w:rsid w:val="00FB2D6C"/>
    <w:rsid w:val="00FB2F96"/>
    <w:rsid w:val="00FB476C"/>
    <w:rsid w:val="00FB4973"/>
    <w:rsid w:val="00FB5138"/>
    <w:rsid w:val="00FB54B9"/>
    <w:rsid w:val="00FB56FE"/>
    <w:rsid w:val="00FB5A38"/>
    <w:rsid w:val="00FB5B5D"/>
    <w:rsid w:val="00FB62A0"/>
    <w:rsid w:val="00FB7209"/>
    <w:rsid w:val="00FB7403"/>
    <w:rsid w:val="00FB75A6"/>
    <w:rsid w:val="00FB7878"/>
    <w:rsid w:val="00FB7AD4"/>
    <w:rsid w:val="00FB7D8D"/>
    <w:rsid w:val="00FC0084"/>
    <w:rsid w:val="00FC0B27"/>
    <w:rsid w:val="00FC136B"/>
    <w:rsid w:val="00FC1B20"/>
    <w:rsid w:val="00FC1C3D"/>
    <w:rsid w:val="00FC1D3F"/>
    <w:rsid w:val="00FC22E2"/>
    <w:rsid w:val="00FC24CF"/>
    <w:rsid w:val="00FC300B"/>
    <w:rsid w:val="00FC553E"/>
    <w:rsid w:val="00FC6269"/>
    <w:rsid w:val="00FC65E7"/>
    <w:rsid w:val="00FC68E5"/>
    <w:rsid w:val="00FC7294"/>
    <w:rsid w:val="00FD017C"/>
    <w:rsid w:val="00FD026A"/>
    <w:rsid w:val="00FD0309"/>
    <w:rsid w:val="00FD05F9"/>
    <w:rsid w:val="00FD0F31"/>
    <w:rsid w:val="00FD2FF8"/>
    <w:rsid w:val="00FD323F"/>
    <w:rsid w:val="00FD3D00"/>
    <w:rsid w:val="00FD3E17"/>
    <w:rsid w:val="00FD45E1"/>
    <w:rsid w:val="00FD576D"/>
    <w:rsid w:val="00FD582D"/>
    <w:rsid w:val="00FD60A7"/>
    <w:rsid w:val="00FD6529"/>
    <w:rsid w:val="00FD687A"/>
    <w:rsid w:val="00FD770E"/>
    <w:rsid w:val="00FD7AE3"/>
    <w:rsid w:val="00FD7C61"/>
    <w:rsid w:val="00FD7DE1"/>
    <w:rsid w:val="00FE0135"/>
    <w:rsid w:val="00FE02D0"/>
    <w:rsid w:val="00FE0348"/>
    <w:rsid w:val="00FE064B"/>
    <w:rsid w:val="00FE1F59"/>
    <w:rsid w:val="00FE2889"/>
    <w:rsid w:val="00FE372F"/>
    <w:rsid w:val="00FE47C2"/>
    <w:rsid w:val="00FE4B22"/>
    <w:rsid w:val="00FE4B6C"/>
    <w:rsid w:val="00FE65D9"/>
    <w:rsid w:val="00FE6F58"/>
    <w:rsid w:val="00FF0505"/>
    <w:rsid w:val="00FF080F"/>
    <w:rsid w:val="00FF0BA6"/>
    <w:rsid w:val="00FF1730"/>
    <w:rsid w:val="00FF236F"/>
    <w:rsid w:val="00FF3F1A"/>
    <w:rsid w:val="00FF44CE"/>
    <w:rsid w:val="00FF5355"/>
    <w:rsid w:val="00FF547A"/>
    <w:rsid w:val="00FF5956"/>
    <w:rsid w:val="00FF5A27"/>
    <w:rsid w:val="00FF5F5C"/>
    <w:rsid w:val="00FF6D17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EBC759"/>
  <w15:chartTrackingRefBased/>
  <w15:docId w15:val="{D1043FC9-DB69-4DFF-A8F6-B2D1993C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AU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43"/>
  </w:style>
  <w:style w:type="paragraph" w:styleId="Heading1">
    <w:name w:val="heading 1"/>
    <w:basedOn w:val="Normal"/>
    <w:next w:val="Normal"/>
    <w:link w:val="Heading1Char"/>
    <w:uiPriority w:val="9"/>
    <w:qFormat/>
    <w:rsid w:val="00A60743"/>
    <w:pPr>
      <w:keepNext/>
      <w:keepLines/>
      <w:pBdr>
        <w:bottom w:val="single" w:sz="4" w:space="2" w:color="E97132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43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97132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BF4E14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0340D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BF4E14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0340D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0340D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0340D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43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0340D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43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43"/>
    <w:rPr>
      <w:rFonts w:asciiTheme="majorHAnsi" w:eastAsiaTheme="majorEastAsia" w:hAnsiTheme="majorHAnsi" w:cstheme="majorBidi"/>
      <w:color w:val="E97132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43"/>
    <w:rPr>
      <w:rFonts w:asciiTheme="majorHAnsi" w:eastAsiaTheme="majorEastAsia" w:hAnsiTheme="majorHAnsi" w:cstheme="majorBidi"/>
      <w:color w:val="BF4E14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43"/>
    <w:rPr>
      <w:rFonts w:asciiTheme="majorHAnsi" w:eastAsiaTheme="majorEastAsia" w:hAnsiTheme="majorHAnsi" w:cstheme="majorBidi"/>
      <w:i/>
      <w:iCs/>
      <w:color w:val="80340D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43"/>
    <w:rPr>
      <w:rFonts w:asciiTheme="majorHAnsi" w:eastAsiaTheme="majorEastAsia" w:hAnsiTheme="majorHAnsi" w:cstheme="majorBidi"/>
      <w:color w:val="BF4E14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43"/>
    <w:rPr>
      <w:rFonts w:asciiTheme="majorHAnsi" w:eastAsiaTheme="majorEastAsia" w:hAnsiTheme="majorHAnsi" w:cstheme="majorBidi"/>
      <w:i/>
      <w:iCs/>
      <w:color w:val="80340D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43"/>
    <w:rPr>
      <w:rFonts w:asciiTheme="majorHAnsi" w:eastAsiaTheme="majorEastAsia" w:hAnsiTheme="majorHAnsi" w:cstheme="majorBidi"/>
      <w:b/>
      <w:bCs/>
      <w:color w:val="80340D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43"/>
    <w:rPr>
      <w:rFonts w:asciiTheme="majorHAnsi" w:eastAsiaTheme="majorEastAsia" w:hAnsiTheme="majorHAnsi" w:cstheme="majorBidi"/>
      <w:color w:val="80340D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43"/>
    <w:rPr>
      <w:rFonts w:asciiTheme="majorHAnsi" w:eastAsiaTheme="majorEastAsia" w:hAnsiTheme="majorHAnsi" w:cstheme="majorBidi"/>
      <w:i/>
      <w:iCs/>
      <w:color w:val="80340D" w:themeColor="accent2" w:themeShade="8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6074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A60743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43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43"/>
    <w:rPr>
      <w:caps/>
      <w:color w:val="404040" w:themeColor="text1" w:themeTint="BF"/>
      <w:spacing w:val="2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43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6074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FC0B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43"/>
    <w:rPr>
      <w:b/>
      <w:bCs/>
      <w:i/>
      <w:iCs/>
      <w:caps w:val="0"/>
      <w:smallCaps w:val="0"/>
      <w:strike w:val="0"/>
      <w:dstrike w:val="0"/>
      <w:color w:val="E97132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43"/>
    <w:pPr>
      <w:pBdr>
        <w:top w:val="single" w:sz="24" w:space="4" w:color="E97132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43"/>
    <w:rPr>
      <w:rFonts w:asciiTheme="majorHAnsi" w:eastAsiaTheme="majorEastAsia" w:hAnsiTheme="majorHAnsi" w:cstheme="majorBidi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A60743"/>
    <w:rPr>
      <w:b/>
      <w:bCs/>
      <w:caps w:val="0"/>
      <w:smallCaps/>
      <w:color w:val="auto"/>
      <w:spacing w:val="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0B27"/>
  </w:style>
  <w:style w:type="character" w:styleId="Hyperlink">
    <w:name w:val="Hyperlink"/>
    <w:basedOn w:val="DefaultParagraphFont"/>
    <w:uiPriority w:val="99"/>
    <w:unhideWhenUsed/>
    <w:rsid w:val="003207C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2C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C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2C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C9F"/>
    <w:rPr>
      <w:lang w:val="en-GB"/>
    </w:rPr>
  </w:style>
  <w:style w:type="table" w:styleId="TableGrid">
    <w:name w:val="Table Grid"/>
    <w:basedOn w:val="TableNormal"/>
    <w:uiPriority w:val="39"/>
    <w:rsid w:val="00492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E37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19BD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B605B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AC08B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8B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8B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BD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0743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styleId="Strong">
    <w:name w:val="Strong"/>
    <w:basedOn w:val="DefaultParagraphFont"/>
    <w:uiPriority w:val="22"/>
    <w:qFormat/>
    <w:rsid w:val="00A60743"/>
    <w:rPr>
      <w:b/>
      <w:bCs/>
    </w:rPr>
  </w:style>
  <w:style w:type="character" w:styleId="Emphasis">
    <w:name w:val="Emphasis"/>
    <w:basedOn w:val="DefaultParagraphFont"/>
    <w:uiPriority w:val="20"/>
    <w:qFormat/>
    <w:rsid w:val="00A60743"/>
    <w:rPr>
      <w:i/>
      <w:iCs/>
      <w:color w:val="000000" w:themeColor="text1"/>
    </w:rPr>
  </w:style>
  <w:style w:type="paragraph" w:styleId="NoSpacing">
    <w:name w:val="No Spacing"/>
    <w:uiPriority w:val="1"/>
    <w:qFormat/>
    <w:rsid w:val="00A6074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A60743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A6074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A6074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074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51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7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621BC-5892-44F4-8871-627AC2DAB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5</Pages>
  <Words>4006</Words>
  <Characters>23601</Characters>
  <Application>Microsoft Office Word</Application>
  <DocSecurity>0</DocSecurity>
  <Lines>874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Morrissey</dc:creator>
  <cp:keywords/>
  <dc:description/>
  <cp:lastModifiedBy>Murugaraj</cp:lastModifiedBy>
  <cp:revision>3</cp:revision>
  <dcterms:created xsi:type="dcterms:W3CDTF">2025-01-06T10:27:00Z</dcterms:created>
  <dcterms:modified xsi:type="dcterms:W3CDTF">2025-01-2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0547cd309c5d0be581bf5d9091836f2e2b132114473d145896283bddb30bd</vt:lpwstr>
  </property>
</Properties>
</file>